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C2B5C4" w14:textId="77777777" w:rsidR="00FC19AF" w:rsidRPr="004331EB" w:rsidRDefault="00FC19AF" w:rsidP="001812BF">
      <w:pPr>
        <w:jc w:val="both"/>
        <w:rPr>
          <w:rFonts w:ascii="Arial" w:hAnsi="Arial" w:cs="Arial"/>
          <w:sz w:val="22"/>
          <w:szCs w:val="22"/>
        </w:rPr>
      </w:pPr>
    </w:p>
    <w:p w14:paraId="5EC3C704" w14:textId="7ADA2B38" w:rsidR="00FC19AF" w:rsidRPr="004331EB" w:rsidRDefault="00FC19AF" w:rsidP="001812BF">
      <w:pPr>
        <w:jc w:val="both"/>
        <w:rPr>
          <w:rFonts w:ascii="Arial" w:hAnsi="Arial" w:cs="Arial"/>
          <w:sz w:val="22"/>
          <w:szCs w:val="22"/>
        </w:rPr>
      </w:pPr>
    </w:p>
    <w:p w14:paraId="1EB8F9F5" w14:textId="3959F429" w:rsidR="00B22574" w:rsidRPr="004331EB" w:rsidRDefault="00B22574" w:rsidP="001812BF">
      <w:pPr>
        <w:jc w:val="both"/>
        <w:rPr>
          <w:rFonts w:ascii="Arial" w:hAnsi="Arial" w:cs="Arial"/>
          <w:sz w:val="22"/>
          <w:szCs w:val="22"/>
        </w:rPr>
      </w:pPr>
    </w:p>
    <w:p w14:paraId="4AF89FA9" w14:textId="5E0DD4E3" w:rsidR="00B22574" w:rsidRPr="004331EB" w:rsidRDefault="005B1CA5" w:rsidP="005B1CA5">
      <w:pPr>
        <w:jc w:val="center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ONLINE SUPPLEMENT: SUPPLEMENTARY TABLES AND FIGURES</w:t>
      </w:r>
    </w:p>
    <w:p w14:paraId="17B6C1BE" w14:textId="77777777" w:rsidR="00FC19AF" w:rsidRPr="004331EB" w:rsidRDefault="00FC19AF" w:rsidP="001812BF">
      <w:pPr>
        <w:jc w:val="both"/>
        <w:rPr>
          <w:rFonts w:ascii="Arial" w:hAnsi="Arial" w:cs="Arial"/>
          <w:sz w:val="22"/>
          <w:szCs w:val="22"/>
        </w:rPr>
      </w:pPr>
    </w:p>
    <w:p w14:paraId="59334EF8" w14:textId="77777777" w:rsidR="00FC19AF" w:rsidRPr="004331EB" w:rsidRDefault="00FC19AF" w:rsidP="001812BF">
      <w:pPr>
        <w:jc w:val="both"/>
        <w:rPr>
          <w:rFonts w:ascii="Arial" w:hAnsi="Arial" w:cs="Arial"/>
          <w:sz w:val="22"/>
          <w:szCs w:val="22"/>
        </w:rPr>
      </w:pPr>
    </w:p>
    <w:p w14:paraId="20695BBC" w14:textId="77777777" w:rsidR="00FC19AF" w:rsidRPr="004331EB" w:rsidRDefault="00FC19AF" w:rsidP="001812BF">
      <w:pPr>
        <w:jc w:val="both"/>
        <w:rPr>
          <w:rFonts w:ascii="Arial" w:hAnsi="Arial" w:cs="Arial"/>
          <w:sz w:val="22"/>
          <w:szCs w:val="22"/>
        </w:rPr>
      </w:pPr>
    </w:p>
    <w:p w14:paraId="532DC153" w14:textId="0AFBE685" w:rsidR="00C11DCA" w:rsidRDefault="0078596B" w:rsidP="001812BF">
      <w:pPr>
        <w:jc w:val="center"/>
        <w:rPr>
          <w:rFonts w:ascii="Arial" w:hAnsi="Arial" w:cs="Arial"/>
          <w:b/>
          <w:sz w:val="22"/>
          <w:szCs w:val="22"/>
        </w:rPr>
      </w:pPr>
      <w:bookmarkStart w:id="0" w:name="OLE_LINK5"/>
      <w:bookmarkStart w:id="1" w:name="OLE_LINK6"/>
      <w:r w:rsidRPr="004331EB">
        <w:rPr>
          <w:rFonts w:ascii="Arial" w:hAnsi="Arial" w:cs="Arial"/>
          <w:b/>
          <w:sz w:val="22"/>
          <w:szCs w:val="22"/>
        </w:rPr>
        <w:t xml:space="preserve">Methods </w:t>
      </w:r>
      <w:r w:rsidR="00334BAA" w:rsidRPr="004331EB">
        <w:rPr>
          <w:rFonts w:ascii="Arial" w:hAnsi="Arial" w:cs="Arial"/>
          <w:b/>
          <w:sz w:val="22"/>
          <w:szCs w:val="22"/>
        </w:rPr>
        <w:t xml:space="preserve">for </w:t>
      </w:r>
      <w:r w:rsidR="003411AC" w:rsidRPr="004331EB">
        <w:rPr>
          <w:rFonts w:ascii="Arial" w:hAnsi="Arial" w:cs="Arial"/>
          <w:b/>
          <w:sz w:val="22"/>
          <w:szCs w:val="22"/>
        </w:rPr>
        <w:t xml:space="preserve">Home-based </w:t>
      </w:r>
      <w:r w:rsidR="00E60CE1">
        <w:rPr>
          <w:rFonts w:ascii="Arial" w:hAnsi="Arial" w:cs="Arial"/>
          <w:b/>
          <w:sz w:val="22"/>
          <w:szCs w:val="22"/>
        </w:rPr>
        <w:t>Self-</w:t>
      </w:r>
      <w:r w:rsidR="00C11DCA">
        <w:rPr>
          <w:rFonts w:ascii="Arial" w:hAnsi="Arial" w:cs="Arial"/>
          <w:b/>
          <w:sz w:val="22"/>
          <w:szCs w:val="22"/>
        </w:rPr>
        <w:t>Applied Polysomnography</w:t>
      </w:r>
      <w:r w:rsidR="003411AC" w:rsidRPr="004331EB">
        <w:rPr>
          <w:rFonts w:ascii="Arial" w:hAnsi="Arial" w:cs="Arial"/>
          <w:b/>
          <w:sz w:val="22"/>
          <w:szCs w:val="22"/>
        </w:rPr>
        <w:t xml:space="preserve">: </w:t>
      </w:r>
    </w:p>
    <w:p w14:paraId="04F0F465" w14:textId="4A6B26E4" w:rsidR="00304E29" w:rsidRPr="004331EB" w:rsidRDefault="00C11DCA" w:rsidP="001812BF">
      <w:pPr>
        <w:jc w:val="center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T</w:t>
      </w:r>
      <w:r w:rsidR="00205B7E" w:rsidRPr="004331EB">
        <w:rPr>
          <w:rFonts w:ascii="Arial" w:hAnsi="Arial" w:cs="Arial"/>
          <w:b/>
          <w:sz w:val="22"/>
          <w:szCs w:val="22"/>
        </w:rPr>
        <w:t>he Multicenter AIDS Cohort Study</w:t>
      </w:r>
    </w:p>
    <w:bookmarkEnd w:id="0"/>
    <w:bookmarkEnd w:id="1"/>
    <w:p w14:paraId="35FA14AD" w14:textId="77777777" w:rsidR="00FC19AF" w:rsidRPr="004331EB" w:rsidRDefault="00FC19AF" w:rsidP="001812BF">
      <w:pPr>
        <w:jc w:val="center"/>
        <w:rPr>
          <w:rFonts w:ascii="Arial" w:hAnsi="Arial" w:cs="Arial"/>
          <w:sz w:val="22"/>
          <w:szCs w:val="22"/>
        </w:rPr>
      </w:pPr>
    </w:p>
    <w:p w14:paraId="2A8B76D9" w14:textId="633A536A" w:rsidR="00A92D46" w:rsidRDefault="002C3F78" w:rsidP="00C11DCA">
      <w:pPr>
        <w:jc w:val="center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Naresh M. Punjabi</w:t>
      </w:r>
      <w:r w:rsidR="00CC580A" w:rsidRPr="00DC2B75">
        <w:rPr>
          <w:rFonts w:ascii="Arial" w:hAnsi="Arial" w:cs="Arial"/>
          <w:sz w:val="22"/>
          <w:szCs w:val="22"/>
          <w:vertAlign w:val="superscript"/>
        </w:rPr>
        <w:t>1</w:t>
      </w:r>
      <w:r>
        <w:rPr>
          <w:rFonts w:ascii="Arial" w:hAnsi="Arial" w:cs="Arial"/>
          <w:sz w:val="22"/>
          <w:szCs w:val="22"/>
        </w:rPr>
        <w:t>, Todd Brown</w:t>
      </w:r>
      <w:r w:rsidR="00DC2B75" w:rsidRPr="00DC2B75">
        <w:rPr>
          <w:rFonts w:ascii="Arial" w:hAnsi="Arial" w:cs="Arial"/>
          <w:sz w:val="22"/>
          <w:szCs w:val="22"/>
          <w:vertAlign w:val="superscript"/>
        </w:rPr>
        <w:t>2</w:t>
      </w:r>
      <w:r>
        <w:rPr>
          <w:rFonts w:ascii="Arial" w:hAnsi="Arial" w:cs="Arial"/>
          <w:sz w:val="22"/>
          <w:szCs w:val="22"/>
        </w:rPr>
        <w:t>, R Nisha Aurora</w:t>
      </w:r>
      <w:r w:rsidR="00DC2B75" w:rsidRPr="00DC2B75">
        <w:rPr>
          <w:rFonts w:ascii="Arial" w:hAnsi="Arial" w:cs="Arial"/>
          <w:sz w:val="22"/>
          <w:szCs w:val="22"/>
          <w:vertAlign w:val="superscript"/>
        </w:rPr>
        <w:t>3</w:t>
      </w:r>
      <w:r>
        <w:rPr>
          <w:rFonts w:ascii="Arial" w:hAnsi="Arial" w:cs="Arial"/>
          <w:sz w:val="22"/>
          <w:szCs w:val="22"/>
        </w:rPr>
        <w:t>, Sanjay Patel</w:t>
      </w:r>
      <w:r w:rsidR="00DC2B75" w:rsidRPr="00DC2B75">
        <w:rPr>
          <w:rFonts w:ascii="Arial" w:hAnsi="Arial" w:cs="Arial"/>
          <w:sz w:val="22"/>
          <w:szCs w:val="22"/>
          <w:vertAlign w:val="superscript"/>
        </w:rPr>
        <w:t>4</w:t>
      </w:r>
      <w:r>
        <w:rPr>
          <w:rFonts w:ascii="Arial" w:hAnsi="Arial" w:cs="Arial"/>
          <w:sz w:val="22"/>
          <w:szCs w:val="22"/>
        </w:rPr>
        <w:t xml:space="preserve">, </w:t>
      </w:r>
    </w:p>
    <w:p w14:paraId="3F203024" w14:textId="064382F6" w:rsidR="00A92D46" w:rsidRPr="00C004A9" w:rsidRDefault="00C11DCA" w:rsidP="00C11DCA">
      <w:pPr>
        <w:jc w:val="center"/>
        <w:rPr>
          <w:rFonts w:ascii="Arial" w:hAnsi="Arial" w:cs="Arial"/>
          <w:sz w:val="22"/>
          <w:szCs w:val="22"/>
          <w:lang w:val="es-ES"/>
        </w:rPr>
      </w:pPr>
      <w:r w:rsidRPr="00C004A9">
        <w:rPr>
          <w:rFonts w:ascii="Arial" w:hAnsi="Arial" w:cs="Arial"/>
          <w:sz w:val="22"/>
          <w:szCs w:val="22"/>
          <w:lang w:val="es-ES"/>
        </w:rPr>
        <w:t>Valentina</w:t>
      </w:r>
      <w:r w:rsidR="002C3F78" w:rsidRPr="00C004A9">
        <w:rPr>
          <w:rFonts w:ascii="Arial" w:hAnsi="Arial" w:cs="Arial"/>
          <w:sz w:val="22"/>
          <w:szCs w:val="22"/>
          <w:lang w:val="es-ES"/>
        </w:rPr>
        <w:t xml:space="preserve"> Stosor</w:t>
      </w:r>
      <w:r w:rsidR="00DC2B75" w:rsidRPr="00DC2B75">
        <w:rPr>
          <w:rFonts w:ascii="Arial" w:hAnsi="Arial" w:cs="Arial"/>
          <w:sz w:val="22"/>
          <w:szCs w:val="22"/>
          <w:vertAlign w:val="superscript"/>
        </w:rPr>
        <w:t>5</w:t>
      </w:r>
      <w:r w:rsidR="002C3F78" w:rsidRPr="00C004A9">
        <w:rPr>
          <w:rFonts w:ascii="Arial" w:hAnsi="Arial" w:cs="Arial"/>
          <w:sz w:val="22"/>
          <w:szCs w:val="22"/>
          <w:lang w:val="es-ES"/>
        </w:rPr>
        <w:t>,</w:t>
      </w:r>
      <w:r w:rsidR="007D5193" w:rsidRPr="00C004A9">
        <w:rPr>
          <w:rFonts w:ascii="Arial" w:hAnsi="Arial" w:cs="Arial"/>
          <w:sz w:val="22"/>
          <w:szCs w:val="22"/>
          <w:lang w:val="es-ES"/>
        </w:rPr>
        <w:t xml:space="preserve"> </w:t>
      </w:r>
      <w:r w:rsidR="005373E0" w:rsidRPr="00173865">
        <w:rPr>
          <w:rFonts w:ascii="Arial" w:hAnsi="Arial"/>
          <w:sz w:val="22"/>
          <w:lang w:val="es-ES"/>
        </w:rPr>
        <w:t>Joshua H. Cho</w:t>
      </w:r>
      <w:r w:rsidR="00DC2B75" w:rsidRPr="00DC2B75">
        <w:rPr>
          <w:rFonts w:ascii="Arial" w:hAnsi="Arial" w:cs="Arial"/>
          <w:sz w:val="22"/>
          <w:szCs w:val="22"/>
          <w:vertAlign w:val="superscript"/>
        </w:rPr>
        <w:t>6</w:t>
      </w:r>
      <w:r w:rsidR="007D5193" w:rsidRPr="00173865">
        <w:rPr>
          <w:rFonts w:ascii="Arial" w:hAnsi="Arial"/>
          <w:sz w:val="22"/>
          <w:lang w:val="es-ES"/>
        </w:rPr>
        <w:t xml:space="preserve">, </w:t>
      </w:r>
      <w:r w:rsidRPr="00173865">
        <w:rPr>
          <w:rFonts w:ascii="Arial" w:hAnsi="Arial"/>
          <w:sz w:val="22"/>
          <w:lang w:val="es-ES"/>
        </w:rPr>
        <w:t>Halla Helgadóttir</w:t>
      </w:r>
      <w:r w:rsidR="00DC2B75" w:rsidRPr="00DC2B75">
        <w:rPr>
          <w:rFonts w:ascii="Arial" w:hAnsi="Arial" w:cs="Arial"/>
          <w:sz w:val="22"/>
          <w:szCs w:val="22"/>
          <w:vertAlign w:val="superscript"/>
        </w:rPr>
        <w:t>7</w:t>
      </w:r>
      <w:r w:rsidRPr="00173865">
        <w:rPr>
          <w:rFonts w:ascii="Arial" w:hAnsi="Arial"/>
          <w:sz w:val="22"/>
          <w:lang w:val="es-ES"/>
        </w:rPr>
        <w:t xml:space="preserve">, </w:t>
      </w:r>
      <w:proofErr w:type="spellStart"/>
      <w:r w:rsidRPr="00173865">
        <w:rPr>
          <w:rFonts w:ascii="Arial" w:hAnsi="Arial"/>
          <w:sz w:val="22"/>
          <w:lang w:val="es-ES"/>
        </w:rPr>
        <w:t>Jón</w:t>
      </w:r>
      <w:proofErr w:type="spellEnd"/>
      <w:r w:rsidRPr="00173865">
        <w:rPr>
          <w:rFonts w:ascii="Arial" w:hAnsi="Arial"/>
          <w:sz w:val="22"/>
          <w:lang w:val="es-ES"/>
        </w:rPr>
        <w:t xml:space="preserve"> </w:t>
      </w:r>
      <w:proofErr w:type="spellStart"/>
      <w:r w:rsidRPr="00173865">
        <w:rPr>
          <w:rFonts w:ascii="Arial" w:hAnsi="Arial"/>
          <w:sz w:val="22"/>
          <w:lang w:val="es-ES"/>
        </w:rPr>
        <w:t>Skírnir</w:t>
      </w:r>
      <w:proofErr w:type="spellEnd"/>
      <w:r w:rsidRPr="00173865">
        <w:rPr>
          <w:rFonts w:ascii="Arial" w:hAnsi="Arial"/>
          <w:sz w:val="22"/>
          <w:lang w:val="es-ES"/>
        </w:rPr>
        <w:t xml:space="preserve"> </w:t>
      </w:r>
      <w:proofErr w:type="spellStart"/>
      <w:r w:rsidRPr="00173865">
        <w:rPr>
          <w:rFonts w:ascii="Arial" w:hAnsi="Arial"/>
          <w:sz w:val="22"/>
          <w:lang w:val="es-ES"/>
        </w:rPr>
        <w:t>Ágústsson</w:t>
      </w:r>
      <w:proofErr w:type="spellEnd"/>
      <w:r w:rsidR="00DC2B75" w:rsidRPr="00DC2B75">
        <w:rPr>
          <w:rFonts w:ascii="Arial" w:hAnsi="Arial" w:cs="Arial"/>
          <w:sz w:val="22"/>
          <w:szCs w:val="22"/>
          <w:vertAlign w:val="superscript"/>
        </w:rPr>
        <w:t>7</w:t>
      </w:r>
      <w:r w:rsidRPr="00173865">
        <w:rPr>
          <w:rFonts w:ascii="Arial" w:hAnsi="Arial"/>
          <w:sz w:val="22"/>
          <w:lang w:val="es-ES"/>
        </w:rPr>
        <w:t>,</w:t>
      </w:r>
      <w:r w:rsidR="00AF4839" w:rsidRPr="00173865">
        <w:rPr>
          <w:rFonts w:ascii="Arial" w:hAnsi="Arial"/>
          <w:sz w:val="22"/>
          <w:lang w:val="es-ES"/>
        </w:rPr>
        <w:t xml:space="preserve"> </w:t>
      </w:r>
    </w:p>
    <w:p w14:paraId="61B63F95" w14:textId="4499EFC7" w:rsidR="00A60E9B" w:rsidRPr="004331EB" w:rsidRDefault="007C56DD" w:rsidP="00C11DCA">
      <w:pPr>
        <w:jc w:val="center"/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/>
          <w:sz w:val="22"/>
          <w:szCs w:val="22"/>
        </w:rPr>
        <w:t>Gypsyamber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r w:rsidR="00765698">
        <w:rPr>
          <w:rFonts w:ascii="Arial" w:hAnsi="Arial" w:cs="Arial"/>
          <w:sz w:val="22"/>
          <w:szCs w:val="22"/>
        </w:rPr>
        <w:t>D</w:t>
      </w:r>
      <w:r>
        <w:rPr>
          <w:rFonts w:ascii="Arial" w:hAnsi="Arial" w:cs="Arial"/>
          <w:sz w:val="22"/>
          <w:szCs w:val="22"/>
        </w:rPr>
        <w:t>’Souz</w:t>
      </w:r>
      <w:r w:rsidR="00342829">
        <w:rPr>
          <w:rFonts w:ascii="Arial" w:hAnsi="Arial" w:cs="Arial"/>
          <w:sz w:val="22"/>
          <w:szCs w:val="22"/>
        </w:rPr>
        <w:t>a</w:t>
      </w:r>
      <w:r w:rsidR="006E2659">
        <w:rPr>
          <w:rFonts w:ascii="Arial" w:hAnsi="Arial" w:cs="Arial"/>
          <w:sz w:val="22"/>
          <w:szCs w:val="22"/>
          <w:vertAlign w:val="superscript"/>
        </w:rPr>
        <w:t>8</w:t>
      </w:r>
      <w:r>
        <w:rPr>
          <w:rFonts w:ascii="Arial" w:hAnsi="Arial" w:cs="Arial"/>
          <w:sz w:val="22"/>
          <w:szCs w:val="22"/>
        </w:rPr>
        <w:t xml:space="preserve">, </w:t>
      </w:r>
      <w:r w:rsidR="00765698">
        <w:rPr>
          <w:rFonts w:ascii="Arial" w:hAnsi="Arial" w:cs="Arial"/>
          <w:sz w:val="22"/>
          <w:szCs w:val="22"/>
        </w:rPr>
        <w:t xml:space="preserve"> and </w:t>
      </w:r>
      <w:r w:rsidR="002C3F78">
        <w:rPr>
          <w:rFonts w:ascii="Arial" w:hAnsi="Arial" w:cs="Arial"/>
          <w:sz w:val="22"/>
          <w:szCs w:val="22"/>
        </w:rPr>
        <w:t>Jo</w:t>
      </w:r>
      <w:r w:rsidR="007D5193">
        <w:rPr>
          <w:rFonts w:ascii="Arial" w:hAnsi="Arial" w:cs="Arial"/>
          <w:sz w:val="22"/>
          <w:szCs w:val="22"/>
        </w:rPr>
        <w:t>seph B.</w:t>
      </w:r>
      <w:r w:rsidR="002C3F78">
        <w:rPr>
          <w:rFonts w:ascii="Arial" w:hAnsi="Arial" w:cs="Arial"/>
          <w:sz w:val="22"/>
          <w:szCs w:val="22"/>
        </w:rPr>
        <w:t xml:space="preserve"> Margolick</w:t>
      </w:r>
      <w:r w:rsidR="006E2659">
        <w:rPr>
          <w:rFonts w:ascii="Arial" w:hAnsi="Arial" w:cs="Arial"/>
          <w:sz w:val="22"/>
          <w:szCs w:val="22"/>
          <w:vertAlign w:val="superscript"/>
        </w:rPr>
        <w:t>8</w:t>
      </w:r>
    </w:p>
    <w:p w14:paraId="71278FBD" w14:textId="15C227D2" w:rsidR="00CF651E" w:rsidRPr="004331EB" w:rsidRDefault="00CF651E" w:rsidP="001812BF">
      <w:pPr>
        <w:jc w:val="center"/>
        <w:rPr>
          <w:rFonts w:ascii="Arial" w:hAnsi="Arial" w:cs="Arial"/>
          <w:sz w:val="22"/>
          <w:szCs w:val="22"/>
        </w:rPr>
      </w:pPr>
    </w:p>
    <w:p w14:paraId="547E54F7" w14:textId="0D8E71FB" w:rsidR="00CF651E" w:rsidRPr="004331EB" w:rsidRDefault="00CF651E" w:rsidP="001812BF">
      <w:pPr>
        <w:jc w:val="center"/>
        <w:rPr>
          <w:rFonts w:ascii="Arial" w:hAnsi="Arial" w:cs="Arial"/>
          <w:sz w:val="22"/>
          <w:szCs w:val="22"/>
        </w:rPr>
      </w:pPr>
    </w:p>
    <w:p w14:paraId="79D193F5" w14:textId="576AA763" w:rsidR="006E2659" w:rsidRDefault="006E2659" w:rsidP="001812BF">
      <w:pPr>
        <w:jc w:val="center"/>
        <w:rPr>
          <w:rFonts w:ascii="Arial" w:hAnsi="Arial" w:cs="Arial"/>
          <w:sz w:val="22"/>
          <w:szCs w:val="22"/>
        </w:rPr>
      </w:pPr>
      <w:r w:rsidRPr="00DC2B75">
        <w:rPr>
          <w:rFonts w:ascii="Arial" w:hAnsi="Arial" w:cs="Arial"/>
          <w:sz w:val="22"/>
          <w:szCs w:val="22"/>
          <w:vertAlign w:val="superscript"/>
        </w:rPr>
        <w:t>1</w:t>
      </w:r>
      <w:r w:rsidR="00DC2B75">
        <w:rPr>
          <w:rFonts w:ascii="Arial" w:hAnsi="Arial" w:cs="Arial"/>
          <w:sz w:val="22"/>
          <w:szCs w:val="22"/>
        </w:rPr>
        <w:t>University of Miami</w:t>
      </w:r>
      <w:r>
        <w:rPr>
          <w:rFonts w:ascii="Arial" w:hAnsi="Arial" w:cs="Arial"/>
          <w:sz w:val="22"/>
          <w:szCs w:val="22"/>
        </w:rPr>
        <w:t>, Miller School of Medicine</w:t>
      </w:r>
      <w:r w:rsidR="00DC2B75">
        <w:rPr>
          <w:rFonts w:ascii="Arial" w:hAnsi="Arial" w:cs="Arial"/>
          <w:sz w:val="22"/>
          <w:szCs w:val="22"/>
        </w:rPr>
        <w:t xml:space="preserve">; </w:t>
      </w:r>
      <w:r w:rsidRPr="00DC2B75">
        <w:rPr>
          <w:rFonts w:ascii="Arial" w:hAnsi="Arial" w:cs="Arial"/>
          <w:sz w:val="22"/>
          <w:szCs w:val="22"/>
          <w:vertAlign w:val="superscript"/>
        </w:rPr>
        <w:t>2</w:t>
      </w:r>
      <w:r w:rsidR="00DC2B75">
        <w:rPr>
          <w:rFonts w:ascii="Arial" w:hAnsi="Arial" w:cs="Arial"/>
          <w:sz w:val="22"/>
          <w:szCs w:val="22"/>
        </w:rPr>
        <w:t>Johns Hopkins University</w:t>
      </w:r>
      <w:r>
        <w:rPr>
          <w:rFonts w:ascii="Arial" w:hAnsi="Arial" w:cs="Arial"/>
          <w:sz w:val="22"/>
          <w:szCs w:val="22"/>
        </w:rPr>
        <w:t xml:space="preserve">, School of Medicine </w:t>
      </w:r>
      <w:r w:rsidRPr="00DC2B75">
        <w:rPr>
          <w:rFonts w:ascii="Arial" w:hAnsi="Arial" w:cs="Arial"/>
          <w:sz w:val="22"/>
          <w:szCs w:val="22"/>
          <w:vertAlign w:val="superscript"/>
        </w:rPr>
        <w:t>3</w:t>
      </w:r>
      <w:r w:rsidR="00DC2B75" w:rsidRPr="00DC2B75">
        <w:rPr>
          <w:rFonts w:ascii="Arial" w:hAnsi="Arial" w:cs="Arial"/>
          <w:sz w:val="22"/>
          <w:szCs w:val="22"/>
        </w:rPr>
        <w:t>Robert Wood Johnson University Hospital</w:t>
      </w:r>
      <w:r w:rsidR="00DC2B75">
        <w:rPr>
          <w:rFonts w:ascii="Arial" w:hAnsi="Arial" w:cs="Arial"/>
          <w:sz w:val="22"/>
          <w:szCs w:val="22"/>
        </w:rPr>
        <w:t xml:space="preserve">, </w:t>
      </w:r>
      <w:r w:rsidRPr="00DC2B75">
        <w:rPr>
          <w:rFonts w:ascii="Arial" w:hAnsi="Arial" w:cs="Arial"/>
          <w:sz w:val="22"/>
          <w:szCs w:val="22"/>
          <w:vertAlign w:val="superscript"/>
        </w:rPr>
        <w:t>4</w:t>
      </w:r>
      <w:r w:rsidR="00DC2B75">
        <w:rPr>
          <w:rFonts w:ascii="Arial" w:hAnsi="Arial" w:cs="Arial"/>
          <w:sz w:val="22"/>
          <w:szCs w:val="22"/>
        </w:rPr>
        <w:t xml:space="preserve">University of Pittsburgh, </w:t>
      </w:r>
      <w:r>
        <w:rPr>
          <w:rFonts w:ascii="Arial" w:hAnsi="Arial" w:cs="Arial"/>
          <w:sz w:val="22"/>
          <w:szCs w:val="22"/>
        </w:rPr>
        <w:t xml:space="preserve">School of Medicine; </w:t>
      </w:r>
      <w:r w:rsidRPr="00DC2B75">
        <w:rPr>
          <w:rFonts w:ascii="Arial" w:hAnsi="Arial" w:cs="Arial"/>
          <w:sz w:val="22"/>
          <w:szCs w:val="22"/>
          <w:vertAlign w:val="superscript"/>
        </w:rPr>
        <w:t>5</w:t>
      </w:r>
      <w:r w:rsidR="00DC2B75">
        <w:rPr>
          <w:rFonts w:ascii="Arial" w:hAnsi="Arial" w:cs="Arial"/>
          <w:sz w:val="22"/>
          <w:szCs w:val="22"/>
        </w:rPr>
        <w:t>Northwestern University</w:t>
      </w:r>
      <w:r>
        <w:rPr>
          <w:rFonts w:ascii="Arial" w:hAnsi="Arial" w:cs="Arial"/>
          <w:sz w:val="22"/>
          <w:szCs w:val="22"/>
        </w:rPr>
        <w:t xml:space="preserve"> Fienberg School of Medicine</w:t>
      </w:r>
      <w:r w:rsidR="00DC2B75">
        <w:rPr>
          <w:rFonts w:ascii="Arial" w:hAnsi="Arial" w:cs="Arial"/>
          <w:sz w:val="22"/>
          <w:szCs w:val="22"/>
        </w:rPr>
        <w:t xml:space="preserve">, </w:t>
      </w:r>
    </w:p>
    <w:p w14:paraId="0D7B42BE" w14:textId="3608ADCE" w:rsidR="006E2659" w:rsidRDefault="006E2659" w:rsidP="001812BF">
      <w:pPr>
        <w:jc w:val="center"/>
        <w:rPr>
          <w:rFonts w:ascii="Arial" w:hAnsi="Arial" w:cs="Arial"/>
          <w:sz w:val="22"/>
          <w:szCs w:val="22"/>
        </w:rPr>
      </w:pPr>
      <w:r w:rsidRPr="00DC2B75">
        <w:rPr>
          <w:rFonts w:ascii="Arial" w:hAnsi="Arial" w:cs="Arial"/>
          <w:sz w:val="22"/>
          <w:szCs w:val="22"/>
          <w:vertAlign w:val="superscript"/>
        </w:rPr>
        <w:t>6</w:t>
      </w:r>
      <w:r w:rsidR="00DC2B75">
        <w:rPr>
          <w:rFonts w:ascii="Arial" w:hAnsi="Arial" w:cs="Arial"/>
          <w:sz w:val="22"/>
          <w:szCs w:val="22"/>
        </w:rPr>
        <w:t>University of California</w:t>
      </w:r>
      <w:r>
        <w:rPr>
          <w:rFonts w:ascii="Arial" w:hAnsi="Arial" w:cs="Arial"/>
          <w:sz w:val="22"/>
          <w:szCs w:val="22"/>
        </w:rPr>
        <w:t xml:space="preserve"> (</w:t>
      </w:r>
      <w:r w:rsidR="00DC2B75">
        <w:rPr>
          <w:rFonts w:ascii="Arial" w:hAnsi="Arial" w:cs="Arial"/>
          <w:sz w:val="22"/>
          <w:szCs w:val="22"/>
        </w:rPr>
        <w:t>Los Angeles</w:t>
      </w:r>
      <w:r>
        <w:rPr>
          <w:rFonts w:ascii="Arial" w:hAnsi="Arial" w:cs="Arial"/>
          <w:sz w:val="22"/>
          <w:szCs w:val="22"/>
        </w:rPr>
        <w:t>), David Geffen School of Medicine</w:t>
      </w:r>
      <w:r w:rsidR="00DC2B75">
        <w:rPr>
          <w:rFonts w:ascii="Arial" w:hAnsi="Arial" w:cs="Arial"/>
          <w:sz w:val="22"/>
          <w:szCs w:val="22"/>
        </w:rPr>
        <w:t xml:space="preserve">, </w:t>
      </w:r>
      <w:r w:rsidRPr="00DC2B75">
        <w:rPr>
          <w:rFonts w:ascii="Arial" w:hAnsi="Arial" w:cs="Arial"/>
          <w:sz w:val="22"/>
          <w:szCs w:val="22"/>
          <w:vertAlign w:val="superscript"/>
        </w:rPr>
        <w:t>7</w:t>
      </w:r>
      <w:r w:rsidR="00DC2B75">
        <w:rPr>
          <w:rFonts w:ascii="Arial" w:hAnsi="Arial" w:cs="Arial"/>
          <w:sz w:val="22"/>
          <w:szCs w:val="22"/>
        </w:rPr>
        <w:t>Nox Medical</w:t>
      </w:r>
      <w:r>
        <w:rPr>
          <w:rFonts w:ascii="Arial" w:hAnsi="Arial" w:cs="Arial"/>
          <w:sz w:val="22"/>
          <w:szCs w:val="22"/>
        </w:rPr>
        <w:t xml:space="preserve">; </w:t>
      </w:r>
    </w:p>
    <w:p w14:paraId="4C8ABDD4" w14:textId="73733077" w:rsidR="00CF651E" w:rsidRPr="004331EB" w:rsidRDefault="006E2659" w:rsidP="001812BF">
      <w:pPr>
        <w:jc w:val="center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8</w:t>
      </w:r>
      <w:r>
        <w:rPr>
          <w:rFonts w:ascii="Arial" w:hAnsi="Arial" w:cs="Arial"/>
          <w:sz w:val="22"/>
          <w:szCs w:val="22"/>
        </w:rPr>
        <w:t>Johns Hopkins University, Bloomberg School of Public Health</w:t>
      </w:r>
    </w:p>
    <w:p w14:paraId="083B8661" w14:textId="77777777" w:rsidR="00B22574" w:rsidRPr="004331EB" w:rsidRDefault="00B22574" w:rsidP="001812BF">
      <w:pPr>
        <w:jc w:val="center"/>
        <w:rPr>
          <w:rFonts w:ascii="Arial" w:hAnsi="Arial" w:cs="Arial"/>
          <w:sz w:val="22"/>
          <w:szCs w:val="22"/>
        </w:rPr>
      </w:pPr>
    </w:p>
    <w:p w14:paraId="09AE537E" w14:textId="1588C208" w:rsidR="004803FE" w:rsidRPr="004331EB" w:rsidRDefault="004803FE" w:rsidP="001812BF">
      <w:pPr>
        <w:rPr>
          <w:rFonts w:ascii="Arial" w:hAnsi="Arial" w:cs="Arial"/>
          <w:sz w:val="22"/>
          <w:szCs w:val="22"/>
        </w:rPr>
      </w:pPr>
    </w:p>
    <w:p w14:paraId="3A505576" w14:textId="1EC66BAE" w:rsidR="004803FE" w:rsidRDefault="004803FE" w:rsidP="001812BF">
      <w:pPr>
        <w:rPr>
          <w:rFonts w:ascii="Arial" w:hAnsi="Arial" w:cs="Arial"/>
          <w:sz w:val="22"/>
          <w:szCs w:val="22"/>
        </w:rPr>
      </w:pPr>
    </w:p>
    <w:p w14:paraId="3D1DA78F" w14:textId="77777777" w:rsidR="005B1CA5" w:rsidRPr="004331EB" w:rsidRDefault="005B1CA5" w:rsidP="001812BF">
      <w:pPr>
        <w:rPr>
          <w:rFonts w:ascii="Arial" w:hAnsi="Arial" w:cs="Arial"/>
          <w:sz w:val="22"/>
          <w:szCs w:val="22"/>
        </w:rPr>
      </w:pPr>
    </w:p>
    <w:p w14:paraId="6F5C1C9A" w14:textId="77777777" w:rsidR="006F3EEE" w:rsidRPr="004331EB" w:rsidRDefault="006F3EEE" w:rsidP="001812BF">
      <w:pPr>
        <w:jc w:val="both"/>
        <w:rPr>
          <w:rFonts w:ascii="Arial" w:eastAsiaTheme="minorEastAsia" w:hAnsi="Arial" w:cs="Arial"/>
          <w:sz w:val="22"/>
          <w:szCs w:val="22"/>
        </w:rPr>
      </w:pPr>
    </w:p>
    <w:p w14:paraId="746B3BC7" w14:textId="77777777" w:rsidR="006F3EEE" w:rsidRPr="004331EB" w:rsidRDefault="006F3EEE" w:rsidP="001812BF">
      <w:pPr>
        <w:rPr>
          <w:rFonts w:ascii="Arial" w:hAnsi="Arial" w:cs="Arial"/>
          <w:sz w:val="22"/>
          <w:szCs w:val="22"/>
        </w:rPr>
      </w:pPr>
    </w:p>
    <w:p w14:paraId="36EB6489" w14:textId="72D0C4E5" w:rsidR="004803FE" w:rsidRPr="004331EB" w:rsidRDefault="006F3EEE" w:rsidP="001812BF">
      <w:pPr>
        <w:jc w:val="both"/>
        <w:rPr>
          <w:rFonts w:ascii="Arial" w:hAnsi="Arial" w:cs="Arial"/>
          <w:sz w:val="22"/>
          <w:szCs w:val="22"/>
        </w:rPr>
      </w:pPr>
      <w:r w:rsidRPr="004331EB">
        <w:rPr>
          <w:rFonts w:ascii="Arial" w:hAnsi="Arial" w:cs="Arial"/>
          <w:b/>
          <w:bCs/>
          <w:sz w:val="22"/>
          <w:szCs w:val="22"/>
        </w:rPr>
        <w:t>Funding Information:</w:t>
      </w:r>
      <w:r w:rsidRPr="004331EB">
        <w:rPr>
          <w:rFonts w:ascii="Arial" w:hAnsi="Arial" w:cs="Arial"/>
          <w:sz w:val="22"/>
          <w:szCs w:val="22"/>
        </w:rPr>
        <w:t xml:space="preserve"> </w:t>
      </w:r>
      <w:r w:rsidR="00BE1F99" w:rsidRPr="00BE1F99">
        <w:rPr>
          <w:rFonts w:ascii="Arial" w:hAnsi="Arial" w:cs="Arial"/>
          <w:sz w:val="22"/>
          <w:szCs w:val="22"/>
        </w:rPr>
        <w:t xml:space="preserve">Supported by the following NIH grants: U01-HL146241; U01-HL146201; U01-HL146204; U01-HL146202; U01-HL146193; U01-HL146245, U01-HL146240; U01-HL146242; U01-HL146333; U01-HL146205; U01-HL146203; U01-HL146208; U01-HL146192; U01-HL146194. The data collection for the MACS/WIHS Combined Cohort Study was </w:t>
      </w:r>
      <w:r w:rsidR="00BE1F99">
        <w:rPr>
          <w:rFonts w:ascii="Arial" w:hAnsi="Arial" w:cs="Arial"/>
          <w:sz w:val="22"/>
          <w:szCs w:val="22"/>
        </w:rPr>
        <w:t xml:space="preserve">also </w:t>
      </w:r>
      <w:r w:rsidR="00BE1F99" w:rsidRPr="00BE1F99">
        <w:rPr>
          <w:rFonts w:ascii="Arial" w:hAnsi="Arial" w:cs="Arial"/>
          <w:sz w:val="22"/>
          <w:szCs w:val="22"/>
        </w:rPr>
        <w:t>supported by UL1-TR000004 (UCSF CTSA), UL1-TR003098 (JHU ICTR), UL1-TR001881 (UCLA CTSI), P30-AI-050409 (Atlanta CFAR), P30-AI-073961 (Miami CFAR), P30-AI-050410 (UNC CFAR), P30-AI-027767 (UAB CFAR), and P30-MH-116867 (Miami CHARM).</w:t>
      </w:r>
    </w:p>
    <w:p w14:paraId="6FC5A287" w14:textId="77777777" w:rsidR="004803FE" w:rsidRPr="004331EB" w:rsidRDefault="004803FE" w:rsidP="001812BF">
      <w:pPr>
        <w:rPr>
          <w:rFonts w:ascii="Arial" w:hAnsi="Arial" w:cs="Arial"/>
          <w:sz w:val="22"/>
          <w:szCs w:val="22"/>
        </w:rPr>
      </w:pPr>
    </w:p>
    <w:p w14:paraId="29570E8C" w14:textId="6C7E745B" w:rsidR="00C94149" w:rsidRDefault="00C94149" w:rsidP="001812BF">
      <w:pPr>
        <w:jc w:val="both"/>
        <w:rPr>
          <w:rFonts w:ascii="Arial" w:hAnsi="Arial" w:cs="Arial"/>
          <w:sz w:val="22"/>
          <w:szCs w:val="22"/>
        </w:rPr>
      </w:pPr>
    </w:p>
    <w:p w14:paraId="4A42C6F6" w14:textId="7ED7A79A" w:rsidR="005B1CA5" w:rsidRDefault="005B1CA5" w:rsidP="001812BF">
      <w:pPr>
        <w:jc w:val="both"/>
        <w:rPr>
          <w:rFonts w:ascii="Arial" w:hAnsi="Arial" w:cs="Arial"/>
          <w:sz w:val="22"/>
          <w:szCs w:val="22"/>
        </w:rPr>
      </w:pPr>
    </w:p>
    <w:p w14:paraId="3245AFCA" w14:textId="3675A124" w:rsidR="005B1CA5" w:rsidRDefault="005B1CA5" w:rsidP="001812BF">
      <w:pPr>
        <w:jc w:val="both"/>
        <w:rPr>
          <w:rFonts w:ascii="Arial" w:hAnsi="Arial" w:cs="Arial"/>
          <w:sz w:val="22"/>
          <w:szCs w:val="22"/>
        </w:rPr>
      </w:pPr>
    </w:p>
    <w:p w14:paraId="59B3A3DD" w14:textId="5BA2418E" w:rsidR="005B1CA5" w:rsidRDefault="005B1CA5" w:rsidP="001812BF">
      <w:pPr>
        <w:jc w:val="both"/>
        <w:rPr>
          <w:rFonts w:ascii="Arial" w:hAnsi="Arial" w:cs="Arial"/>
          <w:sz w:val="22"/>
          <w:szCs w:val="22"/>
        </w:rPr>
      </w:pPr>
    </w:p>
    <w:p w14:paraId="7AB9D07B" w14:textId="77777777" w:rsidR="005B1CA5" w:rsidRPr="004331EB" w:rsidRDefault="005B1CA5" w:rsidP="001812BF">
      <w:pPr>
        <w:jc w:val="both"/>
        <w:rPr>
          <w:rFonts w:ascii="Arial" w:hAnsi="Arial" w:cs="Arial"/>
          <w:sz w:val="22"/>
          <w:szCs w:val="22"/>
        </w:rPr>
      </w:pPr>
    </w:p>
    <w:p w14:paraId="08241867" w14:textId="77777777" w:rsidR="00FC19AF" w:rsidRPr="004331EB" w:rsidRDefault="00FC19AF" w:rsidP="001812BF">
      <w:pPr>
        <w:jc w:val="both"/>
        <w:rPr>
          <w:rFonts w:ascii="Arial" w:hAnsi="Arial" w:cs="Arial"/>
          <w:b/>
          <w:sz w:val="22"/>
          <w:szCs w:val="22"/>
        </w:rPr>
      </w:pPr>
      <w:r w:rsidRPr="004331EB">
        <w:rPr>
          <w:rFonts w:ascii="Arial" w:hAnsi="Arial" w:cs="Arial"/>
          <w:b/>
          <w:sz w:val="22"/>
          <w:szCs w:val="22"/>
        </w:rPr>
        <w:t xml:space="preserve">Corresponding Author: </w:t>
      </w:r>
    </w:p>
    <w:p w14:paraId="6BC8E0D0" w14:textId="7B10E561" w:rsidR="00FC19AF" w:rsidRPr="004331EB" w:rsidRDefault="00FC19AF" w:rsidP="001812BF">
      <w:pPr>
        <w:jc w:val="both"/>
        <w:rPr>
          <w:rFonts w:ascii="Arial" w:hAnsi="Arial" w:cs="Arial"/>
          <w:sz w:val="22"/>
          <w:szCs w:val="22"/>
        </w:rPr>
      </w:pPr>
      <w:r w:rsidRPr="004331EB">
        <w:rPr>
          <w:rFonts w:ascii="Arial" w:hAnsi="Arial" w:cs="Arial"/>
          <w:sz w:val="22"/>
          <w:szCs w:val="22"/>
        </w:rPr>
        <w:t>Naresh M. Punjabi, MD, PhD</w:t>
      </w:r>
    </w:p>
    <w:p w14:paraId="14656AA6" w14:textId="577B2F7B" w:rsidR="009036C5" w:rsidRPr="004331EB" w:rsidRDefault="009036C5" w:rsidP="001812BF">
      <w:pPr>
        <w:jc w:val="both"/>
        <w:rPr>
          <w:rFonts w:ascii="Arial" w:hAnsi="Arial" w:cs="Arial"/>
          <w:sz w:val="22"/>
          <w:szCs w:val="22"/>
        </w:rPr>
      </w:pPr>
      <w:r w:rsidRPr="004331EB">
        <w:rPr>
          <w:rFonts w:ascii="Arial" w:hAnsi="Arial" w:cs="Arial"/>
          <w:sz w:val="22"/>
          <w:szCs w:val="22"/>
        </w:rPr>
        <w:t>Division of Pulmonary</w:t>
      </w:r>
      <w:r w:rsidR="00205B7E" w:rsidRPr="004331EB">
        <w:rPr>
          <w:rFonts w:ascii="Arial" w:hAnsi="Arial" w:cs="Arial"/>
          <w:sz w:val="22"/>
          <w:szCs w:val="22"/>
        </w:rPr>
        <w:t xml:space="preserve">, </w:t>
      </w:r>
      <w:r w:rsidRPr="004331EB">
        <w:rPr>
          <w:rFonts w:ascii="Arial" w:hAnsi="Arial" w:cs="Arial"/>
          <w:sz w:val="22"/>
          <w:szCs w:val="22"/>
        </w:rPr>
        <w:t>Critical Care</w:t>
      </w:r>
      <w:r w:rsidR="00205B7E" w:rsidRPr="004331EB">
        <w:rPr>
          <w:rFonts w:ascii="Arial" w:hAnsi="Arial" w:cs="Arial"/>
          <w:sz w:val="22"/>
          <w:szCs w:val="22"/>
        </w:rPr>
        <w:t>, and Sleep</w:t>
      </w:r>
      <w:r w:rsidRPr="004331EB">
        <w:rPr>
          <w:rFonts w:ascii="Arial" w:hAnsi="Arial" w:cs="Arial"/>
          <w:sz w:val="22"/>
          <w:szCs w:val="22"/>
        </w:rPr>
        <w:t xml:space="preserve"> Medicine</w:t>
      </w:r>
    </w:p>
    <w:p w14:paraId="11B9291D" w14:textId="15F02062" w:rsidR="00FC19AF" w:rsidRPr="004331EB" w:rsidRDefault="00205B7E" w:rsidP="001812BF">
      <w:pPr>
        <w:jc w:val="both"/>
        <w:rPr>
          <w:rFonts w:ascii="Arial" w:hAnsi="Arial" w:cs="Arial"/>
          <w:sz w:val="22"/>
          <w:szCs w:val="22"/>
        </w:rPr>
      </w:pPr>
      <w:r w:rsidRPr="004331EB">
        <w:rPr>
          <w:rFonts w:ascii="Arial" w:hAnsi="Arial" w:cs="Arial"/>
          <w:sz w:val="22"/>
          <w:szCs w:val="22"/>
        </w:rPr>
        <w:t>University of Miami, Miller School of Medicine</w:t>
      </w:r>
    </w:p>
    <w:p w14:paraId="076B09F7" w14:textId="5933EF85" w:rsidR="00FC19AF" w:rsidRPr="004331EB" w:rsidRDefault="00205B7E" w:rsidP="001812BF">
      <w:pPr>
        <w:jc w:val="both"/>
        <w:rPr>
          <w:rFonts w:ascii="Arial" w:hAnsi="Arial" w:cs="Arial"/>
          <w:sz w:val="22"/>
          <w:szCs w:val="22"/>
        </w:rPr>
      </w:pPr>
      <w:r w:rsidRPr="004331EB">
        <w:rPr>
          <w:rFonts w:ascii="Arial" w:hAnsi="Arial" w:cs="Arial"/>
          <w:sz w:val="22"/>
          <w:szCs w:val="22"/>
        </w:rPr>
        <w:t>1600 NW 10</w:t>
      </w:r>
      <w:r w:rsidRPr="004331EB">
        <w:rPr>
          <w:rFonts w:ascii="Arial" w:hAnsi="Arial" w:cs="Arial"/>
          <w:sz w:val="22"/>
          <w:szCs w:val="22"/>
          <w:vertAlign w:val="superscript"/>
        </w:rPr>
        <w:t>th</w:t>
      </w:r>
      <w:r w:rsidRPr="004331EB">
        <w:rPr>
          <w:rFonts w:ascii="Arial" w:hAnsi="Arial" w:cs="Arial"/>
          <w:sz w:val="22"/>
          <w:szCs w:val="22"/>
        </w:rPr>
        <w:t xml:space="preserve"> Avenue</w:t>
      </w:r>
    </w:p>
    <w:p w14:paraId="306A06B3" w14:textId="1BABBAE4" w:rsidR="00FC19AF" w:rsidRDefault="00205B7E" w:rsidP="001812BF">
      <w:pPr>
        <w:jc w:val="both"/>
        <w:rPr>
          <w:rFonts w:ascii="Arial" w:hAnsi="Arial" w:cs="Arial"/>
          <w:sz w:val="22"/>
          <w:szCs w:val="22"/>
        </w:rPr>
      </w:pPr>
      <w:r w:rsidRPr="004331EB">
        <w:rPr>
          <w:rFonts w:ascii="Arial" w:hAnsi="Arial" w:cs="Arial"/>
          <w:sz w:val="22"/>
          <w:szCs w:val="22"/>
        </w:rPr>
        <w:t>Miami, FL 33136</w:t>
      </w:r>
    </w:p>
    <w:p w14:paraId="262D7793" w14:textId="577189ED" w:rsidR="00C26303" w:rsidRPr="00173865" w:rsidRDefault="00C26303" w:rsidP="001812BF">
      <w:pPr>
        <w:jc w:val="both"/>
        <w:rPr>
          <w:rFonts w:ascii="Arial" w:hAnsi="Arial"/>
          <w:sz w:val="22"/>
        </w:rPr>
      </w:pPr>
      <w:r w:rsidRPr="00173865">
        <w:rPr>
          <w:rFonts w:ascii="Arial" w:hAnsi="Arial"/>
          <w:sz w:val="22"/>
        </w:rPr>
        <w:t>Phone: (305) 243-6388</w:t>
      </w:r>
    </w:p>
    <w:p w14:paraId="7782AA78" w14:textId="3184397C" w:rsidR="005F2B8E" w:rsidRDefault="00C26303" w:rsidP="001812BF">
      <w:pPr>
        <w:jc w:val="both"/>
        <w:rPr>
          <w:rStyle w:val="Hyperlink"/>
          <w:rFonts w:ascii="Arial" w:hAnsi="Arial"/>
          <w:sz w:val="22"/>
        </w:rPr>
      </w:pPr>
      <w:r w:rsidRPr="00173865">
        <w:rPr>
          <w:rFonts w:ascii="Arial" w:hAnsi="Arial"/>
          <w:sz w:val="22"/>
        </w:rPr>
        <w:t xml:space="preserve">Email: </w:t>
      </w:r>
      <w:hyperlink r:id="rId8" w:history="1">
        <w:r w:rsidRPr="00173865">
          <w:rPr>
            <w:rStyle w:val="Hyperlink"/>
            <w:rFonts w:ascii="Arial" w:hAnsi="Arial"/>
            <w:sz w:val="22"/>
          </w:rPr>
          <w:t>npunjabi@miami.edu</w:t>
        </w:r>
      </w:hyperlink>
    </w:p>
    <w:p w14:paraId="389E1ECB" w14:textId="77777777" w:rsidR="005F2B8E" w:rsidRDefault="005F2B8E">
      <w:pPr>
        <w:rPr>
          <w:rStyle w:val="Hyperlink"/>
          <w:rFonts w:ascii="Arial" w:hAnsi="Arial"/>
          <w:sz w:val="22"/>
        </w:rPr>
      </w:pPr>
      <w:r>
        <w:rPr>
          <w:rStyle w:val="Hyperlink"/>
          <w:rFonts w:ascii="Arial" w:hAnsi="Arial"/>
          <w:sz w:val="22"/>
        </w:rPr>
        <w:br w:type="page"/>
      </w:r>
    </w:p>
    <w:p w14:paraId="5520F93F" w14:textId="77777777" w:rsidR="005B1CA5" w:rsidRDefault="005B1CA5" w:rsidP="001812BF">
      <w:pPr>
        <w:jc w:val="both"/>
        <w:rPr>
          <w:rStyle w:val="Hyperlink"/>
          <w:rFonts w:ascii="Arial" w:hAnsi="Arial"/>
          <w:sz w:val="22"/>
        </w:rPr>
        <w:sectPr w:rsidR="005B1CA5" w:rsidSect="005B1CA5">
          <w:footerReference w:type="first" r:id="rId9"/>
          <w:pgSz w:w="12240" w:h="15840" w:code="1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14:paraId="39C531EC" w14:textId="2E1BB1D9" w:rsidR="00C26303" w:rsidRPr="00173865" w:rsidRDefault="00C26303" w:rsidP="001812BF">
      <w:pPr>
        <w:jc w:val="both"/>
        <w:rPr>
          <w:rFonts w:ascii="Arial" w:hAnsi="Arial"/>
          <w:sz w:val="22"/>
        </w:rPr>
      </w:pPr>
      <w:r w:rsidRPr="00173865">
        <w:rPr>
          <w:rFonts w:ascii="Arial" w:hAnsi="Arial"/>
          <w:sz w:val="22"/>
        </w:rPr>
        <w:lastRenderedPageBreak/>
        <w:t xml:space="preserve"> </w:t>
      </w:r>
    </w:p>
    <w:p w14:paraId="1FD791F3" w14:textId="40CA0F08" w:rsidR="00B06093" w:rsidRDefault="00B06093" w:rsidP="00C55F7D">
      <w:pPr>
        <w:tabs>
          <w:tab w:val="left" w:pos="990"/>
        </w:tabs>
        <w:autoSpaceDE w:val="0"/>
        <w:autoSpaceDN w:val="0"/>
        <w:adjustRightInd w:val="0"/>
        <w:ind w:left="-270" w:right="-450"/>
        <w:jc w:val="center"/>
        <w:rPr>
          <w:rFonts w:ascii="Arial" w:hAnsi="Arial" w:cs="Arial"/>
          <w:b/>
          <w:sz w:val="18"/>
          <w:szCs w:val="22"/>
        </w:rPr>
      </w:pPr>
    </w:p>
    <w:p w14:paraId="22AF8884" w14:textId="77777777" w:rsidR="005B1CA5" w:rsidRDefault="005B1CA5" w:rsidP="00C55F7D">
      <w:pPr>
        <w:tabs>
          <w:tab w:val="left" w:pos="990"/>
        </w:tabs>
        <w:autoSpaceDE w:val="0"/>
        <w:autoSpaceDN w:val="0"/>
        <w:adjustRightInd w:val="0"/>
        <w:ind w:left="-270" w:right="-450"/>
        <w:jc w:val="center"/>
        <w:rPr>
          <w:rFonts w:ascii="Arial" w:hAnsi="Arial" w:cs="Arial"/>
          <w:b/>
          <w:sz w:val="18"/>
          <w:szCs w:val="22"/>
        </w:rPr>
      </w:pPr>
    </w:p>
    <w:p w14:paraId="1B32C493" w14:textId="77777777" w:rsidR="00B06093" w:rsidRDefault="00B06093" w:rsidP="00173865">
      <w:pPr>
        <w:tabs>
          <w:tab w:val="left" w:pos="990"/>
        </w:tabs>
        <w:autoSpaceDE w:val="0"/>
        <w:autoSpaceDN w:val="0"/>
        <w:adjustRightInd w:val="0"/>
        <w:ind w:left="-270" w:right="-450"/>
        <w:jc w:val="center"/>
        <w:rPr>
          <w:rFonts w:ascii="Arial" w:hAnsi="Arial" w:cs="Arial"/>
          <w:b/>
          <w:sz w:val="18"/>
          <w:szCs w:val="22"/>
        </w:rPr>
      </w:pPr>
    </w:p>
    <w:p w14:paraId="14C9C55E" w14:textId="77777777" w:rsidR="001E1779" w:rsidRDefault="001E1779" w:rsidP="00C55F7D">
      <w:pPr>
        <w:tabs>
          <w:tab w:val="left" w:pos="990"/>
        </w:tabs>
        <w:autoSpaceDE w:val="0"/>
        <w:autoSpaceDN w:val="0"/>
        <w:adjustRightInd w:val="0"/>
        <w:ind w:left="-270" w:right="-450"/>
        <w:jc w:val="center"/>
        <w:rPr>
          <w:rFonts w:ascii="Arial" w:hAnsi="Arial" w:cs="Arial"/>
          <w:b/>
          <w:sz w:val="18"/>
          <w:szCs w:val="22"/>
        </w:rPr>
      </w:pPr>
    </w:p>
    <w:p w14:paraId="1BA56B43" w14:textId="48EF28B9" w:rsidR="001E1779" w:rsidRPr="00173865" w:rsidRDefault="001E1779" w:rsidP="00173865">
      <w:pPr>
        <w:autoSpaceDE w:val="0"/>
        <w:autoSpaceDN w:val="0"/>
        <w:adjustRightInd w:val="0"/>
        <w:ind w:right="-450"/>
        <w:jc w:val="center"/>
        <w:rPr>
          <w:rFonts w:ascii="Arial" w:hAnsi="Arial"/>
          <w:sz w:val="22"/>
        </w:rPr>
      </w:pPr>
      <w:r w:rsidRPr="00173865">
        <w:rPr>
          <w:rFonts w:ascii="Arial" w:hAnsi="Arial"/>
          <w:b/>
          <w:sz w:val="22"/>
        </w:rPr>
        <w:t xml:space="preserve">Table </w:t>
      </w:r>
      <w:r w:rsidR="00575A67" w:rsidRPr="002464F0">
        <w:rPr>
          <w:rFonts w:ascii="Arial" w:hAnsi="Arial" w:cs="Arial"/>
          <w:b/>
          <w:sz w:val="22"/>
          <w:szCs w:val="22"/>
        </w:rPr>
        <w:t>S</w:t>
      </w:r>
      <w:r w:rsidR="00510F99">
        <w:rPr>
          <w:rFonts w:ascii="Arial" w:hAnsi="Arial" w:cs="Arial"/>
          <w:b/>
          <w:sz w:val="22"/>
          <w:szCs w:val="22"/>
        </w:rPr>
        <w:t>1</w:t>
      </w:r>
      <w:r w:rsidRPr="00173865">
        <w:rPr>
          <w:rFonts w:ascii="Arial" w:hAnsi="Arial"/>
          <w:b/>
          <w:sz w:val="22"/>
        </w:rPr>
        <w:t xml:space="preserve">: </w:t>
      </w:r>
      <w:r w:rsidRPr="00173865">
        <w:rPr>
          <w:rFonts w:ascii="Arial" w:hAnsi="Arial"/>
          <w:sz w:val="22"/>
        </w:rPr>
        <w:t xml:space="preserve">Reasons for </w:t>
      </w:r>
      <w:r w:rsidR="00D212CD" w:rsidRPr="002464F0">
        <w:rPr>
          <w:rFonts w:ascii="Arial" w:hAnsi="Arial" w:cs="Arial"/>
          <w:sz w:val="22"/>
          <w:szCs w:val="22"/>
        </w:rPr>
        <w:t xml:space="preserve">an </w:t>
      </w:r>
      <w:r w:rsidR="000771BE" w:rsidRPr="00173865">
        <w:rPr>
          <w:rFonts w:ascii="Arial" w:hAnsi="Arial"/>
          <w:sz w:val="22"/>
        </w:rPr>
        <w:t xml:space="preserve">unsuccessful </w:t>
      </w:r>
      <w:r w:rsidR="00D212CD" w:rsidRPr="002464F0">
        <w:rPr>
          <w:rFonts w:ascii="Arial" w:hAnsi="Arial" w:cs="Arial"/>
          <w:sz w:val="22"/>
          <w:szCs w:val="22"/>
        </w:rPr>
        <w:t>home sleep</w:t>
      </w:r>
      <w:r w:rsidR="00D212CD" w:rsidRPr="00173865">
        <w:rPr>
          <w:rFonts w:ascii="Arial" w:hAnsi="Arial"/>
          <w:sz w:val="22"/>
        </w:rPr>
        <w:t xml:space="preserve"> </w:t>
      </w:r>
      <w:r w:rsidR="00442C53" w:rsidRPr="00173865">
        <w:rPr>
          <w:rFonts w:ascii="Arial" w:hAnsi="Arial"/>
          <w:sz w:val="22"/>
        </w:rPr>
        <w:t>stud</w:t>
      </w:r>
      <w:r w:rsidR="00D212CD" w:rsidRPr="00173865">
        <w:rPr>
          <w:rFonts w:ascii="Arial" w:hAnsi="Arial"/>
          <w:sz w:val="22"/>
        </w:rPr>
        <w:t>y</w:t>
      </w:r>
      <w:r w:rsidRPr="00173865">
        <w:rPr>
          <w:rFonts w:ascii="Arial" w:hAnsi="Arial"/>
          <w:sz w:val="22"/>
        </w:rPr>
        <w:t xml:space="preserve"> </w:t>
      </w:r>
      <w:r w:rsidRPr="002464F0">
        <w:rPr>
          <w:rFonts w:ascii="Arial" w:hAnsi="Arial" w:cs="Arial"/>
          <w:sz w:val="22"/>
          <w:szCs w:val="22"/>
        </w:rPr>
        <w:t xml:space="preserve">by </w:t>
      </w:r>
      <w:r w:rsidRPr="00173865">
        <w:rPr>
          <w:rFonts w:ascii="Arial" w:hAnsi="Arial"/>
          <w:sz w:val="22"/>
        </w:rPr>
        <w:t>month</w:t>
      </w:r>
    </w:p>
    <w:tbl>
      <w:tblPr>
        <w:tblpPr w:leftFromText="180" w:rightFromText="180" w:vertAnchor="text" w:horzAnchor="margin" w:tblpXSpec="center" w:tblpY="600"/>
        <w:tblW w:w="12240" w:type="dxa"/>
        <w:tblLayout w:type="fixed"/>
        <w:tblLook w:val="04A0" w:firstRow="1" w:lastRow="0" w:firstColumn="1" w:lastColumn="0" w:noHBand="0" w:noVBand="1"/>
      </w:tblPr>
      <w:tblGrid>
        <w:gridCol w:w="898"/>
        <w:gridCol w:w="1170"/>
        <w:gridCol w:w="1529"/>
        <w:gridCol w:w="236"/>
        <w:gridCol w:w="360"/>
        <w:gridCol w:w="1297"/>
        <w:gridCol w:w="270"/>
        <w:gridCol w:w="590"/>
        <w:gridCol w:w="1300"/>
        <w:gridCol w:w="20"/>
        <w:gridCol w:w="250"/>
        <w:gridCol w:w="630"/>
        <w:gridCol w:w="1260"/>
        <w:gridCol w:w="270"/>
        <w:gridCol w:w="810"/>
        <w:gridCol w:w="1350"/>
      </w:tblGrid>
      <w:tr w:rsidR="005B1CA5" w14:paraId="7DAB71A8" w14:textId="77777777" w:rsidTr="005B1CA5">
        <w:trPr>
          <w:trHeight w:val="255"/>
        </w:trPr>
        <w:tc>
          <w:tcPr>
            <w:tcW w:w="89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086A74B" w14:textId="77777777" w:rsidR="005B1CA5" w:rsidRDefault="005B1CA5" w:rsidP="005B1C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2" w:name="RANGE!A1:N15"/>
            <w:r>
              <w:rPr>
                <w:rFonts w:ascii="Arial" w:hAnsi="Arial" w:cs="Arial"/>
                <w:sz w:val="20"/>
                <w:szCs w:val="20"/>
              </w:rPr>
              <w:t>Study Month</w:t>
            </w:r>
            <w:bookmarkEnd w:id="2"/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8CCE659" w14:textId="77777777" w:rsidR="005B1CA5" w:rsidRDefault="005B1CA5" w:rsidP="005B1C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udies</w:t>
            </w:r>
          </w:p>
          <w:p w14:paraId="67ADD925" w14:textId="77777777" w:rsidR="005B1CA5" w:rsidRDefault="005B1CA5" w:rsidP="005B1C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tempted</w:t>
            </w:r>
          </w:p>
        </w:tc>
        <w:tc>
          <w:tcPr>
            <w:tcW w:w="1529" w:type="dxa"/>
            <w:vMerge w:val="restart"/>
            <w:tcBorders>
              <w:top w:val="single" w:sz="4" w:space="0" w:color="auto"/>
            </w:tcBorders>
            <w:vAlign w:val="center"/>
          </w:tcPr>
          <w:p w14:paraId="1370412D" w14:textId="77777777" w:rsidR="005B1CA5" w:rsidRDefault="005B1CA5" w:rsidP="005B1C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udies Unsuccessful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548121EE" w14:textId="77777777" w:rsidR="005B1CA5" w:rsidRDefault="005B1CA5" w:rsidP="005B1C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07" w:type="dxa"/>
            <w:gridSpan w:val="1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FF8558" w14:textId="77777777" w:rsidR="005B1CA5" w:rsidRDefault="005B1CA5" w:rsidP="005B1C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ason for unsuccessful study</w:t>
            </w:r>
          </w:p>
        </w:tc>
      </w:tr>
      <w:tr w:rsidR="005B1CA5" w14:paraId="3E8A29FC" w14:textId="77777777" w:rsidTr="005B1CA5">
        <w:trPr>
          <w:trHeight w:val="255"/>
        </w:trPr>
        <w:tc>
          <w:tcPr>
            <w:tcW w:w="89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34416D" w14:textId="77777777" w:rsidR="005B1CA5" w:rsidRDefault="005B1CA5" w:rsidP="005B1C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BED521" w14:textId="77777777" w:rsidR="005B1CA5" w:rsidRDefault="005B1CA5" w:rsidP="005B1C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9" w:type="dxa"/>
            <w:vMerge/>
            <w:tcBorders>
              <w:bottom w:val="single" w:sz="4" w:space="0" w:color="auto"/>
            </w:tcBorders>
            <w:vAlign w:val="bottom"/>
          </w:tcPr>
          <w:p w14:paraId="2403275C" w14:textId="77777777" w:rsidR="005B1CA5" w:rsidRDefault="005B1CA5" w:rsidP="005B1C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14:paraId="2809BC21" w14:textId="77777777" w:rsidR="005B1CA5" w:rsidRDefault="005B1CA5" w:rsidP="005B1C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57" w:type="dxa"/>
            <w:gridSpan w:val="2"/>
            <w:tcBorders>
              <w:top w:val="single" w:sz="4" w:space="0" w:color="auto"/>
            </w:tcBorders>
            <w:vAlign w:val="bottom"/>
          </w:tcPr>
          <w:p w14:paraId="18831150" w14:textId="77777777" w:rsidR="005B1CA5" w:rsidRDefault="005B1CA5" w:rsidP="005B1C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Oximetry </w:t>
            </w:r>
          </w:p>
          <w:p w14:paraId="773BDCF0" w14:textId="77777777" w:rsidR="005B1CA5" w:rsidRDefault="005B1CA5" w:rsidP="005B1C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3 hours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4E97C9D7" w14:textId="77777777" w:rsidR="005B1CA5" w:rsidRDefault="005B1CA5" w:rsidP="005B1C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  <w:vAlign w:val="bottom"/>
          </w:tcPr>
          <w:p w14:paraId="30271140" w14:textId="77777777" w:rsidR="005B1CA5" w:rsidRDefault="005B1CA5" w:rsidP="005B1C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mpedance bands </w:t>
            </w:r>
          </w:p>
          <w:p w14:paraId="65CD9D6A" w14:textId="77777777" w:rsidR="005B1CA5" w:rsidRDefault="005B1CA5" w:rsidP="005B1C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3 hours</w:t>
            </w:r>
          </w:p>
        </w:tc>
        <w:tc>
          <w:tcPr>
            <w:tcW w:w="270" w:type="dxa"/>
            <w:gridSpan w:val="2"/>
            <w:tcBorders>
              <w:top w:val="single" w:sz="4" w:space="0" w:color="auto"/>
            </w:tcBorders>
          </w:tcPr>
          <w:p w14:paraId="1C1CCB32" w14:textId="77777777" w:rsidR="005B1CA5" w:rsidRDefault="005B1CA5" w:rsidP="005B1C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7ABEEEB" w14:textId="77777777" w:rsidR="005B1CA5" w:rsidRDefault="005B1CA5" w:rsidP="005B1C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EG</w:t>
            </w:r>
          </w:p>
          <w:p w14:paraId="39F9783A" w14:textId="77777777" w:rsidR="005B1CA5" w:rsidRDefault="005B1CA5" w:rsidP="005B1C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3 hours</w:t>
            </w:r>
          </w:p>
        </w:tc>
        <w:tc>
          <w:tcPr>
            <w:tcW w:w="270" w:type="dxa"/>
          </w:tcPr>
          <w:p w14:paraId="32860E28" w14:textId="77777777" w:rsidR="005B1CA5" w:rsidRDefault="005B1CA5" w:rsidP="005B1C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9DA23" w14:textId="77777777" w:rsidR="005B1CA5" w:rsidRDefault="005B1CA5" w:rsidP="005B1C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re than one signal</w:t>
            </w:r>
          </w:p>
          <w:p w14:paraId="4F92671A" w14:textId="77777777" w:rsidR="005B1CA5" w:rsidRDefault="005B1CA5" w:rsidP="005B1C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&lt; 3 hours </w:t>
            </w:r>
          </w:p>
        </w:tc>
      </w:tr>
      <w:tr w:rsidR="005B1CA5" w14:paraId="3B63A402" w14:textId="77777777" w:rsidTr="005B1CA5">
        <w:trPr>
          <w:trHeight w:val="288"/>
        </w:trPr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984B5" w14:textId="77777777" w:rsidR="005B1CA5" w:rsidRDefault="005B1CA5" w:rsidP="005B1C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4FDA1" w14:textId="77777777" w:rsidR="005B1CA5" w:rsidRDefault="005B1CA5" w:rsidP="005B1C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529" w:type="dxa"/>
            <w:tcBorders>
              <w:top w:val="single" w:sz="4" w:space="0" w:color="auto"/>
            </w:tcBorders>
            <w:vAlign w:val="center"/>
          </w:tcPr>
          <w:p w14:paraId="38E2D637" w14:textId="77777777" w:rsidR="005B1CA5" w:rsidRDefault="005B1CA5" w:rsidP="005B1C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236" w:type="dxa"/>
            <w:vAlign w:val="center"/>
          </w:tcPr>
          <w:p w14:paraId="7140D5D1" w14:textId="77777777" w:rsidR="005B1CA5" w:rsidRDefault="005B1CA5" w:rsidP="005B1C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auto"/>
            </w:tcBorders>
            <w:vAlign w:val="center"/>
          </w:tcPr>
          <w:p w14:paraId="5F57AAF6" w14:textId="77777777" w:rsidR="005B1CA5" w:rsidRDefault="005B1CA5" w:rsidP="005B1C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vAlign w:val="center"/>
          </w:tcPr>
          <w:p w14:paraId="414678E8" w14:textId="77777777" w:rsidR="005B1CA5" w:rsidRDefault="005B1CA5" w:rsidP="005B1C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4.4)</w:t>
            </w:r>
          </w:p>
        </w:tc>
        <w:tc>
          <w:tcPr>
            <w:tcW w:w="270" w:type="dxa"/>
            <w:vAlign w:val="center"/>
          </w:tcPr>
          <w:p w14:paraId="47993871" w14:textId="77777777" w:rsidR="005B1CA5" w:rsidRDefault="005B1CA5" w:rsidP="005B1C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single" w:sz="4" w:space="0" w:color="auto"/>
            </w:tcBorders>
            <w:vAlign w:val="center"/>
          </w:tcPr>
          <w:p w14:paraId="5C1730EC" w14:textId="77777777" w:rsidR="005B1CA5" w:rsidRDefault="005B1CA5" w:rsidP="005B1C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2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CC0D4" w14:textId="77777777" w:rsidR="005B1CA5" w:rsidRDefault="005B1CA5" w:rsidP="005B1C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3.3)</w:t>
            </w:r>
          </w:p>
        </w:tc>
        <w:tc>
          <w:tcPr>
            <w:tcW w:w="250" w:type="dxa"/>
            <w:vAlign w:val="center"/>
          </w:tcPr>
          <w:p w14:paraId="643E387D" w14:textId="77777777" w:rsidR="005B1CA5" w:rsidRDefault="005B1CA5" w:rsidP="005B1C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A0B72" w14:textId="77777777" w:rsidR="005B1CA5" w:rsidRDefault="005B1CA5" w:rsidP="005B1C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5F945" w14:textId="77777777" w:rsidR="005B1CA5" w:rsidRDefault="005B1CA5" w:rsidP="005B1C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1.1)</w:t>
            </w:r>
          </w:p>
        </w:tc>
        <w:tc>
          <w:tcPr>
            <w:tcW w:w="270" w:type="dxa"/>
            <w:vAlign w:val="center"/>
          </w:tcPr>
          <w:p w14:paraId="61189246" w14:textId="77777777" w:rsidR="005B1CA5" w:rsidRDefault="005B1CA5" w:rsidP="005B1C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068D7" w14:textId="77777777" w:rsidR="005B1CA5" w:rsidRDefault="005B1CA5" w:rsidP="005B1C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2B8AD" w14:textId="77777777" w:rsidR="005B1CA5" w:rsidRDefault="005B1CA5" w:rsidP="005B1C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1.1)</w:t>
            </w:r>
          </w:p>
        </w:tc>
      </w:tr>
      <w:tr w:rsidR="005B1CA5" w14:paraId="7F1203CF" w14:textId="77777777" w:rsidTr="005B1CA5">
        <w:trPr>
          <w:trHeight w:val="288"/>
        </w:trPr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7897AE6D" w14:textId="77777777" w:rsidR="005B1CA5" w:rsidRDefault="005B1CA5" w:rsidP="005B1C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E0B734C" w14:textId="77777777" w:rsidR="005B1CA5" w:rsidRDefault="005B1CA5" w:rsidP="005B1C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4</w:t>
            </w:r>
          </w:p>
        </w:tc>
        <w:tc>
          <w:tcPr>
            <w:tcW w:w="1529" w:type="dxa"/>
            <w:vAlign w:val="center"/>
          </w:tcPr>
          <w:p w14:paraId="4853136F" w14:textId="77777777" w:rsidR="005B1CA5" w:rsidRDefault="005B1CA5" w:rsidP="005B1C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236" w:type="dxa"/>
            <w:vAlign w:val="center"/>
          </w:tcPr>
          <w:p w14:paraId="361D67A9" w14:textId="77777777" w:rsidR="005B1CA5" w:rsidRDefault="005B1CA5" w:rsidP="005B1C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vAlign w:val="center"/>
          </w:tcPr>
          <w:p w14:paraId="211E8C2C" w14:textId="77777777" w:rsidR="005B1CA5" w:rsidRDefault="005B1CA5" w:rsidP="005B1C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97" w:type="dxa"/>
            <w:vAlign w:val="center"/>
          </w:tcPr>
          <w:p w14:paraId="2BF43C4B" w14:textId="77777777" w:rsidR="005B1CA5" w:rsidRDefault="005B1CA5" w:rsidP="005B1C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1.7)</w:t>
            </w:r>
          </w:p>
        </w:tc>
        <w:tc>
          <w:tcPr>
            <w:tcW w:w="270" w:type="dxa"/>
            <w:vAlign w:val="center"/>
          </w:tcPr>
          <w:p w14:paraId="53B9C796" w14:textId="77777777" w:rsidR="005B1CA5" w:rsidRDefault="005B1CA5" w:rsidP="005B1C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0" w:type="dxa"/>
            <w:vAlign w:val="center"/>
          </w:tcPr>
          <w:p w14:paraId="192AA421" w14:textId="77777777" w:rsidR="005B1CA5" w:rsidRDefault="005B1CA5" w:rsidP="005B1C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20" w:type="dxa"/>
            <w:gridSpan w:val="2"/>
            <w:shd w:val="clear" w:color="auto" w:fill="auto"/>
            <w:noWrap/>
            <w:vAlign w:val="center"/>
            <w:hideMark/>
          </w:tcPr>
          <w:p w14:paraId="13E74947" w14:textId="77777777" w:rsidR="005B1CA5" w:rsidRDefault="005B1CA5" w:rsidP="005B1C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5.0)</w:t>
            </w:r>
          </w:p>
        </w:tc>
        <w:tc>
          <w:tcPr>
            <w:tcW w:w="250" w:type="dxa"/>
            <w:vAlign w:val="center"/>
          </w:tcPr>
          <w:p w14:paraId="2AF2E09E" w14:textId="77777777" w:rsidR="005B1CA5" w:rsidRDefault="005B1CA5" w:rsidP="005B1C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29FCD3D" w14:textId="77777777" w:rsidR="005B1CA5" w:rsidRDefault="005B1CA5" w:rsidP="005B1C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7916DB6" w14:textId="77777777" w:rsidR="005B1CA5" w:rsidRDefault="005B1CA5" w:rsidP="005B1C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5.0)</w:t>
            </w:r>
          </w:p>
        </w:tc>
        <w:tc>
          <w:tcPr>
            <w:tcW w:w="270" w:type="dxa"/>
            <w:vAlign w:val="center"/>
          </w:tcPr>
          <w:p w14:paraId="712A9CB5" w14:textId="77777777" w:rsidR="005B1CA5" w:rsidRDefault="005B1CA5" w:rsidP="005B1C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ACAB16F" w14:textId="77777777" w:rsidR="005B1CA5" w:rsidRDefault="005B1CA5" w:rsidP="005B1C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D05B589" w14:textId="77777777" w:rsidR="005B1CA5" w:rsidRDefault="005B1CA5" w:rsidP="005B1C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8.3)</w:t>
            </w:r>
          </w:p>
        </w:tc>
      </w:tr>
      <w:tr w:rsidR="005B1CA5" w14:paraId="2B5020F6" w14:textId="77777777" w:rsidTr="005B1CA5">
        <w:trPr>
          <w:trHeight w:val="288"/>
        </w:trPr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7129217E" w14:textId="77777777" w:rsidR="005B1CA5" w:rsidRDefault="005B1CA5" w:rsidP="005B1C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1F6E45F" w14:textId="77777777" w:rsidR="005B1CA5" w:rsidRDefault="005B1CA5" w:rsidP="005B1C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</w:t>
            </w:r>
          </w:p>
        </w:tc>
        <w:tc>
          <w:tcPr>
            <w:tcW w:w="1529" w:type="dxa"/>
            <w:vAlign w:val="center"/>
          </w:tcPr>
          <w:p w14:paraId="07A3E542" w14:textId="77777777" w:rsidR="005B1CA5" w:rsidRDefault="005B1CA5" w:rsidP="005B1C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236" w:type="dxa"/>
            <w:vAlign w:val="center"/>
          </w:tcPr>
          <w:p w14:paraId="359ED92A" w14:textId="77777777" w:rsidR="005B1CA5" w:rsidRDefault="005B1CA5" w:rsidP="005B1C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vAlign w:val="center"/>
          </w:tcPr>
          <w:p w14:paraId="29FDDEF9" w14:textId="77777777" w:rsidR="005B1CA5" w:rsidRDefault="005B1CA5" w:rsidP="005B1C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97" w:type="dxa"/>
            <w:vAlign w:val="center"/>
          </w:tcPr>
          <w:p w14:paraId="0B5FD193" w14:textId="77777777" w:rsidR="005B1CA5" w:rsidRDefault="005B1CA5" w:rsidP="005B1C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8.6)</w:t>
            </w:r>
          </w:p>
        </w:tc>
        <w:tc>
          <w:tcPr>
            <w:tcW w:w="270" w:type="dxa"/>
            <w:vAlign w:val="center"/>
          </w:tcPr>
          <w:p w14:paraId="75F7A314" w14:textId="77777777" w:rsidR="005B1CA5" w:rsidRDefault="005B1CA5" w:rsidP="005B1C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0" w:type="dxa"/>
            <w:vAlign w:val="center"/>
          </w:tcPr>
          <w:p w14:paraId="38383CB0" w14:textId="77777777" w:rsidR="005B1CA5" w:rsidRDefault="005B1CA5" w:rsidP="005B1C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320" w:type="dxa"/>
            <w:gridSpan w:val="2"/>
            <w:shd w:val="clear" w:color="auto" w:fill="auto"/>
            <w:noWrap/>
            <w:vAlign w:val="center"/>
            <w:hideMark/>
          </w:tcPr>
          <w:p w14:paraId="607D00AE" w14:textId="77777777" w:rsidR="005B1CA5" w:rsidRDefault="005B1CA5" w:rsidP="005B1C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0.0)</w:t>
            </w:r>
          </w:p>
        </w:tc>
        <w:tc>
          <w:tcPr>
            <w:tcW w:w="250" w:type="dxa"/>
            <w:vAlign w:val="center"/>
          </w:tcPr>
          <w:p w14:paraId="368FFDC3" w14:textId="77777777" w:rsidR="005B1CA5" w:rsidRDefault="005B1CA5" w:rsidP="005B1C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D06E08E" w14:textId="77777777" w:rsidR="005B1CA5" w:rsidRDefault="005B1CA5" w:rsidP="005B1C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BE182B4" w14:textId="77777777" w:rsidR="005B1CA5" w:rsidRDefault="005B1CA5" w:rsidP="005B1C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4.3)</w:t>
            </w:r>
          </w:p>
        </w:tc>
        <w:tc>
          <w:tcPr>
            <w:tcW w:w="270" w:type="dxa"/>
            <w:vAlign w:val="center"/>
          </w:tcPr>
          <w:p w14:paraId="355FE212" w14:textId="77777777" w:rsidR="005B1CA5" w:rsidRDefault="005B1CA5" w:rsidP="005B1C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A70AC99" w14:textId="77777777" w:rsidR="005B1CA5" w:rsidRDefault="005B1CA5" w:rsidP="005B1C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F9A3E2E" w14:textId="77777777" w:rsidR="005B1CA5" w:rsidRDefault="005B1CA5" w:rsidP="005B1C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7.1)</w:t>
            </w:r>
          </w:p>
        </w:tc>
      </w:tr>
      <w:tr w:rsidR="005B1CA5" w14:paraId="14EE044C" w14:textId="77777777" w:rsidTr="005B1CA5">
        <w:trPr>
          <w:trHeight w:val="288"/>
        </w:trPr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3C0D4453" w14:textId="77777777" w:rsidR="005B1CA5" w:rsidRDefault="005B1CA5" w:rsidP="005B1C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402FE84" w14:textId="77777777" w:rsidR="005B1CA5" w:rsidRDefault="005B1CA5" w:rsidP="005B1C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3</w:t>
            </w:r>
          </w:p>
        </w:tc>
        <w:tc>
          <w:tcPr>
            <w:tcW w:w="1529" w:type="dxa"/>
            <w:vAlign w:val="center"/>
          </w:tcPr>
          <w:p w14:paraId="61EAEA0A" w14:textId="77777777" w:rsidR="005B1CA5" w:rsidRDefault="005B1CA5" w:rsidP="005B1C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236" w:type="dxa"/>
            <w:vAlign w:val="center"/>
          </w:tcPr>
          <w:p w14:paraId="0C21648B" w14:textId="77777777" w:rsidR="005B1CA5" w:rsidRDefault="005B1CA5" w:rsidP="005B1C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vAlign w:val="center"/>
          </w:tcPr>
          <w:p w14:paraId="781AD2FA" w14:textId="77777777" w:rsidR="005B1CA5" w:rsidRDefault="005B1CA5" w:rsidP="005B1C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97" w:type="dxa"/>
            <w:vAlign w:val="center"/>
          </w:tcPr>
          <w:p w14:paraId="381CC0A6" w14:textId="77777777" w:rsidR="005B1CA5" w:rsidRDefault="005B1CA5" w:rsidP="005B1C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7.1)</w:t>
            </w:r>
          </w:p>
        </w:tc>
        <w:tc>
          <w:tcPr>
            <w:tcW w:w="270" w:type="dxa"/>
            <w:vAlign w:val="center"/>
          </w:tcPr>
          <w:p w14:paraId="421775A6" w14:textId="77777777" w:rsidR="005B1CA5" w:rsidRDefault="005B1CA5" w:rsidP="005B1C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0" w:type="dxa"/>
            <w:vAlign w:val="center"/>
          </w:tcPr>
          <w:p w14:paraId="190936E0" w14:textId="77777777" w:rsidR="005B1CA5" w:rsidRDefault="005B1CA5" w:rsidP="005B1C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20" w:type="dxa"/>
            <w:gridSpan w:val="2"/>
            <w:shd w:val="clear" w:color="auto" w:fill="auto"/>
            <w:noWrap/>
            <w:vAlign w:val="center"/>
            <w:hideMark/>
          </w:tcPr>
          <w:p w14:paraId="118AF37D" w14:textId="77777777" w:rsidR="005B1CA5" w:rsidRDefault="005B1CA5" w:rsidP="005B1C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1.4)</w:t>
            </w:r>
          </w:p>
        </w:tc>
        <w:tc>
          <w:tcPr>
            <w:tcW w:w="250" w:type="dxa"/>
            <w:vAlign w:val="center"/>
          </w:tcPr>
          <w:p w14:paraId="1AABBA29" w14:textId="77777777" w:rsidR="005B1CA5" w:rsidRDefault="005B1CA5" w:rsidP="005B1C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9116FC4" w14:textId="77777777" w:rsidR="005B1CA5" w:rsidRDefault="005B1CA5" w:rsidP="005B1C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CF986DF" w14:textId="77777777" w:rsidR="005B1CA5" w:rsidRDefault="005B1CA5" w:rsidP="005B1C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0.0)</w:t>
            </w:r>
          </w:p>
        </w:tc>
        <w:tc>
          <w:tcPr>
            <w:tcW w:w="270" w:type="dxa"/>
            <w:vAlign w:val="center"/>
          </w:tcPr>
          <w:p w14:paraId="4BB7FC97" w14:textId="77777777" w:rsidR="005B1CA5" w:rsidRDefault="005B1CA5" w:rsidP="005B1C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C62160D" w14:textId="77777777" w:rsidR="005B1CA5" w:rsidRDefault="005B1CA5" w:rsidP="005B1C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9F4F1D4" w14:textId="77777777" w:rsidR="005B1CA5" w:rsidRDefault="005B1CA5" w:rsidP="005B1C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1.4)</w:t>
            </w:r>
          </w:p>
        </w:tc>
      </w:tr>
      <w:tr w:rsidR="005B1CA5" w14:paraId="7D465756" w14:textId="77777777" w:rsidTr="005B1CA5">
        <w:trPr>
          <w:trHeight w:val="288"/>
        </w:trPr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0A278685" w14:textId="77777777" w:rsidR="005B1CA5" w:rsidRDefault="005B1CA5" w:rsidP="005B1C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960448E" w14:textId="77777777" w:rsidR="005B1CA5" w:rsidRDefault="005B1CA5" w:rsidP="005B1C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1529" w:type="dxa"/>
            <w:vAlign w:val="center"/>
          </w:tcPr>
          <w:p w14:paraId="6D32C3D0" w14:textId="77777777" w:rsidR="005B1CA5" w:rsidRDefault="005B1CA5" w:rsidP="005B1C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236" w:type="dxa"/>
            <w:vAlign w:val="center"/>
          </w:tcPr>
          <w:p w14:paraId="4F8F06A9" w14:textId="77777777" w:rsidR="005B1CA5" w:rsidRDefault="005B1CA5" w:rsidP="005B1C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vAlign w:val="center"/>
          </w:tcPr>
          <w:p w14:paraId="3CFF643A" w14:textId="77777777" w:rsidR="005B1CA5" w:rsidRDefault="005B1CA5" w:rsidP="005B1C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97" w:type="dxa"/>
            <w:vAlign w:val="center"/>
          </w:tcPr>
          <w:p w14:paraId="2CB4CEF3" w14:textId="77777777" w:rsidR="005B1CA5" w:rsidRDefault="005B1CA5" w:rsidP="005B1C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3.3)</w:t>
            </w:r>
          </w:p>
        </w:tc>
        <w:tc>
          <w:tcPr>
            <w:tcW w:w="270" w:type="dxa"/>
            <w:vAlign w:val="center"/>
          </w:tcPr>
          <w:p w14:paraId="2F741DDD" w14:textId="77777777" w:rsidR="005B1CA5" w:rsidRDefault="005B1CA5" w:rsidP="005B1C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0" w:type="dxa"/>
            <w:vAlign w:val="center"/>
          </w:tcPr>
          <w:p w14:paraId="14AA7C1B" w14:textId="77777777" w:rsidR="005B1CA5" w:rsidRDefault="005B1CA5" w:rsidP="005B1C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20" w:type="dxa"/>
            <w:gridSpan w:val="2"/>
            <w:shd w:val="clear" w:color="auto" w:fill="auto"/>
            <w:noWrap/>
            <w:vAlign w:val="center"/>
            <w:hideMark/>
          </w:tcPr>
          <w:p w14:paraId="6B67E2F6" w14:textId="77777777" w:rsidR="005B1CA5" w:rsidRDefault="005B1CA5" w:rsidP="005B1C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6.7)</w:t>
            </w:r>
          </w:p>
        </w:tc>
        <w:tc>
          <w:tcPr>
            <w:tcW w:w="250" w:type="dxa"/>
            <w:vAlign w:val="center"/>
          </w:tcPr>
          <w:p w14:paraId="0B7AD854" w14:textId="77777777" w:rsidR="005B1CA5" w:rsidRDefault="005B1CA5" w:rsidP="005B1C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2C9C3CB" w14:textId="77777777" w:rsidR="005B1CA5" w:rsidRDefault="005B1CA5" w:rsidP="005B1C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168FBD8" w14:textId="77777777" w:rsidR="005B1CA5" w:rsidRDefault="005B1CA5" w:rsidP="005B1C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5.0)</w:t>
            </w:r>
          </w:p>
        </w:tc>
        <w:tc>
          <w:tcPr>
            <w:tcW w:w="270" w:type="dxa"/>
            <w:vAlign w:val="center"/>
          </w:tcPr>
          <w:p w14:paraId="039250B0" w14:textId="77777777" w:rsidR="005B1CA5" w:rsidRDefault="005B1CA5" w:rsidP="005B1C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F2E116F" w14:textId="77777777" w:rsidR="005B1CA5" w:rsidRDefault="005B1CA5" w:rsidP="005B1C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55F8A38" w14:textId="77777777" w:rsidR="005B1CA5" w:rsidRDefault="005B1CA5" w:rsidP="005B1C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5.0)</w:t>
            </w:r>
          </w:p>
        </w:tc>
      </w:tr>
      <w:tr w:rsidR="005B1CA5" w14:paraId="6A500B6F" w14:textId="77777777" w:rsidTr="005B1CA5">
        <w:trPr>
          <w:trHeight w:val="288"/>
        </w:trPr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0E918C03" w14:textId="77777777" w:rsidR="005B1CA5" w:rsidRDefault="005B1CA5" w:rsidP="005B1C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0B4F5AF" w14:textId="77777777" w:rsidR="005B1CA5" w:rsidRDefault="005B1CA5" w:rsidP="005B1C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1529" w:type="dxa"/>
            <w:vAlign w:val="center"/>
          </w:tcPr>
          <w:p w14:paraId="3941DC98" w14:textId="77777777" w:rsidR="005B1CA5" w:rsidRDefault="005B1CA5" w:rsidP="005B1C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236" w:type="dxa"/>
            <w:vAlign w:val="center"/>
          </w:tcPr>
          <w:p w14:paraId="2EB87888" w14:textId="77777777" w:rsidR="005B1CA5" w:rsidRDefault="005B1CA5" w:rsidP="005B1C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vAlign w:val="center"/>
          </w:tcPr>
          <w:p w14:paraId="75F4B904" w14:textId="77777777" w:rsidR="005B1CA5" w:rsidRDefault="005B1CA5" w:rsidP="005B1C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97" w:type="dxa"/>
            <w:vAlign w:val="center"/>
          </w:tcPr>
          <w:p w14:paraId="486AD6D3" w14:textId="77777777" w:rsidR="005B1CA5" w:rsidRDefault="005B1CA5" w:rsidP="005B1C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8.5)</w:t>
            </w:r>
          </w:p>
        </w:tc>
        <w:tc>
          <w:tcPr>
            <w:tcW w:w="270" w:type="dxa"/>
            <w:vAlign w:val="center"/>
          </w:tcPr>
          <w:p w14:paraId="45C0269B" w14:textId="77777777" w:rsidR="005B1CA5" w:rsidRDefault="005B1CA5" w:rsidP="005B1C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0" w:type="dxa"/>
            <w:vAlign w:val="center"/>
          </w:tcPr>
          <w:p w14:paraId="7795ECDC" w14:textId="77777777" w:rsidR="005B1CA5" w:rsidRDefault="005B1CA5" w:rsidP="005B1C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20" w:type="dxa"/>
            <w:gridSpan w:val="2"/>
            <w:shd w:val="clear" w:color="auto" w:fill="auto"/>
            <w:noWrap/>
            <w:vAlign w:val="center"/>
            <w:hideMark/>
          </w:tcPr>
          <w:p w14:paraId="4DACAAFC" w14:textId="77777777" w:rsidR="005B1CA5" w:rsidRDefault="005B1CA5" w:rsidP="005B1C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5.4)</w:t>
            </w:r>
          </w:p>
        </w:tc>
        <w:tc>
          <w:tcPr>
            <w:tcW w:w="250" w:type="dxa"/>
            <w:vAlign w:val="center"/>
          </w:tcPr>
          <w:p w14:paraId="74285126" w14:textId="77777777" w:rsidR="005B1CA5" w:rsidRDefault="005B1CA5" w:rsidP="005B1C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9BE0335" w14:textId="77777777" w:rsidR="005B1CA5" w:rsidRDefault="005B1CA5" w:rsidP="005B1C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98DF162" w14:textId="77777777" w:rsidR="005B1CA5" w:rsidRDefault="005B1CA5" w:rsidP="005B1C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3.1)</w:t>
            </w:r>
          </w:p>
        </w:tc>
        <w:tc>
          <w:tcPr>
            <w:tcW w:w="270" w:type="dxa"/>
            <w:vAlign w:val="center"/>
          </w:tcPr>
          <w:p w14:paraId="7571EA01" w14:textId="77777777" w:rsidR="005B1CA5" w:rsidRDefault="005B1CA5" w:rsidP="005B1C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E2B2B6A" w14:textId="77777777" w:rsidR="005B1CA5" w:rsidRDefault="005B1CA5" w:rsidP="005B1C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92D4F82" w14:textId="77777777" w:rsidR="005B1CA5" w:rsidRDefault="005B1CA5" w:rsidP="005B1C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3.1)</w:t>
            </w:r>
          </w:p>
        </w:tc>
      </w:tr>
      <w:tr w:rsidR="005B1CA5" w14:paraId="3A700C7A" w14:textId="77777777" w:rsidTr="005B1CA5">
        <w:trPr>
          <w:trHeight w:val="288"/>
        </w:trPr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1BD3A008" w14:textId="77777777" w:rsidR="005B1CA5" w:rsidRDefault="005B1CA5" w:rsidP="005B1C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0AF0C4E" w14:textId="77777777" w:rsidR="005B1CA5" w:rsidRDefault="005B1CA5" w:rsidP="005B1C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1529" w:type="dxa"/>
            <w:vAlign w:val="center"/>
          </w:tcPr>
          <w:p w14:paraId="7677C50E" w14:textId="77777777" w:rsidR="005B1CA5" w:rsidRDefault="005B1CA5" w:rsidP="005B1C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236" w:type="dxa"/>
            <w:vAlign w:val="center"/>
          </w:tcPr>
          <w:p w14:paraId="6BCF972E" w14:textId="77777777" w:rsidR="005B1CA5" w:rsidRDefault="005B1CA5" w:rsidP="005B1C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vAlign w:val="center"/>
          </w:tcPr>
          <w:p w14:paraId="15E7AB89" w14:textId="77777777" w:rsidR="005B1CA5" w:rsidRDefault="005B1CA5" w:rsidP="005B1C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97" w:type="dxa"/>
            <w:vAlign w:val="center"/>
          </w:tcPr>
          <w:p w14:paraId="73AC68EE" w14:textId="77777777" w:rsidR="005B1CA5" w:rsidRDefault="005B1CA5" w:rsidP="005B1C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1.2)</w:t>
            </w:r>
          </w:p>
        </w:tc>
        <w:tc>
          <w:tcPr>
            <w:tcW w:w="270" w:type="dxa"/>
            <w:vAlign w:val="center"/>
          </w:tcPr>
          <w:p w14:paraId="38425B36" w14:textId="77777777" w:rsidR="005B1CA5" w:rsidRDefault="005B1CA5" w:rsidP="005B1C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0" w:type="dxa"/>
            <w:vAlign w:val="center"/>
          </w:tcPr>
          <w:p w14:paraId="64B1FE0E" w14:textId="77777777" w:rsidR="005B1CA5" w:rsidRDefault="005B1CA5" w:rsidP="005B1C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20" w:type="dxa"/>
            <w:gridSpan w:val="2"/>
            <w:shd w:val="clear" w:color="auto" w:fill="auto"/>
            <w:noWrap/>
            <w:vAlign w:val="center"/>
            <w:hideMark/>
          </w:tcPr>
          <w:p w14:paraId="1B6C5E51" w14:textId="77777777" w:rsidR="005B1CA5" w:rsidRDefault="005B1CA5" w:rsidP="005B1C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1.8)</w:t>
            </w:r>
          </w:p>
        </w:tc>
        <w:tc>
          <w:tcPr>
            <w:tcW w:w="250" w:type="dxa"/>
            <w:vAlign w:val="center"/>
          </w:tcPr>
          <w:p w14:paraId="276B0D3D" w14:textId="77777777" w:rsidR="005B1CA5" w:rsidRDefault="005B1CA5" w:rsidP="005B1C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0E79F65" w14:textId="77777777" w:rsidR="005B1CA5" w:rsidRDefault="005B1CA5" w:rsidP="005B1C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0DAD568" w14:textId="77777777" w:rsidR="005B1CA5" w:rsidRDefault="005B1CA5" w:rsidP="005B1C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3.5)</w:t>
            </w:r>
          </w:p>
        </w:tc>
        <w:tc>
          <w:tcPr>
            <w:tcW w:w="270" w:type="dxa"/>
            <w:vAlign w:val="center"/>
          </w:tcPr>
          <w:p w14:paraId="4639F051" w14:textId="77777777" w:rsidR="005B1CA5" w:rsidRDefault="005B1CA5" w:rsidP="005B1C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7C51EBB" w14:textId="77777777" w:rsidR="005B1CA5" w:rsidRDefault="005B1CA5" w:rsidP="005B1C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038B477" w14:textId="77777777" w:rsidR="005B1CA5" w:rsidRDefault="005B1CA5" w:rsidP="005B1C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3.5)</w:t>
            </w:r>
          </w:p>
        </w:tc>
      </w:tr>
      <w:tr w:rsidR="005B1CA5" w14:paraId="51588030" w14:textId="77777777" w:rsidTr="005B1CA5">
        <w:trPr>
          <w:trHeight w:val="288"/>
        </w:trPr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779B7697" w14:textId="77777777" w:rsidR="005B1CA5" w:rsidRDefault="005B1CA5" w:rsidP="005B1C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22169A1" w14:textId="77777777" w:rsidR="005B1CA5" w:rsidRDefault="005B1CA5" w:rsidP="005B1C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1529" w:type="dxa"/>
            <w:vAlign w:val="center"/>
          </w:tcPr>
          <w:p w14:paraId="76DE192E" w14:textId="77777777" w:rsidR="005B1CA5" w:rsidRDefault="005B1CA5" w:rsidP="005B1C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236" w:type="dxa"/>
            <w:vAlign w:val="center"/>
          </w:tcPr>
          <w:p w14:paraId="4178F5CB" w14:textId="77777777" w:rsidR="005B1CA5" w:rsidRDefault="005B1CA5" w:rsidP="005B1C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vAlign w:val="center"/>
          </w:tcPr>
          <w:p w14:paraId="587A3ECB" w14:textId="77777777" w:rsidR="005B1CA5" w:rsidRDefault="005B1CA5" w:rsidP="005B1C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97" w:type="dxa"/>
            <w:vAlign w:val="center"/>
          </w:tcPr>
          <w:p w14:paraId="64C7C79D" w14:textId="77777777" w:rsidR="005B1CA5" w:rsidRDefault="005B1CA5" w:rsidP="005B1C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64.3)</w:t>
            </w:r>
          </w:p>
        </w:tc>
        <w:tc>
          <w:tcPr>
            <w:tcW w:w="270" w:type="dxa"/>
            <w:vAlign w:val="center"/>
          </w:tcPr>
          <w:p w14:paraId="5F41B204" w14:textId="77777777" w:rsidR="005B1CA5" w:rsidRDefault="005B1CA5" w:rsidP="005B1C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0" w:type="dxa"/>
            <w:vAlign w:val="center"/>
          </w:tcPr>
          <w:p w14:paraId="76573770" w14:textId="77777777" w:rsidR="005B1CA5" w:rsidRDefault="005B1CA5" w:rsidP="005B1C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20" w:type="dxa"/>
            <w:gridSpan w:val="2"/>
            <w:shd w:val="clear" w:color="auto" w:fill="auto"/>
            <w:noWrap/>
            <w:vAlign w:val="center"/>
            <w:hideMark/>
          </w:tcPr>
          <w:p w14:paraId="0AF6CAC9" w14:textId="77777777" w:rsidR="005B1CA5" w:rsidRDefault="005B1CA5" w:rsidP="005B1C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0)</w:t>
            </w:r>
          </w:p>
        </w:tc>
        <w:tc>
          <w:tcPr>
            <w:tcW w:w="250" w:type="dxa"/>
            <w:vAlign w:val="center"/>
          </w:tcPr>
          <w:p w14:paraId="38CE47AD" w14:textId="77777777" w:rsidR="005B1CA5" w:rsidRDefault="005B1CA5" w:rsidP="005B1C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CA09CB3" w14:textId="77777777" w:rsidR="005B1CA5" w:rsidRDefault="005B1CA5" w:rsidP="005B1C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8A86B9A" w14:textId="77777777" w:rsidR="005B1CA5" w:rsidRDefault="005B1CA5" w:rsidP="005B1C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8.6)</w:t>
            </w:r>
          </w:p>
        </w:tc>
        <w:tc>
          <w:tcPr>
            <w:tcW w:w="270" w:type="dxa"/>
            <w:vAlign w:val="center"/>
          </w:tcPr>
          <w:p w14:paraId="1034ADFE" w14:textId="77777777" w:rsidR="005B1CA5" w:rsidRDefault="005B1CA5" w:rsidP="005B1C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003A1D8" w14:textId="77777777" w:rsidR="005B1CA5" w:rsidRDefault="005B1CA5" w:rsidP="005B1C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664BAA1" w14:textId="77777777" w:rsidR="005B1CA5" w:rsidRDefault="005B1CA5" w:rsidP="005B1C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7.1)</w:t>
            </w:r>
          </w:p>
        </w:tc>
      </w:tr>
      <w:tr w:rsidR="005B1CA5" w14:paraId="020D4F48" w14:textId="77777777" w:rsidTr="005B1CA5">
        <w:trPr>
          <w:trHeight w:val="288"/>
        </w:trPr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4B3A9923" w14:textId="77777777" w:rsidR="005B1CA5" w:rsidRDefault="005B1CA5" w:rsidP="005B1C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211BC8B" w14:textId="77777777" w:rsidR="005B1CA5" w:rsidRDefault="005B1CA5" w:rsidP="005B1C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1529" w:type="dxa"/>
            <w:vAlign w:val="center"/>
          </w:tcPr>
          <w:p w14:paraId="1D7AD865" w14:textId="77777777" w:rsidR="005B1CA5" w:rsidRDefault="005B1CA5" w:rsidP="005B1C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236" w:type="dxa"/>
            <w:vAlign w:val="center"/>
          </w:tcPr>
          <w:p w14:paraId="0CCC6181" w14:textId="77777777" w:rsidR="005B1CA5" w:rsidRDefault="005B1CA5" w:rsidP="005B1C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vAlign w:val="center"/>
          </w:tcPr>
          <w:p w14:paraId="17C537EE" w14:textId="77777777" w:rsidR="005B1CA5" w:rsidRDefault="005B1CA5" w:rsidP="005B1C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97" w:type="dxa"/>
            <w:vAlign w:val="center"/>
          </w:tcPr>
          <w:p w14:paraId="03FF636E" w14:textId="77777777" w:rsidR="005B1CA5" w:rsidRDefault="005B1CA5" w:rsidP="005B1C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7.6)</w:t>
            </w:r>
          </w:p>
        </w:tc>
        <w:tc>
          <w:tcPr>
            <w:tcW w:w="270" w:type="dxa"/>
            <w:vAlign w:val="center"/>
          </w:tcPr>
          <w:p w14:paraId="77962EC0" w14:textId="77777777" w:rsidR="005B1CA5" w:rsidRDefault="005B1CA5" w:rsidP="005B1C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0" w:type="dxa"/>
            <w:vAlign w:val="center"/>
          </w:tcPr>
          <w:p w14:paraId="578C7A01" w14:textId="77777777" w:rsidR="005B1CA5" w:rsidRDefault="005B1CA5" w:rsidP="005B1C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320" w:type="dxa"/>
            <w:gridSpan w:val="2"/>
            <w:shd w:val="clear" w:color="auto" w:fill="auto"/>
            <w:noWrap/>
            <w:vAlign w:val="center"/>
            <w:hideMark/>
          </w:tcPr>
          <w:p w14:paraId="433154C0" w14:textId="77777777" w:rsidR="005B1CA5" w:rsidRDefault="005B1CA5" w:rsidP="005B1C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9.4)</w:t>
            </w:r>
          </w:p>
        </w:tc>
        <w:tc>
          <w:tcPr>
            <w:tcW w:w="250" w:type="dxa"/>
            <w:vAlign w:val="center"/>
          </w:tcPr>
          <w:p w14:paraId="568D222A" w14:textId="77777777" w:rsidR="005B1CA5" w:rsidRDefault="005B1CA5" w:rsidP="005B1C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F648BFB" w14:textId="77777777" w:rsidR="005B1CA5" w:rsidRDefault="005B1CA5" w:rsidP="005B1C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F5B1D82" w14:textId="77777777" w:rsidR="005B1CA5" w:rsidRDefault="005B1CA5" w:rsidP="005B1C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1.2)</w:t>
            </w:r>
          </w:p>
        </w:tc>
        <w:tc>
          <w:tcPr>
            <w:tcW w:w="270" w:type="dxa"/>
            <w:vAlign w:val="center"/>
          </w:tcPr>
          <w:p w14:paraId="7587F1D8" w14:textId="77777777" w:rsidR="005B1CA5" w:rsidRDefault="005B1CA5" w:rsidP="005B1C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B55E1B4" w14:textId="77777777" w:rsidR="005B1CA5" w:rsidRDefault="005B1CA5" w:rsidP="005B1C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8C0A882" w14:textId="77777777" w:rsidR="005B1CA5" w:rsidRDefault="005B1CA5" w:rsidP="005B1C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1.8)</w:t>
            </w:r>
          </w:p>
        </w:tc>
      </w:tr>
      <w:tr w:rsidR="005B1CA5" w14:paraId="40878ECE" w14:textId="77777777" w:rsidTr="005B1CA5">
        <w:trPr>
          <w:trHeight w:val="288"/>
        </w:trPr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53A73EA5" w14:textId="77777777" w:rsidR="005B1CA5" w:rsidRDefault="005B1CA5" w:rsidP="005B1C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21B1057" w14:textId="77777777" w:rsidR="005B1CA5" w:rsidRDefault="005B1CA5" w:rsidP="005B1C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1529" w:type="dxa"/>
            <w:vAlign w:val="center"/>
          </w:tcPr>
          <w:p w14:paraId="734EC6A0" w14:textId="77777777" w:rsidR="005B1CA5" w:rsidRDefault="005B1CA5" w:rsidP="005B1C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236" w:type="dxa"/>
            <w:vAlign w:val="center"/>
          </w:tcPr>
          <w:p w14:paraId="3026CCFB" w14:textId="77777777" w:rsidR="005B1CA5" w:rsidRDefault="005B1CA5" w:rsidP="005B1C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vAlign w:val="center"/>
          </w:tcPr>
          <w:p w14:paraId="5B927F8A" w14:textId="77777777" w:rsidR="005B1CA5" w:rsidRDefault="005B1CA5" w:rsidP="005B1C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97" w:type="dxa"/>
            <w:vAlign w:val="center"/>
          </w:tcPr>
          <w:p w14:paraId="1E33C07B" w14:textId="77777777" w:rsidR="005B1CA5" w:rsidRDefault="005B1CA5" w:rsidP="005B1C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3.3)</w:t>
            </w:r>
          </w:p>
        </w:tc>
        <w:tc>
          <w:tcPr>
            <w:tcW w:w="270" w:type="dxa"/>
            <w:vAlign w:val="center"/>
          </w:tcPr>
          <w:p w14:paraId="426BDF03" w14:textId="77777777" w:rsidR="005B1CA5" w:rsidRDefault="005B1CA5" w:rsidP="005B1C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0" w:type="dxa"/>
            <w:vAlign w:val="center"/>
          </w:tcPr>
          <w:p w14:paraId="3F575600" w14:textId="77777777" w:rsidR="005B1CA5" w:rsidRDefault="005B1CA5" w:rsidP="005B1C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20" w:type="dxa"/>
            <w:gridSpan w:val="2"/>
            <w:shd w:val="clear" w:color="auto" w:fill="auto"/>
            <w:noWrap/>
            <w:vAlign w:val="center"/>
            <w:hideMark/>
          </w:tcPr>
          <w:p w14:paraId="148B04A9" w14:textId="77777777" w:rsidR="005B1CA5" w:rsidRDefault="005B1CA5" w:rsidP="005B1C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3.3)</w:t>
            </w:r>
          </w:p>
        </w:tc>
        <w:tc>
          <w:tcPr>
            <w:tcW w:w="250" w:type="dxa"/>
            <w:vAlign w:val="center"/>
          </w:tcPr>
          <w:p w14:paraId="343E85E3" w14:textId="77777777" w:rsidR="005B1CA5" w:rsidRDefault="005B1CA5" w:rsidP="005B1C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DA31BAC" w14:textId="77777777" w:rsidR="005B1CA5" w:rsidRDefault="005B1CA5" w:rsidP="005B1C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56976E4" w14:textId="77777777" w:rsidR="005B1CA5" w:rsidRDefault="005B1CA5" w:rsidP="005B1C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5.0)</w:t>
            </w:r>
          </w:p>
        </w:tc>
        <w:tc>
          <w:tcPr>
            <w:tcW w:w="270" w:type="dxa"/>
            <w:vAlign w:val="center"/>
          </w:tcPr>
          <w:p w14:paraId="4A02E7C3" w14:textId="77777777" w:rsidR="005B1CA5" w:rsidRDefault="005B1CA5" w:rsidP="005B1C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C8202FF" w14:textId="77777777" w:rsidR="005B1CA5" w:rsidRDefault="005B1CA5" w:rsidP="005B1C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2B9E4B3" w14:textId="77777777" w:rsidR="005B1CA5" w:rsidRDefault="005B1CA5" w:rsidP="005B1C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8.3)</w:t>
            </w:r>
          </w:p>
        </w:tc>
      </w:tr>
      <w:tr w:rsidR="005B1CA5" w14:paraId="550BB3CE" w14:textId="77777777" w:rsidTr="005B1CA5">
        <w:trPr>
          <w:trHeight w:val="288"/>
        </w:trPr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2B7E3E44" w14:textId="77777777" w:rsidR="005B1CA5" w:rsidRDefault="005B1CA5" w:rsidP="005B1C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52790D8" w14:textId="77777777" w:rsidR="005B1CA5" w:rsidRDefault="005B1CA5" w:rsidP="005B1C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1529" w:type="dxa"/>
            <w:vAlign w:val="center"/>
          </w:tcPr>
          <w:p w14:paraId="79EC75A6" w14:textId="77777777" w:rsidR="005B1CA5" w:rsidRDefault="005B1CA5" w:rsidP="005B1C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236" w:type="dxa"/>
            <w:vAlign w:val="center"/>
          </w:tcPr>
          <w:p w14:paraId="7F6A5092" w14:textId="77777777" w:rsidR="005B1CA5" w:rsidRDefault="005B1CA5" w:rsidP="005B1C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vAlign w:val="center"/>
          </w:tcPr>
          <w:p w14:paraId="2CA1E734" w14:textId="77777777" w:rsidR="005B1CA5" w:rsidRDefault="005B1CA5" w:rsidP="005B1C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97" w:type="dxa"/>
            <w:vAlign w:val="center"/>
          </w:tcPr>
          <w:p w14:paraId="5A2F7A99" w14:textId="77777777" w:rsidR="005B1CA5" w:rsidRDefault="005B1CA5" w:rsidP="005B1C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0.0)</w:t>
            </w:r>
          </w:p>
        </w:tc>
        <w:tc>
          <w:tcPr>
            <w:tcW w:w="270" w:type="dxa"/>
            <w:vAlign w:val="center"/>
          </w:tcPr>
          <w:p w14:paraId="6A7F2F13" w14:textId="77777777" w:rsidR="005B1CA5" w:rsidRDefault="005B1CA5" w:rsidP="005B1C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0" w:type="dxa"/>
            <w:vAlign w:val="center"/>
          </w:tcPr>
          <w:p w14:paraId="2C3DD088" w14:textId="77777777" w:rsidR="005B1CA5" w:rsidRDefault="005B1CA5" w:rsidP="005B1C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20" w:type="dxa"/>
            <w:gridSpan w:val="2"/>
            <w:shd w:val="clear" w:color="auto" w:fill="auto"/>
            <w:noWrap/>
            <w:vAlign w:val="center"/>
            <w:hideMark/>
          </w:tcPr>
          <w:p w14:paraId="5A75C912" w14:textId="77777777" w:rsidR="005B1CA5" w:rsidRDefault="005B1CA5" w:rsidP="005B1C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0.0)</w:t>
            </w:r>
          </w:p>
        </w:tc>
        <w:tc>
          <w:tcPr>
            <w:tcW w:w="250" w:type="dxa"/>
            <w:vAlign w:val="center"/>
          </w:tcPr>
          <w:p w14:paraId="73AFA54E" w14:textId="77777777" w:rsidR="005B1CA5" w:rsidRDefault="005B1CA5" w:rsidP="005B1C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465A583" w14:textId="77777777" w:rsidR="005B1CA5" w:rsidRDefault="005B1CA5" w:rsidP="005B1C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A8B55F3" w14:textId="77777777" w:rsidR="005B1CA5" w:rsidRDefault="005B1CA5" w:rsidP="005B1C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0.0)</w:t>
            </w:r>
          </w:p>
        </w:tc>
        <w:tc>
          <w:tcPr>
            <w:tcW w:w="270" w:type="dxa"/>
            <w:vAlign w:val="center"/>
          </w:tcPr>
          <w:p w14:paraId="0E6D306F" w14:textId="77777777" w:rsidR="005B1CA5" w:rsidRDefault="005B1CA5" w:rsidP="005B1C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DE7CE0C" w14:textId="77777777" w:rsidR="005B1CA5" w:rsidRDefault="005B1CA5" w:rsidP="005B1C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0D84CEC" w14:textId="77777777" w:rsidR="005B1CA5" w:rsidRDefault="005B1CA5" w:rsidP="005B1C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0.0)</w:t>
            </w:r>
          </w:p>
        </w:tc>
      </w:tr>
      <w:tr w:rsidR="005B1CA5" w14:paraId="20EA3631" w14:textId="77777777" w:rsidTr="005B1CA5">
        <w:trPr>
          <w:trHeight w:val="288"/>
        </w:trPr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3CFDB6E9" w14:textId="77777777" w:rsidR="005B1CA5" w:rsidRDefault="005B1CA5" w:rsidP="005B1C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C5ED0A6" w14:textId="77777777" w:rsidR="005B1CA5" w:rsidRDefault="005B1CA5" w:rsidP="005B1C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1529" w:type="dxa"/>
            <w:vAlign w:val="center"/>
          </w:tcPr>
          <w:p w14:paraId="0C775F80" w14:textId="77777777" w:rsidR="005B1CA5" w:rsidRDefault="005B1CA5" w:rsidP="005B1C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36" w:type="dxa"/>
            <w:vAlign w:val="center"/>
          </w:tcPr>
          <w:p w14:paraId="5A977A41" w14:textId="77777777" w:rsidR="005B1CA5" w:rsidRDefault="005B1CA5" w:rsidP="005B1C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vAlign w:val="center"/>
          </w:tcPr>
          <w:p w14:paraId="0039F7C5" w14:textId="77777777" w:rsidR="005B1CA5" w:rsidRDefault="005B1CA5" w:rsidP="005B1C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97" w:type="dxa"/>
            <w:vAlign w:val="center"/>
          </w:tcPr>
          <w:p w14:paraId="4AE2E01C" w14:textId="77777777" w:rsidR="005B1CA5" w:rsidRDefault="005B1CA5" w:rsidP="005B1C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7.5)</w:t>
            </w:r>
          </w:p>
        </w:tc>
        <w:tc>
          <w:tcPr>
            <w:tcW w:w="270" w:type="dxa"/>
            <w:vAlign w:val="center"/>
          </w:tcPr>
          <w:p w14:paraId="7CBC7E11" w14:textId="77777777" w:rsidR="005B1CA5" w:rsidRDefault="005B1CA5" w:rsidP="005B1C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0" w:type="dxa"/>
            <w:vAlign w:val="center"/>
          </w:tcPr>
          <w:p w14:paraId="663D4FFA" w14:textId="77777777" w:rsidR="005B1CA5" w:rsidRDefault="005B1CA5" w:rsidP="005B1C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20" w:type="dxa"/>
            <w:gridSpan w:val="2"/>
            <w:shd w:val="clear" w:color="auto" w:fill="auto"/>
            <w:noWrap/>
            <w:vAlign w:val="center"/>
            <w:hideMark/>
          </w:tcPr>
          <w:p w14:paraId="5932291F" w14:textId="77777777" w:rsidR="005B1CA5" w:rsidRDefault="005B1CA5" w:rsidP="005B1C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2.5)</w:t>
            </w:r>
          </w:p>
        </w:tc>
        <w:tc>
          <w:tcPr>
            <w:tcW w:w="250" w:type="dxa"/>
            <w:vAlign w:val="center"/>
          </w:tcPr>
          <w:p w14:paraId="74607B67" w14:textId="77777777" w:rsidR="005B1CA5" w:rsidRDefault="005B1CA5" w:rsidP="005B1C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46B02E6" w14:textId="77777777" w:rsidR="005B1CA5" w:rsidRDefault="005B1CA5" w:rsidP="005B1C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85AFB5D" w14:textId="77777777" w:rsidR="005B1CA5" w:rsidRDefault="005B1CA5" w:rsidP="005B1C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7.5)</w:t>
            </w:r>
          </w:p>
        </w:tc>
        <w:tc>
          <w:tcPr>
            <w:tcW w:w="270" w:type="dxa"/>
            <w:vAlign w:val="center"/>
          </w:tcPr>
          <w:p w14:paraId="2569CF0A" w14:textId="77777777" w:rsidR="005B1CA5" w:rsidRDefault="005B1CA5" w:rsidP="005B1C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7388B92" w14:textId="77777777" w:rsidR="005B1CA5" w:rsidRDefault="005B1CA5" w:rsidP="005B1C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F4F512D" w14:textId="77777777" w:rsidR="005B1CA5" w:rsidRDefault="005B1CA5" w:rsidP="005B1C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2.5)</w:t>
            </w:r>
          </w:p>
        </w:tc>
      </w:tr>
      <w:tr w:rsidR="005B1CA5" w14:paraId="7D196970" w14:textId="77777777" w:rsidTr="005B1CA5">
        <w:trPr>
          <w:trHeight w:val="288"/>
        </w:trPr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542DBF9B" w14:textId="77777777" w:rsidR="005B1CA5" w:rsidRDefault="005B1CA5" w:rsidP="005B1C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A1C73EC" w14:textId="77777777" w:rsidR="005B1CA5" w:rsidRDefault="005B1CA5" w:rsidP="005B1C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529" w:type="dxa"/>
            <w:vAlign w:val="center"/>
          </w:tcPr>
          <w:p w14:paraId="3098240A" w14:textId="77777777" w:rsidR="005B1CA5" w:rsidRDefault="005B1CA5" w:rsidP="005B1C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36" w:type="dxa"/>
            <w:vAlign w:val="center"/>
          </w:tcPr>
          <w:p w14:paraId="57AB5E7C" w14:textId="77777777" w:rsidR="005B1CA5" w:rsidRDefault="005B1CA5" w:rsidP="005B1C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vAlign w:val="center"/>
          </w:tcPr>
          <w:p w14:paraId="6454A67E" w14:textId="77777777" w:rsidR="005B1CA5" w:rsidRDefault="005B1CA5" w:rsidP="005B1C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97" w:type="dxa"/>
            <w:vAlign w:val="center"/>
          </w:tcPr>
          <w:p w14:paraId="1E841BBF" w14:textId="77777777" w:rsidR="005B1CA5" w:rsidRDefault="005B1CA5" w:rsidP="005B1C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7.1)</w:t>
            </w:r>
          </w:p>
        </w:tc>
        <w:tc>
          <w:tcPr>
            <w:tcW w:w="270" w:type="dxa"/>
            <w:vAlign w:val="center"/>
          </w:tcPr>
          <w:p w14:paraId="4D293E69" w14:textId="77777777" w:rsidR="005B1CA5" w:rsidRDefault="005B1CA5" w:rsidP="005B1C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0" w:type="dxa"/>
            <w:vAlign w:val="center"/>
          </w:tcPr>
          <w:p w14:paraId="424C1BAF" w14:textId="77777777" w:rsidR="005B1CA5" w:rsidRDefault="005B1CA5" w:rsidP="005B1C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20" w:type="dxa"/>
            <w:gridSpan w:val="2"/>
            <w:shd w:val="clear" w:color="auto" w:fill="auto"/>
            <w:noWrap/>
            <w:vAlign w:val="center"/>
            <w:hideMark/>
          </w:tcPr>
          <w:p w14:paraId="7CCEE4BC" w14:textId="77777777" w:rsidR="005B1CA5" w:rsidRDefault="005B1CA5" w:rsidP="005B1C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0)</w:t>
            </w:r>
          </w:p>
        </w:tc>
        <w:tc>
          <w:tcPr>
            <w:tcW w:w="250" w:type="dxa"/>
            <w:vAlign w:val="center"/>
          </w:tcPr>
          <w:p w14:paraId="2829EA2C" w14:textId="77777777" w:rsidR="005B1CA5" w:rsidRDefault="005B1CA5" w:rsidP="005B1C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B0966C9" w14:textId="77777777" w:rsidR="005B1CA5" w:rsidRDefault="005B1CA5" w:rsidP="005B1C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2B90DD3" w14:textId="77777777" w:rsidR="005B1CA5" w:rsidRDefault="005B1CA5" w:rsidP="005B1C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8.6)</w:t>
            </w:r>
          </w:p>
        </w:tc>
        <w:tc>
          <w:tcPr>
            <w:tcW w:w="270" w:type="dxa"/>
            <w:vAlign w:val="center"/>
          </w:tcPr>
          <w:p w14:paraId="70544B90" w14:textId="77777777" w:rsidR="005B1CA5" w:rsidRDefault="005B1CA5" w:rsidP="005B1C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CE3D370" w14:textId="77777777" w:rsidR="005B1CA5" w:rsidRDefault="005B1CA5" w:rsidP="005B1C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B3360E7" w14:textId="77777777" w:rsidR="005B1CA5" w:rsidRDefault="005B1CA5" w:rsidP="005B1C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4.3)</w:t>
            </w:r>
          </w:p>
        </w:tc>
      </w:tr>
      <w:tr w:rsidR="005B1CA5" w14:paraId="278F0BFF" w14:textId="77777777" w:rsidTr="005B1CA5">
        <w:trPr>
          <w:trHeight w:val="288"/>
        </w:trPr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EE0B4" w14:textId="77777777" w:rsidR="005B1CA5" w:rsidRDefault="005B1CA5" w:rsidP="005B1C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F2C56" w14:textId="77777777" w:rsidR="005B1CA5" w:rsidRDefault="005B1CA5" w:rsidP="005B1C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529" w:type="dxa"/>
            <w:tcBorders>
              <w:bottom w:val="single" w:sz="4" w:space="0" w:color="auto"/>
            </w:tcBorders>
            <w:vAlign w:val="center"/>
          </w:tcPr>
          <w:p w14:paraId="79C4BC00" w14:textId="77777777" w:rsidR="005B1CA5" w:rsidRDefault="005B1CA5" w:rsidP="005B1C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0B6D4743" w14:textId="77777777" w:rsidR="005B1CA5" w:rsidRDefault="005B1CA5" w:rsidP="005B1C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bottom w:val="single" w:sz="4" w:space="0" w:color="auto"/>
            </w:tcBorders>
            <w:vAlign w:val="center"/>
          </w:tcPr>
          <w:p w14:paraId="7A53812B" w14:textId="77777777" w:rsidR="005B1CA5" w:rsidRDefault="005B1CA5" w:rsidP="005B1C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vAlign w:val="center"/>
          </w:tcPr>
          <w:p w14:paraId="708F58C9" w14:textId="77777777" w:rsidR="005B1CA5" w:rsidRDefault="005B1CA5" w:rsidP="005B1C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3.3)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464E1520" w14:textId="77777777" w:rsidR="005B1CA5" w:rsidRDefault="005B1CA5" w:rsidP="005B1C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0" w:type="dxa"/>
            <w:tcBorders>
              <w:bottom w:val="single" w:sz="4" w:space="0" w:color="auto"/>
            </w:tcBorders>
            <w:vAlign w:val="center"/>
          </w:tcPr>
          <w:p w14:paraId="3C8D3B13" w14:textId="77777777" w:rsidR="005B1CA5" w:rsidRDefault="005B1CA5" w:rsidP="005B1C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2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02890" w14:textId="77777777" w:rsidR="005B1CA5" w:rsidRDefault="005B1CA5" w:rsidP="005B1C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0)</w:t>
            </w:r>
          </w:p>
        </w:tc>
        <w:tc>
          <w:tcPr>
            <w:tcW w:w="250" w:type="dxa"/>
            <w:tcBorders>
              <w:bottom w:val="single" w:sz="4" w:space="0" w:color="auto"/>
            </w:tcBorders>
            <w:vAlign w:val="center"/>
          </w:tcPr>
          <w:p w14:paraId="19C0DBEE" w14:textId="77777777" w:rsidR="005B1CA5" w:rsidRDefault="005B1CA5" w:rsidP="005B1C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1F51B" w14:textId="77777777" w:rsidR="005B1CA5" w:rsidRDefault="005B1CA5" w:rsidP="005B1C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4D6C4" w14:textId="77777777" w:rsidR="005B1CA5" w:rsidRDefault="005B1CA5" w:rsidP="005B1C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3.3)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4B0FDB65" w14:textId="77777777" w:rsidR="005B1CA5" w:rsidRDefault="005B1CA5" w:rsidP="005B1C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08264" w14:textId="77777777" w:rsidR="005B1CA5" w:rsidRDefault="005B1CA5" w:rsidP="005B1CA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701DC" w14:textId="77777777" w:rsidR="005B1CA5" w:rsidRDefault="005B1CA5" w:rsidP="005B1C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3.3)</w:t>
            </w:r>
          </w:p>
        </w:tc>
      </w:tr>
    </w:tbl>
    <w:p w14:paraId="2CE71811" w14:textId="7A732603" w:rsidR="00446C61" w:rsidRDefault="00446C61" w:rsidP="00446C61">
      <w:pPr>
        <w:tabs>
          <w:tab w:val="left" w:pos="990"/>
        </w:tabs>
        <w:autoSpaceDE w:val="0"/>
        <w:autoSpaceDN w:val="0"/>
        <w:adjustRightInd w:val="0"/>
        <w:ind w:left="-270" w:right="-450"/>
        <w:rPr>
          <w:rFonts w:ascii="Arial" w:hAnsi="Arial" w:cs="Arial"/>
          <w:b/>
          <w:sz w:val="18"/>
          <w:szCs w:val="22"/>
        </w:rPr>
      </w:pPr>
    </w:p>
    <w:p w14:paraId="3A8AC835" w14:textId="77777777" w:rsidR="005F2B8E" w:rsidRDefault="00B06093" w:rsidP="00446C61">
      <w:pPr>
        <w:tabs>
          <w:tab w:val="left" w:pos="990"/>
        </w:tabs>
        <w:autoSpaceDE w:val="0"/>
        <w:autoSpaceDN w:val="0"/>
        <w:adjustRightInd w:val="0"/>
        <w:ind w:left="-270" w:right="-450"/>
        <w:rPr>
          <w:rFonts w:ascii="Arial" w:hAnsi="Arial" w:cs="Arial"/>
          <w:b/>
          <w:sz w:val="18"/>
          <w:szCs w:val="22"/>
        </w:rPr>
      </w:pPr>
      <w:r>
        <w:rPr>
          <w:rFonts w:ascii="Arial" w:hAnsi="Arial" w:cs="Arial"/>
          <w:b/>
          <w:sz w:val="18"/>
          <w:szCs w:val="22"/>
        </w:rPr>
        <w:tab/>
      </w:r>
    </w:p>
    <w:p w14:paraId="496FAAEA" w14:textId="792F7E54" w:rsidR="00EE4E1D" w:rsidRPr="00B06093" w:rsidRDefault="005F2B8E" w:rsidP="00446C61">
      <w:pPr>
        <w:tabs>
          <w:tab w:val="left" w:pos="990"/>
        </w:tabs>
        <w:autoSpaceDE w:val="0"/>
        <w:autoSpaceDN w:val="0"/>
        <w:adjustRightInd w:val="0"/>
        <w:ind w:left="-270" w:right="-450"/>
        <w:rPr>
          <w:rFonts w:ascii="Arial" w:hAnsi="Arial" w:cs="Arial"/>
          <w:sz w:val="18"/>
          <w:szCs w:val="22"/>
        </w:rPr>
      </w:pPr>
      <w:r>
        <w:rPr>
          <w:rFonts w:ascii="Arial" w:hAnsi="Arial" w:cs="Arial"/>
          <w:sz w:val="18"/>
          <w:szCs w:val="22"/>
        </w:rPr>
        <w:tab/>
      </w:r>
      <w:r w:rsidR="00B06093" w:rsidRPr="00B06093">
        <w:rPr>
          <w:rFonts w:ascii="Arial" w:hAnsi="Arial" w:cs="Arial"/>
          <w:sz w:val="18"/>
          <w:szCs w:val="22"/>
        </w:rPr>
        <w:t>Values reported are number of studies (%)</w:t>
      </w:r>
    </w:p>
    <w:p w14:paraId="6D829F02" w14:textId="77777777" w:rsidR="002464F0" w:rsidRDefault="002464F0" w:rsidP="002464F0">
      <w:pPr>
        <w:tabs>
          <w:tab w:val="left" w:pos="990"/>
        </w:tabs>
        <w:autoSpaceDE w:val="0"/>
        <w:autoSpaceDN w:val="0"/>
        <w:adjustRightInd w:val="0"/>
        <w:ind w:left="-270" w:right="-450"/>
        <w:rPr>
          <w:rFonts w:ascii="Arial" w:hAnsi="Arial" w:cs="Arial"/>
          <w:b/>
          <w:sz w:val="18"/>
          <w:szCs w:val="22"/>
        </w:rPr>
      </w:pPr>
      <w:r>
        <w:rPr>
          <w:rFonts w:ascii="Arial" w:hAnsi="Arial" w:cs="Arial"/>
          <w:b/>
          <w:sz w:val="18"/>
          <w:szCs w:val="22"/>
        </w:rPr>
        <w:br w:type="page"/>
      </w:r>
    </w:p>
    <w:p w14:paraId="72D1DF8E" w14:textId="77777777" w:rsidR="002464F0" w:rsidRDefault="002464F0" w:rsidP="002464F0">
      <w:pPr>
        <w:tabs>
          <w:tab w:val="left" w:pos="990"/>
        </w:tabs>
        <w:autoSpaceDE w:val="0"/>
        <w:autoSpaceDN w:val="0"/>
        <w:adjustRightInd w:val="0"/>
        <w:ind w:left="-270" w:right="-450"/>
        <w:rPr>
          <w:rFonts w:ascii="Arial" w:hAnsi="Arial"/>
          <w:b/>
          <w:sz w:val="22"/>
        </w:rPr>
      </w:pPr>
    </w:p>
    <w:p w14:paraId="0474B1A7" w14:textId="77777777" w:rsidR="002464F0" w:rsidRDefault="002464F0" w:rsidP="002464F0">
      <w:pPr>
        <w:tabs>
          <w:tab w:val="left" w:pos="990"/>
        </w:tabs>
        <w:autoSpaceDE w:val="0"/>
        <w:autoSpaceDN w:val="0"/>
        <w:adjustRightInd w:val="0"/>
        <w:ind w:left="-270" w:right="-450"/>
        <w:rPr>
          <w:rFonts w:ascii="Arial" w:hAnsi="Arial"/>
          <w:b/>
          <w:sz w:val="22"/>
        </w:rPr>
      </w:pPr>
    </w:p>
    <w:p w14:paraId="44B4FEE0" w14:textId="77777777" w:rsidR="002464F0" w:rsidRDefault="002464F0" w:rsidP="002464F0">
      <w:pPr>
        <w:tabs>
          <w:tab w:val="left" w:pos="990"/>
        </w:tabs>
        <w:autoSpaceDE w:val="0"/>
        <w:autoSpaceDN w:val="0"/>
        <w:adjustRightInd w:val="0"/>
        <w:ind w:left="-270" w:right="-450"/>
        <w:rPr>
          <w:rFonts w:ascii="Arial" w:hAnsi="Arial"/>
          <w:b/>
          <w:sz w:val="22"/>
        </w:rPr>
      </w:pPr>
    </w:p>
    <w:p w14:paraId="71DA23A2" w14:textId="77777777" w:rsidR="002464F0" w:rsidRDefault="002464F0" w:rsidP="002464F0">
      <w:pPr>
        <w:tabs>
          <w:tab w:val="left" w:pos="990"/>
        </w:tabs>
        <w:autoSpaceDE w:val="0"/>
        <w:autoSpaceDN w:val="0"/>
        <w:adjustRightInd w:val="0"/>
        <w:ind w:left="-270" w:right="-450"/>
        <w:rPr>
          <w:rFonts w:ascii="Arial" w:hAnsi="Arial"/>
          <w:b/>
          <w:sz w:val="22"/>
        </w:rPr>
      </w:pPr>
    </w:p>
    <w:p w14:paraId="0C09BECE" w14:textId="77777777" w:rsidR="002464F0" w:rsidRDefault="002464F0" w:rsidP="002464F0">
      <w:pPr>
        <w:tabs>
          <w:tab w:val="left" w:pos="990"/>
        </w:tabs>
        <w:autoSpaceDE w:val="0"/>
        <w:autoSpaceDN w:val="0"/>
        <w:adjustRightInd w:val="0"/>
        <w:ind w:left="-270" w:right="-450"/>
        <w:rPr>
          <w:rFonts w:ascii="Arial" w:hAnsi="Arial"/>
          <w:b/>
          <w:sz w:val="22"/>
        </w:rPr>
      </w:pPr>
    </w:p>
    <w:p w14:paraId="6CF711A4" w14:textId="2D3112E9" w:rsidR="002464F0" w:rsidRPr="007376AB" w:rsidRDefault="002464F0" w:rsidP="002464F0">
      <w:pPr>
        <w:tabs>
          <w:tab w:val="left" w:pos="990"/>
        </w:tabs>
        <w:autoSpaceDE w:val="0"/>
        <w:autoSpaceDN w:val="0"/>
        <w:adjustRightInd w:val="0"/>
        <w:ind w:left="-270" w:right="-450"/>
        <w:jc w:val="center"/>
        <w:rPr>
          <w:rFonts w:ascii="Arial" w:hAnsi="Arial"/>
          <w:sz w:val="22"/>
        </w:rPr>
      </w:pPr>
      <w:r w:rsidRPr="002464F0">
        <w:rPr>
          <w:rFonts w:ascii="Arial" w:hAnsi="Arial"/>
          <w:b/>
          <w:sz w:val="22"/>
        </w:rPr>
        <w:t>Table S</w:t>
      </w:r>
      <w:r w:rsidR="00510F99">
        <w:rPr>
          <w:rFonts w:ascii="Arial" w:hAnsi="Arial"/>
          <w:b/>
          <w:sz w:val="22"/>
        </w:rPr>
        <w:t>2</w:t>
      </w:r>
      <w:bookmarkStart w:id="3" w:name="_GoBack"/>
      <w:bookmarkEnd w:id="3"/>
      <w:r w:rsidRPr="002464F0">
        <w:rPr>
          <w:rFonts w:ascii="Arial" w:hAnsi="Arial"/>
          <w:b/>
          <w:sz w:val="22"/>
        </w:rPr>
        <w:t>:</w:t>
      </w:r>
      <w:r>
        <w:rPr>
          <w:rFonts w:ascii="Arial" w:hAnsi="Arial"/>
          <w:sz w:val="22"/>
        </w:rPr>
        <w:t xml:space="preserve"> </w:t>
      </w:r>
      <w:r w:rsidRPr="007376AB">
        <w:rPr>
          <w:rFonts w:ascii="Arial" w:hAnsi="Arial"/>
          <w:sz w:val="22"/>
        </w:rPr>
        <w:t>Comparisons of sleep studies included and not included in the assessment of inter-scorer reliability</w:t>
      </w:r>
    </w:p>
    <w:p w14:paraId="5D6CA821" w14:textId="77777777" w:rsidR="002464F0" w:rsidRDefault="002464F0" w:rsidP="002464F0">
      <w:pPr>
        <w:tabs>
          <w:tab w:val="left" w:pos="990"/>
        </w:tabs>
        <w:autoSpaceDE w:val="0"/>
        <w:autoSpaceDN w:val="0"/>
        <w:adjustRightInd w:val="0"/>
        <w:ind w:left="-270" w:right="-450"/>
        <w:rPr>
          <w:rFonts w:ascii="Arial" w:hAnsi="Arial"/>
          <w:sz w:val="18"/>
        </w:rPr>
      </w:pPr>
    </w:p>
    <w:tbl>
      <w:tblPr>
        <w:tblStyle w:val="TableGrid"/>
        <w:tblW w:w="9445" w:type="dxa"/>
        <w:tblInd w:w="18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00"/>
        <w:gridCol w:w="820"/>
        <w:gridCol w:w="990"/>
        <w:gridCol w:w="270"/>
        <w:gridCol w:w="805"/>
        <w:gridCol w:w="805"/>
        <w:gridCol w:w="270"/>
        <w:gridCol w:w="985"/>
      </w:tblGrid>
      <w:tr w:rsidR="002464F0" w14:paraId="01AA4AA0" w14:textId="77777777" w:rsidTr="001F34C6">
        <w:tc>
          <w:tcPr>
            <w:tcW w:w="4500" w:type="dxa"/>
            <w:tcBorders>
              <w:top w:val="single" w:sz="4" w:space="0" w:color="auto"/>
            </w:tcBorders>
          </w:tcPr>
          <w:p w14:paraId="2C7AD507" w14:textId="77777777" w:rsidR="002464F0" w:rsidRDefault="002464F0" w:rsidP="001F34C6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rameter</w:t>
            </w:r>
          </w:p>
        </w:tc>
        <w:tc>
          <w:tcPr>
            <w:tcW w:w="1810" w:type="dxa"/>
            <w:gridSpan w:val="2"/>
            <w:tcBorders>
              <w:top w:val="single" w:sz="4" w:space="0" w:color="auto"/>
            </w:tcBorders>
          </w:tcPr>
          <w:p w14:paraId="7F4B3B9D" w14:textId="77777777" w:rsidR="002464F0" w:rsidRDefault="002464F0" w:rsidP="001F34C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t Included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043B0095" w14:textId="77777777" w:rsidR="002464F0" w:rsidRDefault="002464F0" w:rsidP="001F34C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10" w:type="dxa"/>
            <w:gridSpan w:val="2"/>
            <w:tcBorders>
              <w:top w:val="single" w:sz="4" w:space="0" w:color="auto"/>
            </w:tcBorders>
          </w:tcPr>
          <w:p w14:paraId="6692020F" w14:textId="77777777" w:rsidR="002464F0" w:rsidRDefault="002464F0" w:rsidP="001F34C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cluded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0A65E08E" w14:textId="77777777" w:rsidR="002464F0" w:rsidRDefault="002464F0" w:rsidP="001F34C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016458AB" w14:textId="77777777" w:rsidR="002464F0" w:rsidRDefault="002464F0" w:rsidP="001F34C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464F0" w14:paraId="0850EADF" w14:textId="77777777" w:rsidTr="001F34C6">
        <w:tc>
          <w:tcPr>
            <w:tcW w:w="4500" w:type="dxa"/>
          </w:tcPr>
          <w:p w14:paraId="7CFD9FEF" w14:textId="77777777" w:rsidR="002464F0" w:rsidRDefault="002464F0" w:rsidP="001F34C6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10" w:type="dxa"/>
            <w:gridSpan w:val="2"/>
          </w:tcPr>
          <w:p w14:paraId="28ED87ED" w14:textId="77777777" w:rsidR="002464F0" w:rsidRDefault="002464F0" w:rsidP="001F34C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=806</w:t>
            </w:r>
          </w:p>
        </w:tc>
        <w:tc>
          <w:tcPr>
            <w:tcW w:w="270" w:type="dxa"/>
          </w:tcPr>
          <w:p w14:paraId="3B845036" w14:textId="77777777" w:rsidR="002464F0" w:rsidRDefault="002464F0" w:rsidP="001F34C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10" w:type="dxa"/>
            <w:gridSpan w:val="2"/>
          </w:tcPr>
          <w:p w14:paraId="5E05FB89" w14:textId="77777777" w:rsidR="002464F0" w:rsidRDefault="002464F0" w:rsidP="001F34C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=45</w:t>
            </w:r>
          </w:p>
        </w:tc>
        <w:tc>
          <w:tcPr>
            <w:tcW w:w="270" w:type="dxa"/>
          </w:tcPr>
          <w:p w14:paraId="268FA165" w14:textId="77777777" w:rsidR="002464F0" w:rsidRDefault="002464F0" w:rsidP="001F34C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85" w:type="dxa"/>
          </w:tcPr>
          <w:p w14:paraId="6F2F655F" w14:textId="77777777" w:rsidR="002464F0" w:rsidRDefault="002464F0" w:rsidP="001F34C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464F0" w14:paraId="4FA09AC4" w14:textId="77777777" w:rsidTr="001F34C6">
        <w:tc>
          <w:tcPr>
            <w:tcW w:w="4500" w:type="dxa"/>
            <w:tcBorders>
              <w:bottom w:val="single" w:sz="4" w:space="0" w:color="auto"/>
            </w:tcBorders>
          </w:tcPr>
          <w:p w14:paraId="234F1C25" w14:textId="77777777" w:rsidR="002464F0" w:rsidRDefault="002464F0" w:rsidP="001F34C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20" w:type="dxa"/>
            <w:tcBorders>
              <w:bottom w:val="single" w:sz="4" w:space="0" w:color="auto"/>
            </w:tcBorders>
          </w:tcPr>
          <w:p w14:paraId="2CF77496" w14:textId="77777777" w:rsidR="002464F0" w:rsidRDefault="002464F0" w:rsidP="001F34C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an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C405A5D" w14:textId="77777777" w:rsidR="002464F0" w:rsidRDefault="002464F0" w:rsidP="001F34C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SD)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3BD75A48" w14:textId="77777777" w:rsidR="002464F0" w:rsidRDefault="002464F0" w:rsidP="001F34C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14:paraId="4FAF5459" w14:textId="77777777" w:rsidR="002464F0" w:rsidRDefault="002464F0" w:rsidP="001F34C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an</w:t>
            </w: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14:paraId="1443AC28" w14:textId="77777777" w:rsidR="002464F0" w:rsidRDefault="002464F0" w:rsidP="001F34C6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D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03303B80" w14:textId="77777777" w:rsidR="002464F0" w:rsidRDefault="002464F0" w:rsidP="001F34C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6C673D1E" w14:textId="77777777" w:rsidR="002464F0" w:rsidRDefault="002464F0" w:rsidP="001F34C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</w:tr>
      <w:tr w:rsidR="002464F0" w14:paraId="529140AE" w14:textId="77777777" w:rsidTr="001F34C6">
        <w:tc>
          <w:tcPr>
            <w:tcW w:w="4500" w:type="dxa"/>
            <w:tcBorders>
              <w:top w:val="single" w:sz="4" w:space="0" w:color="auto"/>
            </w:tcBorders>
          </w:tcPr>
          <w:p w14:paraId="5F5E2D23" w14:textId="77777777" w:rsidR="002464F0" w:rsidRDefault="002464F0" w:rsidP="001F34C6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otal sleep time, min</w:t>
            </w:r>
          </w:p>
        </w:tc>
        <w:tc>
          <w:tcPr>
            <w:tcW w:w="820" w:type="dxa"/>
            <w:tcBorders>
              <w:top w:val="single" w:sz="4" w:space="0" w:color="auto"/>
            </w:tcBorders>
          </w:tcPr>
          <w:p w14:paraId="3AF6930C" w14:textId="77777777" w:rsidR="002464F0" w:rsidRDefault="002464F0" w:rsidP="001F34C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71.7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0740C74" w14:textId="77777777" w:rsidR="002464F0" w:rsidRDefault="002464F0" w:rsidP="001F34C6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90.6)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1F0E707F" w14:textId="77777777" w:rsidR="002464F0" w:rsidRDefault="002464F0" w:rsidP="001F34C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05" w:type="dxa"/>
            <w:tcBorders>
              <w:top w:val="single" w:sz="4" w:space="0" w:color="auto"/>
            </w:tcBorders>
          </w:tcPr>
          <w:p w14:paraId="07FE6E04" w14:textId="77777777" w:rsidR="002464F0" w:rsidRDefault="002464F0" w:rsidP="001F34C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95.3</w:t>
            </w:r>
          </w:p>
        </w:tc>
        <w:tc>
          <w:tcPr>
            <w:tcW w:w="805" w:type="dxa"/>
            <w:tcBorders>
              <w:top w:val="single" w:sz="4" w:space="0" w:color="auto"/>
            </w:tcBorders>
          </w:tcPr>
          <w:p w14:paraId="46CF3392" w14:textId="77777777" w:rsidR="002464F0" w:rsidRDefault="002464F0" w:rsidP="001F34C6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77.3)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15FA30A6" w14:textId="77777777" w:rsidR="002464F0" w:rsidRDefault="002464F0" w:rsidP="001F34C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3A290428" w14:textId="77777777" w:rsidR="002464F0" w:rsidRDefault="002464F0" w:rsidP="001F34C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</w:tr>
      <w:tr w:rsidR="002464F0" w14:paraId="0F13D6CB" w14:textId="77777777" w:rsidTr="001F34C6">
        <w:tc>
          <w:tcPr>
            <w:tcW w:w="4500" w:type="dxa"/>
          </w:tcPr>
          <w:p w14:paraId="296B3E5C" w14:textId="77777777" w:rsidR="002464F0" w:rsidRDefault="002464F0" w:rsidP="001F34C6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leep latency, min</w:t>
            </w:r>
          </w:p>
        </w:tc>
        <w:tc>
          <w:tcPr>
            <w:tcW w:w="820" w:type="dxa"/>
          </w:tcPr>
          <w:p w14:paraId="12441F86" w14:textId="77777777" w:rsidR="002464F0" w:rsidRDefault="002464F0" w:rsidP="001F34C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.8</w:t>
            </w:r>
          </w:p>
        </w:tc>
        <w:tc>
          <w:tcPr>
            <w:tcW w:w="990" w:type="dxa"/>
          </w:tcPr>
          <w:p w14:paraId="5A7A11D3" w14:textId="77777777" w:rsidR="002464F0" w:rsidRDefault="002464F0" w:rsidP="001F34C6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25.8</w:t>
            </w:r>
          </w:p>
        </w:tc>
        <w:tc>
          <w:tcPr>
            <w:tcW w:w="270" w:type="dxa"/>
          </w:tcPr>
          <w:p w14:paraId="180AA3B2" w14:textId="77777777" w:rsidR="002464F0" w:rsidRDefault="002464F0" w:rsidP="001F34C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05" w:type="dxa"/>
          </w:tcPr>
          <w:p w14:paraId="6B36A78C" w14:textId="77777777" w:rsidR="002464F0" w:rsidRDefault="002464F0" w:rsidP="001F34C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.7</w:t>
            </w:r>
          </w:p>
        </w:tc>
        <w:tc>
          <w:tcPr>
            <w:tcW w:w="805" w:type="dxa"/>
          </w:tcPr>
          <w:p w14:paraId="2AC6956E" w14:textId="77777777" w:rsidR="002464F0" w:rsidRDefault="002464F0" w:rsidP="001F34C6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25.5)</w:t>
            </w:r>
          </w:p>
        </w:tc>
        <w:tc>
          <w:tcPr>
            <w:tcW w:w="270" w:type="dxa"/>
          </w:tcPr>
          <w:p w14:paraId="1F5F6246" w14:textId="77777777" w:rsidR="002464F0" w:rsidRDefault="002464F0" w:rsidP="001F34C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85" w:type="dxa"/>
          </w:tcPr>
          <w:p w14:paraId="2949CB95" w14:textId="77777777" w:rsidR="002464F0" w:rsidRDefault="002464F0" w:rsidP="001F34C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7</w:t>
            </w:r>
          </w:p>
        </w:tc>
      </w:tr>
      <w:tr w:rsidR="002464F0" w14:paraId="0A0FDD0D" w14:textId="77777777" w:rsidTr="001F34C6">
        <w:tc>
          <w:tcPr>
            <w:tcW w:w="4500" w:type="dxa"/>
          </w:tcPr>
          <w:p w14:paraId="0723DE0D" w14:textId="77777777" w:rsidR="002464F0" w:rsidRDefault="002464F0" w:rsidP="001F34C6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leep efficiency, %</w:t>
            </w:r>
          </w:p>
        </w:tc>
        <w:tc>
          <w:tcPr>
            <w:tcW w:w="820" w:type="dxa"/>
          </w:tcPr>
          <w:p w14:paraId="060A43F6" w14:textId="77777777" w:rsidR="002464F0" w:rsidRDefault="002464F0" w:rsidP="001F34C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4.6</w:t>
            </w:r>
          </w:p>
        </w:tc>
        <w:tc>
          <w:tcPr>
            <w:tcW w:w="990" w:type="dxa"/>
          </w:tcPr>
          <w:p w14:paraId="52DDE06D" w14:textId="77777777" w:rsidR="002464F0" w:rsidRDefault="002464F0" w:rsidP="001F34C6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11.5)</w:t>
            </w:r>
          </w:p>
        </w:tc>
        <w:tc>
          <w:tcPr>
            <w:tcW w:w="270" w:type="dxa"/>
          </w:tcPr>
          <w:p w14:paraId="24F787F2" w14:textId="77777777" w:rsidR="002464F0" w:rsidRDefault="002464F0" w:rsidP="001F34C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05" w:type="dxa"/>
          </w:tcPr>
          <w:p w14:paraId="47271A4B" w14:textId="77777777" w:rsidR="002464F0" w:rsidRDefault="002464F0" w:rsidP="001F34C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8.2</w:t>
            </w:r>
          </w:p>
        </w:tc>
        <w:tc>
          <w:tcPr>
            <w:tcW w:w="805" w:type="dxa"/>
          </w:tcPr>
          <w:p w14:paraId="42287EBF" w14:textId="77777777" w:rsidR="002464F0" w:rsidRDefault="002464F0" w:rsidP="001F34C6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8.9)</w:t>
            </w:r>
          </w:p>
        </w:tc>
        <w:tc>
          <w:tcPr>
            <w:tcW w:w="270" w:type="dxa"/>
          </w:tcPr>
          <w:p w14:paraId="26933483" w14:textId="77777777" w:rsidR="002464F0" w:rsidRDefault="002464F0" w:rsidP="001F34C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85" w:type="dxa"/>
          </w:tcPr>
          <w:p w14:paraId="7852583C" w14:textId="77777777" w:rsidR="002464F0" w:rsidRDefault="002464F0" w:rsidP="001F34C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</w:tr>
      <w:tr w:rsidR="002464F0" w14:paraId="0C5717E5" w14:textId="77777777" w:rsidTr="001F34C6">
        <w:tc>
          <w:tcPr>
            <w:tcW w:w="4500" w:type="dxa"/>
          </w:tcPr>
          <w:p w14:paraId="1D9FFAE4" w14:textId="77777777" w:rsidR="002464F0" w:rsidRDefault="002464F0" w:rsidP="001F34C6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20" w:type="dxa"/>
          </w:tcPr>
          <w:p w14:paraId="1D68B507" w14:textId="77777777" w:rsidR="002464F0" w:rsidRDefault="002464F0" w:rsidP="001F34C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54F589DC" w14:textId="77777777" w:rsidR="002464F0" w:rsidRDefault="002464F0" w:rsidP="001F34C6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" w:type="dxa"/>
          </w:tcPr>
          <w:p w14:paraId="6AB69F3A" w14:textId="77777777" w:rsidR="002464F0" w:rsidRDefault="002464F0" w:rsidP="001F34C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05" w:type="dxa"/>
          </w:tcPr>
          <w:p w14:paraId="7B0759E5" w14:textId="77777777" w:rsidR="002464F0" w:rsidRDefault="002464F0" w:rsidP="001F34C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05" w:type="dxa"/>
          </w:tcPr>
          <w:p w14:paraId="6410A09F" w14:textId="77777777" w:rsidR="002464F0" w:rsidRDefault="002464F0" w:rsidP="001F34C6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" w:type="dxa"/>
          </w:tcPr>
          <w:p w14:paraId="6CEEEC78" w14:textId="77777777" w:rsidR="002464F0" w:rsidRDefault="002464F0" w:rsidP="001F34C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85" w:type="dxa"/>
          </w:tcPr>
          <w:p w14:paraId="24F2A956" w14:textId="77777777" w:rsidR="002464F0" w:rsidRDefault="002464F0" w:rsidP="001F34C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464F0" w14:paraId="5CDAA413" w14:textId="77777777" w:rsidTr="001F34C6">
        <w:tc>
          <w:tcPr>
            <w:tcW w:w="4500" w:type="dxa"/>
          </w:tcPr>
          <w:p w14:paraId="043C62E5" w14:textId="77777777" w:rsidR="002464F0" w:rsidRDefault="002464F0" w:rsidP="001F34C6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REM sleep, %</w:t>
            </w:r>
          </w:p>
        </w:tc>
        <w:tc>
          <w:tcPr>
            <w:tcW w:w="820" w:type="dxa"/>
          </w:tcPr>
          <w:p w14:paraId="1BAA8F3C" w14:textId="77777777" w:rsidR="002464F0" w:rsidRDefault="002464F0" w:rsidP="001F34C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7.0</w:t>
            </w:r>
          </w:p>
        </w:tc>
        <w:tc>
          <w:tcPr>
            <w:tcW w:w="990" w:type="dxa"/>
          </w:tcPr>
          <w:p w14:paraId="7945B26E" w14:textId="77777777" w:rsidR="002464F0" w:rsidRDefault="002464F0" w:rsidP="001F34C6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9.7)</w:t>
            </w:r>
          </w:p>
        </w:tc>
        <w:tc>
          <w:tcPr>
            <w:tcW w:w="270" w:type="dxa"/>
          </w:tcPr>
          <w:p w14:paraId="01DB2AAA" w14:textId="77777777" w:rsidR="002464F0" w:rsidRDefault="002464F0" w:rsidP="001F34C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05" w:type="dxa"/>
          </w:tcPr>
          <w:p w14:paraId="5000633F" w14:textId="77777777" w:rsidR="002464F0" w:rsidRDefault="002464F0" w:rsidP="001F34C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1.1</w:t>
            </w:r>
          </w:p>
        </w:tc>
        <w:tc>
          <w:tcPr>
            <w:tcW w:w="805" w:type="dxa"/>
          </w:tcPr>
          <w:p w14:paraId="39EC372A" w14:textId="77777777" w:rsidR="002464F0" w:rsidRDefault="002464F0" w:rsidP="001F34C6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9.0)</w:t>
            </w:r>
          </w:p>
        </w:tc>
        <w:tc>
          <w:tcPr>
            <w:tcW w:w="270" w:type="dxa"/>
          </w:tcPr>
          <w:p w14:paraId="360D177B" w14:textId="77777777" w:rsidR="002464F0" w:rsidRDefault="002464F0" w:rsidP="001F34C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85" w:type="dxa"/>
          </w:tcPr>
          <w:p w14:paraId="2F4A9FA1" w14:textId="77777777" w:rsidR="002464F0" w:rsidRDefault="002464F0" w:rsidP="001F34C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1</w:t>
            </w:r>
          </w:p>
        </w:tc>
      </w:tr>
      <w:tr w:rsidR="002464F0" w14:paraId="55995DCA" w14:textId="77777777" w:rsidTr="001F34C6">
        <w:tc>
          <w:tcPr>
            <w:tcW w:w="4500" w:type="dxa"/>
          </w:tcPr>
          <w:p w14:paraId="4AD55CC5" w14:textId="77777777" w:rsidR="002464F0" w:rsidRDefault="002464F0" w:rsidP="001F34C6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M sleep, %</w:t>
            </w:r>
          </w:p>
        </w:tc>
        <w:tc>
          <w:tcPr>
            <w:tcW w:w="820" w:type="dxa"/>
          </w:tcPr>
          <w:p w14:paraId="7654D2AC" w14:textId="77777777" w:rsidR="002464F0" w:rsidRDefault="002464F0" w:rsidP="001F34C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.5</w:t>
            </w:r>
          </w:p>
        </w:tc>
        <w:tc>
          <w:tcPr>
            <w:tcW w:w="990" w:type="dxa"/>
          </w:tcPr>
          <w:p w14:paraId="2F22F9E9" w14:textId="77777777" w:rsidR="002464F0" w:rsidRDefault="002464F0" w:rsidP="001F34C6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6.6)</w:t>
            </w:r>
          </w:p>
        </w:tc>
        <w:tc>
          <w:tcPr>
            <w:tcW w:w="270" w:type="dxa"/>
          </w:tcPr>
          <w:p w14:paraId="6BDA28FF" w14:textId="77777777" w:rsidR="002464F0" w:rsidRDefault="002464F0" w:rsidP="001F34C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05" w:type="dxa"/>
          </w:tcPr>
          <w:p w14:paraId="2B63B82C" w14:textId="77777777" w:rsidR="002464F0" w:rsidRDefault="002464F0" w:rsidP="001F34C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.2</w:t>
            </w:r>
          </w:p>
        </w:tc>
        <w:tc>
          <w:tcPr>
            <w:tcW w:w="805" w:type="dxa"/>
          </w:tcPr>
          <w:p w14:paraId="2B9D3B70" w14:textId="77777777" w:rsidR="002464F0" w:rsidRDefault="002464F0" w:rsidP="001F34C6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7.8</w:t>
            </w:r>
          </w:p>
        </w:tc>
        <w:tc>
          <w:tcPr>
            <w:tcW w:w="270" w:type="dxa"/>
          </w:tcPr>
          <w:p w14:paraId="49FE0E28" w14:textId="77777777" w:rsidR="002464F0" w:rsidRDefault="002464F0" w:rsidP="001F34C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85" w:type="dxa"/>
          </w:tcPr>
          <w:p w14:paraId="3271DF89" w14:textId="77777777" w:rsidR="002464F0" w:rsidRDefault="002464F0" w:rsidP="001F34C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6</w:t>
            </w:r>
          </w:p>
        </w:tc>
      </w:tr>
      <w:tr w:rsidR="002464F0" w14:paraId="487CE5E5" w14:textId="77777777" w:rsidTr="001F34C6">
        <w:tc>
          <w:tcPr>
            <w:tcW w:w="4500" w:type="dxa"/>
          </w:tcPr>
          <w:p w14:paraId="77AFF21C" w14:textId="77777777" w:rsidR="002464F0" w:rsidRDefault="002464F0" w:rsidP="001F34C6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20" w:type="dxa"/>
          </w:tcPr>
          <w:p w14:paraId="33E8134F" w14:textId="77777777" w:rsidR="002464F0" w:rsidRDefault="002464F0" w:rsidP="001F34C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69399058" w14:textId="77777777" w:rsidR="002464F0" w:rsidRDefault="002464F0" w:rsidP="001F34C6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" w:type="dxa"/>
          </w:tcPr>
          <w:p w14:paraId="60636738" w14:textId="77777777" w:rsidR="002464F0" w:rsidRDefault="002464F0" w:rsidP="001F34C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05" w:type="dxa"/>
          </w:tcPr>
          <w:p w14:paraId="607BB4B8" w14:textId="77777777" w:rsidR="002464F0" w:rsidRDefault="002464F0" w:rsidP="001F34C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05" w:type="dxa"/>
          </w:tcPr>
          <w:p w14:paraId="04D0EDD5" w14:textId="77777777" w:rsidR="002464F0" w:rsidRDefault="002464F0" w:rsidP="001F34C6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" w:type="dxa"/>
          </w:tcPr>
          <w:p w14:paraId="5E40C8F0" w14:textId="77777777" w:rsidR="002464F0" w:rsidRDefault="002464F0" w:rsidP="001F34C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85" w:type="dxa"/>
          </w:tcPr>
          <w:p w14:paraId="766980BE" w14:textId="77777777" w:rsidR="002464F0" w:rsidRDefault="002464F0" w:rsidP="001F34C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464F0" w14:paraId="7DA1F5EF" w14:textId="77777777" w:rsidTr="001F34C6">
        <w:tc>
          <w:tcPr>
            <w:tcW w:w="4500" w:type="dxa"/>
          </w:tcPr>
          <w:p w14:paraId="7A8C592E" w14:textId="77777777" w:rsidR="002464F0" w:rsidRDefault="002464F0" w:rsidP="001F34C6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rousals/hour</w:t>
            </w:r>
          </w:p>
        </w:tc>
        <w:tc>
          <w:tcPr>
            <w:tcW w:w="820" w:type="dxa"/>
          </w:tcPr>
          <w:p w14:paraId="7546357D" w14:textId="70C342A5" w:rsidR="002464F0" w:rsidRDefault="002464F0" w:rsidP="001F34C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217EFF50" w14:textId="0DE09C2C" w:rsidR="002464F0" w:rsidRDefault="002464F0" w:rsidP="001F34C6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" w:type="dxa"/>
          </w:tcPr>
          <w:p w14:paraId="20156021" w14:textId="77777777" w:rsidR="002464F0" w:rsidRDefault="002464F0" w:rsidP="001F34C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05" w:type="dxa"/>
          </w:tcPr>
          <w:p w14:paraId="6F159113" w14:textId="7CD3EA92" w:rsidR="002464F0" w:rsidRDefault="002464F0" w:rsidP="001F34C6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05" w:type="dxa"/>
          </w:tcPr>
          <w:p w14:paraId="296B83DC" w14:textId="68DAD1C8" w:rsidR="002464F0" w:rsidRDefault="002464F0" w:rsidP="001F34C6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" w:type="dxa"/>
          </w:tcPr>
          <w:p w14:paraId="1CAE4F70" w14:textId="77777777" w:rsidR="002464F0" w:rsidRDefault="002464F0" w:rsidP="001F34C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85" w:type="dxa"/>
          </w:tcPr>
          <w:p w14:paraId="662A3E39" w14:textId="2DAED17B" w:rsidR="002464F0" w:rsidRDefault="002464F0" w:rsidP="001F34C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44EA7" w14:paraId="3315BD38" w14:textId="77777777" w:rsidTr="001F34C6">
        <w:tc>
          <w:tcPr>
            <w:tcW w:w="4500" w:type="dxa"/>
          </w:tcPr>
          <w:p w14:paraId="4964BAE0" w14:textId="77777777" w:rsidR="00C44EA7" w:rsidRDefault="00C44EA7" w:rsidP="00C44EA7">
            <w:pPr>
              <w:tabs>
                <w:tab w:val="left" w:pos="255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ab/>
              <w:t>All sleep</w:t>
            </w:r>
          </w:p>
        </w:tc>
        <w:tc>
          <w:tcPr>
            <w:tcW w:w="820" w:type="dxa"/>
          </w:tcPr>
          <w:p w14:paraId="3861F054" w14:textId="26A71DC6" w:rsidR="00C44EA7" w:rsidRDefault="00C44EA7" w:rsidP="00C44EA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.7</w:t>
            </w:r>
          </w:p>
        </w:tc>
        <w:tc>
          <w:tcPr>
            <w:tcW w:w="990" w:type="dxa"/>
          </w:tcPr>
          <w:p w14:paraId="204D8EE6" w14:textId="742DF058" w:rsidR="00C44EA7" w:rsidRDefault="00C44EA7" w:rsidP="00C44EA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9.3)</w:t>
            </w:r>
          </w:p>
        </w:tc>
        <w:tc>
          <w:tcPr>
            <w:tcW w:w="270" w:type="dxa"/>
          </w:tcPr>
          <w:p w14:paraId="5A6FD2DD" w14:textId="77777777" w:rsidR="00C44EA7" w:rsidRDefault="00C44EA7" w:rsidP="00C44E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05" w:type="dxa"/>
          </w:tcPr>
          <w:p w14:paraId="0EF942CD" w14:textId="216A61BF" w:rsidR="00C44EA7" w:rsidRDefault="00C44EA7" w:rsidP="00C44EA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.4</w:t>
            </w:r>
          </w:p>
        </w:tc>
        <w:tc>
          <w:tcPr>
            <w:tcW w:w="805" w:type="dxa"/>
          </w:tcPr>
          <w:p w14:paraId="0B847623" w14:textId="0934A6F2" w:rsidR="00C44EA7" w:rsidRDefault="00C44EA7" w:rsidP="00C44EA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8.7)</w:t>
            </w:r>
          </w:p>
        </w:tc>
        <w:tc>
          <w:tcPr>
            <w:tcW w:w="270" w:type="dxa"/>
          </w:tcPr>
          <w:p w14:paraId="73B4D103" w14:textId="77777777" w:rsidR="00C44EA7" w:rsidRDefault="00C44EA7" w:rsidP="00C44E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85" w:type="dxa"/>
          </w:tcPr>
          <w:p w14:paraId="7AC3580C" w14:textId="43F53B20" w:rsidR="00C44EA7" w:rsidRDefault="00C44EA7" w:rsidP="00C44E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1</w:t>
            </w:r>
          </w:p>
        </w:tc>
      </w:tr>
      <w:tr w:rsidR="00C44EA7" w14:paraId="5C29BE66" w14:textId="77777777" w:rsidTr="001F34C6">
        <w:tc>
          <w:tcPr>
            <w:tcW w:w="4500" w:type="dxa"/>
          </w:tcPr>
          <w:p w14:paraId="6408E6BB" w14:textId="77777777" w:rsidR="00C44EA7" w:rsidRDefault="00C44EA7" w:rsidP="00C44EA7">
            <w:pPr>
              <w:tabs>
                <w:tab w:val="left" w:pos="255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ab/>
              <w:t>NREM sleep</w:t>
            </w:r>
          </w:p>
        </w:tc>
        <w:tc>
          <w:tcPr>
            <w:tcW w:w="820" w:type="dxa"/>
          </w:tcPr>
          <w:p w14:paraId="44888886" w14:textId="31EA10B8" w:rsidR="00C44EA7" w:rsidRDefault="00C44EA7" w:rsidP="00C44EA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.8</w:t>
            </w:r>
          </w:p>
        </w:tc>
        <w:tc>
          <w:tcPr>
            <w:tcW w:w="990" w:type="dxa"/>
          </w:tcPr>
          <w:p w14:paraId="44EA486F" w14:textId="7B90315E" w:rsidR="00C44EA7" w:rsidRDefault="00C44EA7" w:rsidP="00C44EA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10.1)</w:t>
            </w:r>
          </w:p>
        </w:tc>
        <w:tc>
          <w:tcPr>
            <w:tcW w:w="270" w:type="dxa"/>
          </w:tcPr>
          <w:p w14:paraId="6AE9964D" w14:textId="77777777" w:rsidR="00C44EA7" w:rsidRDefault="00C44EA7" w:rsidP="00C44E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05" w:type="dxa"/>
          </w:tcPr>
          <w:p w14:paraId="1E37E8DB" w14:textId="65C2CAC6" w:rsidR="00C44EA7" w:rsidRDefault="00C44EA7" w:rsidP="00C44EA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.5</w:t>
            </w:r>
          </w:p>
        </w:tc>
        <w:tc>
          <w:tcPr>
            <w:tcW w:w="805" w:type="dxa"/>
          </w:tcPr>
          <w:p w14:paraId="61ECEE27" w14:textId="7CE9EFDC" w:rsidR="00C44EA7" w:rsidRDefault="00C44EA7" w:rsidP="00C44EA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9.9)</w:t>
            </w:r>
          </w:p>
        </w:tc>
        <w:tc>
          <w:tcPr>
            <w:tcW w:w="270" w:type="dxa"/>
          </w:tcPr>
          <w:p w14:paraId="59792AC7" w14:textId="77777777" w:rsidR="00C44EA7" w:rsidRDefault="00C44EA7" w:rsidP="00C44E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85" w:type="dxa"/>
          </w:tcPr>
          <w:p w14:paraId="186B019E" w14:textId="35A3B446" w:rsidR="00C44EA7" w:rsidRDefault="00C44EA7" w:rsidP="00C44E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4</w:t>
            </w:r>
          </w:p>
        </w:tc>
      </w:tr>
      <w:tr w:rsidR="00C44EA7" w14:paraId="62DFA260" w14:textId="77777777" w:rsidTr="001F34C6">
        <w:tc>
          <w:tcPr>
            <w:tcW w:w="4500" w:type="dxa"/>
          </w:tcPr>
          <w:p w14:paraId="487A2B24" w14:textId="77777777" w:rsidR="00C44EA7" w:rsidRDefault="00C44EA7" w:rsidP="00C44EA7">
            <w:pPr>
              <w:tabs>
                <w:tab w:val="left" w:pos="255"/>
              </w:tabs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ab/>
              <w:t>REM sleep</w:t>
            </w:r>
          </w:p>
        </w:tc>
        <w:tc>
          <w:tcPr>
            <w:tcW w:w="820" w:type="dxa"/>
          </w:tcPr>
          <w:p w14:paraId="11D5E6FD" w14:textId="6E13D90C" w:rsidR="00C44EA7" w:rsidRDefault="00C44EA7" w:rsidP="00C44EA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6</w:t>
            </w:r>
          </w:p>
        </w:tc>
        <w:tc>
          <w:tcPr>
            <w:tcW w:w="990" w:type="dxa"/>
          </w:tcPr>
          <w:p w14:paraId="560B2265" w14:textId="0A7A88B0" w:rsidR="00C44EA7" w:rsidRDefault="00C44EA7" w:rsidP="00C44EA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8.1)</w:t>
            </w:r>
          </w:p>
        </w:tc>
        <w:tc>
          <w:tcPr>
            <w:tcW w:w="270" w:type="dxa"/>
          </w:tcPr>
          <w:p w14:paraId="04335629" w14:textId="77777777" w:rsidR="00C44EA7" w:rsidRDefault="00C44EA7" w:rsidP="00C44E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05" w:type="dxa"/>
          </w:tcPr>
          <w:p w14:paraId="407D11BA" w14:textId="19DA8E00" w:rsidR="00C44EA7" w:rsidRDefault="00C44EA7" w:rsidP="00C44EA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0</w:t>
            </w:r>
          </w:p>
        </w:tc>
        <w:tc>
          <w:tcPr>
            <w:tcW w:w="805" w:type="dxa"/>
          </w:tcPr>
          <w:p w14:paraId="191DD434" w14:textId="7086431B" w:rsidR="00C44EA7" w:rsidRDefault="00C44EA7" w:rsidP="00C44EA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4.5)</w:t>
            </w:r>
          </w:p>
        </w:tc>
        <w:tc>
          <w:tcPr>
            <w:tcW w:w="270" w:type="dxa"/>
          </w:tcPr>
          <w:p w14:paraId="28629B3F" w14:textId="77777777" w:rsidR="00C44EA7" w:rsidRDefault="00C44EA7" w:rsidP="00C44E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85" w:type="dxa"/>
          </w:tcPr>
          <w:p w14:paraId="69EA76E2" w14:textId="69C949FC" w:rsidR="00C44EA7" w:rsidRDefault="00C44EA7" w:rsidP="00C44E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</w:tr>
      <w:tr w:rsidR="00C44EA7" w14:paraId="0C9411A4" w14:textId="77777777" w:rsidTr="001F34C6">
        <w:trPr>
          <w:trHeight w:val="64"/>
        </w:trPr>
        <w:tc>
          <w:tcPr>
            <w:tcW w:w="4500" w:type="dxa"/>
          </w:tcPr>
          <w:p w14:paraId="38653AC1" w14:textId="77777777" w:rsidR="00C44EA7" w:rsidRDefault="00C44EA7" w:rsidP="00C44EA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ab/>
            </w:r>
          </w:p>
        </w:tc>
        <w:tc>
          <w:tcPr>
            <w:tcW w:w="820" w:type="dxa"/>
          </w:tcPr>
          <w:p w14:paraId="1E8BDDF3" w14:textId="77777777" w:rsidR="00C44EA7" w:rsidRDefault="00C44EA7" w:rsidP="00C44EA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76CE72F7" w14:textId="77777777" w:rsidR="00C44EA7" w:rsidRDefault="00C44EA7" w:rsidP="00C44EA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" w:type="dxa"/>
          </w:tcPr>
          <w:p w14:paraId="691D56B4" w14:textId="77777777" w:rsidR="00C44EA7" w:rsidRDefault="00C44EA7" w:rsidP="00C44E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05" w:type="dxa"/>
          </w:tcPr>
          <w:p w14:paraId="259423AA" w14:textId="77777777" w:rsidR="00C44EA7" w:rsidRDefault="00C44EA7" w:rsidP="00C44EA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05" w:type="dxa"/>
          </w:tcPr>
          <w:p w14:paraId="3F28F64B" w14:textId="77777777" w:rsidR="00C44EA7" w:rsidRDefault="00C44EA7" w:rsidP="00C44EA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" w:type="dxa"/>
          </w:tcPr>
          <w:p w14:paraId="217D644E" w14:textId="77777777" w:rsidR="00C44EA7" w:rsidRDefault="00C44EA7" w:rsidP="00C44E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85" w:type="dxa"/>
          </w:tcPr>
          <w:p w14:paraId="627DBBA2" w14:textId="77777777" w:rsidR="00C44EA7" w:rsidRDefault="00C44EA7" w:rsidP="00C44E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44EA7" w14:paraId="3A68DA77" w14:textId="77777777" w:rsidTr="001F34C6">
        <w:trPr>
          <w:trHeight w:val="64"/>
        </w:trPr>
        <w:tc>
          <w:tcPr>
            <w:tcW w:w="4500" w:type="dxa"/>
          </w:tcPr>
          <w:p w14:paraId="2775879D" w14:textId="77777777" w:rsidR="00C44EA7" w:rsidRDefault="00C44EA7" w:rsidP="00C44EA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HI, events/hr</w:t>
            </w:r>
          </w:p>
        </w:tc>
        <w:tc>
          <w:tcPr>
            <w:tcW w:w="820" w:type="dxa"/>
          </w:tcPr>
          <w:p w14:paraId="62E04D00" w14:textId="77777777" w:rsidR="00C44EA7" w:rsidRDefault="00C44EA7" w:rsidP="00C44EA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51F6F754" w14:textId="77777777" w:rsidR="00C44EA7" w:rsidRDefault="00C44EA7" w:rsidP="00C44EA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" w:type="dxa"/>
          </w:tcPr>
          <w:p w14:paraId="0A7B34CD" w14:textId="77777777" w:rsidR="00C44EA7" w:rsidRDefault="00C44EA7" w:rsidP="00C44E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05" w:type="dxa"/>
          </w:tcPr>
          <w:p w14:paraId="33A54370" w14:textId="77777777" w:rsidR="00C44EA7" w:rsidRDefault="00C44EA7" w:rsidP="00C44EA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05" w:type="dxa"/>
          </w:tcPr>
          <w:p w14:paraId="6618E48B" w14:textId="77777777" w:rsidR="00C44EA7" w:rsidRDefault="00C44EA7" w:rsidP="00C44EA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" w:type="dxa"/>
          </w:tcPr>
          <w:p w14:paraId="6404A5ED" w14:textId="77777777" w:rsidR="00C44EA7" w:rsidRDefault="00C44EA7" w:rsidP="00C44E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85" w:type="dxa"/>
          </w:tcPr>
          <w:p w14:paraId="215E517D" w14:textId="77777777" w:rsidR="00C44EA7" w:rsidRDefault="00C44EA7" w:rsidP="00C44E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44EA7" w14:paraId="34914D7C" w14:textId="77777777" w:rsidTr="001F34C6">
        <w:trPr>
          <w:trHeight w:val="64"/>
        </w:trPr>
        <w:tc>
          <w:tcPr>
            <w:tcW w:w="4500" w:type="dxa"/>
          </w:tcPr>
          <w:p w14:paraId="6391C798" w14:textId="567149B6" w:rsidR="00C44EA7" w:rsidRDefault="00C44EA7" w:rsidP="00C44EA7">
            <w:pPr>
              <w:autoSpaceDE w:val="0"/>
              <w:autoSpaceDN w:val="0"/>
              <w:adjustRightInd w:val="0"/>
              <w:ind w:left="24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4% desaturation </w:t>
            </w:r>
          </w:p>
        </w:tc>
        <w:tc>
          <w:tcPr>
            <w:tcW w:w="820" w:type="dxa"/>
          </w:tcPr>
          <w:p w14:paraId="6AA2ED2E" w14:textId="77777777" w:rsidR="00C44EA7" w:rsidRDefault="00C44EA7" w:rsidP="00C44EA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.1</w:t>
            </w:r>
          </w:p>
        </w:tc>
        <w:tc>
          <w:tcPr>
            <w:tcW w:w="990" w:type="dxa"/>
          </w:tcPr>
          <w:p w14:paraId="0771EB2F" w14:textId="77777777" w:rsidR="00C44EA7" w:rsidRDefault="00C44EA7" w:rsidP="00C44EA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14.4)</w:t>
            </w:r>
          </w:p>
        </w:tc>
        <w:tc>
          <w:tcPr>
            <w:tcW w:w="270" w:type="dxa"/>
          </w:tcPr>
          <w:p w14:paraId="38582C03" w14:textId="77777777" w:rsidR="00C44EA7" w:rsidRDefault="00C44EA7" w:rsidP="00C44E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05" w:type="dxa"/>
          </w:tcPr>
          <w:p w14:paraId="299D42F0" w14:textId="77777777" w:rsidR="00C44EA7" w:rsidRDefault="00C44EA7" w:rsidP="00C44EA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.1</w:t>
            </w:r>
          </w:p>
        </w:tc>
        <w:tc>
          <w:tcPr>
            <w:tcW w:w="805" w:type="dxa"/>
          </w:tcPr>
          <w:p w14:paraId="111DAE7B" w14:textId="77777777" w:rsidR="00C44EA7" w:rsidRDefault="00C44EA7" w:rsidP="00C44EA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12.1)</w:t>
            </w:r>
          </w:p>
        </w:tc>
        <w:tc>
          <w:tcPr>
            <w:tcW w:w="270" w:type="dxa"/>
          </w:tcPr>
          <w:p w14:paraId="3ABB6E7D" w14:textId="77777777" w:rsidR="00C44EA7" w:rsidRDefault="00C44EA7" w:rsidP="00C44E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85" w:type="dxa"/>
          </w:tcPr>
          <w:p w14:paraId="438A8807" w14:textId="77777777" w:rsidR="00C44EA7" w:rsidRDefault="00C44EA7" w:rsidP="00C44E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2</w:t>
            </w:r>
          </w:p>
        </w:tc>
      </w:tr>
      <w:tr w:rsidR="00C44EA7" w14:paraId="735CD867" w14:textId="77777777" w:rsidTr="001F34C6">
        <w:trPr>
          <w:trHeight w:val="64"/>
        </w:trPr>
        <w:tc>
          <w:tcPr>
            <w:tcW w:w="4500" w:type="dxa"/>
            <w:tcBorders>
              <w:bottom w:val="single" w:sz="4" w:space="0" w:color="auto"/>
            </w:tcBorders>
          </w:tcPr>
          <w:p w14:paraId="455658D3" w14:textId="6ABF3C2B" w:rsidR="00C44EA7" w:rsidRDefault="00C44EA7" w:rsidP="00C44EA7">
            <w:pPr>
              <w:autoSpaceDE w:val="0"/>
              <w:autoSpaceDN w:val="0"/>
              <w:adjustRightInd w:val="0"/>
              <w:ind w:left="24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3% desaturation </w:t>
            </w:r>
            <w:r w:rsidRPr="0066579E" w:rsidDel="00A87DD8">
              <w:rPr>
                <w:rFonts w:ascii="Arial" w:hAnsi="Arial" w:cs="Arial"/>
                <w:sz w:val="22"/>
                <w:szCs w:val="22"/>
                <w:highlight w:val="red"/>
              </w:rPr>
              <w:t xml:space="preserve"> </w:t>
            </w:r>
          </w:p>
        </w:tc>
        <w:tc>
          <w:tcPr>
            <w:tcW w:w="820" w:type="dxa"/>
            <w:tcBorders>
              <w:bottom w:val="single" w:sz="4" w:space="0" w:color="auto"/>
            </w:tcBorders>
          </w:tcPr>
          <w:p w14:paraId="1C9A7B22" w14:textId="77777777" w:rsidR="00C44EA7" w:rsidRDefault="00C44EA7" w:rsidP="00C44EA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.8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D729114" w14:textId="77777777" w:rsidR="00C44EA7" w:rsidRDefault="00C44EA7" w:rsidP="00C44EA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16.3)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5F34A247" w14:textId="77777777" w:rsidR="00C44EA7" w:rsidRDefault="00C44EA7" w:rsidP="00C44E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14:paraId="01425AEF" w14:textId="77777777" w:rsidR="00C44EA7" w:rsidRDefault="00C44EA7" w:rsidP="00C44EA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.9</w:t>
            </w: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14:paraId="69A72DD5" w14:textId="77777777" w:rsidR="00C44EA7" w:rsidRDefault="00C44EA7" w:rsidP="00C44EA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14.6)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4D962842" w14:textId="77777777" w:rsidR="00C44EA7" w:rsidRDefault="00C44EA7" w:rsidP="00C44E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14935627" w14:textId="77777777" w:rsidR="00C44EA7" w:rsidRDefault="00C44EA7" w:rsidP="00C44EA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3</w:t>
            </w:r>
          </w:p>
        </w:tc>
      </w:tr>
    </w:tbl>
    <w:p w14:paraId="4BE6D723" w14:textId="77777777" w:rsidR="002464F0" w:rsidRPr="00912CDE" w:rsidRDefault="002464F0" w:rsidP="002464F0">
      <w:pPr>
        <w:tabs>
          <w:tab w:val="left" w:pos="990"/>
        </w:tabs>
        <w:autoSpaceDE w:val="0"/>
        <w:autoSpaceDN w:val="0"/>
        <w:adjustRightInd w:val="0"/>
        <w:ind w:left="-270" w:right="-450"/>
        <w:rPr>
          <w:rFonts w:ascii="Arial" w:hAnsi="Arial"/>
          <w:sz w:val="18"/>
        </w:rPr>
      </w:pPr>
    </w:p>
    <w:p w14:paraId="5734B5DD" w14:textId="77777777" w:rsidR="002464F0" w:rsidRDefault="002464F0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br w:type="page"/>
      </w:r>
    </w:p>
    <w:p w14:paraId="7A2F4F07" w14:textId="6CE98F8B" w:rsidR="00C55F7D" w:rsidRDefault="00141F20" w:rsidP="00C55F7D">
      <w:pPr>
        <w:tabs>
          <w:tab w:val="left" w:pos="990"/>
        </w:tabs>
        <w:autoSpaceDE w:val="0"/>
        <w:autoSpaceDN w:val="0"/>
        <w:adjustRightInd w:val="0"/>
        <w:ind w:left="-270" w:right="-450"/>
        <w:jc w:val="center"/>
        <w:rPr>
          <w:rFonts w:ascii="Arial" w:hAnsi="Arial" w:cs="Arial"/>
          <w:b/>
          <w:sz w:val="18"/>
          <w:szCs w:val="22"/>
        </w:rPr>
      </w:pPr>
      <w:r w:rsidRPr="00C55F7D">
        <w:rPr>
          <w:rFonts w:ascii="Arial" w:hAnsi="Arial" w:cs="Arial"/>
          <w:b/>
          <w:sz w:val="22"/>
          <w:szCs w:val="22"/>
        </w:rPr>
        <w:lastRenderedPageBreak/>
        <w:t>Figure S1</w:t>
      </w:r>
      <w:r w:rsidR="007526E6" w:rsidRPr="00C55F7D">
        <w:rPr>
          <w:rFonts w:ascii="Arial" w:hAnsi="Arial" w:cs="Arial"/>
          <w:sz w:val="22"/>
          <w:szCs w:val="22"/>
        </w:rPr>
        <w:t>:</w:t>
      </w:r>
      <w:r w:rsidR="007526E6">
        <w:rPr>
          <w:rFonts w:ascii="Arial" w:hAnsi="Arial" w:cs="Arial"/>
          <w:b/>
          <w:sz w:val="18"/>
          <w:szCs w:val="22"/>
        </w:rPr>
        <w:t xml:space="preserve"> </w:t>
      </w:r>
      <w:r w:rsidR="007526E6">
        <w:rPr>
          <w:rFonts w:ascii="Arial" w:hAnsi="Arial"/>
          <w:sz w:val="22"/>
        </w:rPr>
        <w:t>N</w:t>
      </w:r>
      <w:r w:rsidR="007526E6">
        <w:rPr>
          <w:rFonts w:ascii="Arial" w:hAnsi="Arial" w:cs="Arial"/>
          <w:sz w:val="22"/>
          <w:szCs w:val="22"/>
        </w:rPr>
        <w:t>umber of home sleep studies and proportion successful, by study month.</w:t>
      </w:r>
    </w:p>
    <w:p w14:paraId="6ADF5220" w14:textId="52D3456F" w:rsidR="00141F20" w:rsidRDefault="00141F20" w:rsidP="00C55F7D">
      <w:pPr>
        <w:tabs>
          <w:tab w:val="left" w:pos="990"/>
        </w:tabs>
        <w:autoSpaceDE w:val="0"/>
        <w:autoSpaceDN w:val="0"/>
        <w:adjustRightInd w:val="0"/>
        <w:ind w:left="-270" w:right="-450"/>
        <w:jc w:val="center"/>
        <w:rPr>
          <w:rFonts w:ascii="Arial" w:hAnsi="Arial" w:cs="Arial"/>
          <w:b/>
          <w:sz w:val="18"/>
          <w:szCs w:val="22"/>
        </w:rPr>
      </w:pPr>
    </w:p>
    <w:p w14:paraId="084B3E5C" w14:textId="0E1B9449" w:rsidR="00141F20" w:rsidRDefault="00D212CD" w:rsidP="001A36AF">
      <w:pPr>
        <w:tabs>
          <w:tab w:val="left" w:pos="990"/>
        </w:tabs>
        <w:autoSpaceDE w:val="0"/>
        <w:autoSpaceDN w:val="0"/>
        <w:adjustRightInd w:val="0"/>
        <w:ind w:left="-270" w:right="-450"/>
        <w:rPr>
          <w:rFonts w:ascii="Arial" w:hAnsi="Arial" w:cs="Arial"/>
          <w:b/>
          <w:sz w:val="18"/>
          <w:szCs w:val="22"/>
        </w:rPr>
      </w:pPr>
      <w:r w:rsidRPr="007526E6">
        <w:rPr>
          <w:noProof/>
        </w:rPr>
        <w:drawing>
          <wp:anchor distT="0" distB="0" distL="114300" distR="114300" simplePos="0" relativeHeight="251658240" behindDoc="1" locked="0" layoutInCell="1" allowOverlap="1" wp14:anchorId="464F15DC" wp14:editId="33846817">
            <wp:simplePos x="0" y="0"/>
            <wp:positionH relativeFrom="margin">
              <wp:align>center</wp:align>
            </wp:positionH>
            <wp:positionV relativeFrom="paragraph">
              <wp:posOffset>203200</wp:posOffset>
            </wp:positionV>
            <wp:extent cx="9127120" cy="5133975"/>
            <wp:effectExtent l="0" t="0" r="0" b="0"/>
            <wp:wrapTight wrapText="bothSides">
              <wp:wrapPolygon edited="0">
                <wp:start x="11587" y="160"/>
                <wp:lineTo x="631" y="321"/>
                <wp:lineTo x="451" y="481"/>
                <wp:lineTo x="1037" y="1603"/>
                <wp:lineTo x="316" y="1683"/>
                <wp:lineTo x="135" y="1924"/>
                <wp:lineTo x="180" y="8496"/>
                <wp:lineTo x="496" y="9297"/>
                <wp:lineTo x="721" y="9297"/>
                <wp:lineTo x="721" y="9858"/>
                <wp:lineTo x="3111" y="10580"/>
                <wp:lineTo x="4869" y="10580"/>
                <wp:lineTo x="586" y="10980"/>
                <wp:lineTo x="451" y="11221"/>
                <wp:lineTo x="1037" y="11862"/>
                <wp:lineTo x="316" y="12343"/>
                <wp:lineTo x="135" y="12663"/>
                <wp:lineTo x="180" y="19155"/>
                <wp:lineTo x="406" y="19556"/>
                <wp:lineTo x="1037" y="19556"/>
                <wp:lineTo x="721" y="20037"/>
                <wp:lineTo x="947" y="20758"/>
                <wp:lineTo x="4373" y="20839"/>
                <wp:lineTo x="4328" y="21159"/>
                <wp:lineTo x="4463" y="21239"/>
                <wp:lineTo x="4869" y="21400"/>
                <wp:lineTo x="16321" y="21400"/>
                <wp:lineTo x="16997" y="21239"/>
                <wp:lineTo x="17222" y="21159"/>
                <wp:lineTo x="17087" y="20839"/>
                <wp:lineTo x="20153" y="20758"/>
                <wp:lineTo x="20829" y="20278"/>
                <wp:lineTo x="20559" y="19556"/>
                <wp:lineTo x="21190" y="19556"/>
                <wp:lineTo x="21415" y="19155"/>
                <wp:lineTo x="21415" y="12102"/>
                <wp:lineTo x="21280" y="11862"/>
                <wp:lineTo x="20559" y="11862"/>
                <wp:lineTo x="21100" y="11141"/>
                <wp:lineTo x="20874" y="10980"/>
                <wp:lineTo x="16185" y="10580"/>
                <wp:lineTo x="18349" y="10580"/>
                <wp:lineTo x="20694" y="9938"/>
                <wp:lineTo x="20649" y="9297"/>
                <wp:lineTo x="20964" y="9297"/>
                <wp:lineTo x="21280" y="8576"/>
                <wp:lineTo x="21280" y="1603"/>
                <wp:lineTo x="21190" y="1042"/>
                <wp:lineTo x="20919" y="160"/>
                <wp:lineTo x="11587" y="16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27120" cy="5133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360B3AC" w14:textId="77777777" w:rsidR="0088657F" w:rsidRDefault="0088657F" w:rsidP="001A36AF">
      <w:pPr>
        <w:tabs>
          <w:tab w:val="left" w:pos="990"/>
        </w:tabs>
        <w:autoSpaceDE w:val="0"/>
        <w:autoSpaceDN w:val="0"/>
        <w:adjustRightInd w:val="0"/>
        <w:ind w:left="-270" w:right="-450"/>
        <w:rPr>
          <w:rFonts w:ascii="Arial" w:hAnsi="Arial" w:cs="Arial"/>
          <w:b/>
          <w:sz w:val="18"/>
          <w:szCs w:val="22"/>
        </w:rPr>
      </w:pPr>
    </w:p>
    <w:p w14:paraId="22E4C806" w14:textId="77777777" w:rsidR="00C55F7D" w:rsidRDefault="00C55F7D">
      <w:pPr>
        <w:rPr>
          <w:rFonts w:ascii="Arial" w:hAnsi="Arial" w:cs="Arial"/>
          <w:b/>
          <w:sz w:val="18"/>
          <w:szCs w:val="22"/>
        </w:rPr>
      </w:pPr>
      <w:r>
        <w:rPr>
          <w:rFonts w:ascii="Arial" w:hAnsi="Arial" w:cs="Arial"/>
          <w:b/>
          <w:sz w:val="18"/>
          <w:szCs w:val="22"/>
        </w:rPr>
        <w:br w:type="page"/>
      </w:r>
    </w:p>
    <w:p w14:paraId="2F22ED28" w14:textId="77777777" w:rsidR="005B1CA5" w:rsidRDefault="00141F20" w:rsidP="005B1CA5">
      <w:pPr>
        <w:tabs>
          <w:tab w:val="left" w:pos="990"/>
        </w:tabs>
        <w:autoSpaceDE w:val="0"/>
        <w:autoSpaceDN w:val="0"/>
        <w:adjustRightInd w:val="0"/>
        <w:ind w:left="-270" w:right="-450"/>
        <w:jc w:val="center"/>
        <w:rPr>
          <w:rFonts w:ascii="Arial" w:hAnsi="Arial" w:cs="Arial"/>
          <w:sz w:val="22"/>
          <w:szCs w:val="22"/>
        </w:rPr>
      </w:pPr>
      <w:r w:rsidRPr="00C55F7D">
        <w:rPr>
          <w:rFonts w:ascii="Arial" w:hAnsi="Arial" w:cs="Arial"/>
          <w:b/>
          <w:sz w:val="22"/>
          <w:szCs w:val="22"/>
        </w:rPr>
        <w:lastRenderedPageBreak/>
        <w:t>Figure S2</w:t>
      </w:r>
      <w:r w:rsidR="00FD1936">
        <w:rPr>
          <w:rFonts w:ascii="Arial" w:hAnsi="Arial" w:cs="Arial"/>
          <w:b/>
          <w:sz w:val="22"/>
          <w:szCs w:val="22"/>
        </w:rPr>
        <w:t xml:space="preserve">: </w:t>
      </w:r>
      <w:r w:rsidR="00FD1936">
        <w:rPr>
          <w:rFonts w:ascii="Arial" w:hAnsi="Arial" w:cs="Arial"/>
          <w:sz w:val="22"/>
          <w:szCs w:val="22"/>
        </w:rPr>
        <w:t>Percent of studies rated as excellent, very good, good, or fair quality by study month and site.</w:t>
      </w:r>
      <w:r w:rsidR="00E63FE3">
        <w:rPr>
          <w:rFonts w:ascii="Arial" w:hAnsi="Arial" w:cs="Arial"/>
          <w:sz w:val="22"/>
          <w:szCs w:val="22"/>
        </w:rPr>
        <w:t xml:space="preserve"> </w:t>
      </w:r>
    </w:p>
    <w:p w14:paraId="5BE4359F" w14:textId="77777777" w:rsidR="005B1CA5" w:rsidRDefault="005B1CA5" w:rsidP="005B1CA5">
      <w:pPr>
        <w:tabs>
          <w:tab w:val="left" w:pos="990"/>
        </w:tabs>
        <w:autoSpaceDE w:val="0"/>
        <w:autoSpaceDN w:val="0"/>
        <w:adjustRightInd w:val="0"/>
        <w:ind w:left="-270" w:right="-450"/>
        <w:jc w:val="center"/>
        <w:rPr>
          <w:noProof/>
        </w:rPr>
      </w:pPr>
    </w:p>
    <w:p w14:paraId="1792A32D" w14:textId="77777777" w:rsidR="005B1CA5" w:rsidRDefault="005B1CA5" w:rsidP="005B1CA5">
      <w:pPr>
        <w:tabs>
          <w:tab w:val="left" w:pos="990"/>
        </w:tabs>
        <w:autoSpaceDE w:val="0"/>
        <w:autoSpaceDN w:val="0"/>
        <w:adjustRightInd w:val="0"/>
        <w:ind w:left="-270" w:right="-450"/>
        <w:jc w:val="center"/>
        <w:rPr>
          <w:sz w:val="18"/>
        </w:rPr>
      </w:pPr>
    </w:p>
    <w:p w14:paraId="396C6AEE" w14:textId="77777777" w:rsidR="005B1CA5" w:rsidRDefault="005B1CA5" w:rsidP="005B1CA5">
      <w:pPr>
        <w:tabs>
          <w:tab w:val="left" w:pos="990"/>
        </w:tabs>
        <w:autoSpaceDE w:val="0"/>
        <w:autoSpaceDN w:val="0"/>
        <w:adjustRightInd w:val="0"/>
        <w:ind w:left="-270" w:right="-450"/>
        <w:jc w:val="center"/>
        <w:rPr>
          <w:sz w:val="18"/>
        </w:rPr>
      </w:pPr>
    </w:p>
    <w:p w14:paraId="31CD7EA2" w14:textId="77777777" w:rsidR="005B1CA5" w:rsidRDefault="005B1CA5" w:rsidP="005B1CA5">
      <w:pPr>
        <w:tabs>
          <w:tab w:val="left" w:pos="990"/>
        </w:tabs>
        <w:autoSpaceDE w:val="0"/>
        <w:autoSpaceDN w:val="0"/>
        <w:adjustRightInd w:val="0"/>
        <w:ind w:left="-270" w:right="-450"/>
        <w:jc w:val="center"/>
        <w:rPr>
          <w:sz w:val="18"/>
        </w:rPr>
      </w:pPr>
      <w:r w:rsidRPr="0008163D">
        <w:rPr>
          <w:noProof/>
        </w:rPr>
        <w:drawing>
          <wp:inline distT="0" distB="0" distL="0" distR="0" wp14:anchorId="35AF0E18" wp14:editId="179D9301">
            <wp:extent cx="8229600" cy="5061058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50610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CE137F" w14:textId="77777777" w:rsidR="005B1CA5" w:rsidRDefault="005B1CA5" w:rsidP="005B1CA5">
      <w:pPr>
        <w:tabs>
          <w:tab w:val="left" w:pos="990"/>
        </w:tabs>
        <w:autoSpaceDE w:val="0"/>
        <w:autoSpaceDN w:val="0"/>
        <w:adjustRightInd w:val="0"/>
        <w:ind w:left="-270" w:right="-450"/>
        <w:jc w:val="center"/>
        <w:rPr>
          <w:sz w:val="18"/>
        </w:rPr>
      </w:pPr>
    </w:p>
    <w:p w14:paraId="2620DD30" w14:textId="29D09893" w:rsidR="00E63FE3" w:rsidRPr="005B1CA5" w:rsidRDefault="00EB12DF" w:rsidP="005B1CA5">
      <w:pPr>
        <w:tabs>
          <w:tab w:val="left" w:pos="990"/>
        </w:tabs>
        <w:autoSpaceDE w:val="0"/>
        <w:autoSpaceDN w:val="0"/>
        <w:adjustRightInd w:val="0"/>
        <w:ind w:right="-450"/>
        <w:rPr>
          <w:rFonts w:ascii="Arial" w:hAnsi="Arial"/>
          <w:sz w:val="18"/>
        </w:rPr>
      </w:pPr>
      <w:r>
        <w:rPr>
          <w:sz w:val="18"/>
        </w:rPr>
        <w:fldChar w:fldCharType="begin"/>
      </w:r>
      <w:r>
        <w:rPr>
          <w:sz w:val="18"/>
        </w:rPr>
        <w:instrText xml:space="preserve"> ADDIN EN.REFLIST </w:instrText>
      </w:r>
      <w:r>
        <w:rPr>
          <w:sz w:val="18"/>
        </w:rPr>
        <w:fldChar w:fldCharType="end"/>
      </w:r>
    </w:p>
    <w:sectPr w:rsidR="00E63FE3" w:rsidRPr="005B1CA5" w:rsidSect="005B1CA5">
      <w:pgSz w:w="15840" w:h="12240" w:orient="landscape" w:code="1"/>
      <w:pgMar w:top="1440" w:right="1440" w:bottom="1440" w:left="1440" w:header="720" w:footer="720" w:gutter="0"/>
      <w:cols w:space="720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C63224" w16cex:dateUtc="2021-08-17T17:03:00Z"/>
  <w16cex:commentExtensible w16cex:durableId="24E2F09D" w16cex:dateUtc="2021-09-08T12:19:00Z"/>
  <w16cex:commentExtensible w16cex:durableId="24F31FD8" w16cex:dateUtc="2021-09-20T18:57:00Z"/>
  <w16cex:commentExtensible w16cex:durableId="24F42166" w16cex:dateUtc="2021-09-21T13:16:00Z"/>
  <w16cex:commentExtensible w16cex:durableId="24F35565" w16cex:dateUtc="2021-09-20T22:45:00Z"/>
  <w16cex:commentExtensible w16cex:durableId="24F2F4EF" w16cex:dateUtc="2021-09-20T15:54:00Z"/>
  <w16cex:commentExtensible w16cex:durableId="24B25DED" w16cex:dateUtc="2021-08-02T16:05:00Z"/>
  <w16cex:commentExtensible w16cex:durableId="24F35094" w16cex:dateUtc="2021-09-20T22:25:00Z"/>
  <w16cex:commentExtensible w16cex:durableId="24FC0E85" w16cex:dateUtc="2021-09-27T13:33:00Z"/>
  <w16cex:commentExtensible w16cex:durableId="24FC0F02" w16cex:dateUtc="2021-09-27T13:36:00Z"/>
  <w16cex:commentExtensible w16cex:durableId="24F42321" w16cex:dateUtc="2021-09-21T13:23:00Z"/>
  <w16cex:commentExtensible w16cex:durableId="24F42334" w16cex:dateUtc="2021-09-21T13:24:00Z"/>
  <w16cex:commentExtensible w16cex:durableId="24F32326" w16cex:dateUtc="2021-09-20T19:11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93806D" w14:textId="77777777" w:rsidR="00D4562A" w:rsidRDefault="00D4562A">
      <w:r>
        <w:separator/>
      </w:r>
    </w:p>
  </w:endnote>
  <w:endnote w:type="continuationSeparator" w:id="0">
    <w:p w14:paraId="2F18AEDB" w14:textId="77777777" w:rsidR="00D4562A" w:rsidRDefault="00D4562A">
      <w:r>
        <w:continuationSeparator/>
      </w:r>
    </w:p>
  </w:endnote>
  <w:endnote w:type="continuationNotice" w:id="1">
    <w:p w14:paraId="45D50445" w14:textId="77777777" w:rsidR="00D4562A" w:rsidRDefault="00D4562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4CB6F82" w14:textId="4AA3D4FC" w:rsidR="003D03D3" w:rsidRPr="002C3F78" w:rsidRDefault="003D03D3">
    <w:pPr>
      <w:pStyle w:val="Footer"/>
      <w:jc w:val="center"/>
      <w:rPr>
        <w:rFonts w:ascii="Arial" w:hAnsi="Arial" w:cs="Arial"/>
        <w:sz w:val="20"/>
      </w:rPr>
    </w:pPr>
  </w:p>
  <w:p w14:paraId="5B8191E3" w14:textId="77777777" w:rsidR="003D03D3" w:rsidRDefault="003D03D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A13A22" w14:textId="77777777" w:rsidR="00D4562A" w:rsidRDefault="00D4562A">
      <w:r>
        <w:separator/>
      </w:r>
    </w:p>
  </w:footnote>
  <w:footnote w:type="continuationSeparator" w:id="0">
    <w:p w14:paraId="7D8901FF" w14:textId="77777777" w:rsidR="00D4562A" w:rsidRDefault="00D4562A">
      <w:r>
        <w:continuationSeparator/>
      </w:r>
    </w:p>
  </w:footnote>
  <w:footnote w:type="continuationNotice" w:id="1">
    <w:p w14:paraId="0AA7A19D" w14:textId="77777777" w:rsidR="00D4562A" w:rsidRDefault="00D4562A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051A7E"/>
    <w:multiLevelType w:val="hybridMultilevel"/>
    <w:tmpl w:val="875ECC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871087"/>
    <w:multiLevelType w:val="multilevel"/>
    <w:tmpl w:val="8C8E9C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ACB1A2A"/>
    <w:multiLevelType w:val="hybridMultilevel"/>
    <w:tmpl w:val="9718F9F0"/>
    <w:lvl w:ilvl="0" w:tplc="C8529D22">
      <w:start w:val="20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712959"/>
    <w:multiLevelType w:val="hybridMultilevel"/>
    <w:tmpl w:val="A1909B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3413F76"/>
    <w:multiLevelType w:val="hybridMultilevel"/>
    <w:tmpl w:val="2520AD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3E70595"/>
    <w:multiLevelType w:val="hybridMultilevel"/>
    <w:tmpl w:val="AB601EA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4A33C3D"/>
    <w:multiLevelType w:val="hybridMultilevel"/>
    <w:tmpl w:val="9D6473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6486EBB"/>
    <w:multiLevelType w:val="hybridMultilevel"/>
    <w:tmpl w:val="DFF692FE"/>
    <w:lvl w:ilvl="0" w:tplc="0E1A7ED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6DDB3AF2"/>
    <w:multiLevelType w:val="hybridMultilevel"/>
    <w:tmpl w:val="5380B676"/>
    <w:lvl w:ilvl="0" w:tplc="B40EEF1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6"/>
  </w:num>
  <w:num w:numId="3">
    <w:abstractNumId w:val="5"/>
  </w:num>
  <w:num w:numId="4">
    <w:abstractNumId w:val="8"/>
  </w:num>
  <w:num w:numId="5">
    <w:abstractNumId w:val="7"/>
  </w:num>
  <w:num w:numId="6">
    <w:abstractNumId w:val="0"/>
  </w:num>
  <w:num w:numId="7">
    <w:abstractNumId w:val="4"/>
  </w:num>
  <w:num w:numId="8">
    <w:abstractNumId w:val="2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87"/>
  <w:drawingGridVerticalSpacing w:val="187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leep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dv29zd4vzz54efsrov9dx0rd5afdv90axt&quot;&gt;MACS&lt;record-ids&gt;&lt;item&gt;5&lt;/item&gt;&lt;item&gt;26&lt;/item&gt;&lt;item&gt;37&lt;/item&gt;&lt;item&gt;134&lt;/item&gt;&lt;item&gt;137&lt;/item&gt;&lt;item&gt;138&lt;/item&gt;&lt;item&gt;153&lt;/item&gt;&lt;item&gt;155&lt;/item&gt;&lt;item&gt;156&lt;/item&gt;&lt;item&gt;158&lt;/item&gt;&lt;item&gt;159&lt;/item&gt;&lt;item&gt;160&lt;/item&gt;&lt;item&gt;161&lt;/item&gt;&lt;item&gt;165&lt;/item&gt;&lt;item&gt;166&lt;/item&gt;&lt;item&gt;167&lt;/item&gt;&lt;/record-ids&gt;&lt;/item&gt;&lt;/Libraries&gt;"/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AJRCCM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0&lt;/HangingIndent&gt;&lt;LineSpacing&gt;2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SDB-FFA&lt;/item&gt;&lt;/Libraries&gt;&lt;/ENLibraries&gt;"/>
  </w:docVars>
  <w:rsids>
    <w:rsidRoot w:val="00304E29"/>
    <w:rsid w:val="00000802"/>
    <w:rsid w:val="00000A23"/>
    <w:rsid w:val="00000BCA"/>
    <w:rsid w:val="00000D89"/>
    <w:rsid w:val="00000EBD"/>
    <w:rsid w:val="00001323"/>
    <w:rsid w:val="00001978"/>
    <w:rsid w:val="00003BAC"/>
    <w:rsid w:val="000058C0"/>
    <w:rsid w:val="00005A91"/>
    <w:rsid w:val="00005D04"/>
    <w:rsid w:val="00005E23"/>
    <w:rsid w:val="00006B18"/>
    <w:rsid w:val="00007102"/>
    <w:rsid w:val="0000731F"/>
    <w:rsid w:val="00007622"/>
    <w:rsid w:val="000076C2"/>
    <w:rsid w:val="00010B96"/>
    <w:rsid w:val="00010DEF"/>
    <w:rsid w:val="00011511"/>
    <w:rsid w:val="0001279B"/>
    <w:rsid w:val="00012979"/>
    <w:rsid w:val="000148F9"/>
    <w:rsid w:val="00014F0D"/>
    <w:rsid w:val="000155CE"/>
    <w:rsid w:val="000158A4"/>
    <w:rsid w:val="00015C94"/>
    <w:rsid w:val="0001667C"/>
    <w:rsid w:val="000167A5"/>
    <w:rsid w:val="00017281"/>
    <w:rsid w:val="000177CA"/>
    <w:rsid w:val="00020281"/>
    <w:rsid w:val="00020AE2"/>
    <w:rsid w:val="00020F53"/>
    <w:rsid w:val="0002112D"/>
    <w:rsid w:val="000212E5"/>
    <w:rsid w:val="00021EDA"/>
    <w:rsid w:val="00022782"/>
    <w:rsid w:val="000228B3"/>
    <w:rsid w:val="0002307E"/>
    <w:rsid w:val="00023141"/>
    <w:rsid w:val="00023233"/>
    <w:rsid w:val="0002418D"/>
    <w:rsid w:val="00026B3A"/>
    <w:rsid w:val="00027124"/>
    <w:rsid w:val="00027DC8"/>
    <w:rsid w:val="0003000B"/>
    <w:rsid w:val="00031AD7"/>
    <w:rsid w:val="00031D78"/>
    <w:rsid w:val="00032477"/>
    <w:rsid w:val="000328BA"/>
    <w:rsid w:val="00033363"/>
    <w:rsid w:val="00033BBD"/>
    <w:rsid w:val="00033FA0"/>
    <w:rsid w:val="00034061"/>
    <w:rsid w:val="000344C5"/>
    <w:rsid w:val="000361D7"/>
    <w:rsid w:val="00036272"/>
    <w:rsid w:val="00036A87"/>
    <w:rsid w:val="00036DE0"/>
    <w:rsid w:val="00037727"/>
    <w:rsid w:val="00037839"/>
    <w:rsid w:val="0004078A"/>
    <w:rsid w:val="000409EF"/>
    <w:rsid w:val="00040ABD"/>
    <w:rsid w:val="00040CB7"/>
    <w:rsid w:val="00041018"/>
    <w:rsid w:val="0004153B"/>
    <w:rsid w:val="000415C8"/>
    <w:rsid w:val="0004230B"/>
    <w:rsid w:val="0004290B"/>
    <w:rsid w:val="00042B9A"/>
    <w:rsid w:val="00043BEB"/>
    <w:rsid w:val="00044EAC"/>
    <w:rsid w:val="00045A8B"/>
    <w:rsid w:val="00046317"/>
    <w:rsid w:val="000463CC"/>
    <w:rsid w:val="00046962"/>
    <w:rsid w:val="00050E67"/>
    <w:rsid w:val="00050F20"/>
    <w:rsid w:val="00052855"/>
    <w:rsid w:val="000528BF"/>
    <w:rsid w:val="00052ACD"/>
    <w:rsid w:val="00052F52"/>
    <w:rsid w:val="000535FF"/>
    <w:rsid w:val="00053A36"/>
    <w:rsid w:val="000545B4"/>
    <w:rsid w:val="00054D28"/>
    <w:rsid w:val="00054E57"/>
    <w:rsid w:val="000558AC"/>
    <w:rsid w:val="00055BFB"/>
    <w:rsid w:val="00055BFF"/>
    <w:rsid w:val="0005616D"/>
    <w:rsid w:val="0005688A"/>
    <w:rsid w:val="00056B27"/>
    <w:rsid w:val="00056BBA"/>
    <w:rsid w:val="00056EBB"/>
    <w:rsid w:val="000570C1"/>
    <w:rsid w:val="00057760"/>
    <w:rsid w:val="00057C04"/>
    <w:rsid w:val="0006087F"/>
    <w:rsid w:val="00061002"/>
    <w:rsid w:val="00061059"/>
    <w:rsid w:val="0006107C"/>
    <w:rsid w:val="0006132B"/>
    <w:rsid w:val="0006153F"/>
    <w:rsid w:val="000620C2"/>
    <w:rsid w:val="00062605"/>
    <w:rsid w:val="00062EDB"/>
    <w:rsid w:val="00063090"/>
    <w:rsid w:val="000633BF"/>
    <w:rsid w:val="00063D9E"/>
    <w:rsid w:val="0006401A"/>
    <w:rsid w:val="00064478"/>
    <w:rsid w:val="00064AF7"/>
    <w:rsid w:val="00064E40"/>
    <w:rsid w:val="00065768"/>
    <w:rsid w:val="0006576F"/>
    <w:rsid w:val="000657A8"/>
    <w:rsid w:val="000658D9"/>
    <w:rsid w:val="00066560"/>
    <w:rsid w:val="000665B6"/>
    <w:rsid w:val="00066C02"/>
    <w:rsid w:val="00066DF9"/>
    <w:rsid w:val="0006777C"/>
    <w:rsid w:val="00067B60"/>
    <w:rsid w:val="000705CD"/>
    <w:rsid w:val="0007086F"/>
    <w:rsid w:val="0007163D"/>
    <w:rsid w:val="00072C29"/>
    <w:rsid w:val="0007341A"/>
    <w:rsid w:val="000736E7"/>
    <w:rsid w:val="000737BE"/>
    <w:rsid w:val="000737EB"/>
    <w:rsid w:val="00073EE6"/>
    <w:rsid w:val="000742C4"/>
    <w:rsid w:val="00074D51"/>
    <w:rsid w:val="00075FF5"/>
    <w:rsid w:val="0007684C"/>
    <w:rsid w:val="0007690A"/>
    <w:rsid w:val="000771BE"/>
    <w:rsid w:val="00077260"/>
    <w:rsid w:val="00077362"/>
    <w:rsid w:val="0007768D"/>
    <w:rsid w:val="000776E0"/>
    <w:rsid w:val="00077A51"/>
    <w:rsid w:val="000801D9"/>
    <w:rsid w:val="000802E2"/>
    <w:rsid w:val="0008163D"/>
    <w:rsid w:val="00081F4F"/>
    <w:rsid w:val="00081FC3"/>
    <w:rsid w:val="0008224F"/>
    <w:rsid w:val="00082512"/>
    <w:rsid w:val="0008498F"/>
    <w:rsid w:val="000857F7"/>
    <w:rsid w:val="00085933"/>
    <w:rsid w:val="000862C4"/>
    <w:rsid w:val="00086CD1"/>
    <w:rsid w:val="00087B64"/>
    <w:rsid w:val="00087B76"/>
    <w:rsid w:val="00087EEB"/>
    <w:rsid w:val="000910AE"/>
    <w:rsid w:val="00091CC7"/>
    <w:rsid w:val="00091F9F"/>
    <w:rsid w:val="000932A8"/>
    <w:rsid w:val="000938D5"/>
    <w:rsid w:val="00093B33"/>
    <w:rsid w:val="00093D54"/>
    <w:rsid w:val="00094009"/>
    <w:rsid w:val="0009489D"/>
    <w:rsid w:val="000948F4"/>
    <w:rsid w:val="00094A41"/>
    <w:rsid w:val="000965C6"/>
    <w:rsid w:val="00097156"/>
    <w:rsid w:val="00097D33"/>
    <w:rsid w:val="000A009D"/>
    <w:rsid w:val="000A07A0"/>
    <w:rsid w:val="000A10B1"/>
    <w:rsid w:val="000A1A74"/>
    <w:rsid w:val="000A1DC5"/>
    <w:rsid w:val="000A2727"/>
    <w:rsid w:val="000A2819"/>
    <w:rsid w:val="000A4A6B"/>
    <w:rsid w:val="000A4D14"/>
    <w:rsid w:val="000A4F0C"/>
    <w:rsid w:val="000A4FC4"/>
    <w:rsid w:val="000A535E"/>
    <w:rsid w:val="000A75C5"/>
    <w:rsid w:val="000B0723"/>
    <w:rsid w:val="000B07DF"/>
    <w:rsid w:val="000B1449"/>
    <w:rsid w:val="000B1B5A"/>
    <w:rsid w:val="000B2A6C"/>
    <w:rsid w:val="000B39A7"/>
    <w:rsid w:val="000B3A0C"/>
    <w:rsid w:val="000B4703"/>
    <w:rsid w:val="000B4C39"/>
    <w:rsid w:val="000B4D79"/>
    <w:rsid w:val="000B4F13"/>
    <w:rsid w:val="000B5884"/>
    <w:rsid w:val="000B5F06"/>
    <w:rsid w:val="000B5F91"/>
    <w:rsid w:val="000B677C"/>
    <w:rsid w:val="000B6E17"/>
    <w:rsid w:val="000B6F2A"/>
    <w:rsid w:val="000B79CE"/>
    <w:rsid w:val="000C0564"/>
    <w:rsid w:val="000C07CF"/>
    <w:rsid w:val="000C0A2A"/>
    <w:rsid w:val="000C0AE0"/>
    <w:rsid w:val="000C17A6"/>
    <w:rsid w:val="000C17D9"/>
    <w:rsid w:val="000C1E80"/>
    <w:rsid w:val="000C271C"/>
    <w:rsid w:val="000C433E"/>
    <w:rsid w:val="000C49E8"/>
    <w:rsid w:val="000C5417"/>
    <w:rsid w:val="000C568B"/>
    <w:rsid w:val="000C5CC5"/>
    <w:rsid w:val="000C6252"/>
    <w:rsid w:val="000C722F"/>
    <w:rsid w:val="000C724A"/>
    <w:rsid w:val="000C749B"/>
    <w:rsid w:val="000C7CF4"/>
    <w:rsid w:val="000D10DE"/>
    <w:rsid w:val="000D2019"/>
    <w:rsid w:val="000D28FF"/>
    <w:rsid w:val="000D2B8A"/>
    <w:rsid w:val="000D343B"/>
    <w:rsid w:val="000D3582"/>
    <w:rsid w:val="000D372C"/>
    <w:rsid w:val="000D4EB2"/>
    <w:rsid w:val="000D5170"/>
    <w:rsid w:val="000D6181"/>
    <w:rsid w:val="000D733B"/>
    <w:rsid w:val="000D7F55"/>
    <w:rsid w:val="000E0A12"/>
    <w:rsid w:val="000E0CE4"/>
    <w:rsid w:val="000E22A5"/>
    <w:rsid w:val="000E2ABD"/>
    <w:rsid w:val="000E4298"/>
    <w:rsid w:val="000E4AEE"/>
    <w:rsid w:val="000E58DA"/>
    <w:rsid w:val="000E5CFB"/>
    <w:rsid w:val="000E5EC0"/>
    <w:rsid w:val="000E6451"/>
    <w:rsid w:val="000E71A6"/>
    <w:rsid w:val="000E7429"/>
    <w:rsid w:val="000E79D3"/>
    <w:rsid w:val="000E79F0"/>
    <w:rsid w:val="000F0E0F"/>
    <w:rsid w:val="000F15D9"/>
    <w:rsid w:val="000F285F"/>
    <w:rsid w:val="000F2F59"/>
    <w:rsid w:val="000F3103"/>
    <w:rsid w:val="000F39C9"/>
    <w:rsid w:val="000F4268"/>
    <w:rsid w:val="000F42D1"/>
    <w:rsid w:val="000F4741"/>
    <w:rsid w:val="000F4F5A"/>
    <w:rsid w:val="000F5332"/>
    <w:rsid w:val="000F62FF"/>
    <w:rsid w:val="000F6790"/>
    <w:rsid w:val="000F6BAA"/>
    <w:rsid w:val="000F7DFA"/>
    <w:rsid w:val="001004DE"/>
    <w:rsid w:val="00100A5E"/>
    <w:rsid w:val="00100EE2"/>
    <w:rsid w:val="0010286E"/>
    <w:rsid w:val="001028A0"/>
    <w:rsid w:val="00102A62"/>
    <w:rsid w:val="00103093"/>
    <w:rsid w:val="00103FAC"/>
    <w:rsid w:val="001046D9"/>
    <w:rsid w:val="00105105"/>
    <w:rsid w:val="0010585D"/>
    <w:rsid w:val="00106A48"/>
    <w:rsid w:val="001073DA"/>
    <w:rsid w:val="0010754A"/>
    <w:rsid w:val="00107E55"/>
    <w:rsid w:val="00110B12"/>
    <w:rsid w:val="00110EA4"/>
    <w:rsid w:val="00111773"/>
    <w:rsid w:val="00111E22"/>
    <w:rsid w:val="001129D3"/>
    <w:rsid w:val="00112BD7"/>
    <w:rsid w:val="00112E35"/>
    <w:rsid w:val="0011332B"/>
    <w:rsid w:val="00113885"/>
    <w:rsid w:val="00114426"/>
    <w:rsid w:val="00114DFE"/>
    <w:rsid w:val="001152B0"/>
    <w:rsid w:val="001153C1"/>
    <w:rsid w:val="001161E2"/>
    <w:rsid w:val="00116881"/>
    <w:rsid w:val="001173DF"/>
    <w:rsid w:val="00117B42"/>
    <w:rsid w:val="0012063E"/>
    <w:rsid w:val="001214E4"/>
    <w:rsid w:val="00121743"/>
    <w:rsid w:val="001222BA"/>
    <w:rsid w:val="0012269F"/>
    <w:rsid w:val="00123ED0"/>
    <w:rsid w:val="001243AA"/>
    <w:rsid w:val="001246BE"/>
    <w:rsid w:val="00125AEA"/>
    <w:rsid w:val="00125EBE"/>
    <w:rsid w:val="00125F36"/>
    <w:rsid w:val="001263F5"/>
    <w:rsid w:val="00130273"/>
    <w:rsid w:val="00132742"/>
    <w:rsid w:val="001330DB"/>
    <w:rsid w:val="0013324C"/>
    <w:rsid w:val="00133DC5"/>
    <w:rsid w:val="001349ED"/>
    <w:rsid w:val="00135E18"/>
    <w:rsid w:val="00136CE8"/>
    <w:rsid w:val="00137379"/>
    <w:rsid w:val="001375A7"/>
    <w:rsid w:val="001376B0"/>
    <w:rsid w:val="001376EC"/>
    <w:rsid w:val="00140232"/>
    <w:rsid w:val="001407A7"/>
    <w:rsid w:val="00140B46"/>
    <w:rsid w:val="00140D80"/>
    <w:rsid w:val="0014119E"/>
    <w:rsid w:val="00141F20"/>
    <w:rsid w:val="00142287"/>
    <w:rsid w:val="00142558"/>
    <w:rsid w:val="00142587"/>
    <w:rsid w:val="00142E76"/>
    <w:rsid w:val="00142EA9"/>
    <w:rsid w:val="001434D4"/>
    <w:rsid w:val="00143768"/>
    <w:rsid w:val="00144285"/>
    <w:rsid w:val="00144483"/>
    <w:rsid w:val="001449A9"/>
    <w:rsid w:val="00145DB1"/>
    <w:rsid w:val="001465A2"/>
    <w:rsid w:val="00146650"/>
    <w:rsid w:val="001474BB"/>
    <w:rsid w:val="00147AE0"/>
    <w:rsid w:val="00147C51"/>
    <w:rsid w:val="0015322E"/>
    <w:rsid w:val="00153A8B"/>
    <w:rsid w:val="00153F3C"/>
    <w:rsid w:val="00154538"/>
    <w:rsid w:val="00154617"/>
    <w:rsid w:val="001546F2"/>
    <w:rsid w:val="00154B8D"/>
    <w:rsid w:val="00154C2A"/>
    <w:rsid w:val="00155827"/>
    <w:rsid w:val="00155BD9"/>
    <w:rsid w:val="0015617B"/>
    <w:rsid w:val="0015658F"/>
    <w:rsid w:val="00156678"/>
    <w:rsid w:val="00156B6E"/>
    <w:rsid w:val="00157485"/>
    <w:rsid w:val="00157522"/>
    <w:rsid w:val="00157564"/>
    <w:rsid w:val="00157C8E"/>
    <w:rsid w:val="00160FE6"/>
    <w:rsid w:val="001612BB"/>
    <w:rsid w:val="00161E40"/>
    <w:rsid w:val="0016209F"/>
    <w:rsid w:val="00162552"/>
    <w:rsid w:val="00162796"/>
    <w:rsid w:val="001629D1"/>
    <w:rsid w:val="00162C47"/>
    <w:rsid w:val="00163043"/>
    <w:rsid w:val="0016373F"/>
    <w:rsid w:val="0016422F"/>
    <w:rsid w:val="00165FC8"/>
    <w:rsid w:val="00166DF8"/>
    <w:rsid w:val="00167601"/>
    <w:rsid w:val="00167D2B"/>
    <w:rsid w:val="00167FD6"/>
    <w:rsid w:val="0017016A"/>
    <w:rsid w:val="00170477"/>
    <w:rsid w:val="00171592"/>
    <w:rsid w:val="00171AC3"/>
    <w:rsid w:val="0017228E"/>
    <w:rsid w:val="00172B92"/>
    <w:rsid w:val="00173336"/>
    <w:rsid w:val="00173865"/>
    <w:rsid w:val="00173DC1"/>
    <w:rsid w:val="00175919"/>
    <w:rsid w:val="00175D2B"/>
    <w:rsid w:val="001761B2"/>
    <w:rsid w:val="0017644C"/>
    <w:rsid w:val="001766CA"/>
    <w:rsid w:val="00176A0D"/>
    <w:rsid w:val="0017722A"/>
    <w:rsid w:val="001779D9"/>
    <w:rsid w:val="00180D3B"/>
    <w:rsid w:val="001812BF"/>
    <w:rsid w:val="00182D98"/>
    <w:rsid w:val="00182DC9"/>
    <w:rsid w:val="00183763"/>
    <w:rsid w:val="0018424F"/>
    <w:rsid w:val="00184E6E"/>
    <w:rsid w:val="00185833"/>
    <w:rsid w:val="00185EE2"/>
    <w:rsid w:val="001863A3"/>
    <w:rsid w:val="00186411"/>
    <w:rsid w:val="00187398"/>
    <w:rsid w:val="00187598"/>
    <w:rsid w:val="00187996"/>
    <w:rsid w:val="00187B79"/>
    <w:rsid w:val="00187D4C"/>
    <w:rsid w:val="00190602"/>
    <w:rsid w:val="00190C3F"/>
    <w:rsid w:val="00191287"/>
    <w:rsid w:val="001915EA"/>
    <w:rsid w:val="00192531"/>
    <w:rsid w:val="001929B3"/>
    <w:rsid w:val="00193754"/>
    <w:rsid w:val="00194344"/>
    <w:rsid w:val="00194452"/>
    <w:rsid w:val="001945E1"/>
    <w:rsid w:val="00194D8F"/>
    <w:rsid w:val="001956F4"/>
    <w:rsid w:val="001959E1"/>
    <w:rsid w:val="00195A22"/>
    <w:rsid w:val="00195F0C"/>
    <w:rsid w:val="001966B3"/>
    <w:rsid w:val="001969F8"/>
    <w:rsid w:val="00196C46"/>
    <w:rsid w:val="00196DE3"/>
    <w:rsid w:val="00197297"/>
    <w:rsid w:val="00197B50"/>
    <w:rsid w:val="001A0492"/>
    <w:rsid w:val="001A09AA"/>
    <w:rsid w:val="001A0ACF"/>
    <w:rsid w:val="001A135E"/>
    <w:rsid w:val="001A22AC"/>
    <w:rsid w:val="001A24CC"/>
    <w:rsid w:val="001A28CB"/>
    <w:rsid w:val="001A29A4"/>
    <w:rsid w:val="001A29B8"/>
    <w:rsid w:val="001A2A7B"/>
    <w:rsid w:val="001A2AFF"/>
    <w:rsid w:val="001A36AF"/>
    <w:rsid w:val="001A3FB9"/>
    <w:rsid w:val="001A40B1"/>
    <w:rsid w:val="001A4191"/>
    <w:rsid w:val="001A4FD2"/>
    <w:rsid w:val="001A594C"/>
    <w:rsid w:val="001A5B69"/>
    <w:rsid w:val="001A723E"/>
    <w:rsid w:val="001B0148"/>
    <w:rsid w:val="001B0199"/>
    <w:rsid w:val="001B0BC4"/>
    <w:rsid w:val="001B0E21"/>
    <w:rsid w:val="001B144A"/>
    <w:rsid w:val="001B1706"/>
    <w:rsid w:val="001B19E1"/>
    <w:rsid w:val="001B1B85"/>
    <w:rsid w:val="001B2A70"/>
    <w:rsid w:val="001B2E2D"/>
    <w:rsid w:val="001B33F1"/>
    <w:rsid w:val="001B417B"/>
    <w:rsid w:val="001B43EB"/>
    <w:rsid w:val="001B447B"/>
    <w:rsid w:val="001B48EE"/>
    <w:rsid w:val="001B56F0"/>
    <w:rsid w:val="001B5ADC"/>
    <w:rsid w:val="001B5E58"/>
    <w:rsid w:val="001B5F29"/>
    <w:rsid w:val="001B700E"/>
    <w:rsid w:val="001B7D4F"/>
    <w:rsid w:val="001B7E19"/>
    <w:rsid w:val="001B7E7C"/>
    <w:rsid w:val="001B7FE3"/>
    <w:rsid w:val="001B7FEE"/>
    <w:rsid w:val="001C0304"/>
    <w:rsid w:val="001C061C"/>
    <w:rsid w:val="001C079C"/>
    <w:rsid w:val="001C1046"/>
    <w:rsid w:val="001C13BA"/>
    <w:rsid w:val="001C1962"/>
    <w:rsid w:val="001C1AC6"/>
    <w:rsid w:val="001C1F95"/>
    <w:rsid w:val="001C20B6"/>
    <w:rsid w:val="001C23F2"/>
    <w:rsid w:val="001C339D"/>
    <w:rsid w:val="001C35DD"/>
    <w:rsid w:val="001C4953"/>
    <w:rsid w:val="001C4C39"/>
    <w:rsid w:val="001C4C9B"/>
    <w:rsid w:val="001C5CCA"/>
    <w:rsid w:val="001C5D5D"/>
    <w:rsid w:val="001C6A54"/>
    <w:rsid w:val="001C6EE5"/>
    <w:rsid w:val="001C7212"/>
    <w:rsid w:val="001D05DA"/>
    <w:rsid w:val="001D12C4"/>
    <w:rsid w:val="001D1DDB"/>
    <w:rsid w:val="001D26F9"/>
    <w:rsid w:val="001D2C51"/>
    <w:rsid w:val="001D32E9"/>
    <w:rsid w:val="001D3588"/>
    <w:rsid w:val="001D38FF"/>
    <w:rsid w:val="001D3FFF"/>
    <w:rsid w:val="001D47D6"/>
    <w:rsid w:val="001D54AF"/>
    <w:rsid w:val="001D6175"/>
    <w:rsid w:val="001D6A79"/>
    <w:rsid w:val="001D6F6C"/>
    <w:rsid w:val="001E043E"/>
    <w:rsid w:val="001E04B3"/>
    <w:rsid w:val="001E0B60"/>
    <w:rsid w:val="001E0FB7"/>
    <w:rsid w:val="001E1779"/>
    <w:rsid w:val="001E18A0"/>
    <w:rsid w:val="001E2C62"/>
    <w:rsid w:val="001E30CD"/>
    <w:rsid w:val="001E3F22"/>
    <w:rsid w:val="001E5CC6"/>
    <w:rsid w:val="001E5DC7"/>
    <w:rsid w:val="001E7391"/>
    <w:rsid w:val="001E73F2"/>
    <w:rsid w:val="001E7BA5"/>
    <w:rsid w:val="001F007B"/>
    <w:rsid w:val="001F18D8"/>
    <w:rsid w:val="001F1DCC"/>
    <w:rsid w:val="001F2815"/>
    <w:rsid w:val="001F302B"/>
    <w:rsid w:val="001F34C6"/>
    <w:rsid w:val="001F37CB"/>
    <w:rsid w:val="001F4200"/>
    <w:rsid w:val="001F43FA"/>
    <w:rsid w:val="001F48DF"/>
    <w:rsid w:val="001F4ED3"/>
    <w:rsid w:val="001F57D0"/>
    <w:rsid w:val="001F59B4"/>
    <w:rsid w:val="001F5B1A"/>
    <w:rsid w:val="001F5DB2"/>
    <w:rsid w:val="001F5E29"/>
    <w:rsid w:val="001F6457"/>
    <w:rsid w:val="001F66E4"/>
    <w:rsid w:val="001F6875"/>
    <w:rsid w:val="00200BCA"/>
    <w:rsid w:val="0020113C"/>
    <w:rsid w:val="00203764"/>
    <w:rsid w:val="00203DB2"/>
    <w:rsid w:val="00203EB9"/>
    <w:rsid w:val="00204040"/>
    <w:rsid w:val="0020572A"/>
    <w:rsid w:val="002058EF"/>
    <w:rsid w:val="00205B7E"/>
    <w:rsid w:val="00205EB1"/>
    <w:rsid w:val="00206180"/>
    <w:rsid w:val="00206300"/>
    <w:rsid w:val="002069B2"/>
    <w:rsid w:val="002075C0"/>
    <w:rsid w:val="0020783B"/>
    <w:rsid w:val="002102D5"/>
    <w:rsid w:val="0021084A"/>
    <w:rsid w:val="00211834"/>
    <w:rsid w:val="00211EE0"/>
    <w:rsid w:val="00212002"/>
    <w:rsid w:val="00212233"/>
    <w:rsid w:val="0021279B"/>
    <w:rsid w:val="00212A45"/>
    <w:rsid w:val="0021327F"/>
    <w:rsid w:val="00213AF8"/>
    <w:rsid w:val="002141E3"/>
    <w:rsid w:val="00215FC8"/>
    <w:rsid w:val="0021614F"/>
    <w:rsid w:val="002207EA"/>
    <w:rsid w:val="00221800"/>
    <w:rsid w:val="00221E15"/>
    <w:rsid w:val="00222B98"/>
    <w:rsid w:val="00223449"/>
    <w:rsid w:val="00223525"/>
    <w:rsid w:val="00223622"/>
    <w:rsid w:val="00224213"/>
    <w:rsid w:val="00224660"/>
    <w:rsid w:val="00224928"/>
    <w:rsid w:val="00224A29"/>
    <w:rsid w:val="00224B94"/>
    <w:rsid w:val="002257AF"/>
    <w:rsid w:val="00226395"/>
    <w:rsid w:val="002270EB"/>
    <w:rsid w:val="00227637"/>
    <w:rsid w:val="00227A2B"/>
    <w:rsid w:val="00230C41"/>
    <w:rsid w:val="00231C57"/>
    <w:rsid w:val="00231DEA"/>
    <w:rsid w:val="00231F0D"/>
    <w:rsid w:val="00232B17"/>
    <w:rsid w:val="00232D9A"/>
    <w:rsid w:val="002336F1"/>
    <w:rsid w:val="00233CF6"/>
    <w:rsid w:val="0023408D"/>
    <w:rsid w:val="00234F1D"/>
    <w:rsid w:val="00235125"/>
    <w:rsid w:val="002351E0"/>
    <w:rsid w:val="00236447"/>
    <w:rsid w:val="00236F82"/>
    <w:rsid w:val="0023746D"/>
    <w:rsid w:val="0023774F"/>
    <w:rsid w:val="002400E3"/>
    <w:rsid w:val="00240389"/>
    <w:rsid w:val="00240D11"/>
    <w:rsid w:val="00240E86"/>
    <w:rsid w:val="002410BE"/>
    <w:rsid w:val="00241974"/>
    <w:rsid w:val="00241B48"/>
    <w:rsid w:val="0024201F"/>
    <w:rsid w:val="00242189"/>
    <w:rsid w:val="00242613"/>
    <w:rsid w:val="0024281F"/>
    <w:rsid w:val="00242EDF"/>
    <w:rsid w:val="00243309"/>
    <w:rsid w:val="00243735"/>
    <w:rsid w:val="0024557D"/>
    <w:rsid w:val="00245D0A"/>
    <w:rsid w:val="002464F0"/>
    <w:rsid w:val="00247418"/>
    <w:rsid w:val="0024746E"/>
    <w:rsid w:val="0024765E"/>
    <w:rsid w:val="00247A8F"/>
    <w:rsid w:val="00247C48"/>
    <w:rsid w:val="0025028D"/>
    <w:rsid w:val="00250711"/>
    <w:rsid w:val="00250816"/>
    <w:rsid w:val="0025103D"/>
    <w:rsid w:val="00251873"/>
    <w:rsid w:val="0025193D"/>
    <w:rsid w:val="0025284D"/>
    <w:rsid w:val="0025300F"/>
    <w:rsid w:val="00254562"/>
    <w:rsid w:val="0025544E"/>
    <w:rsid w:val="00255753"/>
    <w:rsid w:val="00255910"/>
    <w:rsid w:val="00256B50"/>
    <w:rsid w:val="00257EB1"/>
    <w:rsid w:val="00257F79"/>
    <w:rsid w:val="00257FC1"/>
    <w:rsid w:val="00260E41"/>
    <w:rsid w:val="002617AE"/>
    <w:rsid w:val="00261C82"/>
    <w:rsid w:val="00261D84"/>
    <w:rsid w:val="00262760"/>
    <w:rsid w:val="00262CE5"/>
    <w:rsid w:val="002632EB"/>
    <w:rsid w:val="00263688"/>
    <w:rsid w:val="00263C2E"/>
    <w:rsid w:val="002645BE"/>
    <w:rsid w:val="002646DA"/>
    <w:rsid w:val="00264F37"/>
    <w:rsid w:val="00265128"/>
    <w:rsid w:val="002656BD"/>
    <w:rsid w:val="002665E0"/>
    <w:rsid w:val="00266879"/>
    <w:rsid w:val="00266A12"/>
    <w:rsid w:val="00266B05"/>
    <w:rsid w:val="00267484"/>
    <w:rsid w:val="00267485"/>
    <w:rsid w:val="0026765C"/>
    <w:rsid w:val="00267848"/>
    <w:rsid w:val="00267BD5"/>
    <w:rsid w:val="002702E4"/>
    <w:rsid w:val="0027088D"/>
    <w:rsid w:val="00270B1C"/>
    <w:rsid w:val="00270C72"/>
    <w:rsid w:val="002717C2"/>
    <w:rsid w:val="002718EA"/>
    <w:rsid w:val="00272D58"/>
    <w:rsid w:val="00272F74"/>
    <w:rsid w:val="0027346E"/>
    <w:rsid w:val="002736E5"/>
    <w:rsid w:val="00273DE0"/>
    <w:rsid w:val="00274B63"/>
    <w:rsid w:val="0027630A"/>
    <w:rsid w:val="00276C21"/>
    <w:rsid w:val="00276E25"/>
    <w:rsid w:val="00277AA6"/>
    <w:rsid w:val="00280C68"/>
    <w:rsid w:val="00280D65"/>
    <w:rsid w:val="00280ECD"/>
    <w:rsid w:val="00280ED0"/>
    <w:rsid w:val="00281010"/>
    <w:rsid w:val="00281C46"/>
    <w:rsid w:val="00282426"/>
    <w:rsid w:val="00282FFE"/>
    <w:rsid w:val="00283159"/>
    <w:rsid w:val="002844F6"/>
    <w:rsid w:val="0028629B"/>
    <w:rsid w:val="00286B86"/>
    <w:rsid w:val="00287278"/>
    <w:rsid w:val="00287767"/>
    <w:rsid w:val="00287CDE"/>
    <w:rsid w:val="00290156"/>
    <w:rsid w:val="0029027B"/>
    <w:rsid w:val="00290902"/>
    <w:rsid w:val="00290B71"/>
    <w:rsid w:val="00291145"/>
    <w:rsid w:val="002916AB"/>
    <w:rsid w:val="00292079"/>
    <w:rsid w:val="002931F5"/>
    <w:rsid w:val="002935DD"/>
    <w:rsid w:val="00293B7B"/>
    <w:rsid w:val="00293E4C"/>
    <w:rsid w:val="0029524F"/>
    <w:rsid w:val="002954D1"/>
    <w:rsid w:val="00295E7F"/>
    <w:rsid w:val="0029609D"/>
    <w:rsid w:val="002966C1"/>
    <w:rsid w:val="00296ABC"/>
    <w:rsid w:val="00296B50"/>
    <w:rsid w:val="002A0186"/>
    <w:rsid w:val="002A059C"/>
    <w:rsid w:val="002A0F7C"/>
    <w:rsid w:val="002A12E8"/>
    <w:rsid w:val="002A16C8"/>
    <w:rsid w:val="002A1934"/>
    <w:rsid w:val="002A217B"/>
    <w:rsid w:val="002A26D6"/>
    <w:rsid w:val="002A282F"/>
    <w:rsid w:val="002A2AF1"/>
    <w:rsid w:val="002A39D1"/>
    <w:rsid w:val="002A3A03"/>
    <w:rsid w:val="002A3ECD"/>
    <w:rsid w:val="002A4979"/>
    <w:rsid w:val="002A509F"/>
    <w:rsid w:val="002A50F8"/>
    <w:rsid w:val="002A62A5"/>
    <w:rsid w:val="002A6397"/>
    <w:rsid w:val="002A7B43"/>
    <w:rsid w:val="002A7E2B"/>
    <w:rsid w:val="002B01FA"/>
    <w:rsid w:val="002B10F7"/>
    <w:rsid w:val="002B16A2"/>
    <w:rsid w:val="002B1F13"/>
    <w:rsid w:val="002B260B"/>
    <w:rsid w:val="002B27FB"/>
    <w:rsid w:val="002B288B"/>
    <w:rsid w:val="002B31DA"/>
    <w:rsid w:val="002B3F6C"/>
    <w:rsid w:val="002B4438"/>
    <w:rsid w:val="002B5397"/>
    <w:rsid w:val="002B5692"/>
    <w:rsid w:val="002B6950"/>
    <w:rsid w:val="002B7AB6"/>
    <w:rsid w:val="002B7F53"/>
    <w:rsid w:val="002C0D3B"/>
    <w:rsid w:val="002C0E4D"/>
    <w:rsid w:val="002C116B"/>
    <w:rsid w:val="002C13DE"/>
    <w:rsid w:val="002C14B8"/>
    <w:rsid w:val="002C16CE"/>
    <w:rsid w:val="002C1DB6"/>
    <w:rsid w:val="002C1FB8"/>
    <w:rsid w:val="002C22B2"/>
    <w:rsid w:val="002C3CC7"/>
    <w:rsid w:val="002C3F78"/>
    <w:rsid w:val="002C41E3"/>
    <w:rsid w:val="002C44E3"/>
    <w:rsid w:val="002C5472"/>
    <w:rsid w:val="002C64D3"/>
    <w:rsid w:val="002C7C1A"/>
    <w:rsid w:val="002D189D"/>
    <w:rsid w:val="002D1AE7"/>
    <w:rsid w:val="002D1C88"/>
    <w:rsid w:val="002D2563"/>
    <w:rsid w:val="002D466A"/>
    <w:rsid w:val="002D4DDE"/>
    <w:rsid w:val="002D540E"/>
    <w:rsid w:val="002D594E"/>
    <w:rsid w:val="002D59A8"/>
    <w:rsid w:val="002D6091"/>
    <w:rsid w:val="002D6927"/>
    <w:rsid w:val="002D7387"/>
    <w:rsid w:val="002E0B4C"/>
    <w:rsid w:val="002E18AA"/>
    <w:rsid w:val="002E26F8"/>
    <w:rsid w:val="002E413D"/>
    <w:rsid w:val="002E42A2"/>
    <w:rsid w:val="002E437A"/>
    <w:rsid w:val="002E461B"/>
    <w:rsid w:val="002E46F8"/>
    <w:rsid w:val="002E4719"/>
    <w:rsid w:val="002E542E"/>
    <w:rsid w:val="002E54F0"/>
    <w:rsid w:val="002E5551"/>
    <w:rsid w:val="002E6337"/>
    <w:rsid w:val="002E672D"/>
    <w:rsid w:val="002E682C"/>
    <w:rsid w:val="002E7899"/>
    <w:rsid w:val="002E7924"/>
    <w:rsid w:val="002E7BFC"/>
    <w:rsid w:val="002F13B3"/>
    <w:rsid w:val="002F1876"/>
    <w:rsid w:val="002F199B"/>
    <w:rsid w:val="002F1D73"/>
    <w:rsid w:val="002F26D5"/>
    <w:rsid w:val="002F2E21"/>
    <w:rsid w:val="002F3003"/>
    <w:rsid w:val="002F3026"/>
    <w:rsid w:val="002F416A"/>
    <w:rsid w:val="002F5041"/>
    <w:rsid w:val="002F5484"/>
    <w:rsid w:val="002F54F5"/>
    <w:rsid w:val="002F587F"/>
    <w:rsid w:val="002F5F53"/>
    <w:rsid w:val="002F61D8"/>
    <w:rsid w:val="002F63AE"/>
    <w:rsid w:val="002F65CA"/>
    <w:rsid w:val="002F6C8A"/>
    <w:rsid w:val="002F6FD4"/>
    <w:rsid w:val="002F7171"/>
    <w:rsid w:val="002F7378"/>
    <w:rsid w:val="002F7932"/>
    <w:rsid w:val="00301255"/>
    <w:rsid w:val="00301C6D"/>
    <w:rsid w:val="003020E2"/>
    <w:rsid w:val="00302107"/>
    <w:rsid w:val="003027FE"/>
    <w:rsid w:val="0030299E"/>
    <w:rsid w:val="00303627"/>
    <w:rsid w:val="00303B18"/>
    <w:rsid w:val="00303D89"/>
    <w:rsid w:val="00304220"/>
    <w:rsid w:val="00304358"/>
    <w:rsid w:val="003048F7"/>
    <w:rsid w:val="003049B6"/>
    <w:rsid w:val="00304A24"/>
    <w:rsid w:val="00304E29"/>
    <w:rsid w:val="003059A7"/>
    <w:rsid w:val="00306936"/>
    <w:rsid w:val="00306C98"/>
    <w:rsid w:val="00306F25"/>
    <w:rsid w:val="00307DE2"/>
    <w:rsid w:val="00310478"/>
    <w:rsid w:val="00310484"/>
    <w:rsid w:val="00310625"/>
    <w:rsid w:val="00310811"/>
    <w:rsid w:val="00310883"/>
    <w:rsid w:val="00311072"/>
    <w:rsid w:val="00311521"/>
    <w:rsid w:val="00311B4D"/>
    <w:rsid w:val="00313014"/>
    <w:rsid w:val="0031379E"/>
    <w:rsid w:val="00314DAA"/>
    <w:rsid w:val="00315211"/>
    <w:rsid w:val="003154F7"/>
    <w:rsid w:val="00316862"/>
    <w:rsid w:val="00317456"/>
    <w:rsid w:val="00317AC4"/>
    <w:rsid w:val="00320492"/>
    <w:rsid w:val="0032070F"/>
    <w:rsid w:val="00321310"/>
    <w:rsid w:val="0032146D"/>
    <w:rsid w:val="003216F3"/>
    <w:rsid w:val="003222E9"/>
    <w:rsid w:val="00322A1C"/>
    <w:rsid w:val="003245A0"/>
    <w:rsid w:val="003254AB"/>
    <w:rsid w:val="00325C76"/>
    <w:rsid w:val="00325CA3"/>
    <w:rsid w:val="00327A58"/>
    <w:rsid w:val="00327C29"/>
    <w:rsid w:val="00327C38"/>
    <w:rsid w:val="0033054E"/>
    <w:rsid w:val="00330B4A"/>
    <w:rsid w:val="0033107A"/>
    <w:rsid w:val="00331CBD"/>
    <w:rsid w:val="00331ED8"/>
    <w:rsid w:val="0033214A"/>
    <w:rsid w:val="00332C7F"/>
    <w:rsid w:val="003334FF"/>
    <w:rsid w:val="003338F2"/>
    <w:rsid w:val="00333964"/>
    <w:rsid w:val="00334052"/>
    <w:rsid w:val="00334BAA"/>
    <w:rsid w:val="00335873"/>
    <w:rsid w:val="00335C68"/>
    <w:rsid w:val="00335FD4"/>
    <w:rsid w:val="003366F0"/>
    <w:rsid w:val="003372A8"/>
    <w:rsid w:val="00337BE6"/>
    <w:rsid w:val="00337E32"/>
    <w:rsid w:val="003411AC"/>
    <w:rsid w:val="003417E9"/>
    <w:rsid w:val="0034200A"/>
    <w:rsid w:val="0034239E"/>
    <w:rsid w:val="00342829"/>
    <w:rsid w:val="003428C4"/>
    <w:rsid w:val="00342FA9"/>
    <w:rsid w:val="00343570"/>
    <w:rsid w:val="0034423A"/>
    <w:rsid w:val="00344771"/>
    <w:rsid w:val="003448C1"/>
    <w:rsid w:val="003461AB"/>
    <w:rsid w:val="00346259"/>
    <w:rsid w:val="00346BA3"/>
    <w:rsid w:val="00347300"/>
    <w:rsid w:val="00347694"/>
    <w:rsid w:val="003500D7"/>
    <w:rsid w:val="0035228B"/>
    <w:rsid w:val="0035287C"/>
    <w:rsid w:val="00352FF9"/>
    <w:rsid w:val="003534CE"/>
    <w:rsid w:val="00353C2B"/>
    <w:rsid w:val="00353E07"/>
    <w:rsid w:val="00355227"/>
    <w:rsid w:val="003555CC"/>
    <w:rsid w:val="003561BA"/>
    <w:rsid w:val="00356418"/>
    <w:rsid w:val="003564C7"/>
    <w:rsid w:val="0035688F"/>
    <w:rsid w:val="00356C36"/>
    <w:rsid w:val="00361720"/>
    <w:rsid w:val="00363A6C"/>
    <w:rsid w:val="00363D44"/>
    <w:rsid w:val="0036494F"/>
    <w:rsid w:val="00364A74"/>
    <w:rsid w:val="00364B24"/>
    <w:rsid w:val="00365708"/>
    <w:rsid w:val="0036592C"/>
    <w:rsid w:val="003662D2"/>
    <w:rsid w:val="00367104"/>
    <w:rsid w:val="003676E5"/>
    <w:rsid w:val="00367D61"/>
    <w:rsid w:val="00367FEB"/>
    <w:rsid w:val="00371499"/>
    <w:rsid w:val="00371D3A"/>
    <w:rsid w:val="00372DA4"/>
    <w:rsid w:val="00373F1D"/>
    <w:rsid w:val="0037428C"/>
    <w:rsid w:val="003742E1"/>
    <w:rsid w:val="00374652"/>
    <w:rsid w:val="003749D9"/>
    <w:rsid w:val="00375EB6"/>
    <w:rsid w:val="003762F9"/>
    <w:rsid w:val="003773F8"/>
    <w:rsid w:val="00377546"/>
    <w:rsid w:val="00377A2D"/>
    <w:rsid w:val="0038015F"/>
    <w:rsid w:val="00380ECB"/>
    <w:rsid w:val="003815B9"/>
    <w:rsid w:val="00382E66"/>
    <w:rsid w:val="003835D4"/>
    <w:rsid w:val="003836B5"/>
    <w:rsid w:val="00384E08"/>
    <w:rsid w:val="0038578E"/>
    <w:rsid w:val="00386638"/>
    <w:rsid w:val="00386FA6"/>
    <w:rsid w:val="0038750A"/>
    <w:rsid w:val="00387CD6"/>
    <w:rsid w:val="0039005B"/>
    <w:rsid w:val="0039032E"/>
    <w:rsid w:val="00390B55"/>
    <w:rsid w:val="00390C8D"/>
    <w:rsid w:val="00390F40"/>
    <w:rsid w:val="0039185C"/>
    <w:rsid w:val="00392528"/>
    <w:rsid w:val="00392738"/>
    <w:rsid w:val="0039344A"/>
    <w:rsid w:val="0039500A"/>
    <w:rsid w:val="0039589E"/>
    <w:rsid w:val="00395BA9"/>
    <w:rsid w:val="00396469"/>
    <w:rsid w:val="00396A0C"/>
    <w:rsid w:val="003972FA"/>
    <w:rsid w:val="00397625"/>
    <w:rsid w:val="003A024E"/>
    <w:rsid w:val="003A0301"/>
    <w:rsid w:val="003A0789"/>
    <w:rsid w:val="003A25C5"/>
    <w:rsid w:val="003A2A6C"/>
    <w:rsid w:val="003A2C7E"/>
    <w:rsid w:val="003A3025"/>
    <w:rsid w:val="003A32CB"/>
    <w:rsid w:val="003A361E"/>
    <w:rsid w:val="003A3C99"/>
    <w:rsid w:val="003A638B"/>
    <w:rsid w:val="003A72BA"/>
    <w:rsid w:val="003A7A20"/>
    <w:rsid w:val="003B04A0"/>
    <w:rsid w:val="003B0D7E"/>
    <w:rsid w:val="003B1043"/>
    <w:rsid w:val="003B1641"/>
    <w:rsid w:val="003B1E0A"/>
    <w:rsid w:val="003B205C"/>
    <w:rsid w:val="003B3643"/>
    <w:rsid w:val="003B3AC1"/>
    <w:rsid w:val="003B3ACD"/>
    <w:rsid w:val="003B3E66"/>
    <w:rsid w:val="003B5283"/>
    <w:rsid w:val="003B5FD7"/>
    <w:rsid w:val="003B6E4F"/>
    <w:rsid w:val="003B7431"/>
    <w:rsid w:val="003B7BF1"/>
    <w:rsid w:val="003B7CC8"/>
    <w:rsid w:val="003C0B2C"/>
    <w:rsid w:val="003C0DDC"/>
    <w:rsid w:val="003C176B"/>
    <w:rsid w:val="003C1A52"/>
    <w:rsid w:val="003C1FDA"/>
    <w:rsid w:val="003C2322"/>
    <w:rsid w:val="003C34FE"/>
    <w:rsid w:val="003C3828"/>
    <w:rsid w:val="003C4051"/>
    <w:rsid w:val="003C4383"/>
    <w:rsid w:val="003C4E15"/>
    <w:rsid w:val="003C55D6"/>
    <w:rsid w:val="003C5AA0"/>
    <w:rsid w:val="003C5D3B"/>
    <w:rsid w:val="003C6ADD"/>
    <w:rsid w:val="003C6C7D"/>
    <w:rsid w:val="003C7099"/>
    <w:rsid w:val="003C7C18"/>
    <w:rsid w:val="003D00FA"/>
    <w:rsid w:val="003D03D3"/>
    <w:rsid w:val="003D10DF"/>
    <w:rsid w:val="003D1141"/>
    <w:rsid w:val="003D1723"/>
    <w:rsid w:val="003D1BA3"/>
    <w:rsid w:val="003D204C"/>
    <w:rsid w:val="003D2E50"/>
    <w:rsid w:val="003D39D7"/>
    <w:rsid w:val="003D3D3D"/>
    <w:rsid w:val="003D40DC"/>
    <w:rsid w:val="003D416C"/>
    <w:rsid w:val="003D5036"/>
    <w:rsid w:val="003D5195"/>
    <w:rsid w:val="003D5A69"/>
    <w:rsid w:val="003D5CEC"/>
    <w:rsid w:val="003D69F7"/>
    <w:rsid w:val="003D6C6A"/>
    <w:rsid w:val="003D6FCF"/>
    <w:rsid w:val="003D7C06"/>
    <w:rsid w:val="003E0E35"/>
    <w:rsid w:val="003E11E4"/>
    <w:rsid w:val="003E1660"/>
    <w:rsid w:val="003E16CE"/>
    <w:rsid w:val="003E2EA6"/>
    <w:rsid w:val="003E33FD"/>
    <w:rsid w:val="003E376A"/>
    <w:rsid w:val="003E3781"/>
    <w:rsid w:val="003E410A"/>
    <w:rsid w:val="003E56AD"/>
    <w:rsid w:val="003E58CA"/>
    <w:rsid w:val="003E666B"/>
    <w:rsid w:val="003E7103"/>
    <w:rsid w:val="003F00C5"/>
    <w:rsid w:val="003F0C69"/>
    <w:rsid w:val="003F1820"/>
    <w:rsid w:val="003F290D"/>
    <w:rsid w:val="003F32AC"/>
    <w:rsid w:val="003F34DD"/>
    <w:rsid w:val="003F447B"/>
    <w:rsid w:val="003F4D9A"/>
    <w:rsid w:val="003F5415"/>
    <w:rsid w:val="003F5E8E"/>
    <w:rsid w:val="003F7A38"/>
    <w:rsid w:val="00400379"/>
    <w:rsid w:val="004005CF"/>
    <w:rsid w:val="00400B7C"/>
    <w:rsid w:val="00400C80"/>
    <w:rsid w:val="00401CCB"/>
    <w:rsid w:val="004020D8"/>
    <w:rsid w:val="00402733"/>
    <w:rsid w:val="00402DE6"/>
    <w:rsid w:val="00402EA1"/>
    <w:rsid w:val="004030F1"/>
    <w:rsid w:val="004035CD"/>
    <w:rsid w:val="00403A8B"/>
    <w:rsid w:val="00403BDD"/>
    <w:rsid w:val="00404361"/>
    <w:rsid w:val="00404501"/>
    <w:rsid w:val="0040490B"/>
    <w:rsid w:val="00404B6A"/>
    <w:rsid w:val="004052A2"/>
    <w:rsid w:val="00405EB1"/>
    <w:rsid w:val="00405EE5"/>
    <w:rsid w:val="00406650"/>
    <w:rsid w:val="004067FB"/>
    <w:rsid w:val="004069E9"/>
    <w:rsid w:val="00410423"/>
    <w:rsid w:val="00410E8B"/>
    <w:rsid w:val="00410FEE"/>
    <w:rsid w:val="00413313"/>
    <w:rsid w:val="0041461E"/>
    <w:rsid w:val="00415A4D"/>
    <w:rsid w:val="00415D8B"/>
    <w:rsid w:val="00416928"/>
    <w:rsid w:val="0041767F"/>
    <w:rsid w:val="00422043"/>
    <w:rsid w:val="004220FE"/>
    <w:rsid w:val="004224CC"/>
    <w:rsid w:val="004231F5"/>
    <w:rsid w:val="00424DC4"/>
    <w:rsid w:val="00425B87"/>
    <w:rsid w:val="0042635F"/>
    <w:rsid w:val="004263C8"/>
    <w:rsid w:val="00426C18"/>
    <w:rsid w:val="004270F9"/>
    <w:rsid w:val="00430150"/>
    <w:rsid w:val="00431D46"/>
    <w:rsid w:val="00431E32"/>
    <w:rsid w:val="004322EB"/>
    <w:rsid w:val="00432520"/>
    <w:rsid w:val="0043253E"/>
    <w:rsid w:val="004325E2"/>
    <w:rsid w:val="004329C6"/>
    <w:rsid w:val="004331EB"/>
    <w:rsid w:val="004333D0"/>
    <w:rsid w:val="00433709"/>
    <w:rsid w:val="00434AD7"/>
    <w:rsid w:val="004352E5"/>
    <w:rsid w:val="00435347"/>
    <w:rsid w:val="0043643C"/>
    <w:rsid w:val="00436652"/>
    <w:rsid w:val="00436753"/>
    <w:rsid w:val="004401DF"/>
    <w:rsid w:val="004404B0"/>
    <w:rsid w:val="004406D3"/>
    <w:rsid w:val="00441578"/>
    <w:rsid w:val="00441B75"/>
    <w:rsid w:val="00442450"/>
    <w:rsid w:val="00442675"/>
    <w:rsid w:val="004428FE"/>
    <w:rsid w:val="00442C53"/>
    <w:rsid w:val="0044306E"/>
    <w:rsid w:val="00443E40"/>
    <w:rsid w:val="004443D2"/>
    <w:rsid w:val="004444AB"/>
    <w:rsid w:val="00445324"/>
    <w:rsid w:val="004457F1"/>
    <w:rsid w:val="004469AE"/>
    <w:rsid w:val="00446C61"/>
    <w:rsid w:val="00446E45"/>
    <w:rsid w:val="00447317"/>
    <w:rsid w:val="004479F7"/>
    <w:rsid w:val="00450A2D"/>
    <w:rsid w:val="00450D67"/>
    <w:rsid w:val="00450EB3"/>
    <w:rsid w:val="0045132B"/>
    <w:rsid w:val="00451C9F"/>
    <w:rsid w:val="004523EE"/>
    <w:rsid w:val="00453318"/>
    <w:rsid w:val="00454298"/>
    <w:rsid w:val="004542B7"/>
    <w:rsid w:val="00454700"/>
    <w:rsid w:val="00454891"/>
    <w:rsid w:val="00454A58"/>
    <w:rsid w:val="00455939"/>
    <w:rsid w:val="004559A9"/>
    <w:rsid w:val="00456032"/>
    <w:rsid w:val="0045701A"/>
    <w:rsid w:val="00457BAF"/>
    <w:rsid w:val="00460525"/>
    <w:rsid w:val="0046228A"/>
    <w:rsid w:val="00463BAF"/>
    <w:rsid w:val="00463C10"/>
    <w:rsid w:val="00463D1B"/>
    <w:rsid w:val="00463F77"/>
    <w:rsid w:val="00464091"/>
    <w:rsid w:val="004642C2"/>
    <w:rsid w:val="004642EF"/>
    <w:rsid w:val="004646DD"/>
    <w:rsid w:val="00464979"/>
    <w:rsid w:val="004677BB"/>
    <w:rsid w:val="00467886"/>
    <w:rsid w:val="00471710"/>
    <w:rsid w:val="004723F7"/>
    <w:rsid w:val="004724D0"/>
    <w:rsid w:val="00473367"/>
    <w:rsid w:val="004735C4"/>
    <w:rsid w:val="00473D22"/>
    <w:rsid w:val="00474B89"/>
    <w:rsid w:val="00475259"/>
    <w:rsid w:val="00475814"/>
    <w:rsid w:val="004759FF"/>
    <w:rsid w:val="00475E49"/>
    <w:rsid w:val="004764DF"/>
    <w:rsid w:val="0047666B"/>
    <w:rsid w:val="00476A73"/>
    <w:rsid w:val="00477DA7"/>
    <w:rsid w:val="004803FE"/>
    <w:rsid w:val="00480A79"/>
    <w:rsid w:val="00481EB5"/>
    <w:rsid w:val="00481FBC"/>
    <w:rsid w:val="0048251B"/>
    <w:rsid w:val="004834E6"/>
    <w:rsid w:val="00483C3A"/>
    <w:rsid w:val="00483EF3"/>
    <w:rsid w:val="00483F41"/>
    <w:rsid w:val="00484CFD"/>
    <w:rsid w:val="00484D11"/>
    <w:rsid w:val="00485C67"/>
    <w:rsid w:val="00486E53"/>
    <w:rsid w:val="00486EA7"/>
    <w:rsid w:val="0048732F"/>
    <w:rsid w:val="004875D2"/>
    <w:rsid w:val="00487D1B"/>
    <w:rsid w:val="00490BFE"/>
    <w:rsid w:val="004912AC"/>
    <w:rsid w:val="00491CC9"/>
    <w:rsid w:val="004920D0"/>
    <w:rsid w:val="004924AA"/>
    <w:rsid w:val="00492E6E"/>
    <w:rsid w:val="00493252"/>
    <w:rsid w:val="004934EA"/>
    <w:rsid w:val="00493CE3"/>
    <w:rsid w:val="00493D34"/>
    <w:rsid w:val="00494043"/>
    <w:rsid w:val="00494365"/>
    <w:rsid w:val="0049454B"/>
    <w:rsid w:val="004948E8"/>
    <w:rsid w:val="004948F7"/>
    <w:rsid w:val="004950D5"/>
    <w:rsid w:val="004964DE"/>
    <w:rsid w:val="004964FF"/>
    <w:rsid w:val="00496F65"/>
    <w:rsid w:val="004971AA"/>
    <w:rsid w:val="00497363"/>
    <w:rsid w:val="00497CD6"/>
    <w:rsid w:val="004A03F4"/>
    <w:rsid w:val="004A18DE"/>
    <w:rsid w:val="004A20F2"/>
    <w:rsid w:val="004A2830"/>
    <w:rsid w:val="004A2E47"/>
    <w:rsid w:val="004A36BE"/>
    <w:rsid w:val="004A4157"/>
    <w:rsid w:val="004A43DB"/>
    <w:rsid w:val="004A5295"/>
    <w:rsid w:val="004A5977"/>
    <w:rsid w:val="004A5B81"/>
    <w:rsid w:val="004A5BE7"/>
    <w:rsid w:val="004A5BEB"/>
    <w:rsid w:val="004A6349"/>
    <w:rsid w:val="004A638D"/>
    <w:rsid w:val="004A6B38"/>
    <w:rsid w:val="004A6FBC"/>
    <w:rsid w:val="004A716C"/>
    <w:rsid w:val="004A77DB"/>
    <w:rsid w:val="004A7FC4"/>
    <w:rsid w:val="004B07D4"/>
    <w:rsid w:val="004B08F8"/>
    <w:rsid w:val="004B0B99"/>
    <w:rsid w:val="004B1CA5"/>
    <w:rsid w:val="004B2A94"/>
    <w:rsid w:val="004B2E8E"/>
    <w:rsid w:val="004B41C5"/>
    <w:rsid w:val="004B42C8"/>
    <w:rsid w:val="004B4566"/>
    <w:rsid w:val="004B47F8"/>
    <w:rsid w:val="004B5AA8"/>
    <w:rsid w:val="004B62AD"/>
    <w:rsid w:val="004B67FB"/>
    <w:rsid w:val="004B6C4F"/>
    <w:rsid w:val="004B6DA5"/>
    <w:rsid w:val="004C0072"/>
    <w:rsid w:val="004C016B"/>
    <w:rsid w:val="004C074D"/>
    <w:rsid w:val="004C0BD4"/>
    <w:rsid w:val="004C1630"/>
    <w:rsid w:val="004C17AA"/>
    <w:rsid w:val="004C29B2"/>
    <w:rsid w:val="004C3F38"/>
    <w:rsid w:val="004C44D6"/>
    <w:rsid w:val="004C473F"/>
    <w:rsid w:val="004C48DE"/>
    <w:rsid w:val="004C4F70"/>
    <w:rsid w:val="004C52E2"/>
    <w:rsid w:val="004C5DF9"/>
    <w:rsid w:val="004C623E"/>
    <w:rsid w:val="004C683E"/>
    <w:rsid w:val="004C6C3A"/>
    <w:rsid w:val="004C6E09"/>
    <w:rsid w:val="004C7C3F"/>
    <w:rsid w:val="004D043D"/>
    <w:rsid w:val="004D0FC1"/>
    <w:rsid w:val="004D1EEF"/>
    <w:rsid w:val="004D2328"/>
    <w:rsid w:val="004D3168"/>
    <w:rsid w:val="004D39A1"/>
    <w:rsid w:val="004D409E"/>
    <w:rsid w:val="004D43DA"/>
    <w:rsid w:val="004D451C"/>
    <w:rsid w:val="004D54ED"/>
    <w:rsid w:val="004D5DAF"/>
    <w:rsid w:val="004D6298"/>
    <w:rsid w:val="004D65FD"/>
    <w:rsid w:val="004D6F13"/>
    <w:rsid w:val="004D7A65"/>
    <w:rsid w:val="004D7C1C"/>
    <w:rsid w:val="004E0B6C"/>
    <w:rsid w:val="004E1553"/>
    <w:rsid w:val="004E18BB"/>
    <w:rsid w:val="004E29F9"/>
    <w:rsid w:val="004E2DF9"/>
    <w:rsid w:val="004E2F57"/>
    <w:rsid w:val="004E314F"/>
    <w:rsid w:val="004E3BD0"/>
    <w:rsid w:val="004E40E9"/>
    <w:rsid w:val="004E46A0"/>
    <w:rsid w:val="004E51E0"/>
    <w:rsid w:val="004E5735"/>
    <w:rsid w:val="004E58C4"/>
    <w:rsid w:val="004E61C6"/>
    <w:rsid w:val="004F0150"/>
    <w:rsid w:val="004F08BF"/>
    <w:rsid w:val="004F0E6F"/>
    <w:rsid w:val="004F2095"/>
    <w:rsid w:val="004F3300"/>
    <w:rsid w:val="004F4D77"/>
    <w:rsid w:val="004F5491"/>
    <w:rsid w:val="004F564F"/>
    <w:rsid w:val="004F6224"/>
    <w:rsid w:val="004F6911"/>
    <w:rsid w:val="004F7A8F"/>
    <w:rsid w:val="00500111"/>
    <w:rsid w:val="0050085C"/>
    <w:rsid w:val="005012B5"/>
    <w:rsid w:val="00501330"/>
    <w:rsid w:val="00501670"/>
    <w:rsid w:val="00501BE0"/>
    <w:rsid w:val="00502D32"/>
    <w:rsid w:val="00503D27"/>
    <w:rsid w:val="005045BE"/>
    <w:rsid w:val="005049B8"/>
    <w:rsid w:val="0050531A"/>
    <w:rsid w:val="00505898"/>
    <w:rsid w:val="00505CBF"/>
    <w:rsid w:val="0050619A"/>
    <w:rsid w:val="005061EA"/>
    <w:rsid w:val="005066D9"/>
    <w:rsid w:val="00506FC8"/>
    <w:rsid w:val="00510253"/>
    <w:rsid w:val="005108BD"/>
    <w:rsid w:val="00510F99"/>
    <w:rsid w:val="00512218"/>
    <w:rsid w:val="00512884"/>
    <w:rsid w:val="00512932"/>
    <w:rsid w:val="005136A3"/>
    <w:rsid w:val="00513794"/>
    <w:rsid w:val="00513F9F"/>
    <w:rsid w:val="005158AD"/>
    <w:rsid w:val="005158AF"/>
    <w:rsid w:val="00515CF3"/>
    <w:rsid w:val="00516809"/>
    <w:rsid w:val="00516D99"/>
    <w:rsid w:val="00516F4E"/>
    <w:rsid w:val="005172C7"/>
    <w:rsid w:val="00517938"/>
    <w:rsid w:val="0052069F"/>
    <w:rsid w:val="00520A0D"/>
    <w:rsid w:val="00521237"/>
    <w:rsid w:val="005215D1"/>
    <w:rsid w:val="005219D0"/>
    <w:rsid w:val="005224CB"/>
    <w:rsid w:val="00522780"/>
    <w:rsid w:val="005230AE"/>
    <w:rsid w:val="0052379C"/>
    <w:rsid w:val="00523896"/>
    <w:rsid w:val="005263C7"/>
    <w:rsid w:val="00526CD9"/>
    <w:rsid w:val="005307E7"/>
    <w:rsid w:val="00531FBE"/>
    <w:rsid w:val="00533A27"/>
    <w:rsid w:val="00533E54"/>
    <w:rsid w:val="005367DC"/>
    <w:rsid w:val="005373E0"/>
    <w:rsid w:val="00537DB6"/>
    <w:rsid w:val="00537F45"/>
    <w:rsid w:val="0054132A"/>
    <w:rsid w:val="00542338"/>
    <w:rsid w:val="0054293E"/>
    <w:rsid w:val="00542C01"/>
    <w:rsid w:val="00542F0E"/>
    <w:rsid w:val="00543250"/>
    <w:rsid w:val="00543867"/>
    <w:rsid w:val="00543953"/>
    <w:rsid w:val="00544D75"/>
    <w:rsid w:val="00545077"/>
    <w:rsid w:val="0054508B"/>
    <w:rsid w:val="00545503"/>
    <w:rsid w:val="00545623"/>
    <w:rsid w:val="0054694D"/>
    <w:rsid w:val="00546971"/>
    <w:rsid w:val="0054703F"/>
    <w:rsid w:val="005476DB"/>
    <w:rsid w:val="00547CAD"/>
    <w:rsid w:val="00550434"/>
    <w:rsid w:val="00550599"/>
    <w:rsid w:val="005509E7"/>
    <w:rsid w:val="00550F30"/>
    <w:rsid w:val="005513BC"/>
    <w:rsid w:val="00552053"/>
    <w:rsid w:val="00552B45"/>
    <w:rsid w:val="00554344"/>
    <w:rsid w:val="00554BEA"/>
    <w:rsid w:val="00555618"/>
    <w:rsid w:val="0055644B"/>
    <w:rsid w:val="005567D8"/>
    <w:rsid w:val="00556881"/>
    <w:rsid w:val="00556955"/>
    <w:rsid w:val="00556F6B"/>
    <w:rsid w:val="0055769F"/>
    <w:rsid w:val="00557B6B"/>
    <w:rsid w:val="00557E38"/>
    <w:rsid w:val="005600BF"/>
    <w:rsid w:val="005601EF"/>
    <w:rsid w:val="00560403"/>
    <w:rsid w:val="00561469"/>
    <w:rsid w:val="00562420"/>
    <w:rsid w:val="005629A3"/>
    <w:rsid w:val="00562A83"/>
    <w:rsid w:val="005632A0"/>
    <w:rsid w:val="005637A1"/>
    <w:rsid w:val="00563ABC"/>
    <w:rsid w:val="0056477F"/>
    <w:rsid w:val="00564DF1"/>
    <w:rsid w:val="0056566B"/>
    <w:rsid w:val="005656B8"/>
    <w:rsid w:val="005660A3"/>
    <w:rsid w:val="00566D61"/>
    <w:rsid w:val="00567306"/>
    <w:rsid w:val="00567EE7"/>
    <w:rsid w:val="0057012D"/>
    <w:rsid w:val="0057015C"/>
    <w:rsid w:val="0057044B"/>
    <w:rsid w:val="005707EC"/>
    <w:rsid w:val="00570B2B"/>
    <w:rsid w:val="00571C42"/>
    <w:rsid w:val="00573534"/>
    <w:rsid w:val="005739FC"/>
    <w:rsid w:val="00574212"/>
    <w:rsid w:val="00574E8F"/>
    <w:rsid w:val="00574FA8"/>
    <w:rsid w:val="00575374"/>
    <w:rsid w:val="00575A67"/>
    <w:rsid w:val="00575C2A"/>
    <w:rsid w:val="00576E68"/>
    <w:rsid w:val="00576F41"/>
    <w:rsid w:val="0057704F"/>
    <w:rsid w:val="00577A0F"/>
    <w:rsid w:val="0058048D"/>
    <w:rsid w:val="0058067B"/>
    <w:rsid w:val="005808CD"/>
    <w:rsid w:val="00580ABE"/>
    <w:rsid w:val="005820D3"/>
    <w:rsid w:val="00582FB5"/>
    <w:rsid w:val="00583F99"/>
    <w:rsid w:val="00583FE4"/>
    <w:rsid w:val="0058444F"/>
    <w:rsid w:val="00584AAA"/>
    <w:rsid w:val="00584D92"/>
    <w:rsid w:val="00585597"/>
    <w:rsid w:val="00585766"/>
    <w:rsid w:val="0058579D"/>
    <w:rsid w:val="005858E8"/>
    <w:rsid w:val="00586845"/>
    <w:rsid w:val="00587B52"/>
    <w:rsid w:val="00590602"/>
    <w:rsid w:val="00590A5E"/>
    <w:rsid w:val="00591D0F"/>
    <w:rsid w:val="0059243D"/>
    <w:rsid w:val="00593C77"/>
    <w:rsid w:val="0059547A"/>
    <w:rsid w:val="0059586C"/>
    <w:rsid w:val="00595AFE"/>
    <w:rsid w:val="005966AE"/>
    <w:rsid w:val="0059756A"/>
    <w:rsid w:val="005A0027"/>
    <w:rsid w:val="005A0A16"/>
    <w:rsid w:val="005A1AAF"/>
    <w:rsid w:val="005A1B7F"/>
    <w:rsid w:val="005A20BB"/>
    <w:rsid w:val="005A211B"/>
    <w:rsid w:val="005A21E9"/>
    <w:rsid w:val="005A2E6B"/>
    <w:rsid w:val="005A2F74"/>
    <w:rsid w:val="005A346B"/>
    <w:rsid w:val="005A3566"/>
    <w:rsid w:val="005A42E3"/>
    <w:rsid w:val="005A4439"/>
    <w:rsid w:val="005A45F9"/>
    <w:rsid w:val="005A46C7"/>
    <w:rsid w:val="005A47BB"/>
    <w:rsid w:val="005A549F"/>
    <w:rsid w:val="005A66D0"/>
    <w:rsid w:val="005A6820"/>
    <w:rsid w:val="005A6E8A"/>
    <w:rsid w:val="005A70BB"/>
    <w:rsid w:val="005A7558"/>
    <w:rsid w:val="005A76F4"/>
    <w:rsid w:val="005A7BC2"/>
    <w:rsid w:val="005B0353"/>
    <w:rsid w:val="005B03B4"/>
    <w:rsid w:val="005B0483"/>
    <w:rsid w:val="005B0F24"/>
    <w:rsid w:val="005B17C0"/>
    <w:rsid w:val="005B1CA5"/>
    <w:rsid w:val="005B2238"/>
    <w:rsid w:val="005B2489"/>
    <w:rsid w:val="005B2552"/>
    <w:rsid w:val="005B27EB"/>
    <w:rsid w:val="005B280B"/>
    <w:rsid w:val="005B31CE"/>
    <w:rsid w:val="005B3453"/>
    <w:rsid w:val="005B3DAE"/>
    <w:rsid w:val="005B4F9F"/>
    <w:rsid w:val="005B51D9"/>
    <w:rsid w:val="005B5327"/>
    <w:rsid w:val="005B621E"/>
    <w:rsid w:val="005B79D1"/>
    <w:rsid w:val="005C08E1"/>
    <w:rsid w:val="005C0AC3"/>
    <w:rsid w:val="005C0BBD"/>
    <w:rsid w:val="005C0CAA"/>
    <w:rsid w:val="005C1556"/>
    <w:rsid w:val="005C23FA"/>
    <w:rsid w:val="005C2E54"/>
    <w:rsid w:val="005C3035"/>
    <w:rsid w:val="005C3639"/>
    <w:rsid w:val="005C38AC"/>
    <w:rsid w:val="005C3A7F"/>
    <w:rsid w:val="005C40DD"/>
    <w:rsid w:val="005C4F03"/>
    <w:rsid w:val="005C5F38"/>
    <w:rsid w:val="005C618F"/>
    <w:rsid w:val="005C6245"/>
    <w:rsid w:val="005C6C76"/>
    <w:rsid w:val="005C74B1"/>
    <w:rsid w:val="005C74C7"/>
    <w:rsid w:val="005C7671"/>
    <w:rsid w:val="005D0084"/>
    <w:rsid w:val="005D01E1"/>
    <w:rsid w:val="005D0639"/>
    <w:rsid w:val="005D0CF4"/>
    <w:rsid w:val="005D1715"/>
    <w:rsid w:val="005D2271"/>
    <w:rsid w:val="005D2CCD"/>
    <w:rsid w:val="005D386E"/>
    <w:rsid w:val="005D4344"/>
    <w:rsid w:val="005D4B01"/>
    <w:rsid w:val="005E193D"/>
    <w:rsid w:val="005E1F20"/>
    <w:rsid w:val="005E2893"/>
    <w:rsid w:val="005E2CCF"/>
    <w:rsid w:val="005E37B7"/>
    <w:rsid w:val="005E38B1"/>
    <w:rsid w:val="005E5162"/>
    <w:rsid w:val="005E551C"/>
    <w:rsid w:val="005E634B"/>
    <w:rsid w:val="005E6372"/>
    <w:rsid w:val="005E6D70"/>
    <w:rsid w:val="005E7233"/>
    <w:rsid w:val="005E73BF"/>
    <w:rsid w:val="005E7BFB"/>
    <w:rsid w:val="005F081E"/>
    <w:rsid w:val="005F0952"/>
    <w:rsid w:val="005F111E"/>
    <w:rsid w:val="005F119E"/>
    <w:rsid w:val="005F1AD1"/>
    <w:rsid w:val="005F2B8C"/>
    <w:rsid w:val="005F2B8E"/>
    <w:rsid w:val="005F2E77"/>
    <w:rsid w:val="005F399C"/>
    <w:rsid w:val="005F403B"/>
    <w:rsid w:val="005F5A1B"/>
    <w:rsid w:val="005F604D"/>
    <w:rsid w:val="005F6503"/>
    <w:rsid w:val="005F660C"/>
    <w:rsid w:val="005F6D21"/>
    <w:rsid w:val="005F71BD"/>
    <w:rsid w:val="00600009"/>
    <w:rsid w:val="006006D7"/>
    <w:rsid w:val="00600839"/>
    <w:rsid w:val="006016D9"/>
    <w:rsid w:val="006035E4"/>
    <w:rsid w:val="0060374A"/>
    <w:rsid w:val="00604109"/>
    <w:rsid w:val="0060435D"/>
    <w:rsid w:val="006047B0"/>
    <w:rsid w:val="006057C9"/>
    <w:rsid w:val="00605812"/>
    <w:rsid w:val="0060586A"/>
    <w:rsid w:val="00605A0C"/>
    <w:rsid w:val="00605A54"/>
    <w:rsid w:val="00606347"/>
    <w:rsid w:val="0060652B"/>
    <w:rsid w:val="006065EE"/>
    <w:rsid w:val="00606BA8"/>
    <w:rsid w:val="00606BD3"/>
    <w:rsid w:val="00606D60"/>
    <w:rsid w:val="0060733A"/>
    <w:rsid w:val="00607B2F"/>
    <w:rsid w:val="00610BA2"/>
    <w:rsid w:val="00610DA3"/>
    <w:rsid w:val="00610FF3"/>
    <w:rsid w:val="00611242"/>
    <w:rsid w:val="0061179B"/>
    <w:rsid w:val="00611B98"/>
    <w:rsid w:val="00611CC6"/>
    <w:rsid w:val="00612D96"/>
    <w:rsid w:val="00612DA6"/>
    <w:rsid w:val="00613A7E"/>
    <w:rsid w:val="00614433"/>
    <w:rsid w:val="00614687"/>
    <w:rsid w:val="00614E4D"/>
    <w:rsid w:val="006162A0"/>
    <w:rsid w:val="006176F8"/>
    <w:rsid w:val="00620D33"/>
    <w:rsid w:val="00622003"/>
    <w:rsid w:val="0062226E"/>
    <w:rsid w:val="00624BF9"/>
    <w:rsid w:val="00624FAF"/>
    <w:rsid w:val="00625084"/>
    <w:rsid w:val="00625DCA"/>
    <w:rsid w:val="006261FC"/>
    <w:rsid w:val="0062626F"/>
    <w:rsid w:val="00630347"/>
    <w:rsid w:val="006304CC"/>
    <w:rsid w:val="006311E2"/>
    <w:rsid w:val="0063150E"/>
    <w:rsid w:val="006317CD"/>
    <w:rsid w:val="006320E6"/>
    <w:rsid w:val="006326AB"/>
    <w:rsid w:val="006343C6"/>
    <w:rsid w:val="006348FB"/>
    <w:rsid w:val="0063544A"/>
    <w:rsid w:val="006355D3"/>
    <w:rsid w:val="00635A65"/>
    <w:rsid w:val="00635D7A"/>
    <w:rsid w:val="006369ED"/>
    <w:rsid w:val="0063708B"/>
    <w:rsid w:val="0064009E"/>
    <w:rsid w:val="006400B0"/>
    <w:rsid w:val="006400C1"/>
    <w:rsid w:val="00641926"/>
    <w:rsid w:val="0064247B"/>
    <w:rsid w:val="00642877"/>
    <w:rsid w:val="00642962"/>
    <w:rsid w:val="006431D6"/>
    <w:rsid w:val="006438D0"/>
    <w:rsid w:val="00643B65"/>
    <w:rsid w:val="00643E4C"/>
    <w:rsid w:val="00644414"/>
    <w:rsid w:val="0064477E"/>
    <w:rsid w:val="006447C4"/>
    <w:rsid w:val="00645C54"/>
    <w:rsid w:val="00647375"/>
    <w:rsid w:val="00647A15"/>
    <w:rsid w:val="006512A3"/>
    <w:rsid w:val="00651363"/>
    <w:rsid w:val="00651692"/>
    <w:rsid w:val="006519DE"/>
    <w:rsid w:val="006523D1"/>
    <w:rsid w:val="00652A48"/>
    <w:rsid w:val="00652E28"/>
    <w:rsid w:val="006530E6"/>
    <w:rsid w:val="0065334F"/>
    <w:rsid w:val="00654789"/>
    <w:rsid w:val="00654CA9"/>
    <w:rsid w:val="00654CE9"/>
    <w:rsid w:val="00655621"/>
    <w:rsid w:val="00656009"/>
    <w:rsid w:val="00657020"/>
    <w:rsid w:val="006573AF"/>
    <w:rsid w:val="00657410"/>
    <w:rsid w:val="00662CC1"/>
    <w:rsid w:val="00662DFA"/>
    <w:rsid w:val="00663810"/>
    <w:rsid w:val="0066426C"/>
    <w:rsid w:val="006642DB"/>
    <w:rsid w:val="0066513B"/>
    <w:rsid w:val="00665180"/>
    <w:rsid w:val="0066579E"/>
    <w:rsid w:val="00665A92"/>
    <w:rsid w:val="00665FCE"/>
    <w:rsid w:val="00666283"/>
    <w:rsid w:val="006666B2"/>
    <w:rsid w:val="006672F1"/>
    <w:rsid w:val="00667AC9"/>
    <w:rsid w:val="00667F52"/>
    <w:rsid w:val="006706EC"/>
    <w:rsid w:val="00670AB3"/>
    <w:rsid w:val="00671E1B"/>
    <w:rsid w:val="00671F2B"/>
    <w:rsid w:val="00672B80"/>
    <w:rsid w:val="0067388E"/>
    <w:rsid w:val="00674429"/>
    <w:rsid w:val="00674B3A"/>
    <w:rsid w:val="00675649"/>
    <w:rsid w:val="00675D9F"/>
    <w:rsid w:val="006767FD"/>
    <w:rsid w:val="00676DB9"/>
    <w:rsid w:val="00676DC9"/>
    <w:rsid w:val="00676DCF"/>
    <w:rsid w:val="00676E33"/>
    <w:rsid w:val="00677334"/>
    <w:rsid w:val="006777B4"/>
    <w:rsid w:val="00677AB0"/>
    <w:rsid w:val="006801B1"/>
    <w:rsid w:val="006805E6"/>
    <w:rsid w:val="00680915"/>
    <w:rsid w:val="00680E06"/>
    <w:rsid w:val="00681023"/>
    <w:rsid w:val="0068224F"/>
    <w:rsid w:val="0068248F"/>
    <w:rsid w:val="00682705"/>
    <w:rsid w:val="00682DBB"/>
    <w:rsid w:val="006830A0"/>
    <w:rsid w:val="006836EA"/>
    <w:rsid w:val="006837E3"/>
    <w:rsid w:val="00683C4C"/>
    <w:rsid w:val="00683CCB"/>
    <w:rsid w:val="00683F3E"/>
    <w:rsid w:val="00685B9E"/>
    <w:rsid w:val="00685D43"/>
    <w:rsid w:val="00686131"/>
    <w:rsid w:val="00687199"/>
    <w:rsid w:val="006878F8"/>
    <w:rsid w:val="006879AA"/>
    <w:rsid w:val="00690015"/>
    <w:rsid w:val="00690E09"/>
    <w:rsid w:val="0069155F"/>
    <w:rsid w:val="006918AC"/>
    <w:rsid w:val="00691C42"/>
    <w:rsid w:val="0069288A"/>
    <w:rsid w:val="006928D1"/>
    <w:rsid w:val="00692A9F"/>
    <w:rsid w:val="00692B02"/>
    <w:rsid w:val="00692E0D"/>
    <w:rsid w:val="00692FA8"/>
    <w:rsid w:val="00693447"/>
    <w:rsid w:val="006945F9"/>
    <w:rsid w:val="006947F9"/>
    <w:rsid w:val="006950F5"/>
    <w:rsid w:val="006959EA"/>
    <w:rsid w:val="00695B5E"/>
    <w:rsid w:val="006963BE"/>
    <w:rsid w:val="00696E52"/>
    <w:rsid w:val="006970B2"/>
    <w:rsid w:val="00697911"/>
    <w:rsid w:val="006A0B17"/>
    <w:rsid w:val="006A0F61"/>
    <w:rsid w:val="006A23DE"/>
    <w:rsid w:val="006A2C18"/>
    <w:rsid w:val="006A33F8"/>
    <w:rsid w:val="006A397B"/>
    <w:rsid w:val="006A3E4B"/>
    <w:rsid w:val="006A53DC"/>
    <w:rsid w:val="006A59E9"/>
    <w:rsid w:val="006A5D0B"/>
    <w:rsid w:val="006A5E7B"/>
    <w:rsid w:val="006A5EC6"/>
    <w:rsid w:val="006A6EE0"/>
    <w:rsid w:val="006B0905"/>
    <w:rsid w:val="006B1896"/>
    <w:rsid w:val="006B2108"/>
    <w:rsid w:val="006B2193"/>
    <w:rsid w:val="006B38AD"/>
    <w:rsid w:val="006B479C"/>
    <w:rsid w:val="006B4B30"/>
    <w:rsid w:val="006B4D50"/>
    <w:rsid w:val="006B57F4"/>
    <w:rsid w:val="006B5969"/>
    <w:rsid w:val="006B7401"/>
    <w:rsid w:val="006C17C0"/>
    <w:rsid w:val="006C2BEF"/>
    <w:rsid w:val="006C3089"/>
    <w:rsid w:val="006C484D"/>
    <w:rsid w:val="006C4972"/>
    <w:rsid w:val="006C4D15"/>
    <w:rsid w:val="006C5146"/>
    <w:rsid w:val="006C5DEB"/>
    <w:rsid w:val="006C614A"/>
    <w:rsid w:val="006C67A9"/>
    <w:rsid w:val="006C728B"/>
    <w:rsid w:val="006D02F5"/>
    <w:rsid w:val="006D0601"/>
    <w:rsid w:val="006D117E"/>
    <w:rsid w:val="006D1358"/>
    <w:rsid w:val="006D1975"/>
    <w:rsid w:val="006D19A1"/>
    <w:rsid w:val="006D1D0C"/>
    <w:rsid w:val="006D1D63"/>
    <w:rsid w:val="006D208F"/>
    <w:rsid w:val="006D2617"/>
    <w:rsid w:val="006D3547"/>
    <w:rsid w:val="006D3B02"/>
    <w:rsid w:val="006D3E24"/>
    <w:rsid w:val="006D3F50"/>
    <w:rsid w:val="006D532F"/>
    <w:rsid w:val="006D67D4"/>
    <w:rsid w:val="006D6ABE"/>
    <w:rsid w:val="006D7157"/>
    <w:rsid w:val="006D7E35"/>
    <w:rsid w:val="006E16CA"/>
    <w:rsid w:val="006E1D3E"/>
    <w:rsid w:val="006E1EEB"/>
    <w:rsid w:val="006E2659"/>
    <w:rsid w:val="006E2C58"/>
    <w:rsid w:val="006E39FE"/>
    <w:rsid w:val="006E3A14"/>
    <w:rsid w:val="006E3BBF"/>
    <w:rsid w:val="006E4E30"/>
    <w:rsid w:val="006E53FA"/>
    <w:rsid w:val="006E5650"/>
    <w:rsid w:val="006E5EC9"/>
    <w:rsid w:val="006E649D"/>
    <w:rsid w:val="006E7589"/>
    <w:rsid w:val="006E7BD4"/>
    <w:rsid w:val="006F0317"/>
    <w:rsid w:val="006F0915"/>
    <w:rsid w:val="006F0C47"/>
    <w:rsid w:val="006F0DC2"/>
    <w:rsid w:val="006F13A1"/>
    <w:rsid w:val="006F1DAC"/>
    <w:rsid w:val="006F1E40"/>
    <w:rsid w:val="006F270C"/>
    <w:rsid w:val="006F2C69"/>
    <w:rsid w:val="006F3030"/>
    <w:rsid w:val="006F3156"/>
    <w:rsid w:val="006F31C4"/>
    <w:rsid w:val="006F3EEE"/>
    <w:rsid w:val="006F44F9"/>
    <w:rsid w:val="006F4864"/>
    <w:rsid w:val="006F4998"/>
    <w:rsid w:val="006F4D07"/>
    <w:rsid w:val="006F4FAD"/>
    <w:rsid w:val="006F60ED"/>
    <w:rsid w:val="006F7417"/>
    <w:rsid w:val="006F7CCC"/>
    <w:rsid w:val="006F7E84"/>
    <w:rsid w:val="00700295"/>
    <w:rsid w:val="0070111F"/>
    <w:rsid w:val="0070116B"/>
    <w:rsid w:val="007016EA"/>
    <w:rsid w:val="00701A6E"/>
    <w:rsid w:val="00701BDE"/>
    <w:rsid w:val="00702A43"/>
    <w:rsid w:val="00703431"/>
    <w:rsid w:val="00703461"/>
    <w:rsid w:val="0070361E"/>
    <w:rsid w:val="00703FB2"/>
    <w:rsid w:val="00704423"/>
    <w:rsid w:val="00705175"/>
    <w:rsid w:val="00705669"/>
    <w:rsid w:val="007057D9"/>
    <w:rsid w:val="00705C85"/>
    <w:rsid w:val="0070698E"/>
    <w:rsid w:val="00706AE3"/>
    <w:rsid w:val="00707604"/>
    <w:rsid w:val="00710DFF"/>
    <w:rsid w:val="00710FDA"/>
    <w:rsid w:val="007111BD"/>
    <w:rsid w:val="00711691"/>
    <w:rsid w:val="00711784"/>
    <w:rsid w:val="00711D5F"/>
    <w:rsid w:val="0071314E"/>
    <w:rsid w:val="007158E8"/>
    <w:rsid w:val="0071652A"/>
    <w:rsid w:val="00716611"/>
    <w:rsid w:val="0071692E"/>
    <w:rsid w:val="00716CF1"/>
    <w:rsid w:val="00717AE5"/>
    <w:rsid w:val="0072029F"/>
    <w:rsid w:val="00720CAC"/>
    <w:rsid w:val="00720CB2"/>
    <w:rsid w:val="0072100E"/>
    <w:rsid w:val="00721544"/>
    <w:rsid w:val="00721B62"/>
    <w:rsid w:val="00721B85"/>
    <w:rsid w:val="00721D02"/>
    <w:rsid w:val="0072250D"/>
    <w:rsid w:val="0072308B"/>
    <w:rsid w:val="0072386E"/>
    <w:rsid w:val="0072444C"/>
    <w:rsid w:val="0072522F"/>
    <w:rsid w:val="00725292"/>
    <w:rsid w:val="00725487"/>
    <w:rsid w:val="0072584D"/>
    <w:rsid w:val="00726C3C"/>
    <w:rsid w:val="007271B7"/>
    <w:rsid w:val="007272FE"/>
    <w:rsid w:val="007273C6"/>
    <w:rsid w:val="007274C4"/>
    <w:rsid w:val="00727EA6"/>
    <w:rsid w:val="00730168"/>
    <w:rsid w:val="007307FD"/>
    <w:rsid w:val="00730AC9"/>
    <w:rsid w:val="0073155C"/>
    <w:rsid w:val="00732644"/>
    <w:rsid w:val="007326A5"/>
    <w:rsid w:val="007327B2"/>
    <w:rsid w:val="00732820"/>
    <w:rsid w:val="00732CBC"/>
    <w:rsid w:val="00733405"/>
    <w:rsid w:val="00733671"/>
    <w:rsid w:val="00733C96"/>
    <w:rsid w:val="00733DAE"/>
    <w:rsid w:val="00733EE5"/>
    <w:rsid w:val="00733F96"/>
    <w:rsid w:val="0073433B"/>
    <w:rsid w:val="00734EC8"/>
    <w:rsid w:val="00735838"/>
    <w:rsid w:val="00736323"/>
    <w:rsid w:val="00736B21"/>
    <w:rsid w:val="00736B82"/>
    <w:rsid w:val="00736E88"/>
    <w:rsid w:val="007371B7"/>
    <w:rsid w:val="007376AB"/>
    <w:rsid w:val="00737800"/>
    <w:rsid w:val="00737C3D"/>
    <w:rsid w:val="00737D09"/>
    <w:rsid w:val="0074013A"/>
    <w:rsid w:val="007405E4"/>
    <w:rsid w:val="00740B6D"/>
    <w:rsid w:val="00743CCC"/>
    <w:rsid w:val="00743EA0"/>
    <w:rsid w:val="0074483F"/>
    <w:rsid w:val="00744A36"/>
    <w:rsid w:val="00744C83"/>
    <w:rsid w:val="00745B36"/>
    <w:rsid w:val="00745F8B"/>
    <w:rsid w:val="007470C6"/>
    <w:rsid w:val="00747B2D"/>
    <w:rsid w:val="00750FB4"/>
    <w:rsid w:val="00751983"/>
    <w:rsid w:val="007526E6"/>
    <w:rsid w:val="00752831"/>
    <w:rsid w:val="00752876"/>
    <w:rsid w:val="00752A43"/>
    <w:rsid w:val="00752BFD"/>
    <w:rsid w:val="00752E0D"/>
    <w:rsid w:val="007533F8"/>
    <w:rsid w:val="007545A8"/>
    <w:rsid w:val="00755404"/>
    <w:rsid w:val="00756DC2"/>
    <w:rsid w:val="00757738"/>
    <w:rsid w:val="00757C23"/>
    <w:rsid w:val="00760C42"/>
    <w:rsid w:val="00760D22"/>
    <w:rsid w:val="007616C3"/>
    <w:rsid w:val="00761BA4"/>
    <w:rsid w:val="00762BF6"/>
    <w:rsid w:val="00762DB3"/>
    <w:rsid w:val="007630E6"/>
    <w:rsid w:val="00763613"/>
    <w:rsid w:val="00763FF9"/>
    <w:rsid w:val="007647AC"/>
    <w:rsid w:val="00764A93"/>
    <w:rsid w:val="00764D44"/>
    <w:rsid w:val="00765698"/>
    <w:rsid w:val="007658BE"/>
    <w:rsid w:val="00766BF8"/>
    <w:rsid w:val="00766C33"/>
    <w:rsid w:val="007670DD"/>
    <w:rsid w:val="0076781C"/>
    <w:rsid w:val="00767D7E"/>
    <w:rsid w:val="00770060"/>
    <w:rsid w:val="007708F9"/>
    <w:rsid w:val="00770A52"/>
    <w:rsid w:val="00770CED"/>
    <w:rsid w:val="0077105C"/>
    <w:rsid w:val="00771522"/>
    <w:rsid w:val="00771F13"/>
    <w:rsid w:val="00772ED7"/>
    <w:rsid w:val="007737DA"/>
    <w:rsid w:val="00773986"/>
    <w:rsid w:val="00773AC7"/>
    <w:rsid w:val="0077446D"/>
    <w:rsid w:val="00774C34"/>
    <w:rsid w:val="00774E6C"/>
    <w:rsid w:val="00775D9D"/>
    <w:rsid w:val="00775F3E"/>
    <w:rsid w:val="00776202"/>
    <w:rsid w:val="00776648"/>
    <w:rsid w:val="00776680"/>
    <w:rsid w:val="00776BB7"/>
    <w:rsid w:val="00777EB5"/>
    <w:rsid w:val="0078063B"/>
    <w:rsid w:val="00780EF3"/>
    <w:rsid w:val="00780F99"/>
    <w:rsid w:val="00781297"/>
    <w:rsid w:val="00781B34"/>
    <w:rsid w:val="0078206E"/>
    <w:rsid w:val="007820BC"/>
    <w:rsid w:val="0078237C"/>
    <w:rsid w:val="00783BFF"/>
    <w:rsid w:val="00783CBA"/>
    <w:rsid w:val="0078536A"/>
    <w:rsid w:val="0078596B"/>
    <w:rsid w:val="00785CD0"/>
    <w:rsid w:val="00786336"/>
    <w:rsid w:val="0078660A"/>
    <w:rsid w:val="00786974"/>
    <w:rsid w:val="00786F10"/>
    <w:rsid w:val="00787450"/>
    <w:rsid w:val="007874B1"/>
    <w:rsid w:val="0078761D"/>
    <w:rsid w:val="00790C8E"/>
    <w:rsid w:val="00791E1D"/>
    <w:rsid w:val="00791E50"/>
    <w:rsid w:val="00791F46"/>
    <w:rsid w:val="007923E3"/>
    <w:rsid w:val="007933BC"/>
    <w:rsid w:val="00793A84"/>
    <w:rsid w:val="00793BFD"/>
    <w:rsid w:val="00793D04"/>
    <w:rsid w:val="00793E8E"/>
    <w:rsid w:val="007945E0"/>
    <w:rsid w:val="00795556"/>
    <w:rsid w:val="0079596A"/>
    <w:rsid w:val="00795AD8"/>
    <w:rsid w:val="00795E8E"/>
    <w:rsid w:val="00796D4D"/>
    <w:rsid w:val="00796FEB"/>
    <w:rsid w:val="007979EB"/>
    <w:rsid w:val="00797AF7"/>
    <w:rsid w:val="007A0085"/>
    <w:rsid w:val="007A1160"/>
    <w:rsid w:val="007A11E3"/>
    <w:rsid w:val="007A1503"/>
    <w:rsid w:val="007A16CF"/>
    <w:rsid w:val="007A18DC"/>
    <w:rsid w:val="007A1DD2"/>
    <w:rsid w:val="007A252B"/>
    <w:rsid w:val="007A3442"/>
    <w:rsid w:val="007A3F6A"/>
    <w:rsid w:val="007A52CF"/>
    <w:rsid w:val="007A5AC9"/>
    <w:rsid w:val="007A5E8A"/>
    <w:rsid w:val="007A62F4"/>
    <w:rsid w:val="007A696A"/>
    <w:rsid w:val="007A6ECB"/>
    <w:rsid w:val="007A71A0"/>
    <w:rsid w:val="007A7235"/>
    <w:rsid w:val="007A78A6"/>
    <w:rsid w:val="007A7F56"/>
    <w:rsid w:val="007B0741"/>
    <w:rsid w:val="007B1484"/>
    <w:rsid w:val="007B1C51"/>
    <w:rsid w:val="007B245E"/>
    <w:rsid w:val="007B296C"/>
    <w:rsid w:val="007B3BA0"/>
    <w:rsid w:val="007B3C4E"/>
    <w:rsid w:val="007B3DAF"/>
    <w:rsid w:val="007B4F76"/>
    <w:rsid w:val="007B529C"/>
    <w:rsid w:val="007B5371"/>
    <w:rsid w:val="007B555B"/>
    <w:rsid w:val="007B58EB"/>
    <w:rsid w:val="007B5A1D"/>
    <w:rsid w:val="007B6A12"/>
    <w:rsid w:val="007B6CA4"/>
    <w:rsid w:val="007B7916"/>
    <w:rsid w:val="007C028D"/>
    <w:rsid w:val="007C05BB"/>
    <w:rsid w:val="007C0DE2"/>
    <w:rsid w:val="007C110D"/>
    <w:rsid w:val="007C1C67"/>
    <w:rsid w:val="007C1D83"/>
    <w:rsid w:val="007C1DB6"/>
    <w:rsid w:val="007C3165"/>
    <w:rsid w:val="007C346A"/>
    <w:rsid w:val="007C3A75"/>
    <w:rsid w:val="007C4081"/>
    <w:rsid w:val="007C435B"/>
    <w:rsid w:val="007C532D"/>
    <w:rsid w:val="007C53BE"/>
    <w:rsid w:val="007C56DD"/>
    <w:rsid w:val="007C5E25"/>
    <w:rsid w:val="007C720A"/>
    <w:rsid w:val="007D05A7"/>
    <w:rsid w:val="007D06E9"/>
    <w:rsid w:val="007D11CC"/>
    <w:rsid w:val="007D1307"/>
    <w:rsid w:val="007D1DA6"/>
    <w:rsid w:val="007D26F2"/>
    <w:rsid w:val="007D30E9"/>
    <w:rsid w:val="007D350B"/>
    <w:rsid w:val="007D3D77"/>
    <w:rsid w:val="007D4091"/>
    <w:rsid w:val="007D4833"/>
    <w:rsid w:val="007D4919"/>
    <w:rsid w:val="007D5193"/>
    <w:rsid w:val="007D528D"/>
    <w:rsid w:val="007D65C6"/>
    <w:rsid w:val="007D72DE"/>
    <w:rsid w:val="007E02A1"/>
    <w:rsid w:val="007E02CD"/>
    <w:rsid w:val="007E0D42"/>
    <w:rsid w:val="007E1370"/>
    <w:rsid w:val="007E21B1"/>
    <w:rsid w:val="007E3F81"/>
    <w:rsid w:val="007E4691"/>
    <w:rsid w:val="007E5076"/>
    <w:rsid w:val="007E510A"/>
    <w:rsid w:val="007E6DDA"/>
    <w:rsid w:val="007E767F"/>
    <w:rsid w:val="007E77F9"/>
    <w:rsid w:val="007E7B06"/>
    <w:rsid w:val="007F0886"/>
    <w:rsid w:val="007F1B3D"/>
    <w:rsid w:val="007F1BCF"/>
    <w:rsid w:val="007F2488"/>
    <w:rsid w:val="007F2A4E"/>
    <w:rsid w:val="007F33F4"/>
    <w:rsid w:val="007F3500"/>
    <w:rsid w:val="007F3662"/>
    <w:rsid w:val="007F389F"/>
    <w:rsid w:val="007F4007"/>
    <w:rsid w:val="007F57D7"/>
    <w:rsid w:val="007F6354"/>
    <w:rsid w:val="007F6644"/>
    <w:rsid w:val="0080089F"/>
    <w:rsid w:val="0080213B"/>
    <w:rsid w:val="008026E7"/>
    <w:rsid w:val="00802D0E"/>
    <w:rsid w:val="00802DF7"/>
    <w:rsid w:val="00802ED9"/>
    <w:rsid w:val="00802FB6"/>
    <w:rsid w:val="008039B4"/>
    <w:rsid w:val="008042E7"/>
    <w:rsid w:val="008049FB"/>
    <w:rsid w:val="00804E85"/>
    <w:rsid w:val="008051C4"/>
    <w:rsid w:val="008052B4"/>
    <w:rsid w:val="00805766"/>
    <w:rsid w:val="008059F7"/>
    <w:rsid w:val="00805D9F"/>
    <w:rsid w:val="00806346"/>
    <w:rsid w:val="008073C6"/>
    <w:rsid w:val="0080794B"/>
    <w:rsid w:val="008102A5"/>
    <w:rsid w:val="00810945"/>
    <w:rsid w:val="008119FC"/>
    <w:rsid w:val="0081209F"/>
    <w:rsid w:val="00812121"/>
    <w:rsid w:val="00812464"/>
    <w:rsid w:val="008136BE"/>
    <w:rsid w:val="00813806"/>
    <w:rsid w:val="008139DA"/>
    <w:rsid w:val="00813BBC"/>
    <w:rsid w:val="0081400C"/>
    <w:rsid w:val="0081440B"/>
    <w:rsid w:val="008144E4"/>
    <w:rsid w:val="0081572C"/>
    <w:rsid w:val="0081574A"/>
    <w:rsid w:val="00815D77"/>
    <w:rsid w:val="00816F2E"/>
    <w:rsid w:val="00817AB6"/>
    <w:rsid w:val="00817BAB"/>
    <w:rsid w:val="00817FFE"/>
    <w:rsid w:val="008205AE"/>
    <w:rsid w:val="00820696"/>
    <w:rsid w:val="00820F50"/>
    <w:rsid w:val="00821DAD"/>
    <w:rsid w:val="00822000"/>
    <w:rsid w:val="0082230C"/>
    <w:rsid w:val="00822DAF"/>
    <w:rsid w:val="0082386F"/>
    <w:rsid w:val="008247E6"/>
    <w:rsid w:val="008251FC"/>
    <w:rsid w:val="008253DA"/>
    <w:rsid w:val="00825AEF"/>
    <w:rsid w:val="00825EE0"/>
    <w:rsid w:val="008262F1"/>
    <w:rsid w:val="00826843"/>
    <w:rsid w:val="00826868"/>
    <w:rsid w:val="00826BDC"/>
    <w:rsid w:val="008309C4"/>
    <w:rsid w:val="0083137B"/>
    <w:rsid w:val="00831463"/>
    <w:rsid w:val="00831FEA"/>
    <w:rsid w:val="008329D9"/>
    <w:rsid w:val="0083377C"/>
    <w:rsid w:val="00834F8A"/>
    <w:rsid w:val="00835C9F"/>
    <w:rsid w:val="0083643A"/>
    <w:rsid w:val="008367EF"/>
    <w:rsid w:val="008368D2"/>
    <w:rsid w:val="00836BC4"/>
    <w:rsid w:val="008372C5"/>
    <w:rsid w:val="008406D8"/>
    <w:rsid w:val="008428CC"/>
    <w:rsid w:val="00842E68"/>
    <w:rsid w:val="00842F4C"/>
    <w:rsid w:val="00843118"/>
    <w:rsid w:val="008433B6"/>
    <w:rsid w:val="008448FD"/>
    <w:rsid w:val="00844EB4"/>
    <w:rsid w:val="00845115"/>
    <w:rsid w:val="00845820"/>
    <w:rsid w:val="008466ED"/>
    <w:rsid w:val="00846B8E"/>
    <w:rsid w:val="00847FF9"/>
    <w:rsid w:val="008505EA"/>
    <w:rsid w:val="008507C8"/>
    <w:rsid w:val="00850A66"/>
    <w:rsid w:val="00851FCB"/>
    <w:rsid w:val="00852673"/>
    <w:rsid w:val="00852B36"/>
    <w:rsid w:val="00852D00"/>
    <w:rsid w:val="008548B1"/>
    <w:rsid w:val="00854A93"/>
    <w:rsid w:val="00854B95"/>
    <w:rsid w:val="00855032"/>
    <w:rsid w:val="008550DB"/>
    <w:rsid w:val="00855B93"/>
    <w:rsid w:val="0085619C"/>
    <w:rsid w:val="00856338"/>
    <w:rsid w:val="00856B73"/>
    <w:rsid w:val="00856C53"/>
    <w:rsid w:val="00856CB0"/>
    <w:rsid w:val="00857501"/>
    <w:rsid w:val="008577D6"/>
    <w:rsid w:val="00857DF3"/>
    <w:rsid w:val="00860539"/>
    <w:rsid w:val="00860AC2"/>
    <w:rsid w:val="008612CF"/>
    <w:rsid w:val="008616FC"/>
    <w:rsid w:val="00862058"/>
    <w:rsid w:val="00862398"/>
    <w:rsid w:val="00862F9B"/>
    <w:rsid w:val="0086362E"/>
    <w:rsid w:val="008641FD"/>
    <w:rsid w:val="00864B17"/>
    <w:rsid w:val="00865D19"/>
    <w:rsid w:val="0086617C"/>
    <w:rsid w:val="0086624C"/>
    <w:rsid w:val="00866281"/>
    <w:rsid w:val="00866566"/>
    <w:rsid w:val="008665B0"/>
    <w:rsid w:val="00867619"/>
    <w:rsid w:val="00870561"/>
    <w:rsid w:val="0087071C"/>
    <w:rsid w:val="008707E8"/>
    <w:rsid w:val="00871963"/>
    <w:rsid w:val="0087196B"/>
    <w:rsid w:val="00873981"/>
    <w:rsid w:val="00874585"/>
    <w:rsid w:val="00876291"/>
    <w:rsid w:val="008762FC"/>
    <w:rsid w:val="00877778"/>
    <w:rsid w:val="00877A44"/>
    <w:rsid w:val="00877B11"/>
    <w:rsid w:val="00880038"/>
    <w:rsid w:val="0088049D"/>
    <w:rsid w:val="00880526"/>
    <w:rsid w:val="00880AC8"/>
    <w:rsid w:val="0088271B"/>
    <w:rsid w:val="008831B0"/>
    <w:rsid w:val="00883381"/>
    <w:rsid w:val="00884FD8"/>
    <w:rsid w:val="00885490"/>
    <w:rsid w:val="00885BB6"/>
    <w:rsid w:val="00885C05"/>
    <w:rsid w:val="00885EFF"/>
    <w:rsid w:val="0088616B"/>
    <w:rsid w:val="0088657F"/>
    <w:rsid w:val="00886741"/>
    <w:rsid w:val="0088676D"/>
    <w:rsid w:val="00886C0D"/>
    <w:rsid w:val="00886E37"/>
    <w:rsid w:val="00887396"/>
    <w:rsid w:val="00887410"/>
    <w:rsid w:val="00887DDC"/>
    <w:rsid w:val="00887DF7"/>
    <w:rsid w:val="008901BA"/>
    <w:rsid w:val="00890E0F"/>
    <w:rsid w:val="00890F32"/>
    <w:rsid w:val="00891BA6"/>
    <w:rsid w:val="008924F5"/>
    <w:rsid w:val="00892696"/>
    <w:rsid w:val="00892EF1"/>
    <w:rsid w:val="0089313C"/>
    <w:rsid w:val="00893A10"/>
    <w:rsid w:val="00893B86"/>
    <w:rsid w:val="00893B9A"/>
    <w:rsid w:val="00893F5C"/>
    <w:rsid w:val="0089426A"/>
    <w:rsid w:val="00894BD2"/>
    <w:rsid w:val="00895D5F"/>
    <w:rsid w:val="00895F2F"/>
    <w:rsid w:val="00895F80"/>
    <w:rsid w:val="008975FF"/>
    <w:rsid w:val="00897C0C"/>
    <w:rsid w:val="00897CF3"/>
    <w:rsid w:val="008A0118"/>
    <w:rsid w:val="008A072A"/>
    <w:rsid w:val="008A230B"/>
    <w:rsid w:val="008A269C"/>
    <w:rsid w:val="008A2FDD"/>
    <w:rsid w:val="008A3072"/>
    <w:rsid w:val="008A34A3"/>
    <w:rsid w:val="008A3EE5"/>
    <w:rsid w:val="008A4C7D"/>
    <w:rsid w:val="008A4D7D"/>
    <w:rsid w:val="008A4DA0"/>
    <w:rsid w:val="008A544A"/>
    <w:rsid w:val="008A5BF7"/>
    <w:rsid w:val="008A6416"/>
    <w:rsid w:val="008A74E8"/>
    <w:rsid w:val="008A7683"/>
    <w:rsid w:val="008A7A2A"/>
    <w:rsid w:val="008A7C46"/>
    <w:rsid w:val="008B03D2"/>
    <w:rsid w:val="008B06FC"/>
    <w:rsid w:val="008B0A03"/>
    <w:rsid w:val="008B0A58"/>
    <w:rsid w:val="008B0AB5"/>
    <w:rsid w:val="008B1D04"/>
    <w:rsid w:val="008B24EF"/>
    <w:rsid w:val="008B2927"/>
    <w:rsid w:val="008B3812"/>
    <w:rsid w:val="008B4B62"/>
    <w:rsid w:val="008B4D12"/>
    <w:rsid w:val="008B4DFD"/>
    <w:rsid w:val="008B5200"/>
    <w:rsid w:val="008B53B6"/>
    <w:rsid w:val="008B5B55"/>
    <w:rsid w:val="008B6849"/>
    <w:rsid w:val="008B6D1F"/>
    <w:rsid w:val="008B6D29"/>
    <w:rsid w:val="008B6D88"/>
    <w:rsid w:val="008C0E50"/>
    <w:rsid w:val="008C13A6"/>
    <w:rsid w:val="008C1451"/>
    <w:rsid w:val="008C1742"/>
    <w:rsid w:val="008C19EE"/>
    <w:rsid w:val="008C259C"/>
    <w:rsid w:val="008C2691"/>
    <w:rsid w:val="008C2C00"/>
    <w:rsid w:val="008C3525"/>
    <w:rsid w:val="008C355D"/>
    <w:rsid w:val="008C37C1"/>
    <w:rsid w:val="008C4741"/>
    <w:rsid w:val="008C5322"/>
    <w:rsid w:val="008C6BE3"/>
    <w:rsid w:val="008C6E17"/>
    <w:rsid w:val="008C7073"/>
    <w:rsid w:val="008C7B8E"/>
    <w:rsid w:val="008D01B4"/>
    <w:rsid w:val="008D0915"/>
    <w:rsid w:val="008D0A84"/>
    <w:rsid w:val="008D1403"/>
    <w:rsid w:val="008D2119"/>
    <w:rsid w:val="008D3565"/>
    <w:rsid w:val="008D4025"/>
    <w:rsid w:val="008D45FE"/>
    <w:rsid w:val="008D4983"/>
    <w:rsid w:val="008D57A1"/>
    <w:rsid w:val="008D5FF8"/>
    <w:rsid w:val="008D6682"/>
    <w:rsid w:val="008D67E7"/>
    <w:rsid w:val="008D6C06"/>
    <w:rsid w:val="008E0104"/>
    <w:rsid w:val="008E0B3A"/>
    <w:rsid w:val="008E156D"/>
    <w:rsid w:val="008E25E6"/>
    <w:rsid w:val="008E2822"/>
    <w:rsid w:val="008E380A"/>
    <w:rsid w:val="008E46D1"/>
    <w:rsid w:val="008E4DFE"/>
    <w:rsid w:val="008E52CA"/>
    <w:rsid w:val="008E579C"/>
    <w:rsid w:val="008E5A62"/>
    <w:rsid w:val="008E5F1F"/>
    <w:rsid w:val="008E5FA2"/>
    <w:rsid w:val="008E66C1"/>
    <w:rsid w:val="008E7632"/>
    <w:rsid w:val="008E7680"/>
    <w:rsid w:val="008E78D4"/>
    <w:rsid w:val="008E7BEB"/>
    <w:rsid w:val="008F0479"/>
    <w:rsid w:val="008F0E19"/>
    <w:rsid w:val="008F1264"/>
    <w:rsid w:val="008F1782"/>
    <w:rsid w:val="008F18AD"/>
    <w:rsid w:val="008F1F09"/>
    <w:rsid w:val="008F2665"/>
    <w:rsid w:val="008F33C3"/>
    <w:rsid w:val="008F33EE"/>
    <w:rsid w:val="008F34A2"/>
    <w:rsid w:val="008F3548"/>
    <w:rsid w:val="008F3E11"/>
    <w:rsid w:val="008F41BB"/>
    <w:rsid w:val="008F4250"/>
    <w:rsid w:val="008F42F4"/>
    <w:rsid w:val="008F58F4"/>
    <w:rsid w:val="008F5DAC"/>
    <w:rsid w:val="008F640B"/>
    <w:rsid w:val="008F6482"/>
    <w:rsid w:val="008F6B13"/>
    <w:rsid w:val="008F73E4"/>
    <w:rsid w:val="008F752A"/>
    <w:rsid w:val="008F7CFD"/>
    <w:rsid w:val="009005DF"/>
    <w:rsid w:val="009024A4"/>
    <w:rsid w:val="00902892"/>
    <w:rsid w:val="00902CCF"/>
    <w:rsid w:val="00902FA8"/>
    <w:rsid w:val="009033ED"/>
    <w:rsid w:val="00903694"/>
    <w:rsid w:val="009036C5"/>
    <w:rsid w:val="00904735"/>
    <w:rsid w:val="009048E7"/>
    <w:rsid w:val="00904A28"/>
    <w:rsid w:val="00904BE8"/>
    <w:rsid w:val="00905F31"/>
    <w:rsid w:val="00906487"/>
    <w:rsid w:val="0090746B"/>
    <w:rsid w:val="009074EE"/>
    <w:rsid w:val="00907653"/>
    <w:rsid w:val="0090785A"/>
    <w:rsid w:val="00907C7B"/>
    <w:rsid w:val="009104EA"/>
    <w:rsid w:val="00910E41"/>
    <w:rsid w:val="0091168B"/>
    <w:rsid w:val="00912CDE"/>
    <w:rsid w:val="0091301D"/>
    <w:rsid w:val="00913138"/>
    <w:rsid w:val="00913436"/>
    <w:rsid w:val="00913E36"/>
    <w:rsid w:val="009145D8"/>
    <w:rsid w:val="00914BC3"/>
    <w:rsid w:val="00915217"/>
    <w:rsid w:val="009166E5"/>
    <w:rsid w:val="0091696A"/>
    <w:rsid w:val="00916B68"/>
    <w:rsid w:val="00916BFA"/>
    <w:rsid w:val="0092021C"/>
    <w:rsid w:val="00920A35"/>
    <w:rsid w:val="00921393"/>
    <w:rsid w:val="009214D8"/>
    <w:rsid w:val="00922D36"/>
    <w:rsid w:val="00922D85"/>
    <w:rsid w:val="009234A6"/>
    <w:rsid w:val="0092623F"/>
    <w:rsid w:val="00926A7F"/>
    <w:rsid w:val="00926AC3"/>
    <w:rsid w:val="0092732D"/>
    <w:rsid w:val="009278B9"/>
    <w:rsid w:val="00927B8D"/>
    <w:rsid w:val="00927D98"/>
    <w:rsid w:val="00930C8F"/>
    <w:rsid w:val="00931C3A"/>
    <w:rsid w:val="00931ECF"/>
    <w:rsid w:val="009322E2"/>
    <w:rsid w:val="0093254F"/>
    <w:rsid w:val="009338D6"/>
    <w:rsid w:val="00933A9A"/>
    <w:rsid w:val="00934790"/>
    <w:rsid w:val="009358AB"/>
    <w:rsid w:val="00935E24"/>
    <w:rsid w:val="00937621"/>
    <w:rsid w:val="009376FC"/>
    <w:rsid w:val="00937A78"/>
    <w:rsid w:val="00937B2C"/>
    <w:rsid w:val="00940FDA"/>
    <w:rsid w:val="00942040"/>
    <w:rsid w:val="009433A6"/>
    <w:rsid w:val="00945093"/>
    <w:rsid w:val="00945411"/>
    <w:rsid w:val="00945A25"/>
    <w:rsid w:val="00945F6D"/>
    <w:rsid w:val="009464FB"/>
    <w:rsid w:val="0094658B"/>
    <w:rsid w:val="00946A55"/>
    <w:rsid w:val="00946B4A"/>
    <w:rsid w:val="009470A3"/>
    <w:rsid w:val="009476AA"/>
    <w:rsid w:val="00947A2F"/>
    <w:rsid w:val="00947B9C"/>
    <w:rsid w:val="009507FB"/>
    <w:rsid w:val="009508E5"/>
    <w:rsid w:val="0095134E"/>
    <w:rsid w:val="009520A4"/>
    <w:rsid w:val="009524DE"/>
    <w:rsid w:val="009528FB"/>
    <w:rsid w:val="00952935"/>
    <w:rsid w:val="00953899"/>
    <w:rsid w:val="00953A16"/>
    <w:rsid w:val="00953F83"/>
    <w:rsid w:val="009546D3"/>
    <w:rsid w:val="00954C0E"/>
    <w:rsid w:val="00957531"/>
    <w:rsid w:val="0096097B"/>
    <w:rsid w:val="00960E70"/>
    <w:rsid w:val="009610A7"/>
    <w:rsid w:val="009619E1"/>
    <w:rsid w:val="009621AD"/>
    <w:rsid w:val="00962D6E"/>
    <w:rsid w:val="00963194"/>
    <w:rsid w:val="0096377B"/>
    <w:rsid w:val="00963D18"/>
    <w:rsid w:val="009647DD"/>
    <w:rsid w:val="00964E99"/>
    <w:rsid w:val="00965068"/>
    <w:rsid w:val="0096518F"/>
    <w:rsid w:val="00966A55"/>
    <w:rsid w:val="00966AA6"/>
    <w:rsid w:val="00966ADB"/>
    <w:rsid w:val="00967242"/>
    <w:rsid w:val="009675DA"/>
    <w:rsid w:val="00967B7D"/>
    <w:rsid w:val="00967F3E"/>
    <w:rsid w:val="00967F7E"/>
    <w:rsid w:val="009704AB"/>
    <w:rsid w:val="00971134"/>
    <w:rsid w:val="009725F4"/>
    <w:rsid w:val="00972EC2"/>
    <w:rsid w:val="00973460"/>
    <w:rsid w:val="00974E67"/>
    <w:rsid w:val="009756DF"/>
    <w:rsid w:val="0097582B"/>
    <w:rsid w:val="00975AA8"/>
    <w:rsid w:val="00975F87"/>
    <w:rsid w:val="00976794"/>
    <w:rsid w:val="009769D0"/>
    <w:rsid w:val="009774C3"/>
    <w:rsid w:val="0098040B"/>
    <w:rsid w:val="00980A11"/>
    <w:rsid w:val="00980E72"/>
    <w:rsid w:val="00980EE2"/>
    <w:rsid w:val="00981F14"/>
    <w:rsid w:val="00981FC8"/>
    <w:rsid w:val="009821BA"/>
    <w:rsid w:val="0098303B"/>
    <w:rsid w:val="00983073"/>
    <w:rsid w:val="009841F5"/>
    <w:rsid w:val="0098428B"/>
    <w:rsid w:val="009846C2"/>
    <w:rsid w:val="0098551F"/>
    <w:rsid w:val="009855F0"/>
    <w:rsid w:val="009856FA"/>
    <w:rsid w:val="00985BE3"/>
    <w:rsid w:val="00985CF2"/>
    <w:rsid w:val="00987529"/>
    <w:rsid w:val="0098755C"/>
    <w:rsid w:val="009875CD"/>
    <w:rsid w:val="00987B76"/>
    <w:rsid w:val="009901A8"/>
    <w:rsid w:val="00990A6E"/>
    <w:rsid w:val="00990B59"/>
    <w:rsid w:val="0099188E"/>
    <w:rsid w:val="00991A11"/>
    <w:rsid w:val="00991E23"/>
    <w:rsid w:val="009935C7"/>
    <w:rsid w:val="009936C0"/>
    <w:rsid w:val="00993AE3"/>
    <w:rsid w:val="00993D8D"/>
    <w:rsid w:val="009943FD"/>
    <w:rsid w:val="00994500"/>
    <w:rsid w:val="00994E50"/>
    <w:rsid w:val="009950D8"/>
    <w:rsid w:val="00995DC9"/>
    <w:rsid w:val="00996690"/>
    <w:rsid w:val="009A0009"/>
    <w:rsid w:val="009A0070"/>
    <w:rsid w:val="009A045E"/>
    <w:rsid w:val="009A0D49"/>
    <w:rsid w:val="009A2210"/>
    <w:rsid w:val="009A35F7"/>
    <w:rsid w:val="009A3A2F"/>
    <w:rsid w:val="009A3EE4"/>
    <w:rsid w:val="009A4530"/>
    <w:rsid w:val="009A4566"/>
    <w:rsid w:val="009A47FA"/>
    <w:rsid w:val="009A5264"/>
    <w:rsid w:val="009A5366"/>
    <w:rsid w:val="009A5D72"/>
    <w:rsid w:val="009A62B9"/>
    <w:rsid w:val="009A6A99"/>
    <w:rsid w:val="009A6C6F"/>
    <w:rsid w:val="009A6F41"/>
    <w:rsid w:val="009A731B"/>
    <w:rsid w:val="009A7720"/>
    <w:rsid w:val="009B059A"/>
    <w:rsid w:val="009B10FE"/>
    <w:rsid w:val="009B1336"/>
    <w:rsid w:val="009B29E3"/>
    <w:rsid w:val="009B366F"/>
    <w:rsid w:val="009B3817"/>
    <w:rsid w:val="009B390D"/>
    <w:rsid w:val="009B3E62"/>
    <w:rsid w:val="009B3FFD"/>
    <w:rsid w:val="009B40A6"/>
    <w:rsid w:val="009B467B"/>
    <w:rsid w:val="009B4734"/>
    <w:rsid w:val="009B48B9"/>
    <w:rsid w:val="009B5113"/>
    <w:rsid w:val="009B633B"/>
    <w:rsid w:val="009B6C9D"/>
    <w:rsid w:val="009B6E73"/>
    <w:rsid w:val="009B70CA"/>
    <w:rsid w:val="009C0C85"/>
    <w:rsid w:val="009C0F1B"/>
    <w:rsid w:val="009C0FC0"/>
    <w:rsid w:val="009C1B0B"/>
    <w:rsid w:val="009C1CCB"/>
    <w:rsid w:val="009C1DB6"/>
    <w:rsid w:val="009C38EF"/>
    <w:rsid w:val="009C5288"/>
    <w:rsid w:val="009C5536"/>
    <w:rsid w:val="009C5A5D"/>
    <w:rsid w:val="009C6045"/>
    <w:rsid w:val="009C65D3"/>
    <w:rsid w:val="009C66DD"/>
    <w:rsid w:val="009D02AB"/>
    <w:rsid w:val="009D0A8C"/>
    <w:rsid w:val="009D1025"/>
    <w:rsid w:val="009D1CFC"/>
    <w:rsid w:val="009D1E1B"/>
    <w:rsid w:val="009D2A15"/>
    <w:rsid w:val="009D2C97"/>
    <w:rsid w:val="009D46B4"/>
    <w:rsid w:val="009D4B6A"/>
    <w:rsid w:val="009D4F1F"/>
    <w:rsid w:val="009D59B4"/>
    <w:rsid w:val="009D5AE3"/>
    <w:rsid w:val="009D5D7C"/>
    <w:rsid w:val="009D7308"/>
    <w:rsid w:val="009D77A0"/>
    <w:rsid w:val="009E171C"/>
    <w:rsid w:val="009E24ED"/>
    <w:rsid w:val="009E3303"/>
    <w:rsid w:val="009E3FF1"/>
    <w:rsid w:val="009E43D8"/>
    <w:rsid w:val="009E45A5"/>
    <w:rsid w:val="009E45A8"/>
    <w:rsid w:val="009E5A89"/>
    <w:rsid w:val="009E5BE2"/>
    <w:rsid w:val="009E6A44"/>
    <w:rsid w:val="009E6A99"/>
    <w:rsid w:val="009E6B88"/>
    <w:rsid w:val="009E6D39"/>
    <w:rsid w:val="009E6FB2"/>
    <w:rsid w:val="009E76C7"/>
    <w:rsid w:val="009F0F7F"/>
    <w:rsid w:val="009F10B6"/>
    <w:rsid w:val="009F1174"/>
    <w:rsid w:val="009F1952"/>
    <w:rsid w:val="009F1CDB"/>
    <w:rsid w:val="009F1D61"/>
    <w:rsid w:val="009F23AC"/>
    <w:rsid w:val="009F3359"/>
    <w:rsid w:val="009F36C4"/>
    <w:rsid w:val="009F5BE2"/>
    <w:rsid w:val="009F63FB"/>
    <w:rsid w:val="009F6DA3"/>
    <w:rsid w:val="009F6EB0"/>
    <w:rsid w:val="009F750D"/>
    <w:rsid w:val="009F7574"/>
    <w:rsid w:val="009F7FB1"/>
    <w:rsid w:val="00A00448"/>
    <w:rsid w:val="00A00673"/>
    <w:rsid w:val="00A0079E"/>
    <w:rsid w:val="00A00DA5"/>
    <w:rsid w:val="00A01B6D"/>
    <w:rsid w:val="00A01F60"/>
    <w:rsid w:val="00A0231C"/>
    <w:rsid w:val="00A029C8"/>
    <w:rsid w:val="00A03860"/>
    <w:rsid w:val="00A03DE5"/>
    <w:rsid w:val="00A04403"/>
    <w:rsid w:val="00A04CD3"/>
    <w:rsid w:val="00A05773"/>
    <w:rsid w:val="00A069B5"/>
    <w:rsid w:val="00A06ECA"/>
    <w:rsid w:val="00A07159"/>
    <w:rsid w:val="00A103D6"/>
    <w:rsid w:val="00A1094C"/>
    <w:rsid w:val="00A11BC2"/>
    <w:rsid w:val="00A12A2E"/>
    <w:rsid w:val="00A13621"/>
    <w:rsid w:val="00A14CC8"/>
    <w:rsid w:val="00A15019"/>
    <w:rsid w:val="00A15026"/>
    <w:rsid w:val="00A154C3"/>
    <w:rsid w:val="00A16029"/>
    <w:rsid w:val="00A163E0"/>
    <w:rsid w:val="00A16526"/>
    <w:rsid w:val="00A16558"/>
    <w:rsid w:val="00A16C24"/>
    <w:rsid w:val="00A17639"/>
    <w:rsid w:val="00A20CDB"/>
    <w:rsid w:val="00A2137B"/>
    <w:rsid w:val="00A21A5A"/>
    <w:rsid w:val="00A21E82"/>
    <w:rsid w:val="00A222C4"/>
    <w:rsid w:val="00A22679"/>
    <w:rsid w:val="00A22D41"/>
    <w:rsid w:val="00A23B43"/>
    <w:rsid w:val="00A24237"/>
    <w:rsid w:val="00A246B6"/>
    <w:rsid w:val="00A25924"/>
    <w:rsid w:val="00A25FAA"/>
    <w:rsid w:val="00A26203"/>
    <w:rsid w:val="00A26536"/>
    <w:rsid w:val="00A27777"/>
    <w:rsid w:val="00A27F91"/>
    <w:rsid w:val="00A30FE7"/>
    <w:rsid w:val="00A315C6"/>
    <w:rsid w:val="00A31636"/>
    <w:rsid w:val="00A3185B"/>
    <w:rsid w:val="00A322AD"/>
    <w:rsid w:val="00A33C34"/>
    <w:rsid w:val="00A34D69"/>
    <w:rsid w:val="00A35315"/>
    <w:rsid w:val="00A355DC"/>
    <w:rsid w:val="00A3676C"/>
    <w:rsid w:val="00A40B25"/>
    <w:rsid w:val="00A40BB1"/>
    <w:rsid w:val="00A4112C"/>
    <w:rsid w:val="00A413BE"/>
    <w:rsid w:val="00A41FB5"/>
    <w:rsid w:val="00A42B23"/>
    <w:rsid w:val="00A42CC3"/>
    <w:rsid w:val="00A43FFA"/>
    <w:rsid w:val="00A446F9"/>
    <w:rsid w:val="00A4560E"/>
    <w:rsid w:val="00A45BD3"/>
    <w:rsid w:val="00A45E41"/>
    <w:rsid w:val="00A45EA3"/>
    <w:rsid w:val="00A463A4"/>
    <w:rsid w:val="00A46697"/>
    <w:rsid w:val="00A46FA8"/>
    <w:rsid w:val="00A504D2"/>
    <w:rsid w:val="00A50BFF"/>
    <w:rsid w:val="00A51224"/>
    <w:rsid w:val="00A5189A"/>
    <w:rsid w:val="00A51ABD"/>
    <w:rsid w:val="00A525BA"/>
    <w:rsid w:val="00A52606"/>
    <w:rsid w:val="00A5369F"/>
    <w:rsid w:val="00A5380B"/>
    <w:rsid w:val="00A53F12"/>
    <w:rsid w:val="00A54DB2"/>
    <w:rsid w:val="00A55F3D"/>
    <w:rsid w:val="00A5627D"/>
    <w:rsid w:val="00A56AB5"/>
    <w:rsid w:val="00A56F1B"/>
    <w:rsid w:val="00A570F3"/>
    <w:rsid w:val="00A60025"/>
    <w:rsid w:val="00A60E9B"/>
    <w:rsid w:val="00A610E0"/>
    <w:rsid w:val="00A61793"/>
    <w:rsid w:val="00A636D1"/>
    <w:rsid w:val="00A63D45"/>
    <w:rsid w:val="00A63F7C"/>
    <w:rsid w:val="00A64971"/>
    <w:rsid w:val="00A64AA1"/>
    <w:rsid w:val="00A6515A"/>
    <w:rsid w:val="00A6531E"/>
    <w:rsid w:val="00A65718"/>
    <w:rsid w:val="00A65A6E"/>
    <w:rsid w:val="00A65DBC"/>
    <w:rsid w:val="00A66CF7"/>
    <w:rsid w:val="00A67355"/>
    <w:rsid w:val="00A7052E"/>
    <w:rsid w:val="00A706D7"/>
    <w:rsid w:val="00A70B55"/>
    <w:rsid w:val="00A70D05"/>
    <w:rsid w:val="00A714A5"/>
    <w:rsid w:val="00A71774"/>
    <w:rsid w:val="00A719DF"/>
    <w:rsid w:val="00A719EA"/>
    <w:rsid w:val="00A71EAE"/>
    <w:rsid w:val="00A7229B"/>
    <w:rsid w:val="00A7261E"/>
    <w:rsid w:val="00A732EB"/>
    <w:rsid w:val="00A7340E"/>
    <w:rsid w:val="00A734A0"/>
    <w:rsid w:val="00A735E9"/>
    <w:rsid w:val="00A7380F"/>
    <w:rsid w:val="00A73BDB"/>
    <w:rsid w:val="00A746D7"/>
    <w:rsid w:val="00A75B86"/>
    <w:rsid w:val="00A762FD"/>
    <w:rsid w:val="00A76EDF"/>
    <w:rsid w:val="00A77E97"/>
    <w:rsid w:val="00A8055D"/>
    <w:rsid w:val="00A80B15"/>
    <w:rsid w:val="00A8176B"/>
    <w:rsid w:val="00A81DD8"/>
    <w:rsid w:val="00A8303D"/>
    <w:rsid w:val="00A853F2"/>
    <w:rsid w:val="00A860ED"/>
    <w:rsid w:val="00A86F1F"/>
    <w:rsid w:val="00A870D0"/>
    <w:rsid w:val="00A8751C"/>
    <w:rsid w:val="00A87DD8"/>
    <w:rsid w:val="00A90765"/>
    <w:rsid w:val="00A90F3B"/>
    <w:rsid w:val="00A9248D"/>
    <w:rsid w:val="00A924AE"/>
    <w:rsid w:val="00A924C5"/>
    <w:rsid w:val="00A92D46"/>
    <w:rsid w:val="00A93DFF"/>
    <w:rsid w:val="00A93F7F"/>
    <w:rsid w:val="00A94043"/>
    <w:rsid w:val="00A953F3"/>
    <w:rsid w:val="00A954E3"/>
    <w:rsid w:val="00A95CF7"/>
    <w:rsid w:val="00A95FF5"/>
    <w:rsid w:val="00A96783"/>
    <w:rsid w:val="00A967B5"/>
    <w:rsid w:val="00A97649"/>
    <w:rsid w:val="00A978AF"/>
    <w:rsid w:val="00A978E7"/>
    <w:rsid w:val="00AA02EC"/>
    <w:rsid w:val="00AA107E"/>
    <w:rsid w:val="00AA139B"/>
    <w:rsid w:val="00AA17E8"/>
    <w:rsid w:val="00AA2179"/>
    <w:rsid w:val="00AA2C6B"/>
    <w:rsid w:val="00AA34FB"/>
    <w:rsid w:val="00AA3C76"/>
    <w:rsid w:val="00AA3D9F"/>
    <w:rsid w:val="00AA40C6"/>
    <w:rsid w:val="00AA50EB"/>
    <w:rsid w:val="00AA523F"/>
    <w:rsid w:val="00AA54A9"/>
    <w:rsid w:val="00AA7338"/>
    <w:rsid w:val="00AA7D0E"/>
    <w:rsid w:val="00AA7F4D"/>
    <w:rsid w:val="00AA7F93"/>
    <w:rsid w:val="00AB0118"/>
    <w:rsid w:val="00AB118F"/>
    <w:rsid w:val="00AB1613"/>
    <w:rsid w:val="00AB22E1"/>
    <w:rsid w:val="00AB2449"/>
    <w:rsid w:val="00AB281D"/>
    <w:rsid w:val="00AB2CFD"/>
    <w:rsid w:val="00AB3F0F"/>
    <w:rsid w:val="00AB3F30"/>
    <w:rsid w:val="00AB4826"/>
    <w:rsid w:val="00AB5AE4"/>
    <w:rsid w:val="00AB5BFF"/>
    <w:rsid w:val="00AB69C9"/>
    <w:rsid w:val="00AB6D08"/>
    <w:rsid w:val="00AB73C4"/>
    <w:rsid w:val="00AB7425"/>
    <w:rsid w:val="00AB784B"/>
    <w:rsid w:val="00AC19C1"/>
    <w:rsid w:val="00AC2047"/>
    <w:rsid w:val="00AC21CE"/>
    <w:rsid w:val="00AC25B3"/>
    <w:rsid w:val="00AC28B7"/>
    <w:rsid w:val="00AC31EA"/>
    <w:rsid w:val="00AC3636"/>
    <w:rsid w:val="00AC3726"/>
    <w:rsid w:val="00AC3DE0"/>
    <w:rsid w:val="00AC3F2D"/>
    <w:rsid w:val="00AC4986"/>
    <w:rsid w:val="00AC581A"/>
    <w:rsid w:val="00AC6245"/>
    <w:rsid w:val="00AC7127"/>
    <w:rsid w:val="00AC7A69"/>
    <w:rsid w:val="00AC7BD6"/>
    <w:rsid w:val="00AC7DB2"/>
    <w:rsid w:val="00AD0401"/>
    <w:rsid w:val="00AD0BCB"/>
    <w:rsid w:val="00AD13A2"/>
    <w:rsid w:val="00AD170D"/>
    <w:rsid w:val="00AD178E"/>
    <w:rsid w:val="00AD17B9"/>
    <w:rsid w:val="00AD2AE3"/>
    <w:rsid w:val="00AD317F"/>
    <w:rsid w:val="00AD3317"/>
    <w:rsid w:val="00AD4169"/>
    <w:rsid w:val="00AD4506"/>
    <w:rsid w:val="00AD5822"/>
    <w:rsid w:val="00AD5D81"/>
    <w:rsid w:val="00AD6C0B"/>
    <w:rsid w:val="00AE110C"/>
    <w:rsid w:val="00AE1886"/>
    <w:rsid w:val="00AE18DF"/>
    <w:rsid w:val="00AE1D77"/>
    <w:rsid w:val="00AE1F7B"/>
    <w:rsid w:val="00AE41EF"/>
    <w:rsid w:val="00AE4E9D"/>
    <w:rsid w:val="00AE561E"/>
    <w:rsid w:val="00AE5AC9"/>
    <w:rsid w:val="00AE5AEF"/>
    <w:rsid w:val="00AE61B7"/>
    <w:rsid w:val="00AE633C"/>
    <w:rsid w:val="00AE6AA2"/>
    <w:rsid w:val="00AF02FE"/>
    <w:rsid w:val="00AF03D3"/>
    <w:rsid w:val="00AF0859"/>
    <w:rsid w:val="00AF0E47"/>
    <w:rsid w:val="00AF1235"/>
    <w:rsid w:val="00AF18D0"/>
    <w:rsid w:val="00AF3009"/>
    <w:rsid w:val="00AF3D2E"/>
    <w:rsid w:val="00AF40DB"/>
    <w:rsid w:val="00AF41EF"/>
    <w:rsid w:val="00AF4258"/>
    <w:rsid w:val="00AF42D1"/>
    <w:rsid w:val="00AF4839"/>
    <w:rsid w:val="00AF5979"/>
    <w:rsid w:val="00AF61ED"/>
    <w:rsid w:val="00AF6AC6"/>
    <w:rsid w:val="00AF6D8C"/>
    <w:rsid w:val="00AF6F28"/>
    <w:rsid w:val="00AF721D"/>
    <w:rsid w:val="00AF7A81"/>
    <w:rsid w:val="00AF7EE5"/>
    <w:rsid w:val="00B0021D"/>
    <w:rsid w:val="00B0157C"/>
    <w:rsid w:val="00B01ED3"/>
    <w:rsid w:val="00B02302"/>
    <w:rsid w:val="00B02DEF"/>
    <w:rsid w:val="00B03112"/>
    <w:rsid w:val="00B03F88"/>
    <w:rsid w:val="00B03FD8"/>
    <w:rsid w:val="00B04214"/>
    <w:rsid w:val="00B05019"/>
    <w:rsid w:val="00B0594C"/>
    <w:rsid w:val="00B05A6F"/>
    <w:rsid w:val="00B05F44"/>
    <w:rsid w:val="00B06093"/>
    <w:rsid w:val="00B06EB2"/>
    <w:rsid w:val="00B077A1"/>
    <w:rsid w:val="00B10053"/>
    <w:rsid w:val="00B10331"/>
    <w:rsid w:val="00B108AF"/>
    <w:rsid w:val="00B10CCF"/>
    <w:rsid w:val="00B10D97"/>
    <w:rsid w:val="00B10E00"/>
    <w:rsid w:val="00B11569"/>
    <w:rsid w:val="00B11AC9"/>
    <w:rsid w:val="00B12975"/>
    <w:rsid w:val="00B12A8C"/>
    <w:rsid w:val="00B12DBF"/>
    <w:rsid w:val="00B13414"/>
    <w:rsid w:val="00B13CA5"/>
    <w:rsid w:val="00B1460F"/>
    <w:rsid w:val="00B15133"/>
    <w:rsid w:val="00B15AC2"/>
    <w:rsid w:val="00B15C95"/>
    <w:rsid w:val="00B16F11"/>
    <w:rsid w:val="00B17190"/>
    <w:rsid w:val="00B175DC"/>
    <w:rsid w:val="00B17770"/>
    <w:rsid w:val="00B20015"/>
    <w:rsid w:val="00B20648"/>
    <w:rsid w:val="00B20C84"/>
    <w:rsid w:val="00B216A9"/>
    <w:rsid w:val="00B2239E"/>
    <w:rsid w:val="00B22574"/>
    <w:rsid w:val="00B22C7A"/>
    <w:rsid w:val="00B232B9"/>
    <w:rsid w:val="00B237E9"/>
    <w:rsid w:val="00B2567F"/>
    <w:rsid w:val="00B25B7E"/>
    <w:rsid w:val="00B25D7C"/>
    <w:rsid w:val="00B25EED"/>
    <w:rsid w:val="00B265DC"/>
    <w:rsid w:val="00B2686C"/>
    <w:rsid w:val="00B26AF2"/>
    <w:rsid w:val="00B26BD5"/>
    <w:rsid w:val="00B26CC7"/>
    <w:rsid w:val="00B26D9B"/>
    <w:rsid w:val="00B27905"/>
    <w:rsid w:val="00B3069A"/>
    <w:rsid w:val="00B31AF5"/>
    <w:rsid w:val="00B32455"/>
    <w:rsid w:val="00B32A44"/>
    <w:rsid w:val="00B33969"/>
    <w:rsid w:val="00B35199"/>
    <w:rsid w:val="00B36943"/>
    <w:rsid w:val="00B36C9F"/>
    <w:rsid w:val="00B37605"/>
    <w:rsid w:val="00B37BB8"/>
    <w:rsid w:val="00B40C31"/>
    <w:rsid w:val="00B40C99"/>
    <w:rsid w:val="00B40D29"/>
    <w:rsid w:val="00B40EE9"/>
    <w:rsid w:val="00B42250"/>
    <w:rsid w:val="00B43120"/>
    <w:rsid w:val="00B43F9E"/>
    <w:rsid w:val="00B445F0"/>
    <w:rsid w:val="00B448D2"/>
    <w:rsid w:val="00B45540"/>
    <w:rsid w:val="00B4554F"/>
    <w:rsid w:val="00B45A7B"/>
    <w:rsid w:val="00B45FAB"/>
    <w:rsid w:val="00B461F8"/>
    <w:rsid w:val="00B46C5A"/>
    <w:rsid w:val="00B50FC1"/>
    <w:rsid w:val="00B51BEC"/>
    <w:rsid w:val="00B51CBF"/>
    <w:rsid w:val="00B51E85"/>
    <w:rsid w:val="00B53184"/>
    <w:rsid w:val="00B531F9"/>
    <w:rsid w:val="00B53FF4"/>
    <w:rsid w:val="00B54177"/>
    <w:rsid w:val="00B54DEE"/>
    <w:rsid w:val="00B603C6"/>
    <w:rsid w:val="00B60B0C"/>
    <w:rsid w:val="00B61823"/>
    <w:rsid w:val="00B621D8"/>
    <w:rsid w:val="00B623FC"/>
    <w:rsid w:val="00B6314B"/>
    <w:rsid w:val="00B63937"/>
    <w:rsid w:val="00B63DF8"/>
    <w:rsid w:val="00B63F24"/>
    <w:rsid w:val="00B64065"/>
    <w:rsid w:val="00B64709"/>
    <w:rsid w:val="00B64B31"/>
    <w:rsid w:val="00B65940"/>
    <w:rsid w:val="00B65D82"/>
    <w:rsid w:val="00B677C3"/>
    <w:rsid w:val="00B70901"/>
    <w:rsid w:val="00B72687"/>
    <w:rsid w:val="00B72688"/>
    <w:rsid w:val="00B729EA"/>
    <w:rsid w:val="00B72A35"/>
    <w:rsid w:val="00B72C34"/>
    <w:rsid w:val="00B73827"/>
    <w:rsid w:val="00B74250"/>
    <w:rsid w:val="00B74799"/>
    <w:rsid w:val="00B749D0"/>
    <w:rsid w:val="00B75398"/>
    <w:rsid w:val="00B763A6"/>
    <w:rsid w:val="00B763E0"/>
    <w:rsid w:val="00B777A0"/>
    <w:rsid w:val="00B77A06"/>
    <w:rsid w:val="00B77DE6"/>
    <w:rsid w:val="00B81836"/>
    <w:rsid w:val="00B82704"/>
    <w:rsid w:val="00B8304E"/>
    <w:rsid w:val="00B832DA"/>
    <w:rsid w:val="00B833C6"/>
    <w:rsid w:val="00B83865"/>
    <w:rsid w:val="00B84298"/>
    <w:rsid w:val="00B84AF0"/>
    <w:rsid w:val="00B84CA5"/>
    <w:rsid w:val="00B851CD"/>
    <w:rsid w:val="00B85E4F"/>
    <w:rsid w:val="00B86698"/>
    <w:rsid w:val="00B879F2"/>
    <w:rsid w:val="00B87AF7"/>
    <w:rsid w:val="00B87DA2"/>
    <w:rsid w:val="00B87FCF"/>
    <w:rsid w:val="00B90302"/>
    <w:rsid w:val="00B912DD"/>
    <w:rsid w:val="00B915E4"/>
    <w:rsid w:val="00B9160F"/>
    <w:rsid w:val="00B92189"/>
    <w:rsid w:val="00B92375"/>
    <w:rsid w:val="00B924A8"/>
    <w:rsid w:val="00B9318C"/>
    <w:rsid w:val="00B93437"/>
    <w:rsid w:val="00B93977"/>
    <w:rsid w:val="00B93E73"/>
    <w:rsid w:val="00B94BAD"/>
    <w:rsid w:val="00B94F49"/>
    <w:rsid w:val="00B953B1"/>
    <w:rsid w:val="00B96AFD"/>
    <w:rsid w:val="00B96CBC"/>
    <w:rsid w:val="00B9770A"/>
    <w:rsid w:val="00BA030D"/>
    <w:rsid w:val="00BA081E"/>
    <w:rsid w:val="00BA0945"/>
    <w:rsid w:val="00BA0A9C"/>
    <w:rsid w:val="00BA0C9D"/>
    <w:rsid w:val="00BA0D09"/>
    <w:rsid w:val="00BA0E79"/>
    <w:rsid w:val="00BA17E0"/>
    <w:rsid w:val="00BA19D4"/>
    <w:rsid w:val="00BA21F7"/>
    <w:rsid w:val="00BA280B"/>
    <w:rsid w:val="00BA3308"/>
    <w:rsid w:val="00BA3C5E"/>
    <w:rsid w:val="00BA41F7"/>
    <w:rsid w:val="00BA6872"/>
    <w:rsid w:val="00BA6A3A"/>
    <w:rsid w:val="00BA6A40"/>
    <w:rsid w:val="00BA6B2E"/>
    <w:rsid w:val="00BA7889"/>
    <w:rsid w:val="00BA7A97"/>
    <w:rsid w:val="00BA7AF2"/>
    <w:rsid w:val="00BA7E6D"/>
    <w:rsid w:val="00BB044D"/>
    <w:rsid w:val="00BB0870"/>
    <w:rsid w:val="00BB0A93"/>
    <w:rsid w:val="00BB1035"/>
    <w:rsid w:val="00BB13DC"/>
    <w:rsid w:val="00BB1B1C"/>
    <w:rsid w:val="00BB1C64"/>
    <w:rsid w:val="00BB1D5C"/>
    <w:rsid w:val="00BB2DB9"/>
    <w:rsid w:val="00BB2E49"/>
    <w:rsid w:val="00BB31B3"/>
    <w:rsid w:val="00BB353C"/>
    <w:rsid w:val="00BB379C"/>
    <w:rsid w:val="00BB3844"/>
    <w:rsid w:val="00BB3BA2"/>
    <w:rsid w:val="00BB4261"/>
    <w:rsid w:val="00BB446D"/>
    <w:rsid w:val="00BB51D2"/>
    <w:rsid w:val="00BB63FA"/>
    <w:rsid w:val="00BB64E8"/>
    <w:rsid w:val="00BC1074"/>
    <w:rsid w:val="00BC132E"/>
    <w:rsid w:val="00BC1372"/>
    <w:rsid w:val="00BC19AC"/>
    <w:rsid w:val="00BC1B91"/>
    <w:rsid w:val="00BC2008"/>
    <w:rsid w:val="00BC36C1"/>
    <w:rsid w:val="00BC3832"/>
    <w:rsid w:val="00BC3E5A"/>
    <w:rsid w:val="00BC3F44"/>
    <w:rsid w:val="00BC4CA7"/>
    <w:rsid w:val="00BC4D1E"/>
    <w:rsid w:val="00BC5BBF"/>
    <w:rsid w:val="00BC6A3C"/>
    <w:rsid w:val="00BC6C5E"/>
    <w:rsid w:val="00BC7E2B"/>
    <w:rsid w:val="00BD0022"/>
    <w:rsid w:val="00BD13B3"/>
    <w:rsid w:val="00BD2B46"/>
    <w:rsid w:val="00BD2EBD"/>
    <w:rsid w:val="00BD3AF1"/>
    <w:rsid w:val="00BD4F9D"/>
    <w:rsid w:val="00BD6D39"/>
    <w:rsid w:val="00BD7A59"/>
    <w:rsid w:val="00BE04F6"/>
    <w:rsid w:val="00BE06E6"/>
    <w:rsid w:val="00BE070B"/>
    <w:rsid w:val="00BE075C"/>
    <w:rsid w:val="00BE085D"/>
    <w:rsid w:val="00BE096E"/>
    <w:rsid w:val="00BE0D9A"/>
    <w:rsid w:val="00BE0DD5"/>
    <w:rsid w:val="00BE11DD"/>
    <w:rsid w:val="00BE1497"/>
    <w:rsid w:val="00BE153C"/>
    <w:rsid w:val="00BE1F99"/>
    <w:rsid w:val="00BE2070"/>
    <w:rsid w:val="00BE22D5"/>
    <w:rsid w:val="00BE3343"/>
    <w:rsid w:val="00BE3752"/>
    <w:rsid w:val="00BE4583"/>
    <w:rsid w:val="00BE4E99"/>
    <w:rsid w:val="00BE55F6"/>
    <w:rsid w:val="00BE5CF6"/>
    <w:rsid w:val="00BE5E7E"/>
    <w:rsid w:val="00BE694D"/>
    <w:rsid w:val="00BE6C7B"/>
    <w:rsid w:val="00BE73B6"/>
    <w:rsid w:val="00BE7785"/>
    <w:rsid w:val="00BE7BAE"/>
    <w:rsid w:val="00BE7FFC"/>
    <w:rsid w:val="00BF13BC"/>
    <w:rsid w:val="00BF1591"/>
    <w:rsid w:val="00BF1970"/>
    <w:rsid w:val="00BF1B94"/>
    <w:rsid w:val="00BF200D"/>
    <w:rsid w:val="00BF29AF"/>
    <w:rsid w:val="00BF4473"/>
    <w:rsid w:val="00BF5520"/>
    <w:rsid w:val="00BF5A73"/>
    <w:rsid w:val="00BF61E1"/>
    <w:rsid w:val="00BF6225"/>
    <w:rsid w:val="00BF622E"/>
    <w:rsid w:val="00BF668A"/>
    <w:rsid w:val="00BF74DE"/>
    <w:rsid w:val="00BF7E4A"/>
    <w:rsid w:val="00BF7E63"/>
    <w:rsid w:val="00C004A9"/>
    <w:rsid w:val="00C0069D"/>
    <w:rsid w:val="00C0073E"/>
    <w:rsid w:val="00C00A92"/>
    <w:rsid w:val="00C0138C"/>
    <w:rsid w:val="00C01E36"/>
    <w:rsid w:val="00C024DA"/>
    <w:rsid w:val="00C02FDD"/>
    <w:rsid w:val="00C035C2"/>
    <w:rsid w:val="00C0459C"/>
    <w:rsid w:val="00C048A6"/>
    <w:rsid w:val="00C0492C"/>
    <w:rsid w:val="00C06630"/>
    <w:rsid w:val="00C069A0"/>
    <w:rsid w:val="00C076BD"/>
    <w:rsid w:val="00C1001B"/>
    <w:rsid w:val="00C107B6"/>
    <w:rsid w:val="00C1090F"/>
    <w:rsid w:val="00C10E66"/>
    <w:rsid w:val="00C10EC5"/>
    <w:rsid w:val="00C1151B"/>
    <w:rsid w:val="00C11A75"/>
    <w:rsid w:val="00C11DCA"/>
    <w:rsid w:val="00C1226F"/>
    <w:rsid w:val="00C12B03"/>
    <w:rsid w:val="00C12B57"/>
    <w:rsid w:val="00C132E3"/>
    <w:rsid w:val="00C136E3"/>
    <w:rsid w:val="00C13B32"/>
    <w:rsid w:val="00C14218"/>
    <w:rsid w:val="00C1473C"/>
    <w:rsid w:val="00C147C6"/>
    <w:rsid w:val="00C15401"/>
    <w:rsid w:val="00C1779E"/>
    <w:rsid w:val="00C17842"/>
    <w:rsid w:val="00C17971"/>
    <w:rsid w:val="00C17995"/>
    <w:rsid w:val="00C2040B"/>
    <w:rsid w:val="00C21249"/>
    <w:rsid w:val="00C21426"/>
    <w:rsid w:val="00C21A50"/>
    <w:rsid w:val="00C2303C"/>
    <w:rsid w:val="00C243BB"/>
    <w:rsid w:val="00C24E59"/>
    <w:rsid w:val="00C24E76"/>
    <w:rsid w:val="00C25EE3"/>
    <w:rsid w:val="00C26303"/>
    <w:rsid w:val="00C276E7"/>
    <w:rsid w:val="00C27B5A"/>
    <w:rsid w:val="00C309DB"/>
    <w:rsid w:val="00C30C10"/>
    <w:rsid w:val="00C316FE"/>
    <w:rsid w:val="00C32FC0"/>
    <w:rsid w:val="00C3363D"/>
    <w:rsid w:val="00C33BF2"/>
    <w:rsid w:val="00C33FD1"/>
    <w:rsid w:val="00C3445E"/>
    <w:rsid w:val="00C35400"/>
    <w:rsid w:val="00C35FD6"/>
    <w:rsid w:val="00C360CB"/>
    <w:rsid w:val="00C3653A"/>
    <w:rsid w:val="00C366EA"/>
    <w:rsid w:val="00C37148"/>
    <w:rsid w:val="00C375AF"/>
    <w:rsid w:val="00C376EF"/>
    <w:rsid w:val="00C377A7"/>
    <w:rsid w:val="00C40400"/>
    <w:rsid w:val="00C41F84"/>
    <w:rsid w:val="00C421CB"/>
    <w:rsid w:val="00C422CF"/>
    <w:rsid w:val="00C42930"/>
    <w:rsid w:val="00C43048"/>
    <w:rsid w:val="00C439AB"/>
    <w:rsid w:val="00C43B5D"/>
    <w:rsid w:val="00C4455E"/>
    <w:rsid w:val="00C4457C"/>
    <w:rsid w:val="00C447B8"/>
    <w:rsid w:val="00C44EA7"/>
    <w:rsid w:val="00C45BC0"/>
    <w:rsid w:val="00C45FDC"/>
    <w:rsid w:val="00C46D8B"/>
    <w:rsid w:val="00C47B6A"/>
    <w:rsid w:val="00C50923"/>
    <w:rsid w:val="00C50CBB"/>
    <w:rsid w:val="00C50EC3"/>
    <w:rsid w:val="00C51A75"/>
    <w:rsid w:val="00C51BC8"/>
    <w:rsid w:val="00C52604"/>
    <w:rsid w:val="00C527E8"/>
    <w:rsid w:val="00C53793"/>
    <w:rsid w:val="00C5407F"/>
    <w:rsid w:val="00C5414D"/>
    <w:rsid w:val="00C550C3"/>
    <w:rsid w:val="00C55282"/>
    <w:rsid w:val="00C55579"/>
    <w:rsid w:val="00C55659"/>
    <w:rsid w:val="00C55F7D"/>
    <w:rsid w:val="00C55FE3"/>
    <w:rsid w:val="00C564F7"/>
    <w:rsid w:val="00C568A7"/>
    <w:rsid w:val="00C56D0A"/>
    <w:rsid w:val="00C56E92"/>
    <w:rsid w:val="00C56ED0"/>
    <w:rsid w:val="00C57EE4"/>
    <w:rsid w:val="00C604D4"/>
    <w:rsid w:val="00C60A3B"/>
    <w:rsid w:val="00C60EB7"/>
    <w:rsid w:val="00C61C28"/>
    <w:rsid w:val="00C624CE"/>
    <w:rsid w:val="00C631C9"/>
    <w:rsid w:val="00C6436F"/>
    <w:rsid w:val="00C643C6"/>
    <w:rsid w:val="00C64EC0"/>
    <w:rsid w:val="00C659C5"/>
    <w:rsid w:val="00C65E36"/>
    <w:rsid w:val="00C65F3C"/>
    <w:rsid w:val="00C67F4D"/>
    <w:rsid w:val="00C70323"/>
    <w:rsid w:val="00C710B6"/>
    <w:rsid w:val="00C714EB"/>
    <w:rsid w:val="00C71E80"/>
    <w:rsid w:val="00C73527"/>
    <w:rsid w:val="00C736FA"/>
    <w:rsid w:val="00C74180"/>
    <w:rsid w:val="00C74CC2"/>
    <w:rsid w:val="00C75B22"/>
    <w:rsid w:val="00C75D72"/>
    <w:rsid w:val="00C7623E"/>
    <w:rsid w:val="00C7749D"/>
    <w:rsid w:val="00C77E6D"/>
    <w:rsid w:val="00C77E97"/>
    <w:rsid w:val="00C77F1C"/>
    <w:rsid w:val="00C800A7"/>
    <w:rsid w:val="00C805B5"/>
    <w:rsid w:val="00C80640"/>
    <w:rsid w:val="00C813FF"/>
    <w:rsid w:val="00C81E60"/>
    <w:rsid w:val="00C829B7"/>
    <w:rsid w:val="00C829D6"/>
    <w:rsid w:val="00C82E0F"/>
    <w:rsid w:val="00C83A3D"/>
    <w:rsid w:val="00C8480F"/>
    <w:rsid w:val="00C8564D"/>
    <w:rsid w:val="00C857B8"/>
    <w:rsid w:val="00C857C0"/>
    <w:rsid w:val="00C85EC0"/>
    <w:rsid w:val="00C86707"/>
    <w:rsid w:val="00C86939"/>
    <w:rsid w:val="00C87113"/>
    <w:rsid w:val="00C8719F"/>
    <w:rsid w:val="00C9016C"/>
    <w:rsid w:val="00C91527"/>
    <w:rsid w:val="00C93848"/>
    <w:rsid w:val="00C93858"/>
    <w:rsid w:val="00C938A4"/>
    <w:rsid w:val="00C94149"/>
    <w:rsid w:val="00C94736"/>
    <w:rsid w:val="00C952B8"/>
    <w:rsid w:val="00C9560E"/>
    <w:rsid w:val="00C95833"/>
    <w:rsid w:val="00C96252"/>
    <w:rsid w:val="00C96788"/>
    <w:rsid w:val="00CA0825"/>
    <w:rsid w:val="00CA0BC3"/>
    <w:rsid w:val="00CA0D3D"/>
    <w:rsid w:val="00CA1D99"/>
    <w:rsid w:val="00CA232B"/>
    <w:rsid w:val="00CA2EE3"/>
    <w:rsid w:val="00CA3022"/>
    <w:rsid w:val="00CA3071"/>
    <w:rsid w:val="00CA3DEA"/>
    <w:rsid w:val="00CA402C"/>
    <w:rsid w:val="00CA4330"/>
    <w:rsid w:val="00CA43E7"/>
    <w:rsid w:val="00CA486E"/>
    <w:rsid w:val="00CA48B6"/>
    <w:rsid w:val="00CA5C63"/>
    <w:rsid w:val="00CA5CC4"/>
    <w:rsid w:val="00CA658A"/>
    <w:rsid w:val="00CA74E3"/>
    <w:rsid w:val="00CA7B02"/>
    <w:rsid w:val="00CB0354"/>
    <w:rsid w:val="00CB0725"/>
    <w:rsid w:val="00CB0D7A"/>
    <w:rsid w:val="00CB133E"/>
    <w:rsid w:val="00CB1E70"/>
    <w:rsid w:val="00CB20BB"/>
    <w:rsid w:val="00CB25DE"/>
    <w:rsid w:val="00CB4896"/>
    <w:rsid w:val="00CB5049"/>
    <w:rsid w:val="00CB5079"/>
    <w:rsid w:val="00CB50E0"/>
    <w:rsid w:val="00CB5440"/>
    <w:rsid w:val="00CB5474"/>
    <w:rsid w:val="00CB56D6"/>
    <w:rsid w:val="00CB5839"/>
    <w:rsid w:val="00CB5976"/>
    <w:rsid w:val="00CB5C25"/>
    <w:rsid w:val="00CB5C92"/>
    <w:rsid w:val="00CB5D1C"/>
    <w:rsid w:val="00CB5ED1"/>
    <w:rsid w:val="00CB6904"/>
    <w:rsid w:val="00CB6B34"/>
    <w:rsid w:val="00CB7667"/>
    <w:rsid w:val="00CB778B"/>
    <w:rsid w:val="00CB7E34"/>
    <w:rsid w:val="00CC2912"/>
    <w:rsid w:val="00CC2C83"/>
    <w:rsid w:val="00CC2EE6"/>
    <w:rsid w:val="00CC35BB"/>
    <w:rsid w:val="00CC373C"/>
    <w:rsid w:val="00CC446E"/>
    <w:rsid w:val="00CC4779"/>
    <w:rsid w:val="00CC4C5B"/>
    <w:rsid w:val="00CC5355"/>
    <w:rsid w:val="00CC580A"/>
    <w:rsid w:val="00CC5DF6"/>
    <w:rsid w:val="00CC611C"/>
    <w:rsid w:val="00CC6432"/>
    <w:rsid w:val="00CC6B4C"/>
    <w:rsid w:val="00CC70C1"/>
    <w:rsid w:val="00CC74BF"/>
    <w:rsid w:val="00CC79DE"/>
    <w:rsid w:val="00CD0328"/>
    <w:rsid w:val="00CD0D1D"/>
    <w:rsid w:val="00CD0FA0"/>
    <w:rsid w:val="00CD1075"/>
    <w:rsid w:val="00CD11CD"/>
    <w:rsid w:val="00CD132A"/>
    <w:rsid w:val="00CD1B0E"/>
    <w:rsid w:val="00CD1EAE"/>
    <w:rsid w:val="00CD27FA"/>
    <w:rsid w:val="00CD28FD"/>
    <w:rsid w:val="00CD2E2A"/>
    <w:rsid w:val="00CD2E97"/>
    <w:rsid w:val="00CD2FB6"/>
    <w:rsid w:val="00CD4285"/>
    <w:rsid w:val="00CD48B4"/>
    <w:rsid w:val="00CD4C45"/>
    <w:rsid w:val="00CD4C7A"/>
    <w:rsid w:val="00CD4F78"/>
    <w:rsid w:val="00CD5211"/>
    <w:rsid w:val="00CD55E6"/>
    <w:rsid w:val="00CD5701"/>
    <w:rsid w:val="00CD5879"/>
    <w:rsid w:val="00CD69C4"/>
    <w:rsid w:val="00CD6D13"/>
    <w:rsid w:val="00CD7807"/>
    <w:rsid w:val="00CE02B7"/>
    <w:rsid w:val="00CE04A0"/>
    <w:rsid w:val="00CE0B86"/>
    <w:rsid w:val="00CE0CA7"/>
    <w:rsid w:val="00CE0DBA"/>
    <w:rsid w:val="00CE1030"/>
    <w:rsid w:val="00CE11C6"/>
    <w:rsid w:val="00CE1D0E"/>
    <w:rsid w:val="00CE245F"/>
    <w:rsid w:val="00CE2C2C"/>
    <w:rsid w:val="00CE36B5"/>
    <w:rsid w:val="00CE4D31"/>
    <w:rsid w:val="00CE4EA5"/>
    <w:rsid w:val="00CE5005"/>
    <w:rsid w:val="00CE532B"/>
    <w:rsid w:val="00CE60DE"/>
    <w:rsid w:val="00CE63E8"/>
    <w:rsid w:val="00CE7519"/>
    <w:rsid w:val="00CE7DA3"/>
    <w:rsid w:val="00CE7DCC"/>
    <w:rsid w:val="00CF04CA"/>
    <w:rsid w:val="00CF04D7"/>
    <w:rsid w:val="00CF166F"/>
    <w:rsid w:val="00CF1A84"/>
    <w:rsid w:val="00CF1F9E"/>
    <w:rsid w:val="00CF2639"/>
    <w:rsid w:val="00CF296D"/>
    <w:rsid w:val="00CF2EA9"/>
    <w:rsid w:val="00CF3C09"/>
    <w:rsid w:val="00CF464C"/>
    <w:rsid w:val="00CF473F"/>
    <w:rsid w:val="00CF55A4"/>
    <w:rsid w:val="00CF57B5"/>
    <w:rsid w:val="00CF651E"/>
    <w:rsid w:val="00CF684D"/>
    <w:rsid w:val="00CF70DC"/>
    <w:rsid w:val="00CF72C3"/>
    <w:rsid w:val="00CF77FE"/>
    <w:rsid w:val="00CF7A32"/>
    <w:rsid w:val="00CF7CD0"/>
    <w:rsid w:val="00D00BE0"/>
    <w:rsid w:val="00D01228"/>
    <w:rsid w:val="00D01324"/>
    <w:rsid w:val="00D01B63"/>
    <w:rsid w:val="00D01C43"/>
    <w:rsid w:val="00D02267"/>
    <w:rsid w:val="00D02805"/>
    <w:rsid w:val="00D02C0A"/>
    <w:rsid w:val="00D0340F"/>
    <w:rsid w:val="00D0444F"/>
    <w:rsid w:val="00D04E07"/>
    <w:rsid w:val="00D0532C"/>
    <w:rsid w:val="00D055E1"/>
    <w:rsid w:val="00D05C8E"/>
    <w:rsid w:val="00D05FD8"/>
    <w:rsid w:val="00D06269"/>
    <w:rsid w:val="00D06445"/>
    <w:rsid w:val="00D0664C"/>
    <w:rsid w:val="00D074ED"/>
    <w:rsid w:val="00D075FD"/>
    <w:rsid w:val="00D10271"/>
    <w:rsid w:val="00D102CA"/>
    <w:rsid w:val="00D104FA"/>
    <w:rsid w:val="00D10D80"/>
    <w:rsid w:val="00D11171"/>
    <w:rsid w:val="00D11B5E"/>
    <w:rsid w:val="00D120D3"/>
    <w:rsid w:val="00D13674"/>
    <w:rsid w:val="00D13F5E"/>
    <w:rsid w:val="00D1476A"/>
    <w:rsid w:val="00D162CA"/>
    <w:rsid w:val="00D16773"/>
    <w:rsid w:val="00D169FF"/>
    <w:rsid w:val="00D16D81"/>
    <w:rsid w:val="00D171D5"/>
    <w:rsid w:val="00D179F9"/>
    <w:rsid w:val="00D17BD3"/>
    <w:rsid w:val="00D2101D"/>
    <w:rsid w:val="00D21253"/>
    <w:rsid w:val="00D212CD"/>
    <w:rsid w:val="00D21DC2"/>
    <w:rsid w:val="00D22120"/>
    <w:rsid w:val="00D224B6"/>
    <w:rsid w:val="00D22E31"/>
    <w:rsid w:val="00D22E7B"/>
    <w:rsid w:val="00D22F8A"/>
    <w:rsid w:val="00D22FA9"/>
    <w:rsid w:val="00D2378F"/>
    <w:rsid w:val="00D23DAB"/>
    <w:rsid w:val="00D24244"/>
    <w:rsid w:val="00D258A7"/>
    <w:rsid w:val="00D25C50"/>
    <w:rsid w:val="00D26CE3"/>
    <w:rsid w:val="00D3004E"/>
    <w:rsid w:val="00D30299"/>
    <w:rsid w:val="00D30AD1"/>
    <w:rsid w:val="00D31A91"/>
    <w:rsid w:val="00D32C06"/>
    <w:rsid w:val="00D3338A"/>
    <w:rsid w:val="00D33E59"/>
    <w:rsid w:val="00D349E7"/>
    <w:rsid w:val="00D368AD"/>
    <w:rsid w:val="00D36D36"/>
    <w:rsid w:val="00D36D4A"/>
    <w:rsid w:val="00D36D74"/>
    <w:rsid w:val="00D36F4E"/>
    <w:rsid w:val="00D37880"/>
    <w:rsid w:val="00D37B35"/>
    <w:rsid w:val="00D37BB9"/>
    <w:rsid w:val="00D40288"/>
    <w:rsid w:val="00D4084F"/>
    <w:rsid w:val="00D410D4"/>
    <w:rsid w:val="00D41264"/>
    <w:rsid w:val="00D413FC"/>
    <w:rsid w:val="00D41462"/>
    <w:rsid w:val="00D419E8"/>
    <w:rsid w:val="00D423C3"/>
    <w:rsid w:val="00D42D30"/>
    <w:rsid w:val="00D43E18"/>
    <w:rsid w:val="00D442B2"/>
    <w:rsid w:val="00D44437"/>
    <w:rsid w:val="00D450BC"/>
    <w:rsid w:val="00D4562A"/>
    <w:rsid w:val="00D459B0"/>
    <w:rsid w:val="00D4611A"/>
    <w:rsid w:val="00D468A5"/>
    <w:rsid w:val="00D469DF"/>
    <w:rsid w:val="00D46B94"/>
    <w:rsid w:val="00D47C60"/>
    <w:rsid w:val="00D47D3C"/>
    <w:rsid w:val="00D50F9E"/>
    <w:rsid w:val="00D5104B"/>
    <w:rsid w:val="00D528AF"/>
    <w:rsid w:val="00D52E5D"/>
    <w:rsid w:val="00D530CF"/>
    <w:rsid w:val="00D5336D"/>
    <w:rsid w:val="00D539C5"/>
    <w:rsid w:val="00D53F2F"/>
    <w:rsid w:val="00D541B3"/>
    <w:rsid w:val="00D54329"/>
    <w:rsid w:val="00D555E1"/>
    <w:rsid w:val="00D55635"/>
    <w:rsid w:val="00D5588A"/>
    <w:rsid w:val="00D56499"/>
    <w:rsid w:val="00D567A0"/>
    <w:rsid w:val="00D56888"/>
    <w:rsid w:val="00D56940"/>
    <w:rsid w:val="00D569C3"/>
    <w:rsid w:val="00D575F3"/>
    <w:rsid w:val="00D57EF6"/>
    <w:rsid w:val="00D57FB7"/>
    <w:rsid w:val="00D6044D"/>
    <w:rsid w:val="00D61367"/>
    <w:rsid w:val="00D62211"/>
    <w:rsid w:val="00D6243C"/>
    <w:rsid w:val="00D6262B"/>
    <w:rsid w:val="00D6275D"/>
    <w:rsid w:val="00D63074"/>
    <w:rsid w:val="00D630DA"/>
    <w:rsid w:val="00D63382"/>
    <w:rsid w:val="00D63B57"/>
    <w:rsid w:val="00D63C30"/>
    <w:rsid w:val="00D64559"/>
    <w:rsid w:val="00D651C0"/>
    <w:rsid w:val="00D652D4"/>
    <w:rsid w:val="00D65E2D"/>
    <w:rsid w:val="00D6607E"/>
    <w:rsid w:val="00D662F1"/>
    <w:rsid w:val="00D66440"/>
    <w:rsid w:val="00D664B8"/>
    <w:rsid w:val="00D668C9"/>
    <w:rsid w:val="00D67A33"/>
    <w:rsid w:val="00D67CB6"/>
    <w:rsid w:val="00D71092"/>
    <w:rsid w:val="00D7143B"/>
    <w:rsid w:val="00D714E8"/>
    <w:rsid w:val="00D71B74"/>
    <w:rsid w:val="00D71BF8"/>
    <w:rsid w:val="00D71E63"/>
    <w:rsid w:val="00D72083"/>
    <w:rsid w:val="00D7223F"/>
    <w:rsid w:val="00D72799"/>
    <w:rsid w:val="00D730BB"/>
    <w:rsid w:val="00D73A51"/>
    <w:rsid w:val="00D74B41"/>
    <w:rsid w:val="00D74DDC"/>
    <w:rsid w:val="00D7521B"/>
    <w:rsid w:val="00D75D5D"/>
    <w:rsid w:val="00D765ED"/>
    <w:rsid w:val="00D768B2"/>
    <w:rsid w:val="00D77B9C"/>
    <w:rsid w:val="00D77D63"/>
    <w:rsid w:val="00D8215B"/>
    <w:rsid w:val="00D821EA"/>
    <w:rsid w:val="00D82B92"/>
    <w:rsid w:val="00D82C73"/>
    <w:rsid w:val="00D82ECA"/>
    <w:rsid w:val="00D831C0"/>
    <w:rsid w:val="00D83A10"/>
    <w:rsid w:val="00D83CF0"/>
    <w:rsid w:val="00D84C12"/>
    <w:rsid w:val="00D8516E"/>
    <w:rsid w:val="00D85515"/>
    <w:rsid w:val="00D8711D"/>
    <w:rsid w:val="00D873E5"/>
    <w:rsid w:val="00D90410"/>
    <w:rsid w:val="00D90F7B"/>
    <w:rsid w:val="00D9178B"/>
    <w:rsid w:val="00D917FB"/>
    <w:rsid w:val="00D949BB"/>
    <w:rsid w:val="00D959C4"/>
    <w:rsid w:val="00D96B55"/>
    <w:rsid w:val="00D96C35"/>
    <w:rsid w:val="00D96E59"/>
    <w:rsid w:val="00D96F7E"/>
    <w:rsid w:val="00D975F2"/>
    <w:rsid w:val="00D9790C"/>
    <w:rsid w:val="00D97946"/>
    <w:rsid w:val="00DA00DF"/>
    <w:rsid w:val="00DA09E1"/>
    <w:rsid w:val="00DA0DC1"/>
    <w:rsid w:val="00DA0F6D"/>
    <w:rsid w:val="00DA10C4"/>
    <w:rsid w:val="00DA1757"/>
    <w:rsid w:val="00DA21DE"/>
    <w:rsid w:val="00DA2D3B"/>
    <w:rsid w:val="00DA3DB2"/>
    <w:rsid w:val="00DA40E9"/>
    <w:rsid w:val="00DA4453"/>
    <w:rsid w:val="00DA50A2"/>
    <w:rsid w:val="00DA5290"/>
    <w:rsid w:val="00DA5E48"/>
    <w:rsid w:val="00DA5F50"/>
    <w:rsid w:val="00DA5F7B"/>
    <w:rsid w:val="00DA66EC"/>
    <w:rsid w:val="00DA6928"/>
    <w:rsid w:val="00DA6B4B"/>
    <w:rsid w:val="00DA7528"/>
    <w:rsid w:val="00DA78EB"/>
    <w:rsid w:val="00DB0436"/>
    <w:rsid w:val="00DB1680"/>
    <w:rsid w:val="00DB26A4"/>
    <w:rsid w:val="00DB26DC"/>
    <w:rsid w:val="00DB3506"/>
    <w:rsid w:val="00DB42BE"/>
    <w:rsid w:val="00DB4846"/>
    <w:rsid w:val="00DB54F9"/>
    <w:rsid w:val="00DB5ABD"/>
    <w:rsid w:val="00DB658C"/>
    <w:rsid w:val="00DB661B"/>
    <w:rsid w:val="00DB6886"/>
    <w:rsid w:val="00DB6D84"/>
    <w:rsid w:val="00DB700C"/>
    <w:rsid w:val="00DB727D"/>
    <w:rsid w:val="00DB7944"/>
    <w:rsid w:val="00DB7D37"/>
    <w:rsid w:val="00DC01A0"/>
    <w:rsid w:val="00DC0723"/>
    <w:rsid w:val="00DC0BE4"/>
    <w:rsid w:val="00DC1080"/>
    <w:rsid w:val="00DC19B7"/>
    <w:rsid w:val="00DC1DA0"/>
    <w:rsid w:val="00DC205A"/>
    <w:rsid w:val="00DC259B"/>
    <w:rsid w:val="00DC27EC"/>
    <w:rsid w:val="00DC2B75"/>
    <w:rsid w:val="00DC2C27"/>
    <w:rsid w:val="00DC3A4B"/>
    <w:rsid w:val="00DC3E24"/>
    <w:rsid w:val="00DC3F4C"/>
    <w:rsid w:val="00DC4176"/>
    <w:rsid w:val="00DC49FE"/>
    <w:rsid w:val="00DC4A80"/>
    <w:rsid w:val="00DC4C5B"/>
    <w:rsid w:val="00DC521A"/>
    <w:rsid w:val="00DC561D"/>
    <w:rsid w:val="00DC5751"/>
    <w:rsid w:val="00DC62D4"/>
    <w:rsid w:val="00DC657D"/>
    <w:rsid w:val="00DC6F3E"/>
    <w:rsid w:val="00DC741D"/>
    <w:rsid w:val="00DC7AB7"/>
    <w:rsid w:val="00DC7AD6"/>
    <w:rsid w:val="00DC7DEA"/>
    <w:rsid w:val="00DD04E4"/>
    <w:rsid w:val="00DD2D3A"/>
    <w:rsid w:val="00DD3087"/>
    <w:rsid w:val="00DD33FC"/>
    <w:rsid w:val="00DD4D11"/>
    <w:rsid w:val="00DD5615"/>
    <w:rsid w:val="00DD5A1B"/>
    <w:rsid w:val="00DD5AC6"/>
    <w:rsid w:val="00DD6070"/>
    <w:rsid w:val="00DD69AE"/>
    <w:rsid w:val="00DD75BB"/>
    <w:rsid w:val="00DD773D"/>
    <w:rsid w:val="00DD7B87"/>
    <w:rsid w:val="00DE0282"/>
    <w:rsid w:val="00DE05F2"/>
    <w:rsid w:val="00DE2BBE"/>
    <w:rsid w:val="00DE2C1F"/>
    <w:rsid w:val="00DE313A"/>
    <w:rsid w:val="00DE31DF"/>
    <w:rsid w:val="00DE443A"/>
    <w:rsid w:val="00DE4743"/>
    <w:rsid w:val="00DE49FE"/>
    <w:rsid w:val="00DE4A9D"/>
    <w:rsid w:val="00DE5802"/>
    <w:rsid w:val="00DE5BED"/>
    <w:rsid w:val="00DE622A"/>
    <w:rsid w:val="00DE62E1"/>
    <w:rsid w:val="00DE6B56"/>
    <w:rsid w:val="00DE70F6"/>
    <w:rsid w:val="00DE7A4D"/>
    <w:rsid w:val="00DE7C0F"/>
    <w:rsid w:val="00DE7DCA"/>
    <w:rsid w:val="00DF02AE"/>
    <w:rsid w:val="00DF0F88"/>
    <w:rsid w:val="00DF12E8"/>
    <w:rsid w:val="00DF2B92"/>
    <w:rsid w:val="00DF2FFD"/>
    <w:rsid w:val="00DF433E"/>
    <w:rsid w:val="00DF497D"/>
    <w:rsid w:val="00DF67C1"/>
    <w:rsid w:val="00DF6831"/>
    <w:rsid w:val="00DF68D9"/>
    <w:rsid w:val="00DF6C03"/>
    <w:rsid w:val="00DF7B63"/>
    <w:rsid w:val="00E0055B"/>
    <w:rsid w:val="00E00A56"/>
    <w:rsid w:val="00E0101F"/>
    <w:rsid w:val="00E010E5"/>
    <w:rsid w:val="00E0288C"/>
    <w:rsid w:val="00E029ED"/>
    <w:rsid w:val="00E03973"/>
    <w:rsid w:val="00E03F1F"/>
    <w:rsid w:val="00E0459E"/>
    <w:rsid w:val="00E04E27"/>
    <w:rsid w:val="00E04EBF"/>
    <w:rsid w:val="00E05239"/>
    <w:rsid w:val="00E0586A"/>
    <w:rsid w:val="00E05B9B"/>
    <w:rsid w:val="00E06474"/>
    <w:rsid w:val="00E065D6"/>
    <w:rsid w:val="00E06738"/>
    <w:rsid w:val="00E069B9"/>
    <w:rsid w:val="00E079A0"/>
    <w:rsid w:val="00E07EB0"/>
    <w:rsid w:val="00E10E1C"/>
    <w:rsid w:val="00E10F96"/>
    <w:rsid w:val="00E11323"/>
    <w:rsid w:val="00E12F71"/>
    <w:rsid w:val="00E1306E"/>
    <w:rsid w:val="00E13F02"/>
    <w:rsid w:val="00E14C9B"/>
    <w:rsid w:val="00E15236"/>
    <w:rsid w:val="00E154A4"/>
    <w:rsid w:val="00E165CB"/>
    <w:rsid w:val="00E17A18"/>
    <w:rsid w:val="00E17FB2"/>
    <w:rsid w:val="00E201CE"/>
    <w:rsid w:val="00E2047F"/>
    <w:rsid w:val="00E20EBD"/>
    <w:rsid w:val="00E212B1"/>
    <w:rsid w:val="00E21A03"/>
    <w:rsid w:val="00E21DC8"/>
    <w:rsid w:val="00E22294"/>
    <w:rsid w:val="00E226A7"/>
    <w:rsid w:val="00E229D7"/>
    <w:rsid w:val="00E22DA8"/>
    <w:rsid w:val="00E22E48"/>
    <w:rsid w:val="00E23B82"/>
    <w:rsid w:val="00E241DE"/>
    <w:rsid w:val="00E24688"/>
    <w:rsid w:val="00E24C02"/>
    <w:rsid w:val="00E25322"/>
    <w:rsid w:val="00E2566E"/>
    <w:rsid w:val="00E263AE"/>
    <w:rsid w:val="00E265E5"/>
    <w:rsid w:val="00E26C30"/>
    <w:rsid w:val="00E27EF4"/>
    <w:rsid w:val="00E27F08"/>
    <w:rsid w:val="00E308D3"/>
    <w:rsid w:val="00E30E22"/>
    <w:rsid w:val="00E31377"/>
    <w:rsid w:val="00E313E6"/>
    <w:rsid w:val="00E316BA"/>
    <w:rsid w:val="00E31968"/>
    <w:rsid w:val="00E320BB"/>
    <w:rsid w:val="00E32917"/>
    <w:rsid w:val="00E33E95"/>
    <w:rsid w:val="00E34008"/>
    <w:rsid w:val="00E344AF"/>
    <w:rsid w:val="00E348B9"/>
    <w:rsid w:val="00E35294"/>
    <w:rsid w:val="00E3536D"/>
    <w:rsid w:val="00E35655"/>
    <w:rsid w:val="00E357AA"/>
    <w:rsid w:val="00E36742"/>
    <w:rsid w:val="00E376BB"/>
    <w:rsid w:val="00E37AFA"/>
    <w:rsid w:val="00E411BC"/>
    <w:rsid w:val="00E41BD0"/>
    <w:rsid w:val="00E41C9D"/>
    <w:rsid w:val="00E41EDD"/>
    <w:rsid w:val="00E42512"/>
    <w:rsid w:val="00E4309B"/>
    <w:rsid w:val="00E43510"/>
    <w:rsid w:val="00E43AC9"/>
    <w:rsid w:val="00E43CD5"/>
    <w:rsid w:val="00E4428F"/>
    <w:rsid w:val="00E44750"/>
    <w:rsid w:val="00E454B4"/>
    <w:rsid w:val="00E45611"/>
    <w:rsid w:val="00E45A8F"/>
    <w:rsid w:val="00E466C4"/>
    <w:rsid w:val="00E46F3F"/>
    <w:rsid w:val="00E46F73"/>
    <w:rsid w:val="00E4769B"/>
    <w:rsid w:val="00E50185"/>
    <w:rsid w:val="00E50DCD"/>
    <w:rsid w:val="00E5125C"/>
    <w:rsid w:val="00E53D49"/>
    <w:rsid w:val="00E54070"/>
    <w:rsid w:val="00E543A8"/>
    <w:rsid w:val="00E548AF"/>
    <w:rsid w:val="00E5499A"/>
    <w:rsid w:val="00E54B2A"/>
    <w:rsid w:val="00E55651"/>
    <w:rsid w:val="00E55BAC"/>
    <w:rsid w:val="00E5611C"/>
    <w:rsid w:val="00E56685"/>
    <w:rsid w:val="00E57088"/>
    <w:rsid w:val="00E576EE"/>
    <w:rsid w:val="00E57764"/>
    <w:rsid w:val="00E57B7E"/>
    <w:rsid w:val="00E60312"/>
    <w:rsid w:val="00E60626"/>
    <w:rsid w:val="00E60CE1"/>
    <w:rsid w:val="00E61D5B"/>
    <w:rsid w:val="00E62140"/>
    <w:rsid w:val="00E62893"/>
    <w:rsid w:val="00E62A10"/>
    <w:rsid w:val="00E63207"/>
    <w:rsid w:val="00E63D27"/>
    <w:rsid w:val="00E63DA2"/>
    <w:rsid w:val="00E63FA6"/>
    <w:rsid w:val="00E63FE3"/>
    <w:rsid w:val="00E644F3"/>
    <w:rsid w:val="00E646C8"/>
    <w:rsid w:val="00E648AA"/>
    <w:rsid w:val="00E651E3"/>
    <w:rsid w:val="00E668E6"/>
    <w:rsid w:val="00E705BA"/>
    <w:rsid w:val="00E717AE"/>
    <w:rsid w:val="00E71B38"/>
    <w:rsid w:val="00E71F3C"/>
    <w:rsid w:val="00E72067"/>
    <w:rsid w:val="00E7289E"/>
    <w:rsid w:val="00E729BA"/>
    <w:rsid w:val="00E72F3B"/>
    <w:rsid w:val="00E732F5"/>
    <w:rsid w:val="00E73349"/>
    <w:rsid w:val="00E73A0E"/>
    <w:rsid w:val="00E73DDA"/>
    <w:rsid w:val="00E73E64"/>
    <w:rsid w:val="00E74469"/>
    <w:rsid w:val="00E744EA"/>
    <w:rsid w:val="00E746FB"/>
    <w:rsid w:val="00E750F0"/>
    <w:rsid w:val="00E75180"/>
    <w:rsid w:val="00E751B0"/>
    <w:rsid w:val="00E755CF"/>
    <w:rsid w:val="00E760C8"/>
    <w:rsid w:val="00E767D6"/>
    <w:rsid w:val="00E80299"/>
    <w:rsid w:val="00E80829"/>
    <w:rsid w:val="00E81066"/>
    <w:rsid w:val="00E8179E"/>
    <w:rsid w:val="00E827D8"/>
    <w:rsid w:val="00E82B18"/>
    <w:rsid w:val="00E82CFC"/>
    <w:rsid w:val="00E832C1"/>
    <w:rsid w:val="00E83F9E"/>
    <w:rsid w:val="00E84C5E"/>
    <w:rsid w:val="00E84E46"/>
    <w:rsid w:val="00E86BBE"/>
    <w:rsid w:val="00E8716C"/>
    <w:rsid w:val="00E8718C"/>
    <w:rsid w:val="00E877CA"/>
    <w:rsid w:val="00E8783B"/>
    <w:rsid w:val="00E87C01"/>
    <w:rsid w:val="00E9071B"/>
    <w:rsid w:val="00E90A22"/>
    <w:rsid w:val="00E90B94"/>
    <w:rsid w:val="00E90FD3"/>
    <w:rsid w:val="00E90FD5"/>
    <w:rsid w:val="00E916B1"/>
    <w:rsid w:val="00E9202C"/>
    <w:rsid w:val="00E92184"/>
    <w:rsid w:val="00E925FB"/>
    <w:rsid w:val="00E92707"/>
    <w:rsid w:val="00E93B93"/>
    <w:rsid w:val="00E93BD5"/>
    <w:rsid w:val="00E94168"/>
    <w:rsid w:val="00E949A6"/>
    <w:rsid w:val="00E94B95"/>
    <w:rsid w:val="00E95280"/>
    <w:rsid w:val="00E9557B"/>
    <w:rsid w:val="00E9560F"/>
    <w:rsid w:val="00E96491"/>
    <w:rsid w:val="00E9764B"/>
    <w:rsid w:val="00EA1531"/>
    <w:rsid w:val="00EA15DA"/>
    <w:rsid w:val="00EA1A5A"/>
    <w:rsid w:val="00EA1B17"/>
    <w:rsid w:val="00EA216D"/>
    <w:rsid w:val="00EA27C3"/>
    <w:rsid w:val="00EA2B44"/>
    <w:rsid w:val="00EA396B"/>
    <w:rsid w:val="00EA4937"/>
    <w:rsid w:val="00EA4DEE"/>
    <w:rsid w:val="00EA5667"/>
    <w:rsid w:val="00EA56F8"/>
    <w:rsid w:val="00EA5A8F"/>
    <w:rsid w:val="00EA61A5"/>
    <w:rsid w:val="00EA72B0"/>
    <w:rsid w:val="00EA730E"/>
    <w:rsid w:val="00EA73FF"/>
    <w:rsid w:val="00EA761C"/>
    <w:rsid w:val="00EB027B"/>
    <w:rsid w:val="00EB0459"/>
    <w:rsid w:val="00EB0A19"/>
    <w:rsid w:val="00EB0C90"/>
    <w:rsid w:val="00EB0D34"/>
    <w:rsid w:val="00EB0FEA"/>
    <w:rsid w:val="00EB12DF"/>
    <w:rsid w:val="00EB1BED"/>
    <w:rsid w:val="00EB2332"/>
    <w:rsid w:val="00EB2A20"/>
    <w:rsid w:val="00EB339C"/>
    <w:rsid w:val="00EB340B"/>
    <w:rsid w:val="00EB373E"/>
    <w:rsid w:val="00EB3CC2"/>
    <w:rsid w:val="00EB4138"/>
    <w:rsid w:val="00EB434C"/>
    <w:rsid w:val="00EB4B2C"/>
    <w:rsid w:val="00EB4BC8"/>
    <w:rsid w:val="00EB4EB5"/>
    <w:rsid w:val="00EB4EE7"/>
    <w:rsid w:val="00EB5781"/>
    <w:rsid w:val="00EB59A6"/>
    <w:rsid w:val="00EB5F4A"/>
    <w:rsid w:val="00EB622A"/>
    <w:rsid w:val="00EB67A2"/>
    <w:rsid w:val="00EB7031"/>
    <w:rsid w:val="00EB7696"/>
    <w:rsid w:val="00EB7DA5"/>
    <w:rsid w:val="00EB7F3D"/>
    <w:rsid w:val="00EC0A7C"/>
    <w:rsid w:val="00EC11B0"/>
    <w:rsid w:val="00EC21E1"/>
    <w:rsid w:val="00EC24F5"/>
    <w:rsid w:val="00EC30D3"/>
    <w:rsid w:val="00EC3D97"/>
    <w:rsid w:val="00EC3E6D"/>
    <w:rsid w:val="00EC5A48"/>
    <w:rsid w:val="00EC5FB5"/>
    <w:rsid w:val="00EC6669"/>
    <w:rsid w:val="00EC6C42"/>
    <w:rsid w:val="00EC6DBA"/>
    <w:rsid w:val="00EC6E04"/>
    <w:rsid w:val="00EC72DD"/>
    <w:rsid w:val="00EC7F00"/>
    <w:rsid w:val="00ED048D"/>
    <w:rsid w:val="00ED0AB1"/>
    <w:rsid w:val="00ED1ECB"/>
    <w:rsid w:val="00ED1F4F"/>
    <w:rsid w:val="00ED21CA"/>
    <w:rsid w:val="00ED285F"/>
    <w:rsid w:val="00ED393C"/>
    <w:rsid w:val="00ED4DFB"/>
    <w:rsid w:val="00ED5369"/>
    <w:rsid w:val="00ED610B"/>
    <w:rsid w:val="00ED6633"/>
    <w:rsid w:val="00ED7118"/>
    <w:rsid w:val="00ED7DDF"/>
    <w:rsid w:val="00EE08FE"/>
    <w:rsid w:val="00EE0A8A"/>
    <w:rsid w:val="00EE0C34"/>
    <w:rsid w:val="00EE152E"/>
    <w:rsid w:val="00EE17FB"/>
    <w:rsid w:val="00EE265F"/>
    <w:rsid w:val="00EE29A2"/>
    <w:rsid w:val="00EE35D6"/>
    <w:rsid w:val="00EE3723"/>
    <w:rsid w:val="00EE3C8E"/>
    <w:rsid w:val="00EE4361"/>
    <w:rsid w:val="00EE44B9"/>
    <w:rsid w:val="00EE4BA4"/>
    <w:rsid w:val="00EE4E1D"/>
    <w:rsid w:val="00EE549F"/>
    <w:rsid w:val="00EE5CE1"/>
    <w:rsid w:val="00EE5F49"/>
    <w:rsid w:val="00EE6703"/>
    <w:rsid w:val="00EE6B01"/>
    <w:rsid w:val="00EE6E04"/>
    <w:rsid w:val="00EE73E2"/>
    <w:rsid w:val="00EE7405"/>
    <w:rsid w:val="00EE7F0F"/>
    <w:rsid w:val="00EE7F42"/>
    <w:rsid w:val="00EF01EC"/>
    <w:rsid w:val="00EF03E8"/>
    <w:rsid w:val="00EF040B"/>
    <w:rsid w:val="00EF0D11"/>
    <w:rsid w:val="00EF14D0"/>
    <w:rsid w:val="00EF16A6"/>
    <w:rsid w:val="00EF22EF"/>
    <w:rsid w:val="00EF438E"/>
    <w:rsid w:val="00EF4B87"/>
    <w:rsid w:val="00EF4E6E"/>
    <w:rsid w:val="00EF609C"/>
    <w:rsid w:val="00EF6C1B"/>
    <w:rsid w:val="00F00105"/>
    <w:rsid w:val="00F006A5"/>
    <w:rsid w:val="00F0287D"/>
    <w:rsid w:val="00F02C08"/>
    <w:rsid w:val="00F02CE2"/>
    <w:rsid w:val="00F02E5B"/>
    <w:rsid w:val="00F03276"/>
    <w:rsid w:val="00F037C1"/>
    <w:rsid w:val="00F03D77"/>
    <w:rsid w:val="00F03E82"/>
    <w:rsid w:val="00F042A1"/>
    <w:rsid w:val="00F053C8"/>
    <w:rsid w:val="00F05C29"/>
    <w:rsid w:val="00F06502"/>
    <w:rsid w:val="00F0701B"/>
    <w:rsid w:val="00F07108"/>
    <w:rsid w:val="00F0764A"/>
    <w:rsid w:val="00F078B0"/>
    <w:rsid w:val="00F07D13"/>
    <w:rsid w:val="00F103FC"/>
    <w:rsid w:val="00F10E4D"/>
    <w:rsid w:val="00F12EC2"/>
    <w:rsid w:val="00F1342C"/>
    <w:rsid w:val="00F136BF"/>
    <w:rsid w:val="00F136F4"/>
    <w:rsid w:val="00F14252"/>
    <w:rsid w:val="00F144A5"/>
    <w:rsid w:val="00F1484C"/>
    <w:rsid w:val="00F15367"/>
    <w:rsid w:val="00F1630B"/>
    <w:rsid w:val="00F16559"/>
    <w:rsid w:val="00F165E5"/>
    <w:rsid w:val="00F170E6"/>
    <w:rsid w:val="00F17917"/>
    <w:rsid w:val="00F210CD"/>
    <w:rsid w:val="00F21C4D"/>
    <w:rsid w:val="00F22221"/>
    <w:rsid w:val="00F23137"/>
    <w:rsid w:val="00F245FE"/>
    <w:rsid w:val="00F24E9B"/>
    <w:rsid w:val="00F25232"/>
    <w:rsid w:val="00F2523A"/>
    <w:rsid w:val="00F25304"/>
    <w:rsid w:val="00F25552"/>
    <w:rsid w:val="00F25F59"/>
    <w:rsid w:val="00F267A1"/>
    <w:rsid w:val="00F26CCE"/>
    <w:rsid w:val="00F271B9"/>
    <w:rsid w:val="00F2743D"/>
    <w:rsid w:val="00F27460"/>
    <w:rsid w:val="00F27A88"/>
    <w:rsid w:val="00F27DCB"/>
    <w:rsid w:val="00F300E4"/>
    <w:rsid w:val="00F30417"/>
    <w:rsid w:val="00F30500"/>
    <w:rsid w:val="00F315A8"/>
    <w:rsid w:val="00F31D1B"/>
    <w:rsid w:val="00F31FA0"/>
    <w:rsid w:val="00F345DF"/>
    <w:rsid w:val="00F347A8"/>
    <w:rsid w:val="00F34CC8"/>
    <w:rsid w:val="00F34EE5"/>
    <w:rsid w:val="00F34F7C"/>
    <w:rsid w:val="00F3528E"/>
    <w:rsid w:val="00F35550"/>
    <w:rsid w:val="00F35DD4"/>
    <w:rsid w:val="00F36418"/>
    <w:rsid w:val="00F36E5D"/>
    <w:rsid w:val="00F37B7F"/>
    <w:rsid w:val="00F40422"/>
    <w:rsid w:val="00F40E1E"/>
    <w:rsid w:val="00F40E70"/>
    <w:rsid w:val="00F42024"/>
    <w:rsid w:val="00F422E5"/>
    <w:rsid w:val="00F4290A"/>
    <w:rsid w:val="00F42CA4"/>
    <w:rsid w:val="00F42E85"/>
    <w:rsid w:val="00F449F4"/>
    <w:rsid w:val="00F45568"/>
    <w:rsid w:val="00F45D8F"/>
    <w:rsid w:val="00F46248"/>
    <w:rsid w:val="00F46FB9"/>
    <w:rsid w:val="00F475C7"/>
    <w:rsid w:val="00F47750"/>
    <w:rsid w:val="00F47971"/>
    <w:rsid w:val="00F5079D"/>
    <w:rsid w:val="00F50E79"/>
    <w:rsid w:val="00F5119D"/>
    <w:rsid w:val="00F514B8"/>
    <w:rsid w:val="00F51D57"/>
    <w:rsid w:val="00F526DC"/>
    <w:rsid w:val="00F53E75"/>
    <w:rsid w:val="00F543B7"/>
    <w:rsid w:val="00F5470F"/>
    <w:rsid w:val="00F54A7D"/>
    <w:rsid w:val="00F54E04"/>
    <w:rsid w:val="00F55029"/>
    <w:rsid w:val="00F55333"/>
    <w:rsid w:val="00F55DD2"/>
    <w:rsid w:val="00F56312"/>
    <w:rsid w:val="00F56A57"/>
    <w:rsid w:val="00F5794B"/>
    <w:rsid w:val="00F57C4F"/>
    <w:rsid w:val="00F6030E"/>
    <w:rsid w:val="00F604EA"/>
    <w:rsid w:val="00F606A9"/>
    <w:rsid w:val="00F619D1"/>
    <w:rsid w:val="00F61D7B"/>
    <w:rsid w:val="00F62438"/>
    <w:rsid w:val="00F62443"/>
    <w:rsid w:val="00F63083"/>
    <w:rsid w:val="00F63A56"/>
    <w:rsid w:val="00F649EC"/>
    <w:rsid w:val="00F65233"/>
    <w:rsid w:val="00F653DE"/>
    <w:rsid w:val="00F6554C"/>
    <w:rsid w:val="00F65A15"/>
    <w:rsid w:val="00F65C1B"/>
    <w:rsid w:val="00F6603E"/>
    <w:rsid w:val="00F66947"/>
    <w:rsid w:val="00F66E84"/>
    <w:rsid w:val="00F67254"/>
    <w:rsid w:val="00F67C7D"/>
    <w:rsid w:val="00F70192"/>
    <w:rsid w:val="00F70627"/>
    <w:rsid w:val="00F717AB"/>
    <w:rsid w:val="00F720A9"/>
    <w:rsid w:val="00F72717"/>
    <w:rsid w:val="00F72ACF"/>
    <w:rsid w:val="00F72B5D"/>
    <w:rsid w:val="00F72E82"/>
    <w:rsid w:val="00F7344A"/>
    <w:rsid w:val="00F73C90"/>
    <w:rsid w:val="00F749FA"/>
    <w:rsid w:val="00F75022"/>
    <w:rsid w:val="00F768E9"/>
    <w:rsid w:val="00F7760D"/>
    <w:rsid w:val="00F802DD"/>
    <w:rsid w:val="00F806C6"/>
    <w:rsid w:val="00F81673"/>
    <w:rsid w:val="00F81B1F"/>
    <w:rsid w:val="00F81CE5"/>
    <w:rsid w:val="00F81CF2"/>
    <w:rsid w:val="00F82810"/>
    <w:rsid w:val="00F83ADD"/>
    <w:rsid w:val="00F84423"/>
    <w:rsid w:val="00F84689"/>
    <w:rsid w:val="00F84A44"/>
    <w:rsid w:val="00F850EC"/>
    <w:rsid w:val="00F85D02"/>
    <w:rsid w:val="00F85D7F"/>
    <w:rsid w:val="00F86100"/>
    <w:rsid w:val="00F8631D"/>
    <w:rsid w:val="00F86D58"/>
    <w:rsid w:val="00F86E16"/>
    <w:rsid w:val="00F86E98"/>
    <w:rsid w:val="00F87FE7"/>
    <w:rsid w:val="00F90E70"/>
    <w:rsid w:val="00F90F81"/>
    <w:rsid w:val="00F92576"/>
    <w:rsid w:val="00F9281A"/>
    <w:rsid w:val="00F93484"/>
    <w:rsid w:val="00F93718"/>
    <w:rsid w:val="00F93FD5"/>
    <w:rsid w:val="00F94513"/>
    <w:rsid w:val="00F94664"/>
    <w:rsid w:val="00F94D7C"/>
    <w:rsid w:val="00F94E43"/>
    <w:rsid w:val="00F9501D"/>
    <w:rsid w:val="00F95C95"/>
    <w:rsid w:val="00F96C67"/>
    <w:rsid w:val="00F96CFF"/>
    <w:rsid w:val="00F96D18"/>
    <w:rsid w:val="00F970A3"/>
    <w:rsid w:val="00F97F9D"/>
    <w:rsid w:val="00FA0A4A"/>
    <w:rsid w:val="00FA0BFE"/>
    <w:rsid w:val="00FA0C98"/>
    <w:rsid w:val="00FA11E8"/>
    <w:rsid w:val="00FA1290"/>
    <w:rsid w:val="00FA13BA"/>
    <w:rsid w:val="00FA13E5"/>
    <w:rsid w:val="00FA2F94"/>
    <w:rsid w:val="00FA4119"/>
    <w:rsid w:val="00FA48EB"/>
    <w:rsid w:val="00FA491B"/>
    <w:rsid w:val="00FA4C1B"/>
    <w:rsid w:val="00FA4CDC"/>
    <w:rsid w:val="00FA504F"/>
    <w:rsid w:val="00FA5A44"/>
    <w:rsid w:val="00FA5BD9"/>
    <w:rsid w:val="00FA5FD6"/>
    <w:rsid w:val="00FA6535"/>
    <w:rsid w:val="00FA701C"/>
    <w:rsid w:val="00FA7CF5"/>
    <w:rsid w:val="00FA7F4B"/>
    <w:rsid w:val="00FA7F66"/>
    <w:rsid w:val="00FB0714"/>
    <w:rsid w:val="00FB0D24"/>
    <w:rsid w:val="00FB0F11"/>
    <w:rsid w:val="00FB0F26"/>
    <w:rsid w:val="00FB11CF"/>
    <w:rsid w:val="00FB1B19"/>
    <w:rsid w:val="00FB1C76"/>
    <w:rsid w:val="00FB21AD"/>
    <w:rsid w:val="00FB21D5"/>
    <w:rsid w:val="00FB2CD5"/>
    <w:rsid w:val="00FB2E40"/>
    <w:rsid w:val="00FB3462"/>
    <w:rsid w:val="00FB34DE"/>
    <w:rsid w:val="00FB45A6"/>
    <w:rsid w:val="00FB4C05"/>
    <w:rsid w:val="00FB4C44"/>
    <w:rsid w:val="00FB56F1"/>
    <w:rsid w:val="00FB5CEE"/>
    <w:rsid w:val="00FB5CFA"/>
    <w:rsid w:val="00FB5D61"/>
    <w:rsid w:val="00FB6936"/>
    <w:rsid w:val="00FB7E05"/>
    <w:rsid w:val="00FC0E48"/>
    <w:rsid w:val="00FC1506"/>
    <w:rsid w:val="00FC19AF"/>
    <w:rsid w:val="00FC276C"/>
    <w:rsid w:val="00FC2C38"/>
    <w:rsid w:val="00FC2EBD"/>
    <w:rsid w:val="00FC3ACB"/>
    <w:rsid w:val="00FC3D9C"/>
    <w:rsid w:val="00FC4253"/>
    <w:rsid w:val="00FC4824"/>
    <w:rsid w:val="00FC48B4"/>
    <w:rsid w:val="00FC4919"/>
    <w:rsid w:val="00FC4AF5"/>
    <w:rsid w:val="00FC622F"/>
    <w:rsid w:val="00FC74DA"/>
    <w:rsid w:val="00FC77F5"/>
    <w:rsid w:val="00FD0284"/>
    <w:rsid w:val="00FD0E2E"/>
    <w:rsid w:val="00FD1860"/>
    <w:rsid w:val="00FD1936"/>
    <w:rsid w:val="00FD1AA0"/>
    <w:rsid w:val="00FD20C8"/>
    <w:rsid w:val="00FD2358"/>
    <w:rsid w:val="00FD318C"/>
    <w:rsid w:val="00FD4012"/>
    <w:rsid w:val="00FD424A"/>
    <w:rsid w:val="00FD5302"/>
    <w:rsid w:val="00FD5992"/>
    <w:rsid w:val="00FD6744"/>
    <w:rsid w:val="00FD7609"/>
    <w:rsid w:val="00FD7BBB"/>
    <w:rsid w:val="00FE0638"/>
    <w:rsid w:val="00FE08D1"/>
    <w:rsid w:val="00FE099C"/>
    <w:rsid w:val="00FE17E9"/>
    <w:rsid w:val="00FE1A7F"/>
    <w:rsid w:val="00FE1D56"/>
    <w:rsid w:val="00FE22CD"/>
    <w:rsid w:val="00FE239E"/>
    <w:rsid w:val="00FE2B52"/>
    <w:rsid w:val="00FE3EB9"/>
    <w:rsid w:val="00FE54B4"/>
    <w:rsid w:val="00FE55E3"/>
    <w:rsid w:val="00FE56D6"/>
    <w:rsid w:val="00FE5D93"/>
    <w:rsid w:val="00FE618A"/>
    <w:rsid w:val="00FE73FB"/>
    <w:rsid w:val="00FE74A0"/>
    <w:rsid w:val="00FE7556"/>
    <w:rsid w:val="00FE78D8"/>
    <w:rsid w:val="00FE79A6"/>
    <w:rsid w:val="00FF02C9"/>
    <w:rsid w:val="00FF20F3"/>
    <w:rsid w:val="00FF2845"/>
    <w:rsid w:val="00FF2A10"/>
    <w:rsid w:val="00FF2FD8"/>
    <w:rsid w:val="00FF3AF6"/>
    <w:rsid w:val="00FF4E6F"/>
    <w:rsid w:val="00FF5E91"/>
    <w:rsid w:val="00FF6289"/>
    <w:rsid w:val="00FF6755"/>
    <w:rsid w:val="00FF6F2F"/>
    <w:rsid w:val="00FF7010"/>
    <w:rsid w:val="00FF7805"/>
    <w:rsid w:val="00FF7E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0F9B3A3"/>
  <w15:chartTrackingRefBased/>
  <w15:docId w15:val="{0DB4D128-94DE-4A0F-9A79-00FE71DD66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Body Text" w:uiPriority="1" w:qFormat="1"/>
    <w:lsdException w:name="Subtitle" w:qFormat="1"/>
    <w:lsdException w:name="Strong" w:qFormat="1"/>
    <w:lsdException w:name="Emphasis" w:qFormat="1"/>
    <w:lsdException w:name="HTML Definition" w:semiHidden="1" w:unhideWhenUsed="1"/>
    <w:lsdException w:name="HTML Keyboard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3E7103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103FAC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uiPriority w:val="99"/>
    <w:rsid w:val="00103FAC"/>
    <w:pPr>
      <w:tabs>
        <w:tab w:val="center" w:pos="4320"/>
        <w:tab w:val="right" w:pos="8640"/>
      </w:tabs>
    </w:pPr>
  </w:style>
  <w:style w:type="table" w:styleId="TableGrid">
    <w:name w:val="Table Grid"/>
    <w:basedOn w:val="TableNormal"/>
    <w:rsid w:val="00DE31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rsid w:val="00B216A9"/>
  </w:style>
  <w:style w:type="character" w:styleId="Hyperlink">
    <w:name w:val="Hyperlink"/>
    <w:rsid w:val="004803FE"/>
    <w:rPr>
      <w:color w:val="0000FF"/>
      <w:u w:val="single"/>
    </w:rPr>
  </w:style>
  <w:style w:type="paragraph" w:styleId="BalloonText">
    <w:name w:val="Balloon Text"/>
    <w:basedOn w:val="Normal"/>
    <w:semiHidden/>
    <w:rsid w:val="004406D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D83CF0"/>
    <w:pPr>
      <w:tabs>
        <w:tab w:val="left" w:pos="260"/>
      </w:tabs>
      <w:spacing w:line="480" w:lineRule="auto"/>
      <w:ind w:left="264" w:hanging="264"/>
    </w:pPr>
  </w:style>
  <w:style w:type="character" w:styleId="PlaceholderText">
    <w:name w:val="Placeholder Text"/>
    <w:basedOn w:val="DefaultParagraphFont"/>
    <w:uiPriority w:val="99"/>
    <w:semiHidden/>
    <w:rsid w:val="008B2927"/>
    <w:rPr>
      <w:color w:val="808080"/>
    </w:rPr>
  </w:style>
  <w:style w:type="paragraph" w:styleId="ListParagraph">
    <w:name w:val="List Paragraph"/>
    <w:basedOn w:val="Normal"/>
    <w:uiPriority w:val="34"/>
    <w:qFormat/>
    <w:rsid w:val="00BB13DC"/>
    <w:pPr>
      <w:ind w:left="720"/>
      <w:contextualSpacing/>
    </w:pPr>
  </w:style>
  <w:style w:type="character" w:styleId="CommentReference">
    <w:name w:val="annotation reference"/>
    <w:basedOn w:val="DefaultParagraphFont"/>
    <w:rsid w:val="00EE6E04"/>
    <w:rPr>
      <w:sz w:val="16"/>
      <w:szCs w:val="16"/>
    </w:rPr>
  </w:style>
  <w:style w:type="paragraph" w:styleId="CommentText">
    <w:name w:val="annotation text"/>
    <w:basedOn w:val="Normal"/>
    <w:link w:val="CommentTextChar"/>
    <w:rsid w:val="00EE6E0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EE6E04"/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EE6E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EE6E04"/>
    <w:rPr>
      <w:b/>
      <w:bCs/>
    </w:rPr>
  </w:style>
  <w:style w:type="character" w:styleId="LineNumber">
    <w:name w:val="line number"/>
    <w:basedOn w:val="DefaultParagraphFont"/>
    <w:rsid w:val="00F22221"/>
  </w:style>
  <w:style w:type="paragraph" w:customStyle="1" w:styleId="EndNoteBibliographyTitle">
    <w:name w:val="EndNote Bibliography Title"/>
    <w:basedOn w:val="Normal"/>
    <w:link w:val="EndNoteBibliographyTitleChar"/>
    <w:rsid w:val="00644414"/>
    <w:pPr>
      <w:jc w:val="center"/>
    </w:pPr>
    <w:rPr>
      <w:rFonts w:ascii="Arial" w:hAnsi="Arial" w:cs="Arial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44414"/>
    <w:rPr>
      <w:rFonts w:ascii="Arial" w:hAnsi="Arial" w:cs="Arial"/>
      <w:noProof/>
      <w:sz w:val="22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644414"/>
    <w:pPr>
      <w:jc w:val="both"/>
    </w:pPr>
    <w:rPr>
      <w:rFonts w:ascii="Arial" w:hAnsi="Arial" w:cs="Arial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644414"/>
    <w:rPr>
      <w:rFonts w:ascii="Arial" w:hAnsi="Arial" w:cs="Arial"/>
      <w:noProof/>
      <w:sz w:val="22"/>
      <w:szCs w:val="24"/>
    </w:rPr>
  </w:style>
  <w:style w:type="paragraph" w:styleId="BodyText">
    <w:name w:val="Body Text"/>
    <w:basedOn w:val="Normal"/>
    <w:link w:val="BodyTextChar1"/>
    <w:uiPriority w:val="1"/>
    <w:qFormat/>
    <w:rsid w:val="00287CDE"/>
    <w:pPr>
      <w:widowControl w:val="0"/>
      <w:autoSpaceDE w:val="0"/>
      <w:autoSpaceDN w:val="0"/>
      <w:spacing w:after="120"/>
      <w:jc w:val="both"/>
    </w:pPr>
    <w:rPr>
      <w:rFonts w:ascii="Arial" w:eastAsia="Arial" w:hAnsi="Arial" w:cs="Arial"/>
    </w:rPr>
  </w:style>
  <w:style w:type="character" w:customStyle="1" w:styleId="BodyTextChar">
    <w:name w:val="Body Text Char"/>
    <w:basedOn w:val="DefaultParagraphFont"/>
    <w:rsid w:val="00287CDE"/>
    <w:rPr>
      <w:sz w:val="24"/>
      <w:szCs w:val="24"/>
    </w:rPr>
  </w:style>
  <w:style w:type="character" w:customStyle="1" w:styleId="BodyTextChar1">
    <w:name w:val="Body Text Char1"/>
    <w:basedOn w:val="DefaultParagraphFont"/>
    <w:link w:val="BodyText"/>
    <w:uiPriority w:val="1"/>
    <w:rsid w:val="00287CDE"/>
    <w:rPr>
      <w:rFonts w:ascii="Arial" w:eastAsia="Arial" w:hAnsi="Arial" w:cs="Arial"/>
      <w:sz w:val="24"/>
      <w:szCs w:val="24"/>
    </w:rPr>
  </w:style>
  <w:style w:type="paragraph" w:styleId="Revision">
    <w:name w:val="Revision"/>
    <w:hidden/>
    <w:uiPriority w:val="99"/>
    <w:semiHidden/>
    <w:rsid w:val="00337BE6"/>
    <w:rPr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7C1DB6"/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2C3F78"/>
    <w:rPr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C2630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682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8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9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57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0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86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7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24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npunjabi@miami.edu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20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emf"/><Relationship Id="rId5" Type="http://schemas.openxmlformats.org/officeDocument/2006/relationships/webSettings" Target="webSettings.xml"/><Relationship Id="rId10" Type="http://schemas.openxmlformats.org/officeDocument/2006/relationships/image" Target="media/image1.emf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41087C-5C89-4F08-B58C-FBA7FB85F9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527</Words>
  <Characters>300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 - reactive protein Associates with Sleep-disordered Breathing Independent of Adiposity</vt:lpstr>
    </vt:vector>
  </TitlesOfParts>
  <Company>Pulmonary and Critical Care Medicine</Company>
  <LinksUpToDate>false</LinksUpToDate>
  <CharactersWithSpaces>3527</CharactersWithSpaces>
  <SharedDoc>false</SharedDoc>
  <HLinks>
    <vt:vector size="6" baseType="variant">
      <vt:variant>
        <vt:i4>4063333</vt:i4>
      </vt:variant>
      <vt:variant>
        <vt:i4>0</vt:i4>
      </vt:variant>
      <vt:variant>
        <vt:i4>0</vt:i4>
      </vt:variant>
      <vt:variant>
        <vt:i4>5</vt:i4>
      </vt:variant>
      <vt:variant>
        <vt:lpwstr>http://www.atsjournals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 - reactive protein Associates with Sleep-disordered Breathing Independent of Adiposity</dc:title>
  <dc:subject/>
  <dc:creator>Naresh M. Punjabi, MD, PhD</dc:creator>
  <cp:keywords/>
  <dc:description/>
  <cp:lastModifiedBy>Punjabi, Naresh M.</cp:lastModifiedBy>
  <cp:revision>5</cp:revision>
  <cp:lastPrinted>2021-10-24T23:38:00Z</cp:lastPrinted>
  <dcterms:created xsi:type="dcterms:W3CDTF">2021-10-25T17:30:00Z</dcterms:created>
  <dcterms:modified xsi:type="dcterms:W3CDTF">2021-12-06T1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6"&gt;&lt;session id="x8M4vJI8"/&gt;&lt;style id="http://www.zotero.org/styles/american-journal-of-respiratory-and-critical-care-medicine" hasBibliography="1" bibliographyStyleHasBeenSet="1"/&gt;&lt;prefs&gt;&lt;pref name="fieldType" v</vt:lpwstr>
  </property>
  <property fmtid="{D5CDD505-2E9C-101B-9397-08002B2CF9AE}" pid="3" name="ZOTERO_PREF_2">
    <vt:lpwstr>alue="Field"/&gt;&lt;/prefs&gt;&lt;/data&gt;</vt:lpwstr>
  </property>
</Properties>
</file>